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E9D57" w14:textId="04807849" w:rsidR="006C7A07" w:rsidRDefault="006C7A07" w:rsidP="006C7A07">
      <w:pPr>
        <w:rPr>
          <w:rFonts w:ascii="Arial" w:hAnsi="Arial" w:cs="Arial"/>
        </w:rPr>
      </w:pPr>
      <w:r>
        <w:rPr>
          <w:rFonts w:ascii="Arial" w:hAnsi="Arial" w:cs="Arial"/>
          <w:noProof/>
        </w:rPr>
        <w:t>Figure S</w:t>
      </w:r>
      <w:r>
        <w:rPr>
          <w:rFonts w:ascii="Arial" w:hAnsi="Arial" w:cs="Arial"/>
        </w:rPr>
        <w:t xml:space="preserve">2: Phylogenetic tree showing the two subfamilies of circular bacteriocins. </w:t>
      </w:r>
      <w:r w:rsidR="00DC5BA7">
        <w:rPr>
          <w:rFonts w:ascii="Arial" w:hAnsi="Arial" w:cs="Arial"/>
        </w:rPr>
        <w:t>Family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 xml:space="preserve"> is shown in red, while ii is shown in blue.</w:t>
      </w:r>
    </w:p>
    <w:p w14:paraId="0F96EA93" w14:textId="4F932AB0" w:rsidR="006C7A07" w:rsidRDefault="002B3799" w:rsidP="006C7A07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BD9752E" wp14:editId="426C036A">
                <wp:simplePos x="0" y="0"/>
                <wp:positionH relativeFrom="column">
                  <wp:posOffset>-325369</wp:posOffset>
                </wp:positionH>
                <wp:positionV relativeFrom="paragraph">
                  <wp:posOffset>71424</wp:posOffset>
                </wp:positionV>
                <wp:extent cx="9518650" cy="6435725"/>
                <wp:effectExtent l="0" t="0" r="0" b="3175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18650" cy="6435725"/>
                          <a:chOff x="0" y="0"/>
                          <a:chExt cx="9518650" cy="6435725"/>
                        </a:xfrm>
                      </wpg:grpSpPr>
                      <pic:pic xmlns:pic="http://schemas.openxmlformats.org/drawingml/2006/picture">
                        <pic:nvPicPr>
                          <pic:cNvPr id="1" name="Graphic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18650" cy="64357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Text Box 2"/>
                        <wps:cNvSpPr txBox="1"/>
                        <wps:spPr>
                          <a:xfrm>
                            <a:off x="4881562" y="2695575"/>
                            <a:ext cx="1990725" cy="2235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49D8310" w14:textId="1F98A012" w:rsidR="00DA3FE2" w:rsidRPr="002B3799" w:rsidRDefault="002B3799">
                              <w:pPr>
                                <w:rPr>
                                  <w:rFonts w:ascii="Arial" w:hAnsi="Arial" w:cs="Arial"/>
                                  <w:sz w:val="8"/>
                                  <w:szCs w:val="8"/>
                                </w:rPr>
                              </w:pPr>
                              <w:r w:rsidRPr="002B3799">
                                <w:rPr>
                                  <w:rFonts w:ascii="Arial" w:hAnsi="Arial" w:cs="Arial"/>
                                  <w:sz w:val="8"/>
                                  <w:szCs w:val="8"/>
                                </w:rPr>
                                <w:t>/</w:t>
                              </w:r>
                              <w:r w:rsidR="00DA3FE2" w:rsidRPr="002B3799">
                                <w:rPr>
                                  <w:rFonts w:ascii="Arial" w:hAnsi="Arial" w:cs="Arial"/>
                                  <w:sz w:val="8"/>
                                  <w:szCs w:val="8"/>
                                </w:rPr>
                                <w:t>Enterococcus faecalis strain CK13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4637732" y="3075424"/>
                            <a:ext cx="1990725" cy="2235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8E35E61" w14:textId="39E10711" w:rsidR="00AD05B1" w:rsidRPr="002B3799" w:rsidRDefault="00AD05B1">
                              <w:pPr>
                                <w:rPr>
                                  <w:rFonts w:ascii="Arial" w:hAnsi="Arial" w:cs="Arial"/>
                                  <w:sz w:val="8"/>
                                  <w:szCs w:val="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8"/>
                                  <w:szCs w:val="8"/>
                                </w:rPr>
                                <w:t>/</w:t>
                              </w:r>
                              <w:r w:rsidRPr="00AD05B1">
                                <w:rPr>
                                  <w:rFonts w:ascii="Arial" w:hAnsi="Arial" w:cs="Arial"/>
                                  <w:sz w:val="8"/>
                                  <w:szCs w:val="8"/>
                                </w:rPr>
                                <w:t xml:space="preserve">Bacillus </w:t>
                              </w:r>
                              <w:proofErr w:type="spellStart"/>
                              <w:r w:rsidRPr="00AD05B1">
                                <w:rPr>
                                  <w:rFonts w:ascii="Arial" w:hAnsi="Arial" w:cs="Arial"/>
                                  <w:sz w:val="8"/>
                                  <w:szCs w:val="8"/>
                                </w:rPr>
                                <w:t>pumilus</w:t>
                              </w:r>
                              <w:proofErr w:type="spellEnd"/>
                              <w:r w:rsidRPr="00AD05B1">
                                <w:rPr>
                                  <w:rFonts w:ascii="Arial" w:hAnsi="Arial" w:cs="Arial"/>
                                  <w:sz w:val="8"/>
                                  <w:szCs w:val="8"/>
                                </w:rPr>
                                <w:t xml:space="preserve"> B410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BD9752E" id="Group 3" o:spid="_x0000_s1026" style="position:absolute;margin-left:-25.6pt;margin-top:5.6pt;width:749.5pt;height:506.75pt;z-index:251660288;mso-width-relative:margin" coordsize="95186,643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QCq8igMAAL0KAAAOAAAAZHJzL2Uyb0RvYy54bWzsVl1v2zYUfR+w/0Do&#10;vZElf8VCnMJLlqBA0BpLhj7TNGURlUiOpGOlv37nUrKdxh3aZtiwhz1Y5sfl5bnnnkvy4m3b1OxR&#10;Oq+MnifZ2SBhUguzVnozT35/uHlznjAfuF7z2mg5T56kT95e/vzTxc4WMjeVqdfSMTjRvtjZeVKF&#10;YIs09aKSDfdnxkqNydK4hgd03SZdO76D96ZO88Fgku6MW1tnhPQeo9fdZHIZ/ZelFOFDWXoZWD1P&#10;gC3Er4vfFX3TywtebBy3lRI9DP4KFA1XGpseXF3zwNnWqRNXjRLOeFOGM2Ga1JSlEjLGgGiywYto&#10;bp3Z2hjLptht7IEmUPuCp1e7Fe8fl46p9TwZJkzzBimKu7IhUbOzmwIWt87e26XrBzZdj6JtS9fQ&#10;P+JgbST16UCqbAMTGJyNs/PJGNwLzE1Gw/E0H3e0iwq5OVknql+/sTLdb5wSvgMcq0SBX88SWics&#10;fVtNWBW2Tia9k+a7fDTcfdraN0io5UGtVK3CUxQnUkeg9ONSiaXrOkfCsyPhnfwyooUWkE23glNE&#10;d0Z88kybq4rrjVx4C1Wj1sg6/dI8dr/YblUre6PqmrJE7T4wVMALBX2Fm06d10ZsG6lDV25O1ojR&#10;aF8p6xPmCtmsJNTj3q0Rj0CpB0jIOqVDl2QfnAyiov1L4PgN2Ak3Lw4TEfQRJ0Xkoba/q6+DSsCh&#10;8+FWmoZRA1iBAanhBX+88z2avUlPaQcgIgMeKgQcT37PHnon/P1QBd5X3EpAILdHQeR7QTxQ7fxi&#10;WpYTh70RVSALLYb73NP4XxA1Oj/PxhP4Q8nlk9l4PO1Lbl+U2Ww2oDqMRZnnw3Eej8LXcsYLbUhl&#10;QMuLWrMdKn2ImqfuYQbOaw1+j7ipFdpV2we5MusnxOgMcoTzwltxo5CwO+7DkjscyxjEVRM+4FPW&#10;BpuYvpWwyrjPXxsne+QKswnb4ZifJ/6PLacKr99pZHGWjUZ0L8TOCGcTOu75zOr5jN42VwY3CaQO&#10;dLFJ9qHeN0tnmo+4kRa0K6a4Fth7noR98yp0lw9uNCEXi2jUHRx3+t7iuMkiaSTHh/Yjd7bXbEDm&#10;3pu9bk6k29l2dC+2wZQq6poI7ljteYeG/yUxj07EPHqtmCfD6XTYiXk4mI5HefTEi/+mmONlGg/n&#10;I/v/axoHwT+q6fgUwBspXi39e44eYc/7sQaOr87LPwEAAP//AwBQSwMECgAAAAAAAAAhABlrzpR0&#10;VwMAdFcDABQAAABkcnMvbWVkaWEvaW1hZ2UxLnBuZ4lQTkcNChoKAAAADUlIRFIAAAnEAAAGmggG&#10;AAABmbjcxQAAAAFzUkdCAK7OHOkAAAAEZ0FNQQAAsY8L/GEFAAAACXBIWXMAAA/gAAAP4AFfS8ke&#10;AAD/pUlEQVR4Xuz9zett2b7neS1sVEMbHvAPyGgkNoSSg+0sCMmWkkJ0hIRs3JB7I243xL4BhZAN&#10;G0ekuPu3g1sVDRNslHAoEKsZCQqJVCMKbZYSKWgVmBZHwTIppfK43nvPT8R3jz3mepxzrvnwfsFg&#10;Po055lxPY33nd471+50kSZKkF/r2/VcXy2/+PEyD5ZT/MSvO/um5/BvnUuv+O0PJthbbqM9UkiRJ&#10;el6iU7SRZo1UE52yrq4HbdR2qn8+TINIF2mjtvV3hyLpsD69tJaknZm+k+tFcommapRFJEcUxrq6&#10;HjWSq5HbWHQnSSOM5PRR+0XTw5cV9fji+UeskNbPTk6/3dmvJRE081U6uuRCpZe6fnl3ayf37fv2&#10;zT6vb9++W6R8lKiEx8jldY1SWJfnkfn6POSymg9+bqRkWdJT6HSmKP+DH/7B0OJl1JWkzVlrJKf7&#10;ffP2xw/lN0SVvG5cehJdJpdGqTd0QD3q1yjWS1LtgJ3c1HyepFU5UifHY9hT6cvga6aJ5DJUJ2qE&#10;Rh1px/qd3OcfoPEPlbaj9xvoS+qvVaJ2irTH5S2d5r1tayKO57nGy9Wj4PUbew0T6bV16kDufI56&#10;kR+fs7G2NeCDtrVyLPN1csslt795/4fdlk8lwkLGtVFqp5V1FOqzzYBAB/ZMJ5e7fo8USVrEs53c&#10;NC6dQxuF1Muquh+RDJFLO4Qi2vUm5qVDeFUn99fvvrhYPvIyS9q43l2uZa0jkrtFe541EiNKS04K&#10;bKM+65mns2wjt7SX16DuL2k3rndy49uX7eSWiurqHUlJm7edSK7V3jWsHVOiNjqsRHLBfqlb83S5&#10;c8l65tOWpMO6r5NLhETHwnwuE2unk46ldlJZl33pgFDrV+1lqSQ9aLyTozOa+vKy16FJ0ozaTo5L&#10;3175HOsSkYH5GoFd6tDoPNOBZkCsJM3gtTk5SZrZrZ3c5xHdLZFcorXcDOgN8WijOJbbdZKekOS5&#10;bpcbDY/KvnSMzNM5+jpIWg1uStA53XKXtc6j7SC9kyppQd++/fyhfCqdGJ1TveTM5WrW186LeTpA&#10;SdqN2slJ0oi/fPflh/KpOuSiqhET81z+9RL8kiRJehUiuRqhMZ/orqe9W9kuS9Ih1JsDU3WE7Q2H&#10;5OrsaKWdMREvSU+rvzFdffl1eApfAPWSm/mMv6uICllfUccvEEmbdCnPKEkvxeBgOqnk5IjOKIm6&#10;mNa8HPVYxzS/fCBqSx3WpY6kzete3t1Q1qf9qZbRmaRdoZOj800HTCdX821M279gQsRGBFc77Tov&#10;SbvXRohH0d54qZf8pAPuxf7sl78CI61c7xJ26TKn3v90pUjSrvU62znLX737ejgyuLwmEqo3R4iQ&#10;esNgrkVMbaQmaeMeucSamjdDJO3Yt2/fD3MgEqvqcqI1ppFhMYnejporlLQyuctLJ/fTh+l00uld&#10;uiyVpIdcjqR6+TXKbzJ8JWgvl7Osp24b7aVDq5FcjfYk6YU+vVy9Vy+nmI6wvbSVpE2w45K0Ur1L&#10;1bb8hmisLhOZZYhHLk1zaUtEl+0U9s1NCazhLrIkSdIN3p9Ovwyza8JlZiKr5M3Q5s7YRoSWSIzt&#10;dT+W0UZ60vLeTqefLS8p//nwEiyFjiedlnQcP55OvxtmtaA2kjsv14gnEVDNZ7FMSUTFPPXaziu5&#10;LfJetc2WNwd0DHZy69B0cntBR9r+6ShpWXZympm/e9Vr2cmtA5HcWBmqIBERJcn9up3L27r92iUp&#10;7QV1c3ks7Yed3DqcO7PzS3FROjVJ97CTm14bid1S3k6nfzzsPupc75lhJ7khkSiPKTcsarTHfG56&#10;9Iytz42Pse3S69jJrcO5A6uRXL2M/NWTnVzPrZ3StctY2kmJa5fK0jLs5NYhEV1bhs1zof0MQ4lE&#10;cnS0yesl13fpkplIsY0Kpdezk1MjnROdXC5Dpe2yk5O0a3Zy0+tddl4qw25gTFmNnrgEzCUiEVai&#10;q/bSMGPRaKu2J2lHnRwfei+vJH3KSE4vQCSaO7ZEoTX6ZJ4vqxqpEs3Wgc51G9FthscEbV66SaIj&#10;WaqTezudnvkT2nvVfmC3hE6k95Ot2mFdG3pSO6e0RQeXziyFY2Veuo+d3Px6ebhbyrD7Jpxf3z8N&#10;s3Ta6ZASfaUjp1OrnVg6ObbTybXjA7Nf6mOrXwp6FTu5Q+hFXJMqnVyNzq5Fcmg7NmladnLrdY7m&#10;flxbGU5N2g47Ob0C77tzp/nZJXp5n+QylykRIXm5RImJ/ohQ2Z4bE7nsrdFk9NbpCOzkdA9ex4nK&#10;1T9IIE3CTk56CBEk0WFuiBBdJgeZqJNtGbxdZR8twU5OK1Y7A+Z7nQMdyC03OHRUdnKaCbmx3l1d&#10;OiVyZ+mcEuUwrZ1YxsaFQ0f0mEc7ufen0x/uKedO7p8Nu2oZtVO4d5iGP4/TfhjJ/coPtrRHdnIf&#10;naPNh39lcN6PMWSfDYeYowyHBPNc0hGlURK5JWpjO+sorMtycHnI/hSY19I+2cndbLQTOHc+56dR&#10;0irZyX3qh9Pp9w+Uf2/YvYfOcTRCbKKzKdAeJUn/DJhFojeWe5129sXY5XvvZoK0XnZyz3smkpuh&#10;k1tKLnPXoH0O67m123qdNJfx1zp95I8L5Isrd4a1ZnZyr3VjJ0edmk/T53h+aqQadZ46dHJt55RO&#10;rtdp1eedttg/eU9vVm2BndxrTRnJvTudvhxm96wXcd0rnZSOwE5uPw7SyUn3sZPbD6LCpcpwSKZc&#10;HnKZV6MjLvFqXqxe8knLWqqT08Mmu5xd2JpuTOjI7OQUJUKbQtrKncjc1SSqqwl75lOoQ+fItO4D&#10;lttcWt0u9dnJ3WzKDmCVJu7kqtruPXckx24yTHHzQUdhJ6eZ0LGlc8s8hU6ubmuHfCDLdGZtNFf3&#10;la6zkxt3R2TDJVitWz+MbW4qdfPhzX51n8i4rbqOS7Z7oiHp2Ozkxs14+SZpKXZy4y51cmwb2V5H&#10;zSfiol7ySO2o+kR6RGjU6Y26l/QEo5URRnLSDvzt6fR3hlk1rnVyd3aCycERsdXBsURuRHC0RZ3e&#10;wFkiwkR6aOsY/Ulj7OTGTdzJtWO8buVNBukZdnLjJu7kan2mRGPp+MjL5a5r6rCOUvN6ku5lJ/e4&#10;Wzq5Wof5d6fTF8NiLj3B5SYdWjuCP50e29MO09Rl3k5QusRO7nH3dnITevTSVzoeO7l5pZN7O53+&#10;NGX50PjnHWiWufQl0iPiy00JIsd6w4K6FOq0NzISUdb2ma/RJ8tEkW270rrYyc1rpkhO0q3s5OZ1&#10;oZMjgkKGkLSXoBlOkv3rEBJJt7KTm1fp5OolXTq4luPdpKnZyS2Gzi53RZkmcmN9OkI6OfJcWY7k&#10;yCTda6ud3DlC+morZTjlKh1ZIjembcfW4lK17RBBWzUyZHvap7Afy9IxGclJ2jU7uXm9nU4/z1HO&#10;EeIfhkMksmOaiG4s59dTo7w6nxxi2pe2yU5O0q7Zyb0ckVLvrirrE1kRmV2KqLiJwXbybzW/106l&#10;47GT242xS9S2A22Xx34ixuVqvQOMXmcsrZud3MvNMTykRm5tFJeOKsdNFIhsY5mSOm0b0nbYyal6&#10;O52+e7YMTVV1+EsK6yit3PBgGx1wimMF9Rg7ufm9nzESou0py9CstB92crP6kNPaUudxjsT+uGQZ&#10;DgueqzavyI0XIrs2F8g6tvG8sl+2M886or5Ej0aAR2cnN49zx/aHUoyQpFc5Yif37nT68lIZqk3G&#10;Tm52PL/J5YF5IjkivBrpsZ7yIcI+q4Ofq7EIsEaUmW+jT1/rtTGSm9+LO7lbjl07iB62j3UI0rrZ&#10;ye0enVyNQOiwasdHVJNOjPXZxjSdH/Nsv+fnYtI62MndruTYrpZhl55cRqXDSLI82JbOJvN0Ntkv&#10;sk/aqR1Q6tVLLvaXjsdO7qLaqUjaIju5z50jsUfGkCWZjURQRE9jl3i1fnAM6ve2SXqEndzdTMBL&#10;W/LCTm7pQZpjEdXNRgaxIsn7NnfGMSltPiwdpRGbNDcjuYfVy9c6XzvTe5L9dJC50RBpi86Q9SmS&#10;brX3Tu6GXNpDzu3+Msx+UJY5HpEaHRadXD0+8+nI6NSyLVEg2xLhsi2dHOvqsqRb2ck97UP7pZOj&#10;I8rlaO3kmFLqZTodG3UTqWHsEtZcoPQIOzlJu2YnNxmiMnDJSTRHxMY8mNbLU6a5WcG21KuSz6uR&#10;XY5Ro8HevpLCTk7SrtnJLYJzIAojAmtvHhCp1WgsOb3k4OykpWfYyU2uXkpecmu9uHZZmo406Dx7&#10;nap0LHZys0h0RifD8etdVuYp6eRYn22Zp1CndlDp5JLvA51aOrbk8NIW69OWHZ2Oa8ed3IcPf6+T&#10;e+v8R/phU5L8uVRkmf3pYNJRtZ0G8xTqZFuNqCS90p46uXNn9adzp/ZTUz7r5CZw76WmpFfZWSeX&#10;iOxXM3Vynzgf9/thFu3xWM66RHg1EkzuLBJNzn7e0iH8eDr9bpjdvJV0cpLWxE5ucu3xWM663Ayo&#10;kRvLNbJr95f0DDu5p7TDOnLDInc6H0GbdHp2dtIU7OQkrcFs3+x2cpMikuOSlEguw09yKZoILaib&#10;ZepR2C+XtGDKpW1uRki6l52cJG3EUTq5H06n399ShupVrggysJmoMRFntM/XM/lFSVMa6+TO5auU&#10;YfURXeuschOFaW6gtHIpXYukOQydV1v+3WGz7keHRf4vnVw6PTq2mjsMtrNN0lJ6kdyTjhCp1Kjt&#10;2uPtRXj+xE1aygydnCStx7OdHJe8w+wuNJfyn5WhWtWuY7mWql2WNLcHOrlPLrVGPviStA63dHLn&#10;Ot+NlRk6OYZnkLQnSZ/hG8E829nWHpflNtdFPox1tJPcmIl/6UjOHdWUl6uv+pVBTe5nyIYkrS4n&#10;R4TG2LQMxUAG3taOrHam1GVb3UeSPnq2k5vQtWEVXmZKut+KOrmoEZskPYfLzWfL0FRw2ZjLTi4r&#10;idDaOrn8rNEb+9RoLZef+eVAZH2mkvRy1y5FH3FrJzdlzlCSNovIMh0iEWXvBkhFXaLMRJ92ppLu&#10;tvSfLJri5gadXYqkI+vl9+4tQ1NTSbRW84B0fFxuE9VxvPYymY4455Ep66boMCVt2Yr+wnKvs2wv&#10;T1u5CzxHvlHSHuzpz8hL0mcO2slNfYk9yWX/WsrwkJBfsVDyG+YMO+qlA5JOANNLEXatK93koTfM&#10;izq5a5ehnzl/+H5acxlOU9Itzh+a7jfsHMXL1ZcjQkpUROfPl1W+sBI9pRBFUTc3XvJlwbZ6o0ZS&#10;HKCTy82JZ7SXXXQ0dirSFhwkkqOjq51SIiIkSqoSUaWDpJOry6A9llNX0hptvJPLZduUaoeVjvCS&#10;e/OLnDPFMXzSEm7o5Gb/ML6dTt8vXYZDS9q73s2Ie8rQzOb0HkuvDNWRy1M6fdbXKI/ldh0RHvvU&#10;NtieGwyS9JDaqUjSYSTayg2ItjNM5BVsb28qtHXIrXFTgpKbEpfyhLR1S55P0gG1ndItLu1z602L&#10;S6P2xzxyrpL2qpcLe7QMTUZyYm0OjLxY7nC2+xCR1Wgrw0d6HRdt1PZTl+O2bed4VbuM3jpJGtXr&#10;nKJeet6q1wlxDC9DJUmSbvVIFHYPojMKl6JEb/XXDlHzdV5mSkfUG4i79jKcuiTtGjk2ojeitURy&#10;ye/VPF8ivkR92daL/CRNYMrLuHaYBR9gP7ySXio/HUqOqHZKiTjoCDPsIfXo0IhaEsFQr3ZyvfYk&#10;bQAf6rmT2LdIJyJJ83p3On05zErS/kzQySX5/LDeaP61lOEUa/TLuvqrgvr4c+nLdi6Ha3K+Rq+5&#10;zJY0t3Mn9/Wry3Aqe1A7PEnaPSJAojbQAaYT5CYH63PzA5lPnXY6pkaVkrQ5U17W0pGms62dZ+1Q&#10;222SNKtEajUvSGcVGSJTt9Mx1uEv2TbWsdV9JWmzbo3Q2oHR92rHF7adrvSp3l2/W8vQhHTV+f3i&#10;f8fXMflD7mMYOrneF2O9JK43UqLOZxhNIrd6Y4TLbNazjnZSJ/szZT2R37PRpHQ7O7nVmHVs3bvT&#10;6UvKsFi1ObuaE5S2z07u0BJl1Y4tOTa21UgNrG87YztFrZudnFaIDjYd8LPSKbeXz+Gl88Zd/Za1&#10;k9MKJT+Yae2Y0illmjxfos5LHWRv21hd7YWdnKrz++FPwyzoSJKzyyUs0qHUS1e2pUOqUVP2qZ1V&#10;tgdfxkZUmoednKqmk6vajqldltbJTk4VnVwdi5kybEa9G0sERmdHZMf6GrkFy0Rx1KnbvGGhZdjJ&#10;Sdo1O7llnZ/vn4fZMUQ7yXUxT6SU3FiNfmoCvo2SJMWdnVwSznrQDZ3cJTU53+vU2juRY/PScRjJ&#10;rR6dUwqdXF1utXc3Uev39pH0Inwgn05OvzudvrilDNXb4RIs59IxyfOUnFvtQFI/7QTt9dZFu03S&#10;2vXu0L2iDKcjSft0oeMjeuLyj4iMdURWdXBrK9uo38tNmq+UJEmSJEmSJEmSJEmSJEmSJEmSVu7b&#10;919dLL/Jj7/zc6T8vIifJfETI344nr9OgVoXdT3qn+uRJEmSHvXt23fDXOQH85T8gL79U0SJSsd+&#10;FN9Gq70/ZUQb+VF+omN/ZC9pQp93cJK0W7dEcPljlmMRV/KUVbssSS9R/1Ku1q3+3b2kDlp84eSm&#10;mKSHfPv+x2FOy6Djqh3c2BcT9RKVS3rIt28/f8jpzV0+xYeW6AT5pzHgkjgf+FqndgLU4TLbD740&#10;iW/f/3mSIknSqvFl9c3bH09//S7/lSxfXu2NnVbvpg37+uUnaSWMxqVduu2DXS/L91AuSw4xeUGm&#10;Y8NryCXmBgP7OQxHu7e/4R3XO4W9y82RKfXeJ0d/nhezvw/p0Xx+p/NxdnDgOajPQ7vMZybLRHKM&#10;d0udWg9s633G2K+te2g8Gfz1ja0VTWP8wzB1B/fN+z/stvwml6UUorY6vg15vumc8guS1M/laZYd&#10;0DuBPOHaK+7uPVKm7OB0iZ/BGfnkqu/zDu7WBHhv0G2iESIa2snwidQjoqEO22vUc+sxpS47OPV9&#10;+/b9h3Fdl4odkFbODk5z6UVyveiMOszXnNNYx1n3ka7yjaI1y53C+j6lk+utlz7jG6Qysf4M3ku1&#10;gKgsy0R0ieBYTkeV+exTZV3+kkYiuER7vX2kX/kGqezgkOgIvD/qe6QuZz6dE/u1f/rnEva7ta70&#10;kLxZhWN1cImGTqe/evf1MCftih1ctfcOLr+lbEs6uN86Ot4XXAYSldUoqw5OrZEe2mUGulKyj7Q4&#10;O7hqvx3cx87nm/c/fZi2PnZs//z0zdvfflwh7YMdXLX3CG6sg2sjuY+Xr0nkj0VwUQftZp9c/jJN&#10;ZEc0l+3SIuzgqqN2cPHpJeoz0sF5eaqXsoOrjt7B/YaorEZbvE/qeyXDNqrUYRsdHPNEb8ynw5MW&#10;1b5Jj+0QNxk+/FOZn4c1SGdEoVPjUrIuB/VyOYp66co+0urYwVV77+Ckg7GDq5bo4P7y3ZcfyueS&#10;r+ol4uvr1F4+ShphB1cZwUm7YgdXLdvB5blnSj6LhHzNcbGedTVaayM3or7kv0zkSw07uGo/EVzt&#10;KKu5h22ks83YN+ml7OCqOTs47mBKWpQfumqNHVx+ZbCV8lEiSC6pufymtNuCqC/riPzq8+TNFD3F&#10;Dm4pv334JS3ED91SttzBfXrubR4v+TaitGxLfaKzOiA4N1OC+ubrNBs7uKXkEu7esgb3nce1XzWk&#10;rfoLCmkWvrl0Xb+DYx0RGHmy2lnRwTGtkRt1WN/m2DB2x1d6Wvtmkz63lkjymO4Z2lNTAHzpMH/o&#10;LxDfuGuXS9VXl7n0/t8qRZqAHZyum7ODG9N2sEuUj4iYmE8uMZfVFC6124iKqCmX38jQlrq/XmT5&#10;N66257cP/5akg9GB2cHpum12cBVRV73pQefHMnmqRFyJ1EDeKpFcclgsG41tjB2c9qR2YtfcUxfp&#10;CLUhdnDavppHS/kNHRlRWO3QmE9J3bqddW0Ex7x/sWVj6htB2rPagT3Czm2D7OAk7ZYdnLavd4la&#10;y2+Iwuowj/zCAtxAyLbk25iyf25AeJNhY+zgJO2WHdzyvBs3nQznIL9GdEY0Vt/TybuxjeiL+vWm&#10;ARKlUbJNO7HJDu7tdPrZsnwZnn7US7Vnk/dB51Lbre9NOq50UH5B6Gab7OC0KnRwiZxqB0VnxDq2&#10;0Sll2AVTtmV9pH7ekzVXxjxts80OTjfLm0naOzpQHYwdnKTdsoPTw96f3z8j5aehCniPUeolZ33f&#10;EVmxjdLm89jGDYJ6syBog8tVLnUp0mfs4HSNnYc2yw5ORGJfNRHYTWXYfU41osswkPYmA+dBqR1x&#10;zi3bUPerN0O0Y3nxdSyfvO7nzuqrYXar7n0fj92JzWW0n4ud8IXUwx1cjeZqGTbPiQiMiI6OiinH&#10;pHNKhJchJSyTx0skmMgtHRx16t1VI7udsYPbuXOH88swO+pcZ20R3CMdje9lfcY3xc5tsIOrd0ql&#10;p9jB7dytHdy5dC83e2XYLeolIJin5NIRRGRt3qteRmIsLyY9zA7utWr+ZxbnDulqByftlR3czi3Z&#10;wb07nb4eZveo/axkOcNXxhCpUhLRJr9IxNq2WSNhTcAObufs4D7Ruwy+5TNwT6Sdum2Hphewg9u5&#10;Rzo48myPlI1GcHwGGGKSzwLTGknRYVFYXz8vdJZ13FzdJ/lF1s2ehtC4+oJph84dz0Md3DB7lwk7&#10;OI6/1HvzkeOk0ws/RyvlC7NzFzo48kbdIRmPdnDn/X46lx/XVobT0wHZwe3c+QO+WAS3YaOdfcXz&#10;0ivDZi5LuSSlLS5dKYny2kvVXBKznpLcIOvSHuu8xH3S0d7IukH50O7C2+n0/RRlaE4bYgenz+yt&#10;g9MncleX6LC9w8sypb3pAiLczUWTvpH1GTu4p3CJSudRn8N0DKyrRTPzSfY50KfGopTkw+pYOtah&#10;5tDSwWUIiV7oMB/uc1TCHb4/3FOGXfUatSPpqR3R5i6dtIwjdXB77LD+0flxbf2PVUqzsYPbqPPj&#10;+TBE4YfT6R8Mq+6S/ecuw+EiSW3W53KPSzqWKRmqkZ85USeXgWC5Xvq17UufOMwb5Pxh2+Ul5/lx&#10;XYrgtvz6tnf4pLvZwW3cOYL7/SNl2P3VMiyB92EiNebbBD3rqJdor0ryH9mv5u9M9h+YHZyOZC1R&#10;Yb3sRv0ctpflt0onD9prP9ssP9LuptnBaS6H+zC1zu+5sd/B1ucmUWk6qLaDGxtgy35V6hCx1vrs&#10;n479MJ/3sIOTZlI6uGtDXqLXkbUO10k9ww5uOb4xpYXZwemlzq9Ld3jJ1GU4XHAJSFTFpVuiKy75&#10;bomgtCF2cJJ2yw5O+hi58Vm4NRlPIj91EgGynCEpGbBcOVzlBezgDuLd6fTlMKvr2uEktXPqjcVD&#10;r1PLurUMTzkcO7iDsIO7WXJz5OnSMdHBpbNKB9d2WtnO/myn9Do9LcgO7iD+K6fTfzjMIq97Pqx1&#10;TBUfStblso1pLsN6SfhsywcbdAiULDPNPDjG4cfJaX71TbdrR+/g/uZ0+m6YnVo6OGl17OAOgkvU&#10;83PQvt61cyKqqpdUtW6iuVbW2clplbbYwT2U1zh6Bycd0RY7uIfYwd0tuTjyc718WdalzqUorubu&#10;SM4f5n2n17KD279Hk/k1Un50mEN9f/VuUEizsoPTLXodXNth8V6iU6RD7b2vDvNe03rYwemid6fT&#10;Fz+eTr8bFsF7JgNf6dAyPITCpSrrcnmLeumajjL1pVkd5k1mB/dSdZydtBg7OHW9nU5/mrIMzbaI&#10;9LjUTUTI+7F2hnWwcLCc+mCewn4U2qsRZNjJHtCuOrhzJzb6eOzg7vLoTQVpVezgdAsiJCKjPL+9&#10;DrBGVbGr95e2xw5OY259b7QdG/txidjr8KRF2cFpDM8lQz5yF7SX1wIdWdYzzX52cHq53ht2s9be&#10;wZ3P4autlOGUuRSlg0uCvnZgrGM+U2R7SjCfS1wKnV/G0fWS/xw326WH1Tfh5p0/mKOP57zNCG4e&#10;3pDQatnB6RNvp9PPc5XhEJFILhFgLmkzdCTqa1pze8w/+jM0HYQdnD44Pz8/DbPSbtjB6YM7Orh6&#10;4wH1Oc/lai+vFkReaHNstc3Uqfk9XGpX+owd3HFc7Bzu6ODWKJ1jXv9Mecy149TB2MHpgzs6uNGb&#10;Cvwwf5i9Ba8VbdXXLMNLWEchkst2Ij6WmVKn1ksnxrTuk+1Z1sHs6oU/agd36XHf6o4ObtSdHdw1&#10;N0deb6fTd8+WoSnwXLadOB0v6zgnOljq1JLOFkyp216C6wXyouyCHdzjZurgEm19gvOdsgzNzsm7&#10;tRtlB7cDU3zIz22kg3u4rYkjuJudI7A/LlWGQ0aNMhPZ0aG30We9rM4NlGijxZsjV11nB7cDU3Rw&#10;587pa56jlGG1tGl2cBtx7oC+HCuXHrdWLXe2mRLdEc3Vy2GiubpcL/fZ1r7u7TLRYo5B/cxTL+0y&#10;X9vdlV19MPbawTV/MvwzO+zg6mVae0nXqtuzX54Pc2cHZwe3AQfs4Hg8dFzkrpgmT5Up65LPaju4&#10;eveydpQ6IDu4DXi0g+Mx31OG3Yh6uJShzXQozOfyhnU5HlNKOhmmdCrUYco+aSvqvlEvl6TJ7OoN&#10;df6Qjj6e8gHenDs7uF+jlvP6X4ZZ6ZDs4Dbglg6uVzrDGpBIjGm9hEuiufcc1su+XB5G2pNWxw5u&#10;A651cGPOj5kIblevsXQPO7jbvSJh/eGYj3ZwFwaoYizvlZxZ1jOtUZ+0GaMdwhYZwd2sXnJOMQZq&#10;rA066F29x7Qth+ngtmyKDu783PxCGRYrnrMMx0AiuIplthP1MW2308Elwm23pV1pce2bcdPs4G7D&#10;rx+GWST6SkfEc1ifx8wzpSNkCEj2Sd1a6Oi8lNUq8IbcDTu42zQd3L2muKSVFmEHtwFTd3D/7dPp&#10;fzHM8nzVwbw1N8flaG5E5NK03mihbrYHkRt1Eg3mcra+LjkG++7y9dJ67OoNZgd3m7/59A88Srtl&#10;B7cBL+rgEp3V55SIjAisjeTqZSvzXsZqFezgNmDmHFwuUXtyqXlN7fBuleNmWi+DH2lP+owd3AZM&#10;3cE16GDInfVyaung0uHk+WVaO8Z0SqyvJaib7Uw5VtZFe2zpafVNuHl77uDeLv+XeGT8Wu00es9H&#10;7ZiS8Jd2yQ7uxc7n/FNbhk2SnmQHd2xEcDxnGd4RGaibYR6tejnJPHV87rU6u3pTHrSDu/VGgHQ4&#10;dnDHViO4qkZwLXJ42SfbWTafp9Wxg9Ot6s2JHjs4rY4d3EH5XOkI5nqT025NWi/CD+3tynPFNDcK&#10;uOyk5LXLLxK4FCWCI0pjG8tsq20kwqNOe8krvUTeoLtgBydpt+zg1umH0+n3t5Zhl5rPI1psX1ei&#10;RyJJ1qcgNz3Y39/Dal821MHlg9h1fhxfpQyrjogO7NKNi/paj3VmXHrnrq+0bWvv4Di/tgybZrPE&#10;MV6ILwo6Qjq4DD5mXe0Y7eC0Dzv/MN/qk+EcW3pORn5j26rR71iEV39pUfFc+B7RNtnBfW6HHdwl&#10;ufsr7Y8d3Oe21sFxvpfKULU+pgxJIWrL0JWURHhEfYnqUj+RYOpK61Y+AHt212M8yHMi7d8eP8zn&#10;qOa7S2WoNhWev0Q9zFMS6TCl5DnO5SCREesyRQYFtwN+qeMgYOkRB49Wpnjs7eXbNbksjCM//9K8&#10;vBz76Pw8PPNHM+nk0sERhfGcfnJntkgHV6O5sTFpkp5hB/fRjR3crZeKtYPz+ZVexQ5O0m5tsYPj&#10;nJ8tQ1NcGubSMsn8bKsDYjOyv73sbJfrmDLmaTPY3zFn0pLKh13rUDtWSc+wg9uW8v9eEz3SIdbI&#10;kCiU5USdQaTKulvv9krbZwc3qat3Q9+dTl8Msw9p/qH1o69dveMb9XKbdilGk9o2O7j78Hw9U/72&#10;dPo7Q1NToAOiUyVqS74v0VuWeX3b3B8dXG9920HbwWnb+NANs1rAAxHcs69P9qfDq1Ea2mVpX+zg&#10;doMozohLquzgdINJ3yO5XN9DGR4SMuSIwqU/2yj50qlDkiIDx6lz7Tlu0wm6RfMiHcWuI53za/rT&#10;mstwmtL8zm+4TXdwnP+SZTjsqj17p3YDEvnUmyt5bVjHfEq94YJNvIaayFY+tGPenv+LtrvzRAf3&#10;yHvh6tCYMzsVvYYdnIrcaU2EBNblkp71dGg1H8Qy76F0dImgWM5dWqbkn1LXDk/LsIM7DDqZdDhz&#10;mPJ9lA702vmmU5X67OC25fx4v39B+U+Gw0vbYgd3H56vZ8rQzK0+q39u4w/D7GJ4jtvHMVaGXZhS&#10;uFzl0rTeta6XqTVCY5nIrV7aSs8pb8pNWrqDe7Xz6zV1B7fp11+6yA5uW2bo4D5c9g6zIILKjYI6&#10;MDWRWL3BkPdOorJWuy7DNZI7y3YiNo6ZtpmXZAfX1etsRpUO7tb9aid3i3YEf6sdy5aR/Skcr45l&#10;k47hgB1cN/f1SBmabLGeiCqdGJ1NOqhEdtmWfFlybKynbjqmyP51fToxJKIL1tfj9+Rc7Pi0X0fr&#10;4BZ2LfLqSad1K28oSGPs4FbLyEp6lh3cze6NrG5yvtT9apglEuMYufRsLztBp5fzqPOSevbUwZ0f&#10;S2+Q7arLuYP7cTh9SVM7f8iM4NaBmwKJyGoER6RGLo/tuTFQb0zgkVyftH9PdnBTJbj50NbLrd7l&#10;mSQtKnmjXkI820CHRUkkguSQUi91iVLSwTlgVdLd0pk8a6p2JEmSjuepS7n3p9MvGZ2/tjKcYsVl&#10;LuuTZK91uOzNJS/PSZLyueTttSdpTu9Op69fWd5Op38xnIokaSPau7EZTlFviiQarANsuRFSh22A&#10;fbN/vVGC9jiStAlTXdbSDh1jhtakk5yqfUm67P3n/3eUyI4IjXxejQAzz7QXwVE/65MLRDo4OzZt&#10;Rt7s2rhOBze1RG6X1A5xCuls6ax9r+pz9c7ePWXYXRtxfs3W9p/ja75Qkh63hg7u7XT64zDLF2Q6&#10;uHqpDC51e51forV8uebmScW6Huqx7ZYoU9LW3NDBzRqVvzudvjx3cP/RsChJ01nhJSrRFJ0qkVny&#10;Z4mw2hscrO/l73JjQ5J0o0c6zrHLXy6NueSud5lnjZa1HL9hj+2hnNcKbmLlzmzOv55POigiyuQB&#10;maduzREyZV3qRJ2XdDRNB5cOgs6Dki9NOg/WU+hgKJH1Kajb6zz8IpYkSXoY0Vtbhk3IjYc6jKRG&#10;dW1k1sr+1M+8JEnSfpD7IiJKdEQkxbqK5URDzBsVSU+46ec9zWWNpvFI58XrkA7yptdO0hV2cLNo&#10;Ozie4/o8M587nhTqM7WDk6Y0UQf30Biu6t3p9MUtZagenHtG9teOAukwcqlYHycdSJLszLMthTbS&#10;Zm1P0tbk7turyw+n0/93OCVJ2pdep1f+okYQURF5JaoicsxlHZLIzzrqtn/7zIhMkiRJkiRJkiRJ&#10;0vpkzJkkSZIkSZIkSZIkSZI2iJ++9/5wUv3DRC1+Hs/P4Rk0kr+JSxtjfxEt66mbP4TET/BBG3W/&#10;sYEoOR/0/piSJEmStJgEswmGp5Rgt6p/i6oGxpHgvLfvo6Zs65pcEPQuKPJcZ1uWo/07XZIkSQv5&#10;9u27YQ4EYylkSpO5TPY1QRzrE7zVIC71MyX4YZ5ptjMl+GRdtqNOE8TVdfV82inquSXoavfLeTDl&#10;vHMO6LUZWUdbuFRXkiTtzrfvvxrm1uPTIK4XPFF6QVymvUxcthMg1brJZCWIGwvM0lamCZ7Qy37V&#10;Y6NXR5Ik6UFrDOLmlSyXJEnShh0viHvcN+9/OZefLJZNlk+RgU6muWazKWMXOtl2bdwr28lEp31J&#10;UqM3oP9+Uwdx377fb8f97fsfhzlJkqQXM4jTR8mutFmZFLQXDhn3x3i/3ljB7Nvul/GBrE/GJvsl&#10;C0SmKGMbc3xJkvQrgzhpSwhuCXTbH8602j89c6tLn99sI/iuwbok6SUM4rRuvJ+O9cve658hthNE&#10;ZVxbzXSynnV1zFs7vbSNaeZjrK4k6aUM4qR1+fQzlIxXMm9soxC4JSuH/Ikc5NZ42mHaBsK9bdk/&#10;22pwyLpslyStgkHcGtQvy+f5Guxd+/pO+/6RNDuutLhC4wrKD7AeZxD3uG/ffl5pMYhbM37lPGX5&#10;HN8JY1kzvjPqeLn645Rk8JL9y23XOv6O5XzvME/JfhwzWb3ID1cq9qVe9kdv3xhbL0ma1PaCuFwQ&#10;3e/T/yyxHmbiJB2MnZ40hWNl4tYZxGmPklkjK8U8WbJelgt1Xb1AYZ7ChUu7H22yLm1S2gxYzmGs&#10;fell2je0pEe8Koj75u2Pw9xyLgdx+QK89/mY89YRbefLv2dsex7D2GOpt+ckaXEGcdIUDOKekecu&#10;QVEveGI8EdkPAq52ezIsbM865smgUNiHAK2XweGYdV27P9pMTKYZEyVJL9F2aJIecaQgbjk8pylg&#10;msApQR0BVt2OjPer28B8DeSYTxDH/FiwhnZdu43jVbSV9nJMgz5Jk6odkfSIfFEdm0HcfXi+apEk&#10;3c3OU+O4bfbt2/eTlL0ziJvapTFyGb/We85zS7beDq3YL7dkyebVTBzrKezLcsW63jlxDNpB3Yf1&#10;aQ+Zpi567UnSzQziNM5fIa7fvm+nSpIuMIjTOIO49bs/iOMz388A/dW7r4e5oB7126xWb54sFFmt&#10;OjaMfdPHtMfMMuPEmGd/SpbZr2bK6jGR/VMvcjy0x0TdLkmbZoemcQZx6zdlJu7TIC63JYNAif5i&#10;iT6jvZWZW5Ngvv2BQA0cJekwDOI0ziBu/S4Fcd+8/2mYu81vQRz9wt/tBHUEVx+3/RbkJaBKkAem&#10;yY7Vddk/61C3V+36mlXr7d/LuknSrrUdp/Qbg7j1+zSI+/Tz/HgQ99E3b387zCHBGsdg/pEgrpZg&#10;nuCOICwZuFqnZt3qfsi+l2Sfdl9J2jw7No0ziFs/grhv3/7ULfcGca3Px8hJklbEIG77kvGYnkHc&#10;tj0bxH2O/oKSHzokS1Z/dJB5MmTtuLrsX7NrY9IO7+/chq23TNt5x8VJOhw6Ri2h/eOmWynarumD&#10;OEnSivglrXFm4o5g7AcBrKd/oPTGnbVZtir7tVnitIk2G0ddSrZLkq6ww9S4dQRxfNlza20s2FjC&#10;o7fq+Hwl2Lk2AF+SpLsYxGncMTJx+QyMfRYIvgji2u1ZJnvE9mSW2mDzWvuSJD3ELxaN228QVwfi&#10;J1PGNOsJyHIrsA3CmFLq9hrk1Wm9PZhpgr0sg/lk6piatZMkXVW/SKRPOSZOkqTVMojTuK0Gcfyq&#10;9q9++P3my+fIFtbPLMvtDwSynSxg6nOLN9m93vg+2qBeSrKT7W1k5tu6tJ1zYL/cTmY+x6+3m1mu&#10;xtbnHHgcqfPKcZGStDptxyn9ZstBnPaIQLT32tbb41PhODXAzHHbqSS9jB2RxhHE/cWPv9tcMYjb&#10;qzpWkHkyfARwCeJYTqCX90Cyg70MJDJuMZlDsJzsYW2rNUfwKEk3G+ucpO0yiHulBELXApyxoAr3&#10;BEeXXuuxdtgnt2YTqEnS5th5aX8M4l7D512SFmWnK2kaBHG1fPpvv3IrlEwd/Q4lf6aFjBmZMUpu&#10;b1KS1avrxrJruZWaukzrsaq00a6XpE2xE5M0jeUzcXMej7btHyWtmp2UpGksH8S9Ru/HNJZtlt8k&#10;65vsbbK1ySCT2SXbm0xv1rOOfcayvtGOwUzJcTleu2+OwT7MUzdjSWs2mfm0w3EyrwNo3zSS9Jij&#10;BHHHcy0oyJ9iaSXAmQPBiu83HZ4fAknTMIjbqwRiTClko5IlIpgiiOtlmBLEZd0YMknUpU3q1aAw&#10;23pYPxZASodw6YMlSbebL4izn/oo2SeCqEtyq21KY4FUT14vzsPXTpqRHzBJ0/ird19vsqwTWanP&#10;g6Bv374f5uYyRwAoaSYGcZK0FX/9/t8f5lpk6Qj8uL3YC8TIpLE+wSHYJ4Fibkty+5P1rdy6pG6v&#10;ZB/mq9x2lTSD9gMnSbrfMsGKmThJhUGcpGNjLN+ry/PIkpFFQy8QY3vG0rWZOLJsCUJZTlaunlfq&#10;sK7+WCE/cqhBLO3WNnqZPUkTqB9SSZLmkO8av3OkCfmBkqR9yh+mTeasRYaMbdRL5gx1v2T3aqaN&#10;rBwFtEFdSjJ1lGT5alawHiP7S3oCHzZpz3iP54tIWhOCntzirBIYzSWBFjg+AVXWEWgl2PI2qLRy&#10;c3YUkg7q/en0yzArSZqJQdxCfjyd6v/pk3btWhD37nT6cphFbrmRFcqtv2SF2mwQWaN6u48pyxmg&#10;j7YNpmS92J42e+1mSt22jSqZXbZVWU99SrJsaVuSJtV2QpqJQZyO5O10+uO5/DxWzkGefY8kPcmO&#10;dCEGcZJmVDN/9UcIoJ9PdjHIRCZ7mfr1+6BmR5FsZG0D2S7pBQziFmIQJ01u6gCiDVCuqcFS+tLa&#10;p+aWbbutneZxGBBJukvtcDQjgzjt2N1jvt5/+Eg8JX0XgRfzZIqYUliXzFFkW6uOf2Oa+Yybq2Pt&#10;qprBYp+2Ts4negEa6yipZxAn6S69Tk0zMIiTfvNEEJc+i8DplTh+bjmOmTooa/vrHL+uJ7Bsf7TB&#10;9jaolbQDBnELMYjT2p0Dq6+G2dldCOLaAOSDt9Ppu5Hynw5V9sD+WNJd7DQWYhCnFbiYvVpJEHeX&#10;czu/nMuf11SaP5+SPpbnnswcmbLcemVKIXBlO3VTyJxRP7dzqZN1tR4lge+1zGCOyzmwH9inDZxZ&#10;Zn225bZx9pG0En4oF2IQp7n0AolHy9CkJGkD7LQXYhCnuZyDr0n+O8K5ncUycRuQrBZ9ZDJVZMJq&#10;FitSNxmrSL1ktFhOe7WNtr26nOyZJH2m7Tw0E4M4zeVAQVyCpanQ/1FyizIMnCRtgkHcQgziNJep&#10;grgXIChLdivjv1psSyYr25nWsWHI9rZui/bYjuxLW5VBnKRNMIhbiEHcavFlv+nPwYaDOO3PI5+l&#10;BNWPuvfPp/AjkvZHPrlYiFxY+B2pVfMNupC9BXFvp9P3706nry2vLysP4pJpu/eLln+S//UwK0nq&#10;MIhbyB6DuGFWL7bXTJxB3CS62aTm88t2Sr1FnUxVXde7Rc06bj/XH33U0t6aZjm3tDkG8xX71GlQ&#10;n2NQ2Fb3a9uQDqP9oGgmBnGay1JB3Pk4i/YXKwzi2rF0q3F+bf5wTzl/fv807DqX9nalpBkYxC3E&#10;IE5zOX8pG8TpGXldkx2rt75rJq59/dvMXa3XBnGsSyYvmTOmNVNHHUl38EOzEIM4zWWvQZxe5tW3&#10;J3PLdA48tlvbTr1av113a1vSLHwDLsQgTltnEKdbPdnfJROY8XYJvCh1LB0lt7hB3ZpJbMfjIW2R&#10;RayZwdpOq77ve/XarKO0GDvlhRjEaesM4nSrvfV3G3Tps9r7gcqteoFxRXCMBNp45ni6wk55IQZx&#10;2jqDOOmQzDSumJ3yQlYexHF1de0K6xMGccdDEGfZbxle5qg/crh0qzFq/0HmhUImhv17mRjW0W49&#10;btpgyvb8cCLZnbRTg4rsz7Q9TuqlTr1NK+1C/QBpRmbiJMnvHGlKfqAWsmQQd76q/sMwOxuDuKfx&#10;2fuQYTi/Xmv/x/NHwOtBycB3skFkbmofyTLZnZp1ynbWZQwQkj1ie5v5qfWq7CNJn/muU2oHpRkZ&#10;xGmMQdykCJASiFW5NXivBGC9W3m3aAM22uE8cqtQkh5mJ7IQgziNeTCIeyhrcz7W+a24a/RpBFpM&#10;eY4oLGcdARRjsSjJqFGnZt1YTjBYgzjqpx1K2ulJfdrI8VHPS5Kekk5LMzOI05glM3EHCOLucWtm&#10;bu5+koCvPUYNKq8xIJQOyiBuIQZxWoNXBXHn49rXSNLE7FgXYhCnNSCIe3c6fbF0MYh7CW7n7vZ5&#10;5z11SxmqI7fGK9bl9jZ1KcznVjsyxnJsf7bnNn3dr4f61OUYY7fiaS/Z1Zx/Pc+K7fV1rtnlsfa1&#10;I3nhNTODOB1Z82U6hfbL7CG8j8/n9pVlk8WhATo8g7iFGMTpyM7vyT+/O52+XmH5cjhFbVuC+owl&#10;TCFL1WbQ+JEJ2S5kG9Nk0dIW0/Y7cuw7M+vr9t46aVK+uRZiELeo/IJQuugAQRyfg/YWH8t8Ruqt&#10;t1vcW1/SzPyiW8jegjiyGOfj/GS5vwxPobQU+vn8ORQCuBrE1QwUqMM6MlXJVoE6tNNmtSS9kEHc&#10;QvYWxEkLo6+yv3pefR7bKUFb5gnw6sD43FpMqVgmuKt/C69Owf4JHFlP29leg8Uck3rsk3Nq28w0&#10;x5QOKR8EzcwgTkvhFuHb6fQny/rL+bNqH/xpJlDSHexAFmIQp4mNfnYdrL8dBHGvLsOpRO99lSAr&#10;WbRkv2oGjW2sJyNXM3ioGTXU/XrYn7aY9n5cEO1xaJfje8tXhzH24dDEDOL0CL5kz0FZ92+vjZX/&#10;+un075539bMtSTtnR78Qgzg9opMpuepvTqfvhtkxyWAkQ5JB65FMRjIm1G+zJyxTsl87NinHuOX8&#10;29tpdblmgcBxcuzINo6V49XtWcc052m2RtLm3dLBagIGcbqCQCTByK8eCeLerf92KsFjGxjWeUnS&#10;DQziFvKvnU7/ZJidnUHcfjwSxF1Be2mTLFfGHCXjlW1Ma4Yr09TPumA9sp59ma8Zr2TBMq1ttO1J&#10;kq6w41yImTg94tkgjvfdo2VooodzohD4EaQRwBGY1XNNHaRulhPEJfvG+hrY1brtNMEi9dk/+wXB&#10;YwLStEPWj3ptXUnatHSMmtnfnk5/Z5idnUHcfjwbxM2QyZvaZ7eQJUm3MYhbiEGcHrH2IK5pvwZk&#10;vSwZWTTW133aHxgki0Y9MmipS9tt3bF2aCPtSNJuzdrB6zcGcXqFqYK4sXbmDhIlSePsgBdiEKdX&#10;uCHIIjuWMWOjHgjWMnYtWbFk6dpMG661Tb1k2qjb1k+bHCPZO+ZrZjBSN8eWpM26t2PWgwzi9ApT&#10;Zcr+ex/bIdAj+Nqa9jZsJODrubTtEZeet1t/cJHA857zagNZg1dpR6bspHSBQZw2LP+eKVmsLUpf&#10;V/u8BGpkDZlSElBlW91eERjW4CvbM2V/SvZNZrKtB9phmcI+eZ4TfOY4qVP3RbscvfVjdSVtkB/o&#10;hTwSxD2aRTGI09Tqe/GH0+n3KcOq6AU19bYqWSGWa3Yo9ep7vbZD/XafSNuSdEgPBQm6n0GctuzR&#10;96IkaT52zAsxiNOO8L7MLT/m6/s0f0KEUjNqY2iHehT26Y0dS/v3tCtJu5fOUTMziJMkSVMyiFuI&#10;QZx2KO/PZNOSRWM+Y9iSsQMD9VnOGLfUYUpbbEsbvf2RcXD8AOCWX3zmxwG0x7qcQ22XY6fdnFce&#10;W93G1CygpNVIR6WZGcRpY9rgacsI+MbUQPDR/vDafjWoBeeTgLKu51zatvb0OkiamEHcQgzipJfK&#10;Z6n+2Q8CJAKnZNhYl6xb6tfppW29dZnWIC7r0WuvDdrqtjqVJDuEpRjEaSvO75+fhtkP3p1OX99T&#10;ht0itx95L7eBCNPc7kS7nYArWTTWEfQk6IrUDZZ764JgKtk32iFoagOnulwDrbGMXs3mRTJtkjSb&#10;trPTTAzitBVtECdJWieDuIUYxGkr1hLEcR5TlaHJKtmzS9kysnDJJLbZOuTWLLKddbRZP7ss0w6F&#10;9SzXsXCRNnJu1K3HQM0Gsp120qakg6kdjWZkEKdreL3rf0N4VTmfx38wnNIUCEgeeh+/O52+GGbX&#10;Zuy2qiQtyiBuIQZxuubR13tq5/MYzcRxjm+n0/dLlBUHcUdChi+ZxOhlJVmXbCDZwWQdKTWTGDVz&#10;SB3qE/DX8YX1xyBsT7vJdtY26n7SYaziS+MIDOJ0zUqDuPrlveg53hHEfXKOWrVkZm95zR55r9XA&#10;7hacRy8AbI+dOr7XtCqr+NI4AoM4DUZf05UGcZ9Y8hx7t3ofLUOTej3eP2TtCIbyXsq03qYme8d6&#10;6lEIztgvWcB2XxBoUY/6ZO1oj+3J6IH9233QtpfsYbteWhXfmAsxiNM1awniLtnCOfb0btda9l+G&#10;l78iaEtgiLyfM2U98wniCABrdq/WT0BIoU62sU8Cx2xHpglEL2UAbxl3OfaDl8hjjHpOqAHtLcfT&#10;CuUF1MwM4vbvx9Ppd8PsQwzipM269zauNAk75IUYxO3fQYK4H49SmjF59bVJtiZy265d36Jevd2X&#10;+smCJEMTLNdsSg0U6v6SDsoOYCEGcft3hCBOkrQefmksxCBu/2YK4hj3wtiZz7ad6/8yzM4tY2+Y&#10;kg1KNqliWx0jVMfrtFmj3q2nmoVKZirT1E874DlhmUK9dnxRfb6YT1tgvi6DOhyH9tCe46X2Jekl&#10;7IgWYhC3f0tn4u4I4toAhACLYKi9fddD3Ufeh7TfC9YShCWISttMa6AnSbrCDnMhBnH792wQd68m&#10;iCMo6gVlNUhKpqwGcXV7leUEce121HXJvCVIq/v09o1sY3/Opw04JUkjLnWumpBB3P69OIi7FbcL&#10;a3BFtoxpgrAa2IGgjG0EV6zPNKifrFptQ5I0s9oZa0YGcbtDMPNJsLJ0ECdJOjaDuIUsHMT9+ehl&#10;eCom0/tDop3yj4fqq3d+jmoWj2xbHaOWwf0gu8a6dv2YtEWGLyVtV8kAJvNHUMy+zFft7dX2PDk/&#10;2rrl3CRpV9oOUzNZMojT9G55LdaeiXt3On05zLZBnCRpgwwSFmIQt217C+Ia7Y8RxjJx6GXVon2O&#10;Mn6O9mmTKVkztOPm2DY2li7rM+YOOWdJOqy209VMDOK2bQ9B3H/tdPrfDLPI7cxW+8OFe4y1OSYB&#10;3TVjwV3r0rFrGwSUBKOXAlJJWr1HO2vdySBu2/YQxP3N6fTdMAseT82y5fEliKO0AV2yZQRfbQBG&#10;vQRxtEvdui6STettA8s1y8ZyAjDmayEIo40EZFlfZT1tZBv75LFL0mbZiS3EIG7b9hDE/bdOp//0&#10;/Dh+uqcMu1Y1+GGaIKn+AKE+V8zXwK1OK9Yl8GtvlSZzJkkqep2pZmAQt223vBZrD+L+7dPpvzPM&#10;SpJ2wCBhIQZx27aHIO7d6fR1yrAqeGx5fEyTbcutyorbklmXaW531h9EjGXOyLKxrc22oW2Hc6gZ&#10;voq6bKvHpH5dBo+Buu3x8jg5l/a2MfskKwjqjbUjSS9TOy7NyCBuMxJIfBI87CGIkyTti0HCQgzi&#10;tm3G16K2W8d+sT5ZnwSWyDzZIerXzFMyS202Km2yPVkn2mGa5ZxHppKklbPDXsiFIC5fsJ8xiJvf&#10;2+n08zB70QZfi7yvCOg+ySoW7XqCvGeNHevabUi2c3yeZ9/3knQDO8uFmIlbpx0HcV38e7BhFgmY&#10;2hKZz5QAjQweAWJdx3KCRpbb/ZhmjNnYRUuCOGS/qMu1TUk6NDvChTwyXsogbn4rCeIIbOot09k0&#10;QVyyZgRQCb7yONt5JIhjkD/rOO/8+CHn39svt4kpNVBjGdknJep8NUXGUJI2b6yT1MQM4tZpiiCO&#10;bWsow+lIkg7Cjn8hBnHrdLTbqWgeS34EkT+hUcelkSmrt0eDukgmLVKPNplPW8n4UZ9lMn8U6uX4&#10;yeTRNtsibWYqSRrYMS7EIG6dDOJ+DbimlCCv1QZ9VfbJuWSagC7B3m5eB0l61tY6RDryjMvZ1Lkb&#10;xK3TEYO4RoKjZOLq2Lhkzsiosb4NwpJNQzJpYB37tPsxZR/abDNxNYhL5g4sg/opkqQzOkjLMuVu&#10;BnHzeyKI87U5nhqoRg04e8aykq32wjSBcJWAmG3t+8/gVpLWxCBucp994ZqJkyRJkzNwmN+tQZzU&#10;qLeCP8Hnti3DpsgyFxW5jU3JLWbUrB91cmu6vRBhWzJzvf7CDJ0kvUKn89fE9hDE+T65Szfw6uG9&#10;UQOxW8uw+xw+yyRLklZq5i8EnRnEacyj7413p9MXw2wwjo3C60QQmSwbQRnrmJJpq68j8zUbB9bV&#10;OriUaUvb2ccgUJKW4pfz/F4dxE3xGvs+mccM743e68S69gcMt2qDsgSKyLQX5GW/tm6mkqRn+eU8&#10;vwWCOL5YRxnEHU77a1Veu7EgjgCM7bXU8W+9IK5KANcekzbYt830SZKm4pfz/MzEjWq/+FsEAWPH&#10;bYOJqc6PY3JeTDO2jWMRjLAuwVCOl22SJC3LIG5+ewjiJEnSyvgFP7+VBnGs++xXlOe6P1F/rjIc&#10;JrgVRxYrt97IarUZtmTjUtgn2bCaAct8Oz6LrBptsp7j1OxfzifHbM9PkqT16nyxamJrCOLuKcNu&#10;a5PbnJIkCSv+0t6NVwdxL8B7iuzW2HsrmTFK5qmbbNql9+Rn2UNJkg7JIG5+Kw3i2tuOWOsA/dzu&#10;RO8cWZf3se9nSdIxGMQdVoI4blHmNmUCJMaccfsyGTKCqGTMakBVkSFjewrL7Z+1qLdDMz7tWuDI&#10;8et7NPWZ1vmqbpMkaZ8M4qRRBJkEs1MieH3VLWEDW0naE4M4rRRZPLJ+NXt3t3en05evLD+eTr8b&#10;TkWSpGkZxGnPzoFU+z9GF8XnK2VYFVnm1jOBKkEr03b8H4V1ZO/aoJZ9aedSho1tCYipm1vc2afe&#10;8q7zkUxkzjfTqTOUkqR7GcRpLmvIQr06iJMkaTYGcZrLQW4l1gxVm8kia0bGi23JhGUedd9M84OS&#10;TFH3aWXfoB7HTKatZu6yDmT26rIkaWsM4jQXx4NJugPfRflle6tecIx9Z3ERlQufa6hb2+GiiWVK&#10;LrjAudQLIWRb3R9j66X5GMQdBh3Ror+KNIiTdKNksfk+quM/Ca6SWU52mjoU9qGkboI46o1lrsH2&#10;NohLm6j7ci61Hi61zbZL26VpGcRpLgZx03Fs3y7N1ffWbBQBCxIESdoTg7jX2vO/5DKIm45B3KYl&#10;M9PelhtjsCXpNgZxr2UQp1vwOZ27DIcKAg7WkdXJbSvW9X4MQZBC4FFv17OO5dz+6u0HtqdO5mv2&#10;KLfL2F4L6yuOxX6szy2wtkjSvnQ6by3IIE4TSyBlNkeS9s4g7rUM4i5ygPBGPPg+ToYstxmT/atZ&#10;tto/kZmj1H2QTB0BbDJ3bE+Gr/c+Ylsyi6lXS9T5qtalDdqq53SNQbak5xnEvZZB3L6dP19/GGZ3&#10;bYH3Mf1UewsVCeCeVW/9EoylTeaT3WQddSjVFMeXpPsZxL3WnoO4nSP7cjVTeJQgbgE81wmgKAR0&#10;ZLMSxCUL16Jugi+mmU9gBpbrlDq8vrSf/ZDsGcdke9yTgZOk6Ww8iMuX6NUv07UyiFsnPhdTlPPr&#10;+4+HJteIz/61z04CmynNfSuxBlj3ah8vzw/raqBGsMiywZuk1+KLZpjVCxjE7dv58zVlJu6Z4OQT&#10;nFct5/fh98OmrbDfkiS9lkHcS82eSZk4iJvNu9Ppy2EWZMq43UigRBaKkluXLQJLnke2J8ikHuvY&#10;P7ctewEo7ZLVSmarRTuUtMN0LHhLPdrkWKlLqbdZOU9KXc88sr53LtTlHPI4sk/ayHr27e0fddul&#10;epKktTOIk26WwEmSpNcziNPKJTPFtGbTkpVjSvar/lAgGS0K26raTrJryBTMk+GqGbO0w7nkWMzn&#10;+NSjfrJwOWdkmjYlSXqeQZwmQCBD0LL1AIVgqw36UAOyW9S6bSAX97QnSdLnDOJ0ZO8//DnBX5Ep&#10;oxBgUZLhSxCXddcQ1NJOD21JkvQ8gzgdWSeI62UT783EXdMLBAn86i1hSZIuM4iTJEnaoPen/h+J&#10;naMMh4wsMyULwYBwplUdyB4ZjE5J5iIZFDIcyaSkrXr7ivZYpg77sx/7UNImpR6X+dSLtN3LqEiS&#10;JEmSJB0TmRIyLxcHEzd/aHSvyDBdGttTB2LXLFY7TqdmrKLXJuvYP1mt2r4kSTq63m27e8sKgrit&#10;/2kGfbSG15HgOYFzgus2yO4F3ZIkbc9BMnEXnYPZX4ZZPa4XxCX7SSEzPJbZbCULWvcNMqUZ11dL&#10;MF/H9dFWO36vbpckSVtlELdpU9yqbn9UErcEfwSJkXNJvUzTDssEp3U9QWcb3EqSJEmSJEkHUseO&#10;pgybIstk1MjIkYlj2t5azjoKdZKZIwOY5ezDcpvxY5k2yNjlNnPFPpS6nrbbDF8yf9G2k8dQ1cco&#10;SeoYu50j6UXOQdtPw+yU2gBPkiQdSJst0QxmCuKW8lTmrPPYyQaSlSMIZUpJdnBMsnjUy3zqc37J&#10;HlKSJaQka8nFbdYlA5nzaCXbmawky5KkW7ydTt/nlpPFspPyT4a39+I657J04bGPBWi9IGoO1y5W&#10;LmU1c3eDc613OnLuCQrrY2nnc/ysr9slaT8I4oZZaRfOgcyWM3FPqY/9wv8YrtmuZM8IjsiqMc92&#10;MmfJnmVb1le9AIkginZqlq7Wq9tayeLVQJS6MRag1uAv7V4LJiVp2wzitDcTBHG94GJzOkFcHhdT&#10;gjGCnLou0zpP4JblZMGQwKpdRs2E1fVVAkNJ0qMM4rQ33FY8v6//9IoynMKeOEZNktbq/MVjECfp&#10;EjJqvfF3uy4fH/onPjwP58Lt4GQxCXIv3bbN7d8Ew/V2cNpp5TY223PM3m1k9uU2MvWqdrkeoz0f&#10;SS/Ch7f3wb6LQZy0OXyp88U8++1Isos/nE6/p4wENpJ0LOfO8Je1lJ3eApJegouinZV/OTy0Vs3u&#10;kPnJDwu4sMw4ul6WKj9c6KEu2yhtNqmVY6StWp9zYH37I4z2XCLnjmvHlaT1oKMeZiXpE+f+4dGL&#10;PAIoMoVzB0UJ4hKgccyUGpwhdy5mz2BK0iIM4iTNIMHV2BTME1gl6IrUSUYtxtqgJIsH5hOw1boG&#10;cZL2xSBuNxyo3PHj6fS7e8uwa0U2iec3t/BYzpSAIQPRkW1kgTIfzFO33lJkWgMZltkv6uta10uS&#10;jm5LQdz78xecxXJvGd4+U2nHWUmS9BpbC+KGWekm5/f3z21Q92wZmr6EjFoN9mo2bWz/egsQLNdM&#10;XrJwNRuXbXU/1uV47ZgwSdLe9G4prbHc+AU6t3xJ+gUpSZJ0i5UEcasx8/ORwd8ErBSyPQSuzHPc&#10;DCSnHtmhmiFKZijbM+Yr+1PGpH1K9mOe9tm/FiTjdekYaQuZop5znZckSZrPg0FcG6wkGHrGtTYI&#10;+AiwqizX244EWJcCPEmSpMMiiCP4a8dsEYgRbCUgS5CVQJEp29ivrkPapLT7pV3Wt/tln6jzkiRJ&#10;kiRJkiRJkiRJkiRJkiRJkiRJkiRJkiRJkiRJkiRJkiRJkiRJkiRJ2/bt+6+eKn/97ouhJfDPuyP/&#10;A5J1zPO/I9v/Wcly9mF99smU/2dJXerwfyd7/8syUwr/ozLr8v8tOW5kG+3kHPJ/MiVJkjbk2/cJ&#10;bKaQgIzgi1KDLgpBG9oAi3o1AIyxIA60xba0iRqQ9YI46mY57cJATpIkbcy0QZwkSZIWYRC3Z2Qb&#10;j6Zma6dSn0fmyebyucmxyPCSNa6ZaLZRb47zkSTpzCBO13zz9sdhrkXQcun9Q3DTBjEENqyv+xEY&#10;1dviPdTPPtz+TrsJsFiX4In51O2dAziPBF3XHkcbxAXt5tw5Zm7Vcx6gTdZfe2ySJD3AIE7XfB7E&#10;5T2TYCWZqaxvt7dBFEENpe6P+l6sbVG3BloJviLrqcex2J5j9gIrsJx22sdBYJZ6WUZdxz4cg5Ig&#10;LdvZluO25ypJ0kQM4tbl27efh7n1GM/ESZKklzGIW5dtBXF575CJYj7L7bRmo8hQUT/ZK7SZrF5b&#10;tNFrryIrRhYsmTOWc2s1x2AZnEe9NSpJ0sYYxK3LGoO4vgRiY+8fgqnccqwSxCH7ZlzZGOqlLvsn&#10;EKty+5JjJsjj2OxX6yeoQ/aRJGmDDOLWZTtB3JTMiEmSdDeDuHXZdhBHlqvezpR0OzLIZIfbPpnP&#10;09gQgqqXoY7e/rTrZ1XaNIO4dTlmJu4x3759f/rm/U8Wy2bL5y4FcVwgge0ZfpAgjOUMFWAYAYV9&#10;2uAtbbdDGiRtkkHcuhjE3Y4gTtqHjB2lP64FCeISmLG+jgFlOUFcxoTWIC4ZurSXNhL0Sdosg7gp&#10;0GHSqeZK+XEGcbcziJMkHZpB3BQu/bLyPgZxtyOI+/btu12VvnxGmdZ58N4jU5PMTP08J9NCad+j&#10;qZ/1dWwUFyPJ3tT1FevN5EjSSxnErYtBnD517fNJEJZArUWQldttCdqiDeLqduYTvI0FcaDdBHuS&#10;pMUdPYjj8a+tSJIkXXX0oGFtj99MnPRKZBbJTv7Dc7lnjGuv7tRZyvxYoedSxlTSbhnEGcRJuox/&#10;PVfL58aCONZze5qSoK4GYlmXKfXYXtvLtgRxvWOZwZcOySDOIE66D0HEsfqNv/jxd8NcT54LgqzM&#10;M00QV9XtdT5TSv4ESMVygrh2G3rrJO2eQdy6Hr9BnNaPQIKyD7f0AZeDOEl6EYM4gzjpyO4P4vKL&#10;XvbLvnXKLdFk4Or6rEsAzDpKzeAh6xnn1m5rXdomafcM4tb1+A3i1oIvz97Yo8fwPrOst9wvY9fG&#10;9LYlIMsYN7DMetBmlSAOvW04dv8tHd5jHdh+rO3xG8StyXRBnNbr6H2gpA0ziNtqENdemUt6xLx9&#10;QO8/YkSbkVtCxjNy7MwjGb+q3jZGW6e3j7RJebNvj0HcVoM4tb59/+OH52+NRev14X0zaflqaDno&#10;Y+rtT4IfpgRSNVBKYFVle80K14Aw872LumyrbWa+DeIi/WFtl3Ogfhu0UTf1pV3Y3pvaIG5dj98v&#10;/Md98/6nYU5ak/QxBEQEQgmGEsTleyMBVerXafZpt7EP870fUoBjEpAlyMsxEsBR2n2jtoE2iEtb&#10;kl7GIO7Yj399knlovzCuM4iTpNUgJW2Zu/yD/5FBnNbo/qv8NQdx37z/g2Wj5VNcXJBB+/sflj6+&#10;T5OpSl+SKRckZMHIdLGO/ZhnmtuVvf6HY1Co07bJ8ZhPqeotV0mHYCbu2I9/T8zEaX4J4giwarY4&#10;QVnQrxDc1f4lQRyynuWsI0BLAJcgrlWDONTArbdO0q4ZxB378c+J8X3t/5yct/yL4ciSJB2AQZxB&#10;3Fy+fft+mFvG9Uwcr/U9rzdZD7IhGafXGlv/rGRwakaFedbV7A84P84zA+RBxkeStHsGccd+/HNa&#10;XxCHywHO5+8HlhMgUQiwCKSyvmJ9DaaQW2h1HcsEX/V2GYFYpG7dB9SnvYzBQtqgLuvrNknSrhnE&#10;Hfvxz2mdQdxl/SCOQCnrM24JrMv6TAmiEmxlHYEdywkg2yCO7cwnAKuBWNt+bQfslwCwrStJ2jWD&#10;OL/w5vKKIO6v333xVPn0/dBm2iRJWhGDOIO4uSwdxE3h4/shma7e7VJQJ/PUydg51uf9lGkyc7ml&#10;miwcUwpynNp+1bZLm1l3aZ9k6OrjqFk+SdKm7TuIuf7YDOLms90g7jefLidgIshjfbaxnvle0Me6&#10;2kaCOGQ97dUxcWMS9BGIpV2m7XFBe7Vd9sn55/i3HFOStFoGcXt+/K+11SCulm/e/sNhyyUJjh5V&#10;x7hJknSjowcxR3/8lz0XXGwxiGt9+v4gc0UWa+x56WXE5nTve5f6S5+jJGk2Ww1ivnn/y4cg4eli&#10;EDcbnt/94f1CEMeUktuUzLcB0qXbqTV7V297XtK7nYocN9MEmy2Oyb7tNpbrOfb2lSStznaDuGn+&#10;xZJB3Hz2G8TVKQFTAjLWtdsTNCXwA8EWAVmCLupUbRsV62oQR+EcUjcBGe1nXSRQrEFa6tS67X6S&#10;pFUyiPMLay77DOIkSVoJgziDuLnMG8SRaUrhNayZqWS28trW6aWsV28/1iWDVddnSlaLTByF5WxD&#10;lrM/qMc5V3U787SZLB37J9MnSVJhELfNx78F9wVxNQj71Kevdf1RAcFQbg0m6CEIYp7Ap942TOCU&#10;epE61K8B263aIA71uO1jqgFZPecq65my7fPnRJIkgziDuNk8lon7/PW47bVugzNJknbOIM4gbi5T&#10;3U79/LUm03Vr0HZvZu0ajk3Grs30kSGst0l5X+UcfY9JkmZgEOcX7FzGgrhv37778LzfU6rPX/sE&#10;S/fcXs1t2bFgMMest0mrelsXLNf24XtLkjSj9gtyKwzi1u9SEHePj681wdbHrNrnr31ew2TCWKY+&#10;U4Kr3g8WMh3bxv60lzFsCfayHXWe49Rl9q3LkiRNzCDOL9q5fB7EfQyyng/i/vRhKknSoRnEGcTN&#10;5bcgjueYAO6ZIO43/SAu7VM4XjJxlFsycZFtSBtg+vH8P85Tcqs1dZCMXSSTlzoZo9ceV5KkOxnE&#10;bfPxb8GUt1N5nWr5TR2bRpD17Ji41Bl7XyRQJAir4+Xa47ayPset5y1J0gO2GsQYxK3fh4Dr7U+d&#10;8v8Zajzmttd+LJiSJGkn5gti8iWa20nTMojbrnszca37XvvcvpzKpfcL23LLNeZ5/0uStEAQYxCn&#10;Tz0bxH0uFwxT3E4N3hfsS2Ge+txCZZ52evtlWxs4ss4xcJKkiW01iDGI267pg7i8hsmCsUyQxTTB&#10;F1KvTse2gWCsjmFLm7VOVbe17UiSNDGCmC2Wb97/k+ERPIe2tKzpgzhJkrQZZuK2iyDu27efPymf&#10;qtksMmW5dZkp62udZOBqVo3bp2TA6u38uk9kPhm3YL9aT5IkTcIgbs/a26IJzgi0ercmE3AlyEOC&#10;OFy6nZm2M16u7nNpP0mS9BCDuCNqs2WSJGlz1hPE1dt1UyJDVDNB9TiZJ2NVz/+Wx1L3lSRJWtge&#10;MnEc+y/ffflr+RRBHIXzoyT4yjwlQVz91eTYLcegTeqwL7cQma+3ISVJkma0lyBuXIKyGqCltJm4&#10;GuzVAI7lOkWCw5rFq9slSZJmNFUQ90qvDCAlSZJeYn9BXObJvHGLM8v/5rn8/XNpb6GSccttUNYh&#10;+zBlG+tpi9umqcMyso6sHPPZF6xPtg/UkSRJmsAegrhPJYhKEEcQxboEYZFgLEEcdert1UgQh9RJ&#10;e9kPBGj1FizbYBAnSZJmsL8gridZM0mSpJ04RhC3Bcno9ewpCOVx9n71S+bSTKUkSTfbYhD3Vz/8&#10;fhflL3783fCIkCCOW74EOTWoI4hjmVuzvQAocus39dJO9q+3k1mmLuty6zfHbOuCZdanbpXbzbml&#10;TL063x730mOQJEk3mTeIq2PLpkMApFsRNEmSpN2ZL4gjYzNPxsUgbs/azB1YvpaF7KGtsVvRCW6z&#10;nWNw0cH6WiRJWqmt3k5dEn/CxDJf+VSWc2s4t3wTxCXYalE/t41r6QVxdR375RfEdf+0J0nSSn37&#10;9vOHsVlbKn/1wzy3acd8HmhoXgm+KLzW+ft+BHFZ12I92xOEpVwKxNgedR8kiJQkSZN5RSZOkiRJ&#10;T3o8iHssGDOIC56Hmtlqx66hjlsby2SRVevte6vc/kSvnfypEs733nF0kiRpNmbiXuev330xzCEB&#10;VH1+CJq4Fck6tucWZ7DcBnHZ3quP1E0AmVurY+0QxFG3bUeSJL2UQdzrfBrELe3S+DZJkrR6BHEE&#10;VkuVb97/34Yj69v3f2+YmwoB8lT/qYEMYHArt95WlSRJh0Mgp4/aAPe6BGkEVQRZ9fYnekFcMm65&#10;tUq5ZRxdDeJq1o72aUuSJB2KQdxv7r+dSvBVg7hWG8TVQK0GcRS2XQrk0j7HRMbNeRtWkqRDen0Q&#10;RwBEMPLq81h6TNxY4DeFBI4J+CRJ0u68Pogjk0Swce124vxe+8OGObz+OdUr3fLZ5mLiVu3QgDHJ&#10;DrdtZ//e7X/2Sf1bjyNJB+ft1N/sL4j7HK937z+FWLZX+urnOfM1qGq3t4FWtjOl5CILBFesqxcH&#10;WaYks5zjVfVCrXdxYeAmSXfjS93ysWwxiOOc7yk8TkmSpF0hyNmae4Myg7hb8Tzdc6vxVmSpkrHK&#10;a5GpvzKWJOkhRwnijlCuo05u+/Vu77G9BnHM55Yf21JYR1BW20hd2meeegnQcsxewGYQJ0nSQ44Q&#10;xCl43u4J4hKQgW0pGevVq0vJODIK2MZ8snHZj2WDOEmSHjJfEMcXfQKGaRnEvYLPuSRJqzJfEEeG&#10;xSDu8+Cnl3mqWbH8KrJFO5d+zdjbVjNlY5IdQ87j0nEkSdIqeDt1ft+8/XGYQ4I4HkOCJqYss43C&#10;PCVBcLYnuMoyauBFAJh6tEMQl3pjahAXBnGSJK3eX737enNlvUFcP/P4aRA3tQRxkiRJK7e9IO4/&#10;HubQu51a9W6ntpm4nkezZ2Ti8nxmeu0cJUmSHrC526k//F+GOSRAquPVCNJyKzSF4Io6bGuDuJp9&#10;y3a2UafeUr11TBz1kenYuDxJkqQnTBPE1UDofpzDreWbd//WsBcSxCX4ihrEMU9Wj5J6rE9gVvfL&#10;9gRxqZcxcddkTBxtUD/7SpIkTYzA6Hm3BDjj7jkHx8RJkiSdTRPEPefxIK6X5aqB2NitzGTYxvS2&#10;3ZOJayW7J0mSNBECqFeXb97/P4azuVeCOIKyBG9MWWYbhXnKUn9ipBes0W5u60qSJO0Egdw6JIiT&#10;JEnSVdMHcdcyXr3bnvll6aV9Hz3PZPWQ6XPjCCVJkl6u3lp9tHyqF4glSKu3SWvm7VIQxzpK9mdf&#10;yqVAjG3ZXoO43AI2iJMkSWqMBWI1iGuzcbcGcRlrRxDWqxsEiAkSOSZqfYM4SZKkmV0K1iRJmhxZ&#10;gFzt51aOtGVTvI97bbQ/aKhBWzJ23D4lo5asmiRJs+GLids+7W0jLeD96fTVMKvLeJ/WwCpjxqps&#10;zzRBFnVZx3ucICvzUdtN8MW69hi33trMMSRJ0l4ZxM3OYEqSlvB2Ov1ssRypNEHctTFV7e28NSN4&#10;SjYr502GqmWQJUl7cP5Cs0PXoXQycZdu2V0K4vjsZCwWtwp77bCOcunWeT0GQSUltyOZsi/TXsBJ&#10;222gVm9J1m3tmLFLj1uStHYGcTqaa7dTfzydfjfM4pYgLuO+ekER+7P+WsYvqJfAjPYpLI8Fcalf&#10;UTfBWxvgIY+pd76SpK0wiNPR9G6x1tIEcZIkrZNBnPQpg7hJLNGvJKPY3ibOsW/NfkrSNhnESZpB&#10;+hWmNZhimdvPbeCF2hcRoNVl5rk13Lu9XccAou4nSftlECdpI3rj+yTpuAzipF3L55sMFtmvmhVL&#10;RiwZrgRJ2ce+QZLWzCBO+s3b6fQ9n4l7y7B7jN32C+pT8stWMJ9flV771ShtUyd/eiTtUfJL2TFj&#10;48Q4fs457ePS45AkvVLnC0jag4yTumtwO0HcMPusS4FUAq4Ebkgwxn6X9gWBGkEWj439aCdtstzu&#10;Tz22JWAM9qMu2zC2vyRpjQzitFMEI3dnkZ4M4mpA9Ap+liXpSAzipN88EcQRML76s5Tj94JXgtpb&#10;3VN3TL0l3Gb2xm4Xc/41W2jfJEmXGMRpC3ifLlWGQz7t3NbS/2g/wVcCSgIiCsu9wIxgKtu4tUpB&#10;MoqUBGDUzTJtZnuCLubr7WGWI7e02+Atx2u1QZ8kqWfKLy1pLuf36S/D7KxGMnEEGwl4PnGu/91Y&#10;eUEQJ0k6EoM4vdhN778XB3GcY73N96tLn5+NBnFT3Ept9TJr7Q9OeB5Trz6nmU8AnWnWM02WUJKO&#10;xSBOL9beYut6cRA36koQ171d+8oynNoYAiTqEMgRUF17bah7y69/aYtCRpN9CIhZZj6BWz1WzpO2&#10;036mnGPNiFKXdtOOJB3HDR279HLn9+liQVwNem4o//dh1y2rQVHGxxFUXQvQ6Duocy3Ya4O4BGfM&#10;p/+hDbbXjCf75BwyzbnWsXi1HUk6Dr6IhllpUuf31lcl2HmqnIOrPw7NrgrnNsxKkrQsv4Q0l/N7&#10;a7IxYee2FsnE3WvBz0/NXi2FY+V4ZOjqPOdyLQMnSZqTQZzmcoQgbmEJ4jJ2jduPqLcgE1ixrv1s&#10;s5wSbR30ftxQ1/XGsUmSlmYQp7kYxEmSNCODOM1lo0FcLwtVJftVkRlj/T2/kKzZsx4+l8mmXTsn&#10;SdIRGcRpLhMHcd0fPExRhkNEAqZ6q5AgjfXUTSHAog7b2iCO5Yp6KWkrARqF5TY4ZD11mUY9J0nS&#10;0XW+xKRJnN9bkwVxC0oQl+AsahBHwJUfGqRegrgEalXqUAje2iAubV5jECdJ+o1B3CoRHCBf9pu0&#10;0SBOkqRtMIhbpfwKcdOZF4M4rUTbx+UiqTeGMZ+9ez2yT84DZGJvycZWyRpLOiqDOM1lr0Hc+XH9&#10;NMxqG2ofx3wCNYK4GgjVbWTA2yCP9dwST4a81mWKGphF9gP7skxp61KHCzeOy/acW6/NnIekI9tj&#10;EPd2Ov387nT62vLy8j8fXpK1eui9bxCnYnf9p6QN2WkQt8p/0XQ0G8jEcfvq7ve/QdzTkkFieu0W&#10;Yu/1Yd2lsaK926Ste4cqcMwUsmA5Rs6FKcamkjQ9gzjNZQNB3EMM4p6WW4qfeXc6fTHMRq8e69og&#10;LrccE5gTZOX2ZE9uW6Y+Jbc8K+rlfGvQz/F7wWK2M83tVkmah0Gc5rJkEMf7eMkyHFYT++F0+v0w&#10;W7WBGM9/DeJq8EXARXDFlCDqWhCXAI1CO20gl+MkYEtglvfAtUzi2PEl6Xl7/EIyiFuH83vLTNxy&#10;Vvk5HoLeP9xR/smw65x21+dJOqhzp2kQp1mc31sGccta3Wf53v7lxkwc2tupjyALV7W/AiX75i1R&#10;SetlEKe5GMRpov6FYKq2w3wbxGV7nSb4q/siywniemPhqMMxpggWJWkeBnGay4NBHGOMMv5olQji&#10;zuVHy01ld/2LJK3GHjtZg7h1OL+3dpmJ0+0m7F/abNyrcA5znMc9Fy7tOWTfrCPDWH9JK2mvDOI0&#10;F4M4Tdy/TNIW53RPGXYLlgmauM3auw0bbCOQol4da8f+lHacXw3i2MY+aZ9ttJVfwqaNyHr2yS3g&#10;rJO0Z51OavMM4qR1WGP/MtE5EWBd+/MhNYir4/MoLGcd9WoQR9sJ/JiyjexaxvC1518DNo7HdoM4&#10;6QgM4iTN5fxZ/H5tZY99nqSDMoiTdCQGcatQM49B9vDSLepLrmVF2z8nE74XtG0GcZKkhfG9U797&#10;8mOMGsRlew3AuL3c+84iiGMbbaTtWq+3D4Fkb720HQZxkiRJG2QQJ2ljbh20P3YL7VH5sUGrZpDS&#10;n3Ls/MgAzCO3EfODhWSOMh07hiR9biNB3LXxDp8wiDse3seW/ZbhZe6hb8ivN6lXA6LME0AlqKLU&#10;W3YJmlKfttLfpG2maaMNsnKM9jYgBWxDG8SxTJ27+jZJ+sSVDvLV0uHd1dEZxEm7V4Mj+jACLNal&#10;JJBifYIxCsFW+hOmbEfqJ2gDARvzFOYpCcaCZY5Xg7i0S1s5lxrE5VjtNuYl6XYrD+IeYhAn6U4J&#10;5iRpO5YM4s7H+sMSxSBOO5DbdskKRc34tNq6PW0mqYcMUTJP6R+SjZIkrcU56Fk0iBtmZ2UQN4l/&#10;dH69fhnmtbxkhnL7LRLEMaVO3UagxTJBGPsFdVlPqUFcbvmxrrYTbdBmECdJa2IQpxF/1yBOknSL&#10;7zpFCzCI0xiDuMlN+Vmrt1Uv3WK9R86PKVm63J41AydJa2QQp+C90JZh0yJ6x99yOb8Pfx4eGurt&#10;zeiNMyMgYz23OC8FT9SjDsEW0zaQy/bU4bVM6QV99Vh53dkXBnGStEZ82QyzszsfyyBuxdr3wnn5&#10;kUxcvvjvfl8t9f5YiWS5Mg2evwR3twRxBIfM99qh0AZBXP6cBYX6vUCuldfSIE6S1sggTjFREBe9&#10;zNNFBwvi5rLY51mS9GIGcYqJg7i7GcR95pEMWLJnQQbuXnWfSxm73MolC5j3TjJ/7XlIkqZmEKdo&#10;3wvvTqcvfjidfr9UeeL9wXk/9D7mMQ6za5XHxTQBFUESpUUdgqfcOiW4uhbE0Q51yZxSN4V19Zi9&#10;zGoCtRwnx8rUQE6S5mQQp1jyvdDzxPsj2aC7bSCIkySpzyBOseEg7mEGcS/jLddP8dm7exzp4JYf&#10;qfS0n/db2qFObpmzP8tph9ezfU2zbWwq6RkGcYoVBHE/ElQtWc7H/HvD4bUc3me7/cXruf/5ns/S&#10;tTJUjwRDCW4prGsDK5bZltvfYB37sY5pntvsy5RMdQKvWrKOfVOf/Sm0n3ZrprsN4i7JOSZAZT+w&#10;r6RndTqT2ZyPZRC3Yku+F9aCQG6YnQJfdH45HRxB3DB7jwRDBDsUArVeoJvgijoJiNiXZd57rKvr&#10;g/dm6rA/UwrHYcq2GsTVoI9tlGBd7xisT9BW1Tq9xyTpUQZxCoO4p+WL7Wnn1+KXc/nKsr1y7n/+&#10;l8PLKEnzOnc6BnH6YMn3wlpMHMRN5vxa+C/PNmokE1dvR7Z62SuwfrILg0GycJlK2jKDOMVRg7hz&#10;+Xpt5fwe/hfDKWo/8vliSlDHbUaCtNy2pHB7E2xLEMd8e6s+QRiF+bSVZeZ7gVq9tSlp6wziFkXH&#10;SifNdHWOGMSt1fm1MBMnSbrMIG5Rea5XeTVsELceBwjiMqC+dem2Y0+9IDLLJOlYDOIUBnHrQRDH&#10;67Gncv5c/jw8PNQgLrcLWZcgLr+QpA63BavccoxsN4iTdCx0rsPs7M7HWiSIOx/nJ8v95fwlaxCn&#10;pdRALMFbAjcwzZ/EaN+X9c9UpD4M4iQdy/nLe3dBnB6z5HthRxJE+NxJkpZlEKcwiHsIQVy9Naj7&#10;1XFteR5ZxzzZOJ7f1Ml2ppT21mrdntus2ZcMXrYnm5flqPvz2l7ajhyjrResp9TsYX41Wh+3JN3P&#10;IE5hEKd4t+zfz6tBFqUGRpQEavXWKeq2yC3VbKOwjuX85wHmr8k4vUvSfnsOVY5XA7Y8vmvtS9Jl&#10;BnGKJd4Lb6fTnyybKP+v4SU7MoMsSetmEKeY6L1ABoNsSjc7QYAwzGrFFs7E3YJMVr0leatL+5Al&#10;u+TS9mTTLuHzdEs9SXqMQZxiwvfCaAbDIG4bCOJ4P7yyDKcSLGcd09ym5L3WBmq5kECmuc1ab2u2&#10;QVq9AKHkGBSWa0BW52kzdSuWc/zeeUrSczqd5WzOxzKIW7El3gsGcXpQgi+CJQIogqqMW0twlPdv&#10;grMaRIH17FO3V6wfC+KyD7IOmVK/Boisb88rU0mahkGc4t73wg+n0+/J2NxazrvwB18N4iRJmoJB&#10;nOLe98KPp9PvhtlbJYjLrahMOS7zTHMO7XydJkNSkQnBpf3IlCRbUvfP+rRLW9medkHWh/WcKyVZ&#10;oNSt58W0bmunNbMDlskS1WyOJEnjDOIUCwRx3E79V8MsekFci0AJBFMEOWPnmLYybbEfpRckEUDV&#10;IC4BFsfk+FlOEEdwVoO4VgK/3raojyPBHufAY5Qk6TqDOMULgrgtSBDZGgsWJUlahkGcYqEgbmxM&#10;XBsUTXFb8VobPN5k2VpjwZskSetgEKdYIojjGCnvTqevh9VIEMetRQKoenszty3boOzabcu02atX&#10;b532bmHW88n+kiStx71f3M84H8sgbsXufS88EsRdQNDE8RPEJXgiwEpQh5xjnY5tS5tsb7fRJvMJ&#10;5qKthzovSdJqLPYFZRC3LxMHcZIk6R5m4vSoZ4M49n+kDLtHxrTxPs57uc63WTqyc2ThKLlNWtvI&#10;lJK6WV/rs43ltv0etrW3ZC/dwpUk6TqDOD2qE1C9QhuA9YIj1mU99QiWKLmVSqCW8XJ1/7ofdWtA&#10;x5RSx9lVCdpq8HYt4KvHliTpMoM4PWolQdxSatZNkqTXM4jTo64EcWSoxrJUcyFTdkkbhHF+l7Jp&#10;1a23OuvnKfOLfcYkSQdiEKdHbTATl0Asty0vBXF1HXUoBIm9bFxbNzKf41KvHRsnSdJjDOL0qI0F&#10;cXmfM63BW50iUzBP4EbgxXybjWvrRuYzrfvVepIkPc4gTlt2sHF5kiT9xiBOW3YpiHt3On2RMqyq&#10;8stUMM0vT/NrV9TPRrJprKPktmrvF6e1bvvr2VqPfVkm05fjZ50kSZcZxGnFrv1Q4ZlMHO972s8x&#10;ekFcRaDFNgpBWh0H1/5pkIx7yzFq3aq2R6Fub8ydJEmfM4jTlnk7VZJ0WDMEcckofMYgTlPbcBDH&#10;5+6RP+57KVM3lkVcWrKLPEamSD/D+beZyTwXazl/SdoGM3HashrE8V5+O53+tNYynGbwuctnj2mC&#10;HgKZXqCWgK/dVv9kyVgQlHZzvJ4EVrTfvQgbjN0ajhwjwVu0x67LGRNYH4sk6RqDOG3Zf+l0+t+d&#10;Jx/ew0u+lyeQcyUoIsDK2LkaxKVOndYgLoFSpgnUEoSxnnVMCZASCPbazZT2KVmHOk/bLGca7XyO&#10;TQHrUodzqfUTvNV1kqRrDOK0Zf+N0+m/f558eA9vLIiTJOk5BnHasr89nf7OMPvhvfzD6fT7lGF1&#10;RaYr73embeYK9fOQjFGySUimKtmveguw3mpke+pIkjQ9gzhtWQ3ibtC+13tBXEUQxvYaqCFBHNN6&#10;K5BlpF2Wr40hkyTpMQZx2rIFfp262OdDkqS7GMRpy0aCuDazRtas3hK91ViG7lJbZt4kScswiNMO&#10;tYHUpSCObRkrR6Eet0gpNYirf9MtdXsM4iRJyzCI087k/VynNYhrt2cbQRvrekFcuw/b2j/Um20G&#10;cZKkZRjESZIkbZBB3LLOz8FXlnnK8BS3yKbVTFqbZSPzRjaOzBrrmK+fibovvzalDvvU9eitY5p5&#10;9m3XZxkcv67jPFq0kfXJBLaZPx6bJOkIzl9+9YtkVudjGcQt+Hzrw3OdYK1KEMf2NojryXqCKOqD&#10;4Cml95omWGRb/tQI85TM11uyOX6O1QZxtDGG9sIgTpKOwiBuWQZxh2eQJUmahkHcsgzinkbGimzY&#10;WNZsi5Kpm8ulLF5Qh+e2PY+sr3gP8/znFnJK7xawJGkuBnHLMoibDs/l2+n089bKcPrVpSCOYKm+&#10;Z1KPjF4bNCWYqkEbdVhmyjb2Z7kXBGd7PR516zLSVtpJHYM4SVqSQdyyDOKms5PnMo+BaZ3vqdsz&#10;Nq9dxzTrogZtzKOtA9bVYLLWqfMJ1mgr9et+kqQlGMQtyyDuOW+n03fDrM+lJOnYDOKWZeDxnDaI&#10;e3c6fX1PGXatkqHidSGzlFuFyXT9zTAl05RsU17DTC9lr2gv7SK3QdlW67Zok3OjbvZF1kX7Q4ls&#10;y/kzpQ7HqufZjnOTJG2NQdyyDOKeU4O4JyV4q3/aI7cdE2AREBH4MM82Smvs9WQ/Cm2wX9oE6zLf&#10;C6YSbFGvDdra5QRrUbe1x0RbX5K0VQZxyzKIe86EQVxPG6QRMEmStE4Gccs6cBA3SUA0cxD3ardk&#10;yS4Fmr1MIdt5zz2bgUsGsPfnRqosU4+MIsdNRlKSNCWDuGUdPIh7+lbeGoI4XsNz+Wmi0v67MN4f&#10;GefGPM8ZUwqBUC+Iq9uYR4K7Nohrg7DaXt2WtrJf2kMCMqZZn33TXs4j528QJ0lTO3+JpLOd3flY&#10;BnELPt97tJYgbpidA23nhwio8wRMCa4SnEW2obaRegmmCLbqfq1sS3BW20xAlzq0lXpZ1wvikHqS&#10;pKkYxC1rq0HcD6fT79dQJg7iHnotVvwatkGWJGnPDOKWtdUgbi0OkIl7BmPPakbuaTzfayjD6UQb&#10;rDLlsTNNppIsYc065hY1WJf1mWb8XpupbOsxTUGmUbfVW8g5Z0majkHcsgzintP5Qv/gx9Ppd+dt&#10;3y9RjvQarvSxJiBKoIYawLKd8865s416NZCrUo99KWmzlf0vBWT1nGo9zkGSpmUQtyyDuOecg6jR&#10;IG6Ynd2Nr2F+aHARba25nJ/v/8Nwqls3FphJ0nbRUQ+zszsfyyBuwed7j0oQl6zIhy/nlQZxV639&#10;/XCg9+ulIC/PQTJr92bVsv8jgST7sH9uEwfvL85jLLso6QiW7KTPxzKIW/D53qNOJu5DsLTCIO4m&#10;a38/nJ/vP+61vDudvhweJurr0PtlLsFSL4gjyKJ+9kndBF3UTdtjQRx12L+eQ5X1dTvv+7RPu1ez&#10;vpJ2yCBuWSv90uaL4NI4n9U4f/m+/HZq71ezj5a1B3EHU18L5gmO+FxQEsSxPkFc6vSCuARmTNNu&#10;DeKyLu2lbm07U7YRpNXPaN2OTXx+JU3MIG5ZKw7i+JIYyxSsBu+hXjkHRPlH9ZtyPvc1vh8kSVuw&#10;5JcIX7bD7GH5pT2PJTNxU+L98Nb5Baxl36W5lZtboVxMcSGVPoJpMmxZR5aPebJz/3CYb+vTBvUo&#10;yLTWy3aOme1IRjEXdMkMjqltIccA81mudVrt+pxDmGWUxhjELetVQRxfGs+UoZnV2moQJ521QRwS&#10;uNQgq2bKCXSyzDSBD21Rsj2lF0CxLkFa+qUaQLHuliCOOjnf3nGow/q0nWnqsj3PAeeaedB2zk1S&#10;yyBuWa8K4l513KUYxEmjCIwk7ZFB3LIM4uZhEPdZxoRsxtifOSFr0tt2z5d9zdgE+1/L3EiSpmIQ&#10;tyyDuHkQxJ0f449HKcPDrtrbWLcEcbwn2C+3wnpBXG7NUTcFvSBOkrSk8xfCYl/u52MZxC34fFev&#10;Oq4Wkde2TmsQ124nAEsQR+kFcamL1EtBAruo82iXJUlTM4hblkGcJEmahEHcso4QxA1/xLb799ym&#10;KMNh0GaO8hiZ5ldtTHsZqWyr6nZuM+YWZR1DljpkutJOZJ76mc+0vd3ZU9vieByjas+3Padk1Nr9&#10;JEl7dP5SrF8cs2q+gA9pyee7WvK4L/iTJHlsBHUJ7GoQh3a8V90WGefFNgKiBGOsr0EdEsTR7i0B&#10;WgKuMZwL7aQ96tN+sJzzzXm2beZ8636SpL0yiFvWzoK4bvCyhb8rJ0nS5hnELWtnQVzXjUHcpfNJ&#10;pumS3Dq8hoxZry7HSDYtGa0EpfV2ZHsuL3n9JEn6jEHcsrYaxLH/PWXY7RPN+jqfYCoInAis2vXB&#10;ugRmuU1KAMY6CvvldirzrOvdTs2UY9XbojWIa/UCQkmSljf2hTuH87EM4hZ8vqslj9tk4n4NejpB&#10;XJaT7UpdlgmqWK7jvqifwK4GUyzXIA6pRzDHuhwLmU+AxzEovSAudTOtx5Uk6XUM4pZ1sCCOY/4a&#10;QL3qsUuStEsGccs6WBD3iQvnkAwYUodpboGSTSM7xzTr2rZYpg5tMZ/bqRXb6m3VZOkkSdoeg7hl&#10;HSSI++LtdPpjW+o5NOeTII4AK7dR0QZxuPY4ahDXUwPGMJCTJG3Pkl/u52O9OogjKBj7cl/Eks93&#10;9arjVsM5MN7sn6/hfCRJ2rQlv0zPxzITZxD3wcj5sK6XKWvdWg/3BO05J6Y1IxisT51ol5M9zDTa&#10;epIkPWfJL/fzsfi3Sd0/SXGkMjwdk3k7nb6/VuY47r3qOYydz8h4ul5ANBbEsS2/aM2vTivaSkEC&#10;Nab1nNhe1zHllm6tgyzXX7RW2d6ehyRJz1nDl/uRvOr5XkkQ90sp3fPpBHGpV6eUBHG97QRMqUcm&#10;jpLtbQCXIK4N0Gg/25LNS1CXekwzVq9V68AgTpI0rTV8uR/Jq57vtb3O9XzO878Ms6O/bJUkSQ2D&#10;uGUZxH00nM+HLNaNQVzOnymlvZ1aHx+3Nik16/ZvD1OOmQxb3Qdpmzo1EwfWJxNXjz2WiZMkaV4G&#10;ccsyiPuonk8N4kb0ArZ2XYI1tlG4fZlgLvWzvgZnkf0JytJGjpFAjf2yju0wiJMkvYZB3LIM4j66&#10;M4h71kv/rIwkSbMwiFuWQVxXPbdkxFq97Nk1t7SL9pel99R9JBNXz4v5ZP+QY186B0mSDOKWZhD3&#10;ufO5/f+GWbTBS72VWbW3UwmuqMv+aYPHTD1uodZ2Uy/75JejaZNtrMuvWimpk/PJbdosg2X2Sd32&#10;mEG9im05Rt1HkqRxBnHLMoj7XCeIy7kmGGK5BnHJhtXtFIIh9k8QVvdLcJS269i21E1gVuvWEswT&#10;rHG8BGBgmnNDfSyo9TJNqefJchukSpL0KYO4ZRnEfe4fnE7/xTArSZJuZRC3LIO4z72dTv/Z+fx+&#10;uqec9/lu2B01S5fHmSwdyGqROavZrdRrp9RhnkK7l+pFjp/6FDJyNSsnSdK0zl+I+VLSAl71fK/5&#10;dT6fW72d+oh6K5LSBk8J4tB7HnJblMCvDeLGJIjLuDlQP7dmmV7aX5Kk5xjELcsg7nNvp9P/fph9&#10;tYyJkyRp/QzilmUQ97nzuT36d+IuBV1sq7dUn0Wm7lapy/GTAYxbX4d67plvH0+Ok6mfZUk6EoO4&#10;ZRnEfe58bl+9O52+ThlWR++88+vRBHEJbuo4tQRxBDhtIAW2sS+3PHu3PXPc2s7Y7dG0kzavBXG5&#10;ZcvjSN3onWvOJY+74ri9fSRJe2cQtyyDuIfl/Jm2QRyBENMsI8EXywQ5WQ/2b9dlPlOCI+rRBiUB&#10;XFsPzNNeez4J4uo+lLSVIC7bwXwCu9SPPO6sa6eSpCMxiFvWk893m7W5ma+zJEk745f7siYI4h7a&#10;n+O+nU4/XytD9VabTWKZ8g9ZcZZbiZwf65MBi7pv5NZnskvI/lWWU4+2JUmSQdyyNvh8c75tYAXW&#10;JagkIKtB3C0SxOXWInILs2qfL4M4SZJgELesW59vBvif63b/0G1bhl0kSdKRnIOAS0GFWY+JXXm+&#10;f9X5leaekHHjRwBrN/Za5XNRHwPzZBeTlZQkaV63BhWahkFc3/l5+XGYHUOQlNu3BEkES73nsq5r&#10;b80i+zNtx9sluExwxjTb0m5tn/l2mfPK/pIkzccgblkGcX2dII7nqTc+Ls9fxs8RiGVdpgRR2T/r&#10;QF32y9i9GmyxvhfEVcmwZUr9SF2OZyZOkjQ/g7hlbSyII6tEsPNUUHLLY+4EcZIk6RKDuGVtLIjL&#10;7canPBnEsW8yXrkNCtaRacstVtRtqJk49k3hcaWgtz/1CGKrbEc9F9SsnCRJ8zOIW9bGgrhJTPQe&#10;a29XPjImjv1ohzqUXpCawI26Y4EZ2yjI+UQb+EmSNA+DuGUtGcRxrDWUt9Pp/zyckiRJmgpfssOs&#10;FnDr8z1VEDfMvlTnPJK5ItPV/nhgbbhd28r512ycJEnLMohblkHcQzL2DW1bWd+7vcpySsUyt1KZ&#10;Xgsi0369NVtvn0qS9BoGccsyiJMkSZPwC3ZZRwzinsD5T/0Y7m2v/sIV7f5Znvo8JUkL6/3abdUM&#10;4pZlEHcXzp9xc9wqbX9pWiXQauuyjtIb1wbW85m99OdB0jblkmvbJUkrZxCniwziHkIgNRaIBY81&#10;QVw+h6yjsG/dP/O0S91LfxYkQVywXMfRbe4zL0naCYO4ZRnESZKOgC8gy8zlf3Y6/avzVAuZOYgj&#10;w/RrVskg7jDIBrYZwVv+dAtZxWtqnfZXuXmvte8z6tXM56Xb1ZKkR/lFv6wFgrhfv0B9bdeB1+GH&#10;0+n3U5ah6eA1J9hiymtOQNcGcXkv8N6o22uAlYCNugnY6nvo1mAs++Y4BnGSNAe/6JfVeb5ZruO4&#10;PvB26iR4Tnlu/+G51MzQonwdJEmz8AtmWZ3nO1mKT25t3RPEndv8aqT42q7Awq/DLbdRxxDw9s71&#10;3gC4XpDQHu/xtDt2C1aSdC+/6Jd16/NtJm4/1hLEcR5teTudfh42owZxXFQQvLEuQRzBGfPUyS3T&#10;SHCG3EZFfey5teotVkmaAh35MKsFtF+il8qwy8OmaEPPW8vrcMN51EAswVsCNzBNVq1tq2bf6nyV&#10;MXsEiDU4lCQ9wi/6dTITtx93vA4ENjWQGkWb95a30+n/PewuSdoDOvdhViuyoSDumTFYhzDH63Bu&#10;86th9mYzvx/IqiUAzXHIyCVzlyxcCj4ZBypJupNB3DqZiduPtQRx5/fUF5RhscU5JqjqjVfLY8hY&#10;OIK2GsCzvc0iJrPItoyFm/y5kKTD8ot+nQzidMkjQdzEHM8mSa/mF/06GcTpkomDON4nY++Vm8bo&#10;dbTZPNrPDx6YTxCY49ZtdUo71PXWqyS1/KJfJ4M4XcJr+0wZmgmWKRm/Rslt09wOpYz96rQnt097&#10;+7A+gVmCPaYscxxkvRk/SRrT6dC1AgsEcRnP9GimRfvB+4RgqffjgzaIuzWQSxCX9xloI8s5Xg3i&#10;IoEb6+o5SZIqg7h1WigTx3aDOEmStsggbp28ndpVszVzqtmja3rnRCYpbeS2ZGQ5Y7zuuUUpSdJv&#10;DOLWaYog7u10+u6ZMjSzJnmvEvi071uWKTUAy3y21axj9ifgyn6pxzylBmCsr4Pr03YviLsUbLZB&#10;nSRJjzGIW6cpgjhJkrRjBnHrtNIgjiwS2aiakVpa3q9jtyFvfT9fy4iNPcbaPufgmEJJ0msYxK3T&#10;yjNxn71neB/NVYZDRG5jJojLLxlzC5T6lwIrgrcUbntmf/ZLoR3aqIFcjlfPJ/tKkrS8zpekVmBr&#10;t1MXHEOXQI2giiCqBnEEZWzrBXEJyNogLnXZL4X11E/bTGkfOTZT0E7mJUlajkHcOq0hiKvZsGtl&#10;pT+EQPv+Jui65NKPEiRJWg++gIdZrcgBM3FzBU+8v/MeJ7vmGDZJ0j4YxK3T1oK4CXDLMu9Fbl3W&#10;26OUseArtzkz5VZnzba172/aTF1JkrbLIG6dDhjETSU/QJAkad8M4tZpY0FcfgBwyb23S295X17K&#10;qN2yP3Vog6mfA0nSthjErRNBHK/NGspwSi0CN7JeBGcUltu/rVaDu9warUHTtSAsdbiVSskvRplv&#10;28ovTnPMeku1ngfnzP7sy/rsnzbM5EmStuHCl7Q0hmCKoCwBEcHQteAnQVxbxmR7gkSOwzFyLLbV&#10;IC7be+eRII5pgkLazHrWZZp1kiStm0Gc9KspArgEq5IkzcsgTpoUQRy4NZsM3zOuBZbPfn5zvpfk&#10;GFM8HknSVAzipHW58JnMLWO259Yv87m9jQR9WW7HKaZtphTarPORetkuSVobgzjpU+9Opy9fWW78&#10;TJoVk6SjM4jTDj01tu3Vn4krx5/z3K4Fhsnq8fySoatZPNRzyzxt1jqSpKkYxEmfWkMQV8uwOrKc&#10;X+HmViqFbQRNbEsgy3YK67INrMvtU/ZLYSwfbfUCYfahTm9b/ZMuSHu5rQuzh5I0pVd/YUlVG8C8&#10;qgynszYEUZFgDAni8mOKBHGpz5RltiWoqtsTcFFSp46Pi9RnX+rWwK2eD9hOO0zreUuSprLiLywd&#10;0Brejxv8TCQwkyQdiUGc1uTgQdy1YKyXHXsGjzO3OPOYa3YtGTm2paDNukmSXsEgTmtywPcjjzdB&#10;EUETQVVuf1asbwOqBGBVgrDUze3R7FMDwRqwsY3jZh3HZz63TuuxqNc7tiRpSQZxWhPfj5Ik3cgv&#10;Ta2J78fDSGaxZgalqbUZ7daj77869CF9FtNksms/lnW85zmfHJMMfN1Xup9fmloT34+HkVvIq329&#10;eS9a1leGlydYroEYQVKGI7D+UhBXA6r8gpqAK8dgSuG92raV8aKo58T+Cdoi51jf87SVZabtPtJt&#10;Oh8KqUUHkw5nVr4ftRa+FzejBlcZr5kgqW6LrKNuAjFQn9c8AVUCtQRgtQ+smThkuTdWNO+jNsCj&#10;vdpOAknpdnZUusFig9gP8n7kMbZfApPjuTyXnywPF/vGbTKrpeOwo9Ka+H6cjs/lc170/JGdqdmh&#10;V6jHNyCS1syOfnvOr9lXvG47Lf/F8DD1JJ7PYVbbQRCXwCmvH7fZ2ttu3BJMhry+zvWWX6vWY3/a&#10;4Vhtpp16KZLWzI5+e86v2VfD7O68+v24p8+Dn+3dcKyUpD47+u0xiJuPQdxTCDYuHZNtvVuFrGPb&#10;pSzS1DheiiRtk0Hc9hjEzWdvQdwSZTgcehkj1nErkEJdCvP1V4NjQRzL1OWWX/a99CObXttjqBu3&#10;1Jek9Wk6YW3A+TUziJuJn4en1CCuzhNYJVCjMM/21LkUxNX9UsawLce6hEDQAfuSts8vre0xiJvP&#10;gT8PPG77AknaEoO47TGIm8/Bg7i1I8s2hXvbeea5ye3kmvlLBjK3hpM5bH+V2vv1qST9xiBuewzi&#10;RvElyPima7fTRvl5WNa70+nrYfYWNfgiwEmQU2/LcguW5bwHmE8gxWtLYZ59ma/vlbz2rGOe9xPt&#10;Zb/Upz3eZ6kfLFOfbfXWcBvEZb+cW86hDeJyvJyrJH3KL63tMYgbxb58gT48UH0Nnwde37fT6fsj&#10;lDuDuKXVwEuS1scgbnsM4uazkiDux2F29xYI4nqvZzJ4U+EYyd6hTsm09danSNLjDOK2Z+9B3CvL&#10;2+n0nw2nMqd6q+0z5/M4TBDXPv9TlKHp6PVvbRBHAFZvZV4K8mpd6tXbqmN9KfV6QZ4kPafT6Wnl&#10;zq/ZboO4V1vD5+F8DocJ4l6kBmkZL0eQBV7/S++BWhd1Hpdu5Sd4t8+VNA2DuO0xiJuPQdxVBiKS&#10;tBYHDeIeHvi+BgZx83nm88C+U5WhyTUiiLt4O7hos1TV2GPMr0incuu5ovYL9+wXuW2KTOuPI8j6&#10;SdJ0Vv6FoY7za2YQN5NnPg9TfZbO7Wzidurb6fTHYfaSPCf1uUmgRtDDlOXINgIqAqm6H0FQ9mm3&#10;Z8o6thE8pV7mW6wj2Kp1wTLr6z7Mp/TOLdIG+6fteCQwlKRxBnHbYxA3n50FcTUz9LTzef2hlnMQ&#10;938aNm2VfZ+kbTt3xnZkG3N+zQziZvLM52Gqz9K5namCuGR+ajboYe3j65znpcfPOdQfFASZK/ar&#10;2bhIVmsJvdu4117PbG+nyK3TXp0U8Bjz44pL2mDcrJ6k6b54tJzza2YQN5Mrn4fcyuua6rPUCY5W&#10;oX18N74PCTYouWWZW5UJXtogro4bY1uCq5QakKYudahLu8wzre1UaYd6NahMGxX1qMP5t9vA9miP&#10;1wZZOfe6D2iXfTk+JXVqyWPLc5fnNNslHdVUXzxazo1fnnrAM5+HqT5L53Z+pK01luEU75EAKMFJ&#10;giIKwQvbWJ8gqgZDdb967DZgSgBE20wJdMakLdpNEMd8jl9RL2222nNIWzlPHh/yGPM8pF7kXPIY&#10;6vPElFIfU45Le9lX0lE92DHrhc6vmUHcTJ75POz9s7STx7fFx5Bz3vX7S9IDDOK2xyBunQziuhmr&#10;W43tO8dz2mbRbkFmjKxXzXy1WTVJWpZB3PYYxK2Tn6VPAjECnHpLkJLt3Bqsz1XdFtmefWkrt1dR&#10;20amLda3QRvLbX2W0+ZYQMmx28coSa/jF8/2GMStk5+l1Xok8yZJ6+cXz/YYxK3TBj9LGSxPhmnL&#10;WaXe8866R4I39uP5yA8H0jZtXfrBhCQtzyBuewzi1mmjQdzmPv+d93/vMbCuBnEEZQlUuSXKrVnq&#10;1OCV5yPrwZRlmM2TtD4GcdtjELdOfpaWcX6e/zDMXsJrUQMvArT82Q+COAp16hi3BHGsy/i4oC0y&#10;dL7GktbDL57tMYhbp7fT6XvLIuWfDU/5s2oAJ0nbYxC3PQZxOrIbM3G45RboVLeUc1vW/lTScgzi&#10;tscgTvpMHcsG5tsgLtvrnylJENfu35NbshknV7ENdYydJM3LIG57DOIkSZJB3Aa9OIgbe7/U9RlA&#10;/qy0eUt2o82O1PFOdUC673dJ0j4YxG0PQRyv21JlOGzU5fySj8J6CgFc/pxD1rVBWLa1uP2VfVMn&#10;vxSsQRr12ltluR3WHgu5fcY+ue0lSdK2db6kpVsQECWAq0Fcxg0lCEup2JbAqqJNgjG2Z//Ms74N&#10;3KoEcfVYmWfbVNlBSZLWwSBOTyKAq6Z4PxG0SZKkS1YcxB39tleCo172qT43S71+9Rd9zGcqSZJe&#10;YcVBHLfARr2dTn8aZvcu47h4nQiamLJMkJdbiNwqTECVoC+3D9vnMa93boEmGKM+y5Tc1kxdlhNU&#10;Up/1CSRTR5IkLWmrt1MPFMRVbebL246SJB3VK4I4jjlFGZp7laPf7tV9Lv2wIllR1Pd15rPvq9/z&#10;kqQ1eUUwNMUxV5CJW8UXag1qLbeX4emruH1MMEXpjfVjHwrbEsAzTzaUkkCLW8+5pV2xvbceuVVd&#10;1XMwiJMkfW7kC21WUxzzoLdTP3N+Lv3vDdPIuEMCqt5tarZREriBKesSyKEXxLHPrUFcziOBG5in&#10;mP2VJP1mq0Hcu9Ppa8vpa4O41Vn88yRJOqitBnH6yCBuE+Z8v/eyhj3tr5SzXM+NTB/ra8Yw9dr9&#10;JUmvZhAnzS7vd6b1lii3WQmOep+HjIkjoOrVyTJB3Nht1nqbN0FYPZeUMdzCzX71dvGlfSRJSzGI&#10;kyRJ2iCDOOmQlvgM1h9nRH7EwfHbDGJdznam7bnSRl2XeaZkDtkvx+7tL0n7YBAn7cvwg5drf1Yl&#10;ywl2uE1K8EPhVi4ly5Tgtir7tr+0pR1K9qcOdVlX6yYAo1C3bmO5/lI39VptENe7VSxJ+9fp3Gf3&#10;imNKR0EQN8yOqYFTgjgkYCP4ShBX6/K5zbaxIC5BHiVB3aUgrmqXU69VA72Kupwbsm99fJK0L08E&#10;VOzXdro3MYiT5nNDEDfm2uf5UkBksCRJS3sioOKK2yBOt+I1JyMzlkXRRJ4I4l6N/oR+ZWpt1jBe&#10;GXjmcY6dW56LfF7meF4kbd0rAiqDuEPKbS7NbONB3FNB/shjz5g55GICBHEER6zjuBw/55CgKdtq&#10;n5V92nZb7T4ZKwiOg14QR7scM88F+1K/dwxJR0ZA9YLynwyHlzSxDQdxT7vxsY9lv8Jbw5I0hkBu&#10;mF2FJsC0WDZfhrf24nrnsnQZTgU1UwYyYa8M0HJu17LSyQLWbGD7mtZl6rXZwsxnmqyeJD2n6Whf&#10;7u10+uMwK23eKzNxr/5sD489wds/PS9/OcyjBja5lco0tzaDTB3rKQQ/CbpoN7c1ExTl9ivrUlju&#10;ZfvYxjFrEEdd2mBdzoN9qXcpiGvPGW09zpe2OEbOV5KeYxAnzccg7jfNMoEMgRHnmECJdW12jm0E&#10;QG0mj2Xq1mCJZQKwrKOMBUxso24N4hLAtetzfmkTCepQj8E8+6Yecu5so9RtkvQ4gzhpPk8GcXw2&#10;e1mem7z6s/3j6fQ7sm+lPBvQPvxcSNIuGcRJ85koiGuzUDdZ22e7eS6ScWszXHVKIQtGyfoEcm29&#10;IAvWZrtYTuYs0zbjJ0nbYxAnzWeC7NPD1vbZbuTWJ0HVWJDau11KQHcpI8c2gjbqVVmu66kXBnWS&#10;tscgTpoPQdz5Pf2nV5SVB3GPaoOznhqcSdJ+GcRJ+7TTIA4GaZdNkVWsP9y4lCmt6o9B2m1j55R9&#10;eK9Sp7Yh6RqDOGmfdhrE8ZgI4rp/l27P5cOj/00vI5l1CYbyXHGLOWMrE5xRdywYZn0dQ3jtdnfP&#10;tWAs+yW4oz7nWINHSdd0OodH8CG/NE7lZgZx0jQm+mzfgi/epY71K379OsweURsEsUxglvUJvGoQ&#10;lz6aOqmXacW+CdAoLLf1WKYObbI9x6v1Mt9bVwNOJOgzEyfdY8GO/iYGcdI0FvxsL9aHnB/TVz+c&#10;Tr+nHDyIkySDOGmv1vbZngLB2zDbZuLaLFMee6bJJlGv1sltR5BRbG/nZRtT2mD/3G5MtgqZorZX&#10;sb6XaUomk3ZTkqlKhkuSPnfu6H9ZUzGIk6Zx/jz9+fx5+n5PpQZxHQmuehIUJQijIOtrcDV2S49A&#10;K8FWgj8COUraqTiXGoRRj/0ScAbtUJeSbTk/SdqOc0dtECep60oQJ0l6JYM4SWMeDOKu3ZIkEzYV&#10;MnJk1HrZPM4jmcIM6Jek/TCIkzSGW8Q3lp+GXSKBGsEVtyoJtliXMXLoBVYJuloJ0nIrNJin7RrE&#10;Oa5N0jEYxEmaQQ3iwHIN4rK9Yl3Gu2V7pgRm2bdm2Kp2n0wlaZ8M4jaPLzO+3Mw+SJJ0JAZxm0cQ&#10;53ifEfxZjHvKsFvkl4tkk3ieM0Uv69P7hWPayJQ6vTYyH9TJLzDbbZIkGcRp396fTl8Ns48igCJ4&#10;I6AiWE4AViUL2gvicjuRbbRF3drOpQxqvRUpSdKnthTENQOpLZZbyrNBXEU27dGsZy/AkyTpcTME&#10;cWQYkkGQXmriIK5FUNd7r5NduzV7VuvdGiCmHschOOQcapBYfxggSdorb6dqz5qs3NNlaDYI4ur4&#10;thpcsUxgxfYanLFPtmWeoCu3a9tjINsiwRslt2PrftSXJO2dQZz0MAInsmAU5us4N5azrgZYyHKC&#10;uLSRQK1m1ZDl2k6CN7T1qUfbkqQ96/1Cb61lOOU18AtSkiRpg1YRxL07nb6YsgzNtpL9YVpvHY5N&#10;U5BptNtyS5Dbf5mvdZLhQl2feQp1qlqvbquZK3AsHk8ekyRJ0m4QDGW8VoyNtxq7FVjVthJs1ZKA&#10;7hYZP9YGZ/UY7bn0ltsgUJIkTa030PzIZXhaJEmSpEXUbFt+BCBJknQMvexcrwzVWwRP9c9WVAmy&#10;8svKesuSZUrvNmTvNmb2rW0wprCOd0v9sXOVJEk6vARhCeKyHJlnmiAvAVvW1QAsap1MKfVHIO0+&#10;LLOfQZwkSZIkSZIkSZIkSZIkSZIkSZIkSZIkSZIkSZIkSZIkSZIkSZIkSdLm1P87mn9lJUmSpJUj&#10;iMs/kq//d1SSJEmSJEmSJEmSJEmSJEmSJEmSJEmSJEmSJEmSJEmSJEmSJGkB/3SY4pH/f9X+uwX+&#10;DcO/8XH2onrcfzRMI/+Tq9aZS3ts/Plc8jiYR/0/YVmHzOd5yDnnuWQ9bXGctJFt2TfL9RiSJEmS&#10;JEl6yLfv/3z69u3nF5bvhjNpkTgiIUTJ/zJFEkhJEiVhleRRTUDVBNJYAivLwXGTvGrbzj7UoS3a&#10;TLttoivTqMvZF/U8c1xw7N5jHHscYF1K2kfqsF89FsuUely0555jSZIkSZIk6WEk4tYpia2KcyVx&#10;VBNTOf92muRS6iSBBZazPQm/qNtyHLT7IOto91oijrrtcbLcJtNYHnuM1xJxUc8xBb3Hm2XaZj6P&#10;k7ZrXUmSJEmSJD1svYk4Sb9JkhQkaZMARpv0lSRJkiRJq2QiTtqK+lPlLSXiMsIy6HNqv8M8dbI+&#10;SUemaEdmpl4wz0jPOooUtJkRozmHHKfieWzXM59lnt/MM81o04xMzXnWbcxnH9SRqDmXqHXzGGib&#10;dnPstFvPBb3HE5ceUz2fuh7M5xzrtrY9zjXLnGvej1EfQ4t1eW2Y5nhpJ4+XY/Tazr55vjKVJEmS&#10;pJUzESfpWd+8/fHC33tMkgWZr4meSDIl6zJN0oXlJHd6SZ52f47RJuKiHjdtgXpJAmXank+m9djt&#10;tmgTRmjPBWznHFKvfXx1f+Tc0lYv2VW3Zf9M2/0zreffbovUSRvIaxLMZznPAeo5sb09jyzX9tq2&#10;kXPIfu12SZIkSVopE3HSuA//UOT8GbHcUN6+HZ61rSGJQ7Jni9okWXVpmyRJkiTpJbiAltT3MRH3&#10;1bCkMbePiLukHfUVdUTVJdm/HS21Nu15tcuMCktisDfqjsRh1mff2o/35jPSjOeS52mriUdJkiRJ&#10;2jgTcdI4E3FT6CXEkhiq/U+bSMs0ibhalzZJJtVEVS8Rl317CauoI+LqubbnEVmux46xfXJu7NM+&#10;H3W5/akm58Y6StpAjp3HV8+ltpf1tV3apEiSJEmSFmciThpnIm4K9DEpYFqTXyzXZBvrMwXbsi+y&#10;f028kXDqJeLAcuaZZv9gvh6D5bpPbY/5JLVSj2m7jfnsB9ZnOe1GlmuiDWk7pZeIQz0uavs5r2C+&#10;LkuSJEmSFmUiThpnIu5VSMIlucQ0STlJkiRJkjbMRJw0zkTcK9VRXvtKxP3luy8//E09i8VisSxf&#10;xtURynWkdjut83w/MWo5I58zYpl1LKfNOvKaKdupm3UZwdyO7q5/YoB1HC/TiuXUpa06cjrSZuTc&#10;JEnSokzESeNMxGkO3759f35f/TgsSZLWIcmtNhGX+TpSG0mIJREH5pH4OtOa9Kr7RbaPJeJqQq5O&#10;kfMD7aSt3rGR9ZIk6SVMxEnjtpCI4zNs2WB5+58Or6AkSZIk6TC4IJTWof7MYh3vy60k4rQtjojb&#10;svp5q6NQ7sW+7SiVR93SB3C89nxz/Lp+bDQOWFf7abZlRE/bdvavo3Pa6S3nLUmSJO2MF/HSOBNx&#10;mgPvqW/e/mhZcemrPyXjc0dJAirb8nkcm+bnZOyXhFSkDtptSZCxPvMcj+Nmv5oMa4/LtjZZVo9R&#10;f+bGfPajDvNMOVZNxLXPR50mgdc7p6yrST5JkiTpILyIl8aZiJP0OT5z9XNXl8emYD5JKKZJhDHP&#10;tjYxxbraDgmyS4m4JM2Q+SxzjBw7sr0d9UZJgi3nyPRSIi7Hy/aazMs8pY64q8k/SZIk6SC8iD82&#10;X//LTMRJko4p3y01UUvitU3oSpIk6S5exB+br/9lJuIkSceU0YvXE3Ef/u7lhfLX774Yarba7y+W&#10;OR7HZj7nUEd7si6jSJHzy75gPttxbVtGZ9ZteZx1Wx3FyXPBukyzX44zth9SF+xfR5JKkqTd8yL+&#10;2Hz9LzMRJ0nSZXwP/cWPvxuW7lETTySw8lPofK9lmvXUSXKuJrBq0jDzYL4eo92WpBnqNrSJOLRJ&#10;SM6v3a9NxKG3X08epyRJ2jUv4o/N1/8yE3GS9KgkKGoSwkTD2vAdMkV5LBF3q2vvmzbRJUmStGIE&#10;TzouX//LTMRJ0jPon+pP90zErc0U3yGXE3FJyOY4t/z8so5Uq27Zd0rtaDfkn5SMnSPaxGDOuz7X&#10;zz/vkiRpo7yIPzZf/8tMxEmS9myZ7xASUTlOTaYlmZVt9SeoyHoSX+yXfdvtNWF2aVs9dra39auc&#10;T/ajTpuI6+3XG6HHeeSntOjtJ0mSDsGL+GPz9b/MRJxU5YKWi9B14XPAH4S3WCz3lfm/Q2ifkn6D&#10;eRJSTNOnpM5YIo717JOEGG1lG1if5UvbOB7zSaYxX5NsdT/kfLIf+/QSce1+vb8J19Zr95EkSYfh&#10;Rfyx+fpfNl0ijqAdBPwJ0BPgP8fXUPPLRXPea3k/r4efA+kxfnYkSTq83JXiLlMCA6a5Y6apGYAd&#10;m6//ZdOOiEvywkScNDU/B9Jj+Ox88/4Pqy1/+e7L4UxbY6POcuMg2zMijvVgffqLTOuouToP5m/Z&#10;Vq9d2hF9tV60dTi//9XH2V8fQ8657s+6xBNcH6Vue63EuRJnZH2mrK/ToM0co26rN14yzzQxTI1l&#10;2C+PK+o5IMeQJK1IOv588aTjbr9sNRUvXo7N1/8yf5qqV/jm/U+nb97+ePqrd19bbix+DqSjqZ95&#10;5pOgyvpM24RXri1qIqnuVxNWNcmEsW01OYb2mGDfXN+A+rUe87neyX51f/ZNGzlWzge1LtpzzDVW&#10;O0Wd5xzqcpXj51xQzzmlVc8zevUkSToIL16Ozdf/so+JuD+vunzz/j8YzlbzyAUJn5X2omweJOK+&#10;fftuWNIt+CxI0ufaEVqta9uXsMx3iyRt2M8Wy66KFy/H5uu/fb6GcyMRl1EMY6MEpmUi7n5+DqS1&#10;aRNcdSRX9EZKvUK94TKGx8P55/ugavfjcd3zfVH3T1JuLc+NJK2CgZ72xYuXY/P13z5fw/0xEXe/&#10;3t+Wslgs85bLkohLQimJuJqgy7YkuLItyaj6/Zb59uebqPNtm5e+I6lLvUsjn7N/TcRlXXuemdJu&#10;m9zLtPfndrINbE+7vbqSdEi1o5S2z4v4Y/P1376jvYYf/h7Y23e7Lt+8/48+TCVpu8YSceB7i+1t&#10;0gxsSwIqSa/UYz5Jqt62NqFGHbbXepF11OslzbJfzqVNxFFuScSxf+qjzkfW1fXM5zmUpMNrO05p&#10;20zEHJuv//Yd7TXknxh8+/b9sLRPjoiTJEmSfuVFq/bFRMyx+fpvn4m4/XkuEZcRFBldkumU2lEa&#10;vAdZxwiQvB+ZZrRI1nMubZ125EsdMXNtW0a4ZJRKRrDUx8w858H6TJF9s56S42RbcKyMbkHaqOq6&#10;7M8051Lb5Fh1BFCwHnncqG1JkiQdUi/4krbLRMyx+fpvn4m4/XkuEVeTTUwff3+Mv7dqIo46SSDV&#10;41apn/XUz7p2X1zaVueTnGqTWrUO69meOjVph/ZYqPsjibGsr48/Cbq6T9ZxDOapz3Gr9pzRHrfu&#10;V89PkiTpUNogSdo2EzHH5uu/fSbi9mctP02d7r1VE1eSJEnSXbxo1b6YiDk2X//tMxG3Px8ScefX&#10;dQ3lNxmZxSiua6OzMiIsI8/u/Vnl3kd/3fOZrXXH9svzm+3tKDqmeU2SFM00+9xzTpIkSYsyUNG+&#10;fHqhpW3gIovXLRdbj/P1376jvYZHSMStxbX31vX3HttrIi71M81PPtukEImjrEsyqR7rlm2gjyQZ&#10;SGG+bqtyfiSr0mZ7zpfOFanPNMcF27Nv73yT2Mz+SD3Uupmv5xvM17o5z9St54Tsy3r2q21JkiSt&#10;Sg1ypO0zEbNl9Q96P8bXf/tMxGkuzyXi2Fa395aT/CFp1G7LNP0cSSSWk1i6tq0mzEhskXBK0qkm&#10;ukA7rEe21cQY23KuSXiN1a/nkDpjiTimbEvbdZ+qXZ9ziGyvj5FSn4M6nwLON/OSJEmrZLCifTER&#10;c2y+/tu3/GtYR9rkwn85JuLWw/5DkiRJCzDo1L54IbWcb99/9SGJsKbi6799y7+GGb2DOr+MD+9b&#10;E3GrMP7eS7I2qEdhffZhmhFiGeHFyLY62otpO+otid9r22iHZbZRkjSu9YLzYD2Yr+cJ5nOudWQZ&#10;sm/aDuaznBF3Wc60d5y6HDl3tPuAc8j5IdtZx345x5xHlc9w3acnj1uSJGlxbQAjbZuJmOXwXxD5&#10;I+xr4uu/fUd7DU3EbUFN2vD+rD/XrNPoJbeyLomhus8t20ASqibioj1+zo+kVNpszzl654rUz0hR&#10;jgm2J2HYnm+WmWb/Vj1+fRxpM9IW6rnnXOr5teq6+vyh7itJkvQSbUAmbZuJmOWYiNMceA2PVr55&#10;/z8cHr32oU3+LM1EkyRJ0op50ap94aJWyzARJz1veyPiMnIpn7V7PnP52eBSkhBrR1tNqSbdMsLr&#10;nkQcz19Gm+W5rOdbR4bVdnt1I9sy2owphQQdx8o+2R7Z79WJREmSpF1L0CXtg4mY5ZiIk563xkQc&#10;n+u/evf1sNRDciifNaYkdEjwJBGF+rNIsD6JuKwn4ZN945ZtqMdHL8mXhFIST9Spo8VoL/tlfY6R&#10;abs9x0ubOQbr8/izrt1Wzz/SHtvatltp79qIt/a5SLtgnvbreWZ7O5UkSdIMDLa0LyZilmMiTnre&#10;com4JGd6yaBPXU7Ekbzhc5Z2mK8Js2wHdThulkkgkQSi1M8q81m+dVsSV1mu80EdCvshz0Gt2yba&#10;8rgyBXXbfVO/TbbVBFceOwV1PupyO9/WTbvg+Gyv6yLnWp+jPAd1nvNlOY81bea1lCRJ0gwIuKT9&#10;MBGzHBNx0vPmT8S1SZbrxhNxaYtETpI9JJ4kSZIk3ciLVu2LiZjlmIiTnretn6ZmJBWjsHojsZAE&#10;HUjS8ZlkyvqMFsvnlMReRo2BKceg1M8y81m+dVtvmvnIiLHIufRGhPUebxKTVUbKgfmMkqvPC3r7&#10;grqOSJMkSdqxNiiVts1EzHJMxEnPeyQRl8/eX7/7Ypbyzft/dvFvxI0n6tokFPhMJrmUpFTUZFRN&#10;VmU9ya82MVW31eOhtpe+oPYJtNPug9RJsq3Xj9R1bX1kXfsc5DG1j71dTlttwk6SJEk70ws2pe0y&#10;EbMcE3HS855JxM3lt0RbkkIkiZIo+kfn4/983v5vDsvPGBsV9io1sSZJkiTNwotW7YuJmOWYiJOe&#10;10/EMVIqSap25NSSibi+b97/6XzefzsstfLz1XwW7/lMrmE0WG/EHHqPI4/1Hu3zUpOR7bF7dZIs&#10;bNuJdlmSJEkrY8CmfTERsxwTcdLzxkfE1eTL2hJxl7d/PPd8Fply/iQUa1KRpFv7GJOIy3qSTtk3&#10;6rY2cVXbq8dHL8lX+4vsmzbrNrR1Oack4mpyjPX1PKraRvZJG5++xp/KftkneEyXzlOSJEkrZMCm&#10;fTERsxwTcdLz1vjT1GsuJ+JIFvE5TDKK+ZpMy3ZQpyaTSIKRmKLUzzLzWb51G23XbXW+Yh375XyT&#10;iMv+SZDVdlhHPaacfx5DrZP5qiYU2yRarz7tt23lMdbnt9apdSVJkrRCBmzaFxMxyzERJz2Pf47w&#10;l+++vKt88+7fWnEiTpIkSdIFXrRqX7aZiGGEQx2FsQ0m4qTXWPeIOEZ6RUZ0ZeQY00sj4pjSH9aR&#10;bWA+y7du600zX7GO/UA/XOuwnnNMu9lW53vbkD4dWcfjR47X4lj156ftT1ElSZK0AwkOpX0wEbMc&#10;E3HSa6zxs/dRTT5lns8kCSh+lklJMgr1xkOSdch6ElHZN+q2ejzU9tIX1D6BdnoJshw306xP3STO&#10;6mMBx8u2HLvdF/UcOEbdlvZqHR4b6+rjliRJ0k7UwE/aPhMxyzERJ73GehNx96qJs1dIf2G/IUmS&#10;pMUYfEp6jIk46TWe/+zlc9KOALtFOwptTRhBVkev1Skjz+qoO2Qb+7Uj2tqpJEmSNAkDTEmPMREn&#10;vQb/4OHb919dLZfVn0NmmmRUm8xK8q3+rHJsX+Rvm13ahsxfSgjWxBlSp/d31tr9OW7W8Xg5d9pj&#10;HaV9LFXW9bZJkiRJDzPAlPQYE3HSViVBlUQYSS2SUkmYZXv+Rhnb62cr28bqMPKs1u9tq38bLUk1&#10;zqfuh7YO85SxJFraoH2kfurVxB6Ps62Xx9M+BkmSJGkSBpmSHmMiLuoIHy7e2xE8kiRJkiR9YCJO&#10;0mNMxEWbeMuoouV88/6Xi2VcRhnlMeT5Y8qII6ZZV3/SR/KRkUN1NFFGLlFqu1mHLFd1tBTa5Ypt&#10;GQnFlOO3z3dGNEmSJEnS6oxd7EjSZSbi1uPxx52EWZJqaSfTjPbLT/ja9exPco1tScQhybG2vSTR&#10;kvirUifbslxxPNrOtiQC0baZY0mSJEnSavQudCTpurUm4o5Z/q/DMzCX+vPbufWSdJIkSZK0Cybi&#10;JD1mjYm4oyIZ11fX934yO5Zgqz87jTryrdVru6qj6Xoj1cbabU0xyq2eS3389blq59vnQpIkSZIe&#10;Ui82JOl2JuK2oPbx+VknktCqPz2lZH0ScfnpavsTVFA/o9fSbo5XE1xpK9tyDPbNfmm3/U5KO3Xf&#10;eu7t8XK+tE29XgKtHj9tUGrdtIOcY10nSZIkSQ9pL3ok6TYm4rYgSaba1zOf5BJTCkmomuRK8gzZ&#10;N4k4ElJ1HdIe2FaTWm0iru6f/dhOPY7PtpxH3Q9Zn3VJ3qWdmogD2+r+db5N/LEv61CTbvV8JUmS&#10;JOkpXlxIeoyJOKnFd2rKNRnFl9F798r+lyTBec29x7+13Tlce9w8nzWReq/62mW+97pmOc8D80kA&#10;41XPjyRJklauBpWSdDsTccv5qx9+f36+/2RZSfmLH383vDKtJGfy3ZoEVxI0SSKxvZeIy37Zxkg/&#10;Ejo1qZMkU1s3bbBP9kvCLHXq8euUfSnUbduvdWgPaTfbagIq55F1Y+1mFGOWc27US92cV46L9jHU&#10;/TgOxx17DJlmO+3mfIM6taA+vqzjuJmPuty2K0mSJH3QBpGSdBsTccv5kIgb/YcMWo/6GpFoahNC&#10;NYmU+ZqIa5NMSVZlisy3dTkWiSW2p04SZvVYyD6ZJuFF3ezbq5Npm4jLFNm/1u+1m+WcGzLPNvbL&#10;tEqd9vHz2K4l4rKeOnkM2S/qY6ltI48l+zKlpN2qPW9JkiTpgxpwStLttpmIy8V/Lqy3wUScpkXi&#10;iPdTTUBJkiRJWoAXdpIes90RcfR7jGLZDhNx0tYk6Y9bP7vtyMW53TNqrz4ezo+Sx8W2+hgz3z7u&#10;2oYjBiVJ0mHdGhxK0qf8aepy9p6I47HxGC2WLZa+mnSqP6MlgUUSqm7Pz1xrIi4/f802sH/7M9gk&#10;tNg3bWZd+oyxKfWS9Eu7rGN7vVmRcwm2Zz+2ZZ9IW3Udcn7ZV5Ik6ZDaIEmSbkMijgSKZbmyV3t+&#10;bNK8knSTJEnSRnjxI0lrx6gbE3E6hjoyKyPDqnZ01r3qCLNrMnKL0WbPHjfa0WC3vPczUi7uPR+e&#10;0zoCrx6zng/rTexJkiTNzIsfSVo7E3E6jiSd2uRRtAmo9meQmdJOkkxZR132ZT1Tkk5JPNWkG9in&#10;rstxa/vI8Wty75Y2006m7TnRLlPW1f1Rzyfb0m7vfNIWaCPtoO7H+rqfJEmSZlCDMUnSGpmI09Hw&#10;nvjrd18MS1USUNEmqeo0SamsY5l9k/SirbZOL2nWS3zVNusUt7SZbZlmfRJxJCGTPMv+vfNp27vl&#10;fDLF2PlIkiRpJgZckrR2JuJ0NN++/avT1//Ovz4sHU0ScJIkSdohL34kSa9lIk4t3hPfvv97w9I9&#10;ej9nHdN73z2SBGPEWR2B9mq954DH2j5eRsPVEYb3PHeSJEl6kBc/kqTXMhGnVhJx/Dx1rPS1ySQS&#10;ZDUJVbezriaiqFsTcdRlmXrtz0ORNmsiLuvqNPNR9wNt13rtPr1tdblOcek5yDFR90HdJkmSpJm0&#10;QZgkScsyEacW74nxZNte1KSeJEmSDsKLH0nSa5mIA6ORGH3FNCO0jusYibitYhQhfJ9K+5KRv4+6&#10;Z1Qt3/v0IfQnzx63594RvjmXMZwvpR0VnccB5oPH1PaRaT8jrYNRzHU57YI2mHfEsrQz9UMvSdLy&#10;TMSpZSJujXJxyMUk09sunnktLRbLisrbd8Ons9V+pvPdnPVJQtVEEvP5OTzJIvqHJI2yX+pmynbm&#10;20RcrZ+kVZuAatvKPjkHpjkHzo1jpI12X7bnODmXbGtHLFM3anupD47NNtpKibSPeh6sr88neExj&#10;j1vSTvihliS9FhcGUsV7wkTcPvj5lrYiSa3IZzfTJKdIEmUdSaQkqVifJBja/TPlOMwnOVUTcJmm&#10;zSSvotcWeslA2uAY2dbum2OkHvu1dSJ18xxQN+tSl+Owjjq0R4m0j9TP85Q2k0Sk5JzbhKCknWg7&#10;GUmSpNcyEbecDyNkZi6SJEn6lcGRJElaF5I3JuKWMXeizETcEbQjqS7pvR/uHfWT0UX3HPceGak0&#10;hYy2akdPoc7XEVSsdySUJO2YwZEkSVoXE3HLmTtR9hc//s6yo9LXJsR4T1FYXxNMYH1+dof8lA8k&#10;16jLctpArc866tREXKapX/eNLOdYqUPJcdNuEnGZZt/URxJrdV+21XMF58Y6tiP7o66rbcNEnCTt&#10;WO3wJUmSXm97iTjiqVyA5wJ9GxyxpmPwfS5JWg2/lCRJ0rpsc0SciThVjGjivUDp/dTx2RFP7Si0&#10;MRnlldf50Z9dTvlzzVvweeKcKe3IsWrp85Ik6Wntl5kkSdJrbTMRt00m4ubzX/6vfjPM3ZKII1mW&#10;JG6SutRJIq3388s6zc8fqZufS9Z1qce55Dipl231nFjPMZnWZGLqtufD9hwr7WTbrdOcF2oirmqX&#10;TcRJkjan/TKTJEl6LZJD3779fPrm/U+WmYuJuPl8+/b96Zu3Pw5LrZr0SkIsibck4pJkYvtYIi7r&#10;SWKxH9O0x3ySY6lPmyxTkjxr20Q9n9RFWzfr83jqsTIdO/fsm8ebKeo89XMelJqwSxuSJG1Gvggl&#10;SZJ0NCbi7pEkFwVJMPV9+/bT6Zu3/3hY2pokviRJ0sQMviRJko7KRNx8Lifi6oi4S8YSYpeTgJ/L&#10;6/zoCLJb9psyedeOiIv2GI6IkyRtjsGXJEnSUZmIm8/tP00Fr0N+ClqTbEk85XXKfplmffZn1F5N&#10;TrX7sy0/7WQ92ylsr8mv7AfaTZucG3Vre8i5sw/t1DrP/jS1TTrmsaOepyRJm5AvQkmSJB3N6xNx&#10;ScYkgfMaczwPlxNxa2eCS5KkmZiIkyRJOipHxH20fCKujup6xK0/TU1CLY8vic97Pbrfo0jKcu7I&#10;CL48ZxmVF8xfWpYkaVX8kpIkSToqE3EfzZOI++7c7o/DUqtNxJEsS8IpIwPrzz3Hft6ZaRJX1KUw&#10;X9elHgm19qep2db+5JNjMq0/d03d9nzYnmOlnWy7dZrzQp6Der71/LJP1POj3JqolCRpce2XmCRJ&#10;knQsyycka1IpCbEk3moSCmwfS8RlPckq9mOa9phPciz1aZNlSpJnbZuo55O6aOtmfR5PPVamY+ee&#10;ffN4M0WdT/0coz4/HI9zjCTtTMRJklYrX2ySJEnSMTkysJUEnCRJmphBhyRJko5t/Ym4jPS6po4k&#10;q8bWj8nzcetxW7c8n/ee0yV1BFxvtCGPg/UmFyVJL2ciTpIkSVq3mhAjsUQMn4RTjeeT3Gq3Zf8s&#10;X9u/7pd6+Skp69hek1r1/GijHodCG3WUHfVzLJJoqYe6HlnPPmmjHbFXE3FtO9HuI0nSS+SLSpIk&#10;SZIeURNxkiTpAhNxkiRJOhLiX0pGel1CnSSZ1ho3tyO/KkaA1fNPYX1GrtXnoT5GRsDV5ewbdd9s&#10;y/a0LUmSGn5BStL28PMa5AKIC56sk3br/en0y7n82WK5pQxvm54kjPJTy9TNzxvTt5LA6iXish/b&#10;kgSrP41E6rJv6tTjtMfMNHWZ5ieYOZ92mvOibtal3aBOfo7JthSwT62f+Uw5dp3nOEzz+FH3r+tR&#10;t0mSpIFfkJK0PUm6cXGVfrxe2Em79P5jIu6rYVF6VJJdbfIq06wnscR8m4hL0oxtST6lzUhd9s3+&#10;aI/VJuBqe/T17FvPB1nOlLr1nCLHQO87op4j2uNkO+s5F75zsi3Tqj4H7eOTJEmD9gtZkiRpla4k&#10;4pKgJrahZBSQtBYmpSRJkok47Qs/RXk7nb57dzp9bbFYLJZ9lXP//i9GEnGM2CGmSaIjSblb5SeA&#10;S3tlHFZHTt3r3n1rAir71jbYXkdhtQmrLGfEVfZlmflXvHaSJEkPMRGnXSER9+Pp9LthUZK0I1dG&#10;xF114TuiTcQRH6WgndbRdkkKZVuSRSSW6s/3sg/1atKpHrvdJ5KIas+DaQo4l8zTZraxPj8/zPHq&#10;eaewPttzvtTLY6IOevuizlc1scZ22m+TavVxp349B6ROrVufP0mSpNXrBUvSZpmIk6T9GhJxfyAZ&#10;92DxO0KSJEkvZSJOu+JFliRpjN8RWpG9xOCMbOSxZJRiHf1Y56M+buZ7dSRJ2jUTcdoVL7IkSWP4&#10;jrBYlizDW6+n3UZCKz8Jzs9t8/Ndpkl0Zb86vWUbCa/258mpl5/+ovcfVFmXdqq6HzjGPYk4mIiT&#10;JB1O+2UobRpBr4k4SZK0cm0MTrKLhBvTJMqSFJsiEUfSLEk+1tVEXKZI8i/Hpm726WnbyDFwKRGX&#10;40iSdDj1i1faPBNxkiRJkxlLwEmSpAeZiNOumIiTJK0cI5Pan/QdXR05leemjphidFZGaCHzdR0y&#10;EguJcdNepr0RW3U/1pl8kiRJszERp10xESdJ6nk7nb4/f0ecvyJeioQPsVevIMmiJIgyrQmnW7Yh&#10;82mT5FKOE0k4JemV7e0xsp4p7XHMtEdpHxdy3CznGOzX/iyxTXzlb6VVdTmPOceItJNjoj422q0l&#10;2vba85EkSZpMDVSkzTMRJ0mbkRgkCZZZY5KVJOKOyFhTkiSpMDjSrpiIkyT1vCgRR5zF6CpGXDFf&#10;R2EdCY89MSfPQTva7Zo66g8ZsdaOiLvFpX3aUXw97Wi+nrp/OzIxqNOOJMz7I8uRem0btF3rZT/q&#10;U7cu12Mh2yVJ0sL8AtaumIiTJPW8cERc7+eSH5zP5xe+t/ZQhofU0yaukohrn5ckmerPRNmX+u1P&#10;R+s+tEWdtNvWac8ty0mQcR5j+9ZtOd/6U9felHrMp61eIq7WRZbzOKo2CdmTdtrEXG0v21I36nlJ&#10;kqQF1C9rafO4GDARJ0nPOfelX53LL8PiLqzxp6k8xzzXw+Je1URPEmuXEnF1mqTXpUQc7bGdujWZ&#10;lgRYptEeL+fB/m37dVudR+q005oM47xy/LSd/ZHnIvVR900SLevaJFp9bGkrzwd67bZTSZK0ML+E&#10;tSvnCxoTcZL0JJJDJImGxV24MxFX46M2kdPF98+5/HRPOZ/TvzxP956I2xoSZklkSZIkTc5EnHbl&#10;fEFjIk7SEZE8YDQMGDVzU/JoDMmhc3FE3B34/hlmb8ZzzHM9LOp+9zznGZF2i3vanTqWbke9PSKj&#10;48A8pY7EyznXY7Xz7fNFn5I2M1qPgjqqrx5HkiR1TB08SC/FhZCJOEl6DskhkkTD4i6sMRGnp7XP&#10;OcuUmpiOJJZIKNVEVf35aNal3fozVEr2TQIKrKde6tBejpXkFuvrNOvTfk1eZVvOMfukTZapn1F7&#10;qVNH8dXHh7oNaTP7tvujLjNf26zT9jFG1kuSpEb7pSltmok4SXreHhNxczMRJ0mSpFsYNGpXTMRJ&#10;2po1Jr3WeE5rx/fPMLsXjMDiMdXRWlvVjvaKdtQWyzxmSh31ltFoaNuqI88kSZKuMhGnXeFCyESc&#10;pC1ZY9Jrjee0dnz/bLEMp9+ThFQwT9Ipiaj8nDM/kySJlZ8w1p9RIgkv6rKdcuu2zGdazyHattp9&#10;qJ/zzboq28D2tk5dzjHAuZqIkyRJd+kFI9JmcVFhIk7Slpz7LRNxWqPe3zkj6UTyCUleUY9EV/27&#10;ZW1CLMsZXUe9W7ZxjMwzrYmvmgCrdXrTts1WttUkX9ahzpuIkyRJT6mBhbR5JuIkbY2JOO1AkleS&#10;JEm6wkScdsVEnKStMRG3mPp3vi4ZG+XUG0l1SerXEVRr0cZ/Y+fIKDWet4yCkyRJ0pNMxGlXTMRJ&#10;2pqdJr3WqE3EEQMlyVSTbEnEJUZKkir7Z332ZzRY7+eKNRGXEWOsT1KL/dsEGPWyf6aZz3LOIz/l&#10;rOeDbM/xWZ9t0S6358H27F/PWZIkSU9qAzFp00zESTepfwMpF/p+H7yIiThJkiTpOLzw0q6YiJNu&#10;QiIuo2kYPdOOsNGCTMRJ0ie4Phm7RsmNpGhHrI6pN6BabZs9GZE6h2vnjrE6nHu21ZG9mWd7zrv3&#10;2LMv2+r+vdcg6+q5GDdI0gPaDlbaNBNxkrbGRNy2nF+rn/iusVgsj5fh49RTk0GRxA9JnyTNagIJ&#10;We4lnurPw7MuCaS6rW2TOvlZ+NhPw9t22ynb67GqPNbUzTL1OF6m9bi99rOtPnc5L9rIcWmnPWZ9&#10;3rKO+sy3rwXrKGkP2V+SdId0uNIuENyZiFu3d6fT1+fXiQtZi8Xysfwfz8VE3GPqxSLzuQCfDa8Z&#10;/diwKGlaJITyOa6JKdYxTYKpTUzVhFKSV9lGO9mv1k+ya6zNJNCSkKPN9jjtPu2Uemm/JrDQS4ql&#10;zRwP7D92nLqtTZxlPcb2Z32bKEw7bXup12tXknSHdMLSLpwvkEzErdzb6fT9ufxxWJQO79xvOSLu&#10;OVyw9i4QZ2EiTi9WEypJnBjPv56vgSTpZn5paFdMxK2fiTjpUybitsVEnF6MRBzJZ1waDXWPXA/U&#10;UVjXkPxuR3hdkvO7Z5+lcW45v3qe9TnJ853tGe2GPI+Zjo2EQ93v1udckrQTJuK0Kybi1s9EnPSp&#10;PSbi6If3Wn44nf63JuK0Nef37e/P371/GhZb9XqApBFJItYleVZHmqZuTcRlXZ1mPtpEHG2SgCL5&#10;lwRgjpMRrm27dX32zbHaunWa+SS/8vhqAiz1sr6XPEN7ju20atfV5zHnUs9h7JiSpJ3JF5O0Cybi&#10;1s9EnPSpPSbi6IuH2d05PzZHxGly5/fVj3OWH06nf+9CIm5rnhn9J0nSy5mI066cg00TcStnIk76&#10;1LnfMhG3IefHZiLuuiRKGLHEKB8TJ1fM/Zm5YURcyjWpw2ivNYzgYpRZe+4ZKZf3HeeaOrUeeAzt&#10;unZZkqRJ+UWjXSGQNRG3bibipE+d+y0TcRtyfmwm4q5L4iNMxF0x92eG2OjC+5ZjpyAJtixnyuuY&#10;+ZqIa+vxc8v6N9CQn2VSh+2U/HSztolat05ps/6UE20irt2Omohr34s5Zk0qpi1JkmbhF412hUDW&#10;RNy6mYiTPnXut5ZKxPGdn4vUWRMjcycVXun82EzEaXIv/szk2EmQpX/I+jrN/FgiLn/vDTUpluQa&#10;bec4JNYyeg1tUqy2iyT3apIv7aI977SXaQ9163ki+0uSNAu/aLQrBLIm4tbNRJz0qXO/tVQijovU&#10;XMCaiHsQSbihH7NYJisr+8xwLjkfprP2F5IkHc1uA2Udk4m49RsuOkzESYMFE3GL2XMiTprDyj4z&#10;jFKr6s82j6iOuutZ6/OTkYBTvrfatljOOqa9pC3nkecw761az0SvpMOZsmOWXs5E3PqZiJM+NSTi&#10;/ryz8v8cHp6kG/C5GWY1gvjuRc9Tm4jjp6wklPIz3PpT2hS0P6Ul4dT+DLZuqz+5RV1Om3Wa+Uji&#10;jfPinGoiLucMtqXtPAawLo8lj7l97O0xUdfVpBptt48p51HrrTWRKUmz6XWm0mYRoJmIWzcTcdL+&#10;mVSQ7sNnhu9Gy8Xyv7ZvkSTtgV9m2hUTcet3DqRNxEk758WypKm9cESctAa891OuyUjGjMLMaMil&#10;PHPM+vjqY8763j9fqftIm+CbVrtiIm79TMRJ++fFsqSpJRFnsey5/HA6/X54y7eSjMr3a3722/6M&#10;mO29RFx+Dpxt+UlwfpqMtJltLCfx1R4v7eV8esdMO6nTTqnX/nwZHLOuT320iTiW63ZpE3zTalf4&#10;AjMRt24m4qT9oy8eZiVJ0vPq9yoJrjbJVRNhvaRY1qV+9s8USX7V5FvWtcdrE3F1fZv8a+swZXuS&#10;gJki54n6OKNNxCHtSpvhm1a7YiJu/UzESftnIk6SpF0jQcd3fR25JulGBsraFRNxD+NuU+0P6p2p&#10;SZmIk/bPRJy0W4xG6Y1IeVQd/bKUJA5u6acuJRmyfztip5VRQcjjTbuZUqfO1+eY47THyLFr2zFW&#10;V5K0EnbM2hUTcU/rDRGflIk4SZI2ieuGFH5WlsRRkkasrz9/S0H7E7XUS9KI9fWnatmX7axjW7a3&#10;ySfq0R7bo7ab/cH6nDfbMs18m8S69hgzzXbOrR4P9XyzT7TJt7STabTn1W5Pu3meot1PkrQC7ZeB&#10;tGkm4tbPRJwkSVqI1zqSpNXxy0m7stdE3PlxfXUuf9hDeTud/pmJOElaBUbVEAu2I4x6GGWT0UrX&#10;ZMRQb3TQo9oRQNfUGDePk5IRSJwjy2mXc0ydKvUlSZIm0QYb0qa9P7+nd5qI+5DEGhY3zRFxWpvz&#10;Z+sX+g6LZadl7Lujl3xLXNhO+Xkbiar8/I/kVE1oIe2xTy8Rl7ZSLz+Zq8m9ul97DiTM0laSZ5xD&#10;1uUc0272Q03i1XZrHdpiuZ4PTMRJkqRJ1QBE2jwuOkzErZuJOL1YLvS5MP8wf/5skYj7innpYGpS&#10;jFKTVHWaJBefGaYkq9qE17VEXN2O7J9ptPUyrYk4kmP1POr5JOmW/VATcZFzbB8HavLNRJwkSZpU&#10;DTqkzTMRt34m4rQ2JuIkSZIkPYuL3FuKiTjtiom49TMRp7UxEaeVyugvMI9b47aM9rrFlCO+6jmv&#10;QX1sddRc8DzluWI7846AkyRJszIRp10xEbd+JuK0NPqFYbbrvH3JRFz9GdzsF/znx/XjXvqOA+r9&#10;nDLvZaaUvJ+Yslx/aopaP0mmNhnFurRX61fZJ+fEND8NzTGRRFy77dL5pM18HnIetW47zXzdl3Uc&#10;M3IuVfvY0T7POQ9JkqRZJJCRdoELbhNx62YiTkujXxhmu87bl07EJVlQExizOD8uE3FaE+NOSZJ0&#10;eAZE2hUuuE3ErZuJOC2NfmGY7Tpv3+1PU8+Py0ScevhMpNwrP+WsHmmn3YfEdDs6bQ69BHhGz+Wc&#10;OI/e6Ln62PP8ZdQd9Vmu+7Gcx8S+aR/ZP9plSZK0U37ha1e44DYRt24m4rQ0+oVhtuu8nUTcn8/v&#10;yz/tsPzne+k7rnl3On3B62j5rQxPTU8SSkkSpW47pR6JJpJL+blp9k0dElt1HrSbtus69I6Bmohr&#10;67TT1EPab9u71kamGaV6TyIu06o+D6AOy/mpaz1PjlXrM6WkjiRJ2rEEANIucOFhIm7d3kzEaWFX&#10;EhK7dn7srxoRl5/f1oTJrJKIGxZ1WZtIyvPWmyYBB5JKvURX5pNIqomsvAd6CSlkmWnq1raRY6bN&#10;miRr22nPrz1eO2X7tURcHn/dTn3UdpDH0B6X9miHkueCKe20z40kSdqxBAfSLnARZiJu3UzEaWlH&#10;Ts6cH/vSiTieawrJhjbZMysTcToI3uNJ3vl+lyRpg/wC165wEWYibt1MxGlpR07OnB/7Yf5GnIk4&#10;HQTvcZLcScRlNJ0UGeGJOrLzXhndeSvejxw3I0jv9ch7+ZY+/9mbQjwPOU7OsbbJSNb6uPP819eh&#10;fU5or55777luzzt1Fr3JJWket3Re0mZwEWYibt1MxGlpR07OnB87ibju3w/baxkeuiStDjHQuZ86&#10;h6qzqgmgSOKHxFySuBSSO0nWJdGTfjRJpywzTRIo61D3SwIq9Wrb2R5tkjDHo272pz4lx8vPt9vz&#10;yDnUc8nzUM8lx8i2tj3qpM1Im3X/1EceV5Jt7bmMaY+Duk99HevP1utjlLRRfoC1K1yEmYhbNxNx&#10;WprJmWNY8Yg4Lth6F3cvde6Hfz4/X/yjEovFslA5f+7+dJ7OnYiTJK2cFyfalXNwYyJu5UzEaWn0&#10;C8OsdmyliTjOh9ELjGxY1bmdn6tfzs/Zl8OipAUQA50/e2OJOPqIlHtlhNat//AjI7jaEWG34Pwy&#10;+utet55f1OeD0Wj1uGnrkedLkl7Kjku7wkWYibh1MxGnpdEvDLPaMf9G3H3Oz5WJOGlhxKg/nE6/&#10;HxZb+almpunP2inbSUglyV9/ftmrC5JYSb7V+ZqIS1vZljba5Blt5ueR7XFTt/0JZ7s961nmWMi5&#10;RvZpsQ/nGGP1JGm17Li0K1yEmYhbNxNxD6GvTvDKfA1AdYXJmWOg7z+/1j9ZbivnfvhfmoiTVmUs&#10;EdVOk7yqSbOxhBcJM5JiTFOX8veHaeqxP9tTl23tcaMm4nLO7XHb9e32upykHcesWM62eg51Hu2y&#10;JK2eHZd25XxxYSJu5UzEPSzJN/rtBNy6Af3CMCtpcP5cOCJOkiTpBbw40a6YiFs/E3Famok46XMm&#10;4jYvI5Jwax9XRz/NgfPIqCvOL6OsJElS4cWJdsVE3PoNibifz+U7i2WJYiJO0g7VRFz9uR/JL37O&#10;V3/mmORYTcTVnwPWEde9n0emD63HzP4V7df9a9uSJGngxYl2xUScpJaJOEmaRE3ESZKkB3lxol0x&#10;ESepZSJOC8loI0YE5Wd50tLq+y7vyXvw3r0n4VZHy7Wj6S5Zsl9+9Fi9UX/PaM+jvj7Z1k7bUYXZ&#10;J68R26Y+T0nSzB79YpJWyUScpJaJOC2EC+b6XjMRt2LvTqcv6Bu2Wt5Op++Hh9Lifcf7kFITOEmS&#10;JZGT5E3es5m2iTje15E69b1d98sx2jZ7n4VsA+fJ/jXpxPnVxF7Ou9cm+/aSVanT7lP3rcesjxtt&#10;givttOeS5yiPo+5X26yPGbTDOkraaNtsjT02SdKG2HlrVwhOTcRJqugXhllJ+iCJuGFxT2qSKXic&#10;JHZqsiePvZ2SOKLQTl3HfNom0cQyiadaJ4kzpqzPtjofdRv1aZvzq4k45Bg1uZV9KtYlSZV9Uof5&#10;2kaWwTFzvqiJs9RvH3+Og6xjex4H6jEi61K3tsNyfT6RulXdp90mSdoIO3Dtiok4Sa2VXWxzLlyo&#10;MaXUi75R/HfLt9PpTz+cTr+3WCzPl/Nn6r+700ScJElaOQMQ7YqJOEmtFV5sZ8REHeFxURJxw6Kk&#10;J+14RNxU0k8hI9V4vjLKLKPEwLY6qqwdFZaReIzmSh1kO+gPsx/1aDP7sS3Hr/1mjpnRZWkr07qO&#10;/VI/N0OQx5O6uTlSH0+Ombqsp2Q558b55jFkWz1W1MfAcZH6SBt5/JKknWm/GKRNMxEnqbWHi20T&#10;cZIWlmRQpB/NtCaO2qRZ9k3dJJuS5GJak1Go+1G/bTPa/pzzyLmk/dTpHa+uQ/ZtH1+2cy7Zl/PJ&#10;POvbfZHHUJ8f5DlAfTztc4U6j5yLJGkn2o5e2jQTcZJacybiaHupYiJOkl6uJtEkSXqIiTjtCher&#10;JuIkVfQLw+zkFuhzGBVy+m+eTv+TkohrLwTrSIuetXzXXzvPaxg58sxF8KPPA6Ng8tOze2W0yyWP&#10;PqY6SqYdfYOcL+dPueVcJEmSNLO1BOfSJEzESWptPBGHP//rp9O/fz7Wf8H8uXxIzhVtgiuPN+tZ&#10;rskeEjjtT7nyM7D6XN2yLdJ+bbtVz7P9OVb26SXrUqcm4uq5BNs4z8gx0valY+Uxoj1/1tdEXM6B&#10;/et+rM8xs097DJ6f3nPX7pdjZdp7XoI67TnX14H2abOtI0mSpBdIgCftwkIXxYsjCUcZFiXdgX5h&#10;mJ3cUn3O35xO372dTv9qWGzx+FJIwOTxJnmT5dRBTcrU9WC+Jspu2Zb1STLVelHPJwkn1Lqsz/Y8&#10;lmxjmiRYtlGvYh0lmK/n1FtGElVZznHQJsdSrz4e1mUfllO3rZPHUuv09utNM1+Nrcel11iSJEkv&#10;YlCmXTERJ6l1YyIuSaGavKjJmK6l+hz/WYMkSZK0DybitCsm4iS1bkzEoSberibhsHQijmO1ZajS&#10;0/6ckcfEiKw8H0xJPGZ0GTIyrK0L5rN867beNPPBMsfkfOu2tm7qoW7LtG7LfIvHVV/btl4SspIk&#10;SdIsErxKe/Hnf+10+ifD/G6YiJMed0ci7m5LJeIe1EvEIT+1zM8kazKK9fm5Z+pTryavULflp55R&#10;67bJMtB+/UlpzjPtMG3brPv//9n7e5Dp9nzN7yscGDMK3CBQomBOIBR35EiCA8qMBzqzQME0c85u&#10;he5AsTpQoPA4mv3s9kg7sZJR0ODA4EQ9xonAQZsBgcGINkhiEnvaRgbbjKzjuvaub/f1/HpV3VV1&#10;19ta9f3AYr38X9Z/rXq5q65nrXronzllfRwc29T95FjnceHYdkmSJOlT+gOptHr/8v45/cJfiq9m&#10;ECddL2HZHad/scX3HEmSJEn3YRCnTckXY4M4SY+y1fecK83bPJc+Y3x0pdm8iu9RHvV5aF79F5w3&#10;xtDr3CrLFX591WBQl37pY57H+dhIkiTpSR71wVN6CIM4SY/07Pec7P/R05fd7jeH3U9LQVyCpA6d&#10;5u2kBEYzUIrU7VtYZ5vZlv31rbWUZVvK+nMP40rINdum3bG2tGOdOceWcaVO2kyMOXXneNDna+m2&#10;4Oh2WWasqZv1Po+USZIk6QUsfQCUVitfEv/Rbvd3D6ubsT8ugzjpBeU959lB3GHxFSTwyXgyJbxi&#10;bGxDlgmhCJ0IiwiQUpZQqUMp+qAO89ShrMM0AqyUdTCVdfZHuwReaZd6bAvqEqp1X9TrPmbb3m9k&#10;GxNYZ9zR5TOYo34fH8t9LoLtkiRJehH9YU1aPYM4SY/0iSCOgIaw6arA5MWCuGNybARZM5iSJEmS&#10;3opBnDbFIE7SI30iiMuVTUhQtdUgjuO6NIjr88MVYTnWPt4spx77oCzrXPFG23mlGOgDWade5mmX&#10;MbNtaZ3loK9s636j67HcVw5Gxr10jjh/kiRJWrn+8CetnkGcpEf6RBB3EysI4k46Mf4ZjiWw4rbT&#10;zDusOieIw9L+qMs+O0xjn6A/9gn67XHTL3rf8/gi9bOcabbF3K8kSZJWpj8USquXL3UGcZIeJe85&#10;T57+P4ehPF0CyYXxfTS9zPglSZKkRzCI06bki51BnKR3kfe8w+LTEcQdVs9yxfj7SrGPbnPl6jn2&#10;cewqs0v11WznOnWc1zyGS2P46PjSxivqJEmSnuyaD3/Sy8qXOoM4Se/iiiBrIsziN8g+CreOujaI&#10;W5q+7Ha/OVSZOmzqfSVgSvDWAdVSEDdvLV0ab9otBVacG+bUyTrLc5/I+rF+U9a3wKYOx0F9+mM7&#10;oRptYgZxGVf3axAnSZL0ApY+gEqrlS9wBnGS3kXe8w6L1yLMeUoQd4WETdlHJsac5RwHIRvlHFeW&#10;g6Aq6x3I0b7RR9AHdThHCbaoQxn7nP1SL3OWkfW0ITDrNjN4pIxArvtLe8bU2zPeLHcbSZIkPYkf&#10;xrQpKwji+CLEF8izGMRJWvKA4OtsCeL+g6/Hw/sdAZMkSZL09gzitCkrCOK4ksIgTtKn5T3vlab/&#10;yW73/zoMLSHcD+93v97tfup0/ZRzeER/huurAfk7kwA06/y94WpCrtiLrGfiyrv0k3XCU66mizym&#10;8wo/9ttXG/ZVfNFltKPf7ifj6vaMpWX/2cYxUc48bbtNlgmEM88656exbR5/+uv69D/3wZjBeULX&#10;p7/MOX9Lug3HkOPmXC3JuLvPjGOOTZIkPVn/kZdWL18EvTVVkh7v2K2pS9t0E/O8dsDTcxDInArU&#10;um3Cnr6a8ZwgLgiNkDLaMe+xpZzQMJifCpBm3Tme2X8wrj4m9HH3vMebfczjYL8T5aBethOipc+M&#10;hfV5vmnT23Isvc9e5hwy9fmb45EkSU/Uf8Cl1XtkEJd9PXL69ut/5Zakl/J3drt//PcO71f/er13&#10;fdnt/p+HKtIzzYBQkiTpKQzitCn50vfIIO6weHf7fXlFnKRX9sNVOIf3xUx/vHXuyvdKrkiKU1dG&#10;BeXsd+mKp8/KeLiqiECnx5jl/GNJj5V/POH4++qnmNs/Ok5JkiRtwDUfjqWXlS98BnGS9Hh57116&#10;X/yy2/3h2PTtbvfzQ7WpQ66+konl3s9SEEe9Lptm8EWdpauPGU/67SAuE+HaDOKwFAxmG32y3z5O&#10;SZIkbdTSB1NptQziJOk5jv1G3JUSUqWv7i/LfVVZ1hNeLQVxkXVCtdTrvkAfkeVu0/UJzYLtbGPe&#10;7bptLG2bfRrESZIkvYH5oVBaNYM4SXqOGwdxkiRJ0ib5gVmbYhAnSc/xQRDH9r5NM9vYnivZsty3&#10;bOZKt3l1Ws9ZRtplW1/h1vP0lWX2FVxBN69u67Yso69ki7SfdeYtqmnj/1wpSZKkP/vgKK2aQZwk&#10;vaR+v0xQRlg2Q7Mg6DoVxIHyoB2B12xDOEabzD8K4iL9pd5E3ZjjAvtMXYM4SZIkHf3gKK2SQZwk&#10;va0OxiRJkqSXZBCnTTGIk6RV6Fs3+8q0j/R/aJD6faVaX312S73Pz7rmqrj5t2Ze8XetPk8s0ydX&#10;AebYOa9Lt+Cynrpp03Wj6392vJIkSZvghyJtikGctizPuf30eyentUyHp+6SDuKCII5AaN6SigRD&#10;lBHEUaeDOMrolzJCtRmusZ6+aBvZF2Xplz4ZQ2MfPeZ5nIRo3b73HazPwI2gq7f3WGOONeXUmXU5&#10;1zGPJ32nbvpLu8i++9iCdfZDP/TNeGLpnEmSJL2d+YFKWrX9Fz+DOG3WI59z0gPk+cxzmqAosq2D&#10;s37eZ5lAp4Ol3k4IxLbU6/56jqX9sN51We7yyDJhVGR9qe4M4miX46BOzPaRtt0/23s5x57lc4O4&#10;bhuMg21zDF03er3bRZY53jCIkyRJ2psfqKRVM4jTlhnE6UUQavl8lCRJki7kh2htikGctswgTi8g&#10;V0wRxP1wddb+efkzp8dMv97tfvrDmf9zudps6Wq3yJyrBNnOlXV9uynz3tbLkeVLy5bmLKPLuAov&#10;Y+x62d7rXZfjYz3YBq4o5OrA6Pos9z6mHFefy0Y7+vEKQEmStOjUhw1pdfZfVAzitFmPfM5J5/J5&#10;+RL6MWA5wdMMjShjnbAoARPztKMe5anft5nGOWVBXz3GhGHdJmWsz3CNdrM8GDd1u4xt0f3HUljG&#10;fpb6jyynTqYsU28eO/3QN+uSJEk/8MOBNiVfCA3itFUGHnqW/XPvt3n+HZn+2aGaXt9H7yG+x0iS&#10;JN2ZH7i0KflSaBCnrXrkc05q++feb7/sdr88rH7lyc9LrkpiDOeM5VideWXTmnGM8/xwlRhXvnFl&#10;WubzqrK+aq1v5+wrzVjuc5o2c/9pO+t2m5Rz9RnbuaKMPmJpmyRJ0qr0hyBp9fKF0CBOW/XkwENv&#10;bP/cOxrE7bf/7t7TYVfHdPDTr5GENgmQOgyKWZdQitCJ7bTr0OecsiBUOuf2ROrOIIw2zGe9bM/x&#10;sY8lsw/apk3OR6Zj4VbafBTE9b67/TyW6HbB8cx52mTfHF/GkH3345O6KZMkSVodPphJm5CgwiBO&#10;W/XI55zU9s+9o0HckxHaEOLwGsmc8IY6hEJdJwizCHoiZaxnnnWCn4/KCKd6OePresg2ArGUZX0e&#10;S2SZ8XdQFb2M7Dfb2B/jxGyT5Q7KZnn66SBulgfjDvbf6J+2x9rTP2bdLHNeJUmSVmd+CJJWLUGF&#10;QZy26pHPOb2EDnSe+tjvn3uvGsRJkiRJq+KXOm1KggqDOG3VI59zejrCt4Rx8yqqh9s/9wziDr7d&#10;7X7+otNfHIY4cSUd8pziqjrwXIsuy5wr4egn22bbpav0ut2sv7TeVwVGrpDjykPK5hWIwbi6Lfuk&#10;/aVX2aUvxh8pyzr9IeuMZZYFVwFyzoNjiWzr8aeMNswlSdLG9IcQafUSVBjEaase+ZyT2v6598pB&#10;HCFK5pn6Fsmby+vwROj1ivp9g3OFBD+Uz1timRMIJTAibOqACwRMS+0i2wmbmPdjNdsvBXGgDrKe&#10;+jPE6n2C42c++4puw745jmA548ty9tf7SP0ZzHV79GPBcp8vSZK0Qf6R16bkC5JBnLbqkc+5d/dl&#10;t/uD05+m/XPvX+znrxzEoYONu8jrcGVB3HT3cyRJkqTj/FKnTckXJIM4bdUjn3PvznP9tf358NbU&#10;gzw3Vh7EPVqCv77Kq69s0/qce8XpvCLwM5auJrylS97vTx1/XyF6Cfqc47i2P0nSi/OLhjYlX5AM&#10;4rRVj3zOvTvP9df25+OqIG7f5jdbm/LcMIjbnjyueZ47/TgdTsuSpSAqYWsC1g6O5m3FhGkzdGLe&#10;YRttooPcGUzRtse01F9kvftdatP9p172Pa8gTTv6pr/Zfo435yL1qJ85aDvNY5UkbcixN39plfYf&#10;Hg3itFmPfM69O8/11/bn4+Ig7vvd7idbPI85phsFcf1F2y/dT+Zr/mw5T0yReYIlgres5/n8URBH&#10;gJV5dJ9pk3qsz2CLMtYTllE3ssx+qEd55l032EZAluUO3LpNz+c2xsP+WD8VxAV9sZ1zIknaKP5w&#10;SJuQD9IGcdoqvyg+juf6a/vzcSyI44tmzhfLPzCI+1Cfu0+fJ5+zn+P5kyRJj+KHDm1KPkgbxGmr&#10;/KL4OJ7rr+3Px0dBXHx1FYdB3GP5nP2cnL88x53WNeV95vAQTkuvh6XwO+9bWe4r+rKcK+KYItuz&#10;nDLa9pV66Ycr8+YVepF1+ojuJ7I9/VAnc66gYzv1act6xtFlcz3LS1fZcT6Yt7ktx8TYI/0G+0l5&#10;pkYdSdLAm6e0CfkgbRCnrXrkc+7dea6/tj8f3pp6kGPKtD8fi//D7LMmn7PSVwjJggAp4RLhVnRw&#10;xOuHOWVp2/UItmIGcemb/ns/Mfvt8UUHW9TpIC56f0GfHXixfGz/Qf+zn0hZ2qL76SAOGVOfH5a7&#10;T0nS4JukNiVfRAzitFV+0T5LvjDwRYQvRxfzXH9tfz74Effvz51+vdv9J/u55/FBPNfSS7vl65O+&#10;CNIkSSvjhzZtSr6IGMRpq/yifTaCuPxL/VXnzHP9eVu9Iu5Vea4l7fWVdvOqu1P6qrqJwG/pirj8&#10;Y1dfQfdIfXynxj/H2HXpY6n9fE9lfem8dt3si/Wlqw6D7VxBmP13nb7KcPYVPBaz32DbsTpL/WGp&#10;P0l34ItNm5IvIgZx2iq/aD+O5/rzDOIe68tu9xsnJ6f3mL7d7X5+eOlPHRIlaCFg6jAqAc0M1aiX&#10;AIgybkslsGF79kFZ99vv95RPaUsb6sx5ZBzsl7HNvyfpq4OsWPqbQ99T6nK+aN9mX4ynzzGoyznq&#10;IC069Opl6jG+2X4+TrF0jMhxzPF1H92WZebZ59L+JN3BqReytDr50mcQp616p1CDEGf/hWPx97Du&#10;Pb3Tub4XgzhJeriEMHnf5b23A6YEQP2evFSPACjbCYyyrUOa7IPQjJCLfo71T3+Z04Y+ep59HOuD&#10;Y0OWGW+PP9vTF+i7db/BeodkXR70vWT2xbnKvrPOOLMO6vQ+ORfUD84J9SPrmeZxRQdxqdPr/XyY&#10;5zN6H5LuaL74pFXLlz6DOG3VO4Uazw5x3ulc34tBnCRJkvTn/ICsTcmXPoM4bdU7hRoGcetXVzX+&#10;ymlb07e73V8cHuaJ102u6ODKj2zr11OW+/apXA3CVRrU4wqR2TaynrZcXcMVIVxBkis60l/K/+39&#10;lHFQl75SPtcj63PfjLPrp8/sN1O2zatS6G+ir77aRZIkvRk+UEibkC99BnHaqkc+557NIE5apX7d&#10;JNDiNifmXX5OEIe+XYrlDsxiBnGRgIwgLnqfQdvUpwyU9Zgj/RPEYdbpvvpY5j4M5CRJekPzg4O0&#10;avnybBCnrXqncMggTtId8fqegZ8kSdLd+UVDm5IvzwZx2qp3CocM4laH85Urhc69ymdeBZX1vvLp&#10;I91uXml0yi0e297nUn+XjOcSx8be23P+uRIsc67cmo8LIVSfc+p0QNV9zyvJYo6prxZLf91/yu51&#10;biRJklbh2Ac6aZXy5dkgTlv1TuHQloO4b3e7v/zy4//M+v3apsMhTIQ+kfOWaQZqCWRSpwOeU0Fc&#10;6tJnUKf77XaEOzMomuOIWcY827NPQqTIesbOWDGDuD4HqX9sPARdoB79z+Bqop+pjyljSX+MJ9uW&#10;AjS2Le0vfWRsmeaxp6zPUT+m0WVB/xw7xyxJkvSWjn2gk1Zp/0XRIE6b9cjn3LOtKIhLSNHhygwt&#10;/kyCuH3/vz+sbknOGeetw51sIxyKrCe86fXIOqFR90P9yLmmrNsR7mSe7V2HZbCNx6377CAu27J/&#10;+qZd9D4ztrTrcsrSV7ZxrOwz2/o4l8rpo1F/6u1ZZn1uR5bZV3SbyLiZGFtQr+vy2MTSmPu5EEt1&#10;JEmS3kZ/kJJWL1+eDeK0VY98zj3b1q+I2/e/xSBOkiRJ0gcM4rQp+fJsEKeteuRz7tkM4s7SY+yr&#10;uHp7lnPlE1cl5eql1M0VXFzJ1Fd2zeNmPe3Tjv4i2+iXepmznHrpO+uz7yyzX9pkmn2yjL76KuXR&#10;2yLrtMu8r/yKviKLPqgz63b5HIskSZJ0MT5gSpuQL88GcdqqRz7nnu3ZQdw9LQRxBFxBcPVHJ85D&#10;b8/yDJO6nBApIdWxIA5zPf1x62UwT5/02/vKrYypzziow5z+ueWRtmynXsyxdOiWMgLI6OPKMm0Z&#10;B7pP9s1Yet/RbWeZJEmSdLH+4CytXr6wGsRpqx75nHu2NwviokOxr477nR53SZIkaev8cK9NyRdW&#10;gzht1TsFMm8YxB11xXnoq7g+astVZNS71VVfc79ZZ1yU9X8CMDGOjI+r3mhHP1zZxvxUf5IkSdJL&#10;mB+UpVXLF1aDOG3VI59zz7b1IO7LbveH/fTLc6Zj5+HE+TkWxCWoSqjVYdtSEEegNctayjr4os8Z&#10;trE960tBXN8m2lKHKQjjlnA1IXWZS5IkSS/HD6valHwxNYjbpP5dqFNfyDftkc+5O8ljRxiTgOeo&#10;LQdxlxrn4Y/LJ85PznHKMvF6yXKCrw7DKF+6Ii7rqZuytKN9ow/QJijr9V6O9Me+OxyMXqd+xppl&#10;1lnOlH4on+OUJEmSXgYfZqVNyBdTgzht1SOfc3dEGGMQd6ZxHrL8w1VkH5yfDuAIsg2oJEmSpCfz&#10;S442JV9MDeK0VY98zj2bQdyfHDsPH5yfS4M46hCURtr276+xP+ap21fQzTnLYFvvK+uMNftIf1mf&#10;Zaz3OLgKLmhLWea9jNSnXeaZ+uo7jrevwl3qB32+5m226Xuec/pgn/P89fnuMUiSJGkjlj5USquV&#10;L6ZbDOISSny72/2F03tPawimMsb99P1np1/vdv/Jfu7fqL2ch/30s4XpovOzfw6d+k8iOvQh9Arm&#10;HTKxLfVmkNRjmkEUZexrzjt8WirrAK3nkXLGwj6Z95ioHzmm9NFB3NxvzGNsHcR1m/Sb+kxgmXYz&#10;vOu63Z8kSZI2oj/wSauXL6ZbDOKkWMNz7lZj9Iq4jx07P/vtv0/Zkel/c6gmSZIk6Qn8kqNNyRdN&#10;gzht1Rqec7cao0Hcxw7nh3OUK6wy/Tv77b/P1W8/bC1nXhHXV3gd0/vsq8lu7dhYss9zxjnlKrVM&#10;p1x7FVpfnRfzvHDO5hVwkiRJejN+ydGm5IupQZy2ag3PuVuN0SDuY4fz04HPD7dv7rcvBnEfIIDi&#10;FlDwGFx6a+qpwIk67JO6zNMvU8z6HcQd6yvrHY5lO7ezgrb0FWnX9bIvjnHus30UxGGprSRJkt6I&#10;Hwi1KfliahCnrVrDc+5WYzSI+9ix87Pffk0Ql76YIqFTlgm2EtBlPYFT1yFwyrzb9zJmn8eCuARa&#10;2V8HZGlH0JV9zTL6ynxpPQjYsp9sYztjD9rN8mCfHEcHb5yXTOm/z0fq0YaAT5IkSW8qHwqlzcgX&#10;U4M4bdUannO3GqNB3Mdyfo5Nv/46JJIkSZL0IvySo03JF1CDOG3VGp5ztxqjQdz19uft9//Sbvd/&#10;Oqy2vn2Sc8uVW1ypleUu4yowtvE/kfZ2rhhD95mJq8GYB3PqRi9z9RrrfaUbZZn6ePpqtvTVV8NF&#10;ljPNdlyJRznHwzpSj31kzlWC8VGfWc9E/bSd61lOP8H2zNknKGs8HnMc4Jw16kmSJOmBlj7MSauV&#10;L+4GcdqqNTznbjVGg7hP+dv/0W73zw/LrUMaghsCo8xnWJNAqgO3mEFc0Ae6T/ZJ372P9N9hFn0m&#10;eKLe3G+X0d/cP8EV/WXe46XdsYBrPu/Slv0Hy73fY30S6sVSHxwLlsbQY485vl5nHEG7lDPFbC9J&#10;kqQH8sOYNsUgTltmEKdz7M/bv/iHu90vD6uv7JrHdwZdkiRJ0qr4JUebki/uBnHaqjU85241RoO4&#10;6/1yt/tn//Ju9789rD5DXwX2UXDGlWE81vPqr0fo8V6ix9rP1V5OHfqnPlfSUY8r2CRJkvQG/JKj&#10;TTGI05YZxOkc+/P2L77sdv/pt7vdz+88HfufWTvY6scwoVtCp76lcymII7CaZY0y0KaDv2zLrZps&#10;ow79Me/xMjbazNCs0V/0+Gewx/rc79yXJEmS3sDSB0tptfLF3SBOW7WG59ytxmgQd739eXv2rakJ&#10;nvLYZeL3z7Kc8KzDMLZFlqPLWc486/PKMfoI9gnqd/8EYvTXbYM2Hd51WEZ9dD89NvpDr6cu5yRj&#10;m31KkiRp4/wAqE3JF3eDOG3VGp5ztxqjQdz19uft9yeuVpMkSZL0RH7J0abki7tBnLZqDc+5W43R&#10;IO56+/P2+0xfdrvfzelQZUnfLspVYTn/8yqySFm2s963b2bi6rB5FRnlkavB+mqz9Em7lLF/rmhD&#10;X+FGXyxzFVvm8yq67Iv66GOIOZ4un+PJcqa+2g2UZQzBuLKN48xyZJ8pp01kzliyv94ePa70Ndez&#10;zHGDMbQex9JxBI8F/dFP95ey1OF4W7eVJEnSHh/ApE3IF3eDOG3VGp5ztxqjQdzDEfyAc8+8g5oO&#10;VxLU0Ja6hDQEM5kTYKHbpf7sE/M5kDLGwrzr0HYGRnP/jfbHxtPHTl3mS+ETZbRjDNm+dJw9xtl/&#10;Py5L+0xf6bP7DepGb6d+95txdv0ui+57aVyRY+hzPI9NkiRJB/3BS1o9gzht2ROfc/NL+FEGcXoT&#10;p56bPm8lSZJ0lB8WtSkGcdqyFwji4uQYVhjE5eqiXPETXMF06uop9JU+XGUErli699VA7Kev2GLs&#10;nLseQ7bNY+1znLb0yXnhsc/cq5skSZKkT3rElxzpYQzitGVreM7dOIj72a2mQ7dL5i12kUCK7TPY&#10;QkIpygjiqNNBXIdZqU8ARv9z/3M/7GNpnOwnujzLPZYsE6wRxFGfeqx3n9H9GsRJkiRJnzQ/8Eur&#10;tv/CbRCnzbr1c+7Xu91Pv+x2v7zltNLXRcbc4+7wjSCK39EiyMryDOIi2zuIi2xL+3ODuExgv0Gg&#10;B+p2QMY26jKWGcRF6jEeUJ9+mkGcJEmS9EnzQ7a0alcGcfkiPL/gfsggTo926+fct7vdz7+c/p80&#10;L+br4q7yXpUwj/erBGOEYxe/h0mSJEl6PL8waVOuDOLmrVhnMXDQoxnEae9WQdx830s/eeyyva/C&#10;y5x9ZLm3czVdrrLLOmPIMv0vlaXdvJow6ynrK/YYU2Tex9p1E1BSL3Wynf1xFSJ9MbXZPtKmr1bs&#10;NrP9XJ84F8zZhyRJkt7QRx8epVW5Moi7ioGDHs0gTpfYPxbf7x/fXx1WpxnE8bgxn0FUUEaQRB/9&#10;mHf7WCqLGcSh60T2wf7mHPQVKVsK4oLjmcfFevZN33P8zNN376/NsYPtnK95zJIkSXojxz40SquU&#10;EOBR0/4L7j877FZ6iDzvDos3YRD3mvp95rPT/jH+9w7dSpIkSXoBfmHSpuSLZ/63xcPqXWVfh0Xp&#10;IW79nDOI+6Nc4cQVVDGvFnuoW53DfT+XXBE3cUXYs+WxmVfATakzr3L7yDn9nmvum+dSzjHLr3I+&#10;JUmS9GQGCdqUfIE1iNNW3fo5ZxD3mh50DmcQxz6ZJzgiYOJWSsoIsOijx9vtY6ksuL1z9j11YDYD&#10;L9osBXGUMcaMp4+5++2QjHbMT4V1sy7zmO1ynIRykiRJemP9oVFaPYM4bZlB3Ht40DnMPpg6CFua&#10;z22RZQIs2hOuZZnQa6mM0Ix6qZPyrodsm0Fc1rM9U6TNsbIO4iLbs5w29Js63VeWKeu+QB36zJw6&#10;Cdtoc6oPSZIkvSk/GGpTDOK0ZVsN4nwtfe2D89GhWQKhhEhcaUXwc4kEWOmP6VURcJ0r5+ZSHaKx&#10;L4K9NgM2ygnk8hhJkiRJi+aHS2nV8gXWIE5bdevnnEHcazrjfBAE3TqIS5CUvugzgRJXfTEm9jG3&#10;s562adeB4VIZ/WQb9Zhn3zNI44o35mnHnLHSJvtjeY577ouxRfrJdqZIPyyjz/McZ1zzOEiSJOlN&#10;zA+X0qrlC6xBnLbq1s85g7jXdI/zcaJPgi0QamXKMoEX7ZnPoKvDtugAa6mMsIogMDJnv8E8GGf6&#10;yvbukxCOMWUbyzOA6/32PDj2Rjljjw7auj37kCRJko7yQ6M2JV82DeK0Vbd+zhnEvaacjztM/+2h&#10;e0mSJElP5JcfbUq+cBrEaatu/ZwziHsfJ85xX9G1pG/dfKaPxnkLXI3X54rlY9tY5uo9rpzrq/kk&#10;SZKkP+oPlro9vjhwqwsf0F/li83m5MumQZy26tbPOYM47c2Ai9szCaX4e5XHiCn6NtDI9hk+nSqj&#10;fdBnz1kG46Qs40ofrGdffSz0Tz/cTnrq1tRzgzj+pgfb2V8fV8x1SZIkvbn+YCmtnkGctswgTpIk&#10;SZLWzS8/2hSDOG2ZQZykFeAqwFyl+NEVgVw1iUveC3I1I1dwov8jjbikP+pmzsT4WW9L28BxZYyz&#10;To9xqQ/vmpAkSdJ6PPILveGBHm3FQRy3JS6O39eS9Cd5PaxhOgx3ScKrDpMInmhDWUKqBFZ5f+hb&#10;oINbhjuoW2pP28wzzX3NNqkz9xEsz/Yxw0Ru3V7Cdsa91B/bMqZsZx2MVZIkSXp9H3w5uKlH7kuK&#10;Wz/nnhDE8cXzK76W3h6PfwcSBCxvZwOvh76KbGlOOUFczDZ57OdzYPYzg7iEYDyHZgBGP9nfrMP7&#10;E1KHdkG99D/HmfWlUI7jYmy9j7l/5uhjliRJkl7bI7/AGB7o0c58zvUXvpP1vTVVL4JwowOJPI/f&#10;MpDw9SBJkiRpNR75BcYvS3q0Wz/n7hTE/f6KydeSdLDh1wPB6qOPj6vT4tx9Ewr37au3kuCZ/vmH&#10;k7mfHifL1Mnx5Co82vY/vkiSJEmP9cgvMIYHerRbP+fuEcRdw9fSj+fAySnT/jX5/zs8LbSXc7J/&#10;r/qLc6ZDk6mDOAKwvOck2Eoo1ldeEnB1EMcVm9nObahpP6/YzDbey3qftAfrqfNREMc82F/m3ecc&#10;hyRJkvQ4+cB+WLy7R+5Luof9F1eDuBfhORBu/FyYQdNNQpv87+SPmlb62uggTpIkSdquR35g94uz&#10;1s4g7tPm7WVXH4fvJ8KNnwv9Hwzc7MqpvG/sx/mzw+pdnXk+UifTOceYOgRl93zd0Xf2xfj6irze&#10;d5Z77Fnnccu86wb9gPI83lme9SVJkqT7eOSXWb84a+0M4j6NcfOlft5edjbfT4Q1PBceHcQxHTYt&#10;SVkmXosEVYRbzBOaLwVxrKeMunN/CcQI3RN4ZR8ddDbasi/Gl/qEZb3PYD3mvk+tpz3reQ/K8tXv&#10;RZIkSdJFHvkF5pH7ku7BIO51eA6EPBfWMO3fP/6nhyG/AsIwArgEUQm8CKQ67CIcC1531E/ZbIO+&#10;Qo2+MyecQwdqPQb0az37oA+291VzS/Po5ThVV5IkSbqffDk4LN7dI/cl3YNB3OuEHvvH4b87DEl6&#10;eY+8Iu5FLQVwkiRJ0vvJF9rD4t09cl/SPRjEvc7r2PcTrcmLB3G8li4Jy/oquUf4aF99uyvLfWVd&#10;jjHH1lft9XKuquv6S/vj/MwrADl/vidJkiTpY4/8MusXZ63dRoK4fEnNdFUfr/I69v1Ea7P0P5w+&#10;cjoMY0m/lhIu8f7Qt62Cuh3EsY152nWf8dHto8zZV+bZxvbsi+Ary9meYAwdxGV7l0XqEzKm74yn&#10;g7jodeoy7vRPn4yJfVKHuSRJknScQZx0vpUHcXy5pm1/uT6bQZwkSZIkSVcyiJPO562pBnEX4Iqe&#10;edXNKUvHNK86OsfSbXVLctXPvHJoyVWh7RlyTEzIVUVZ52qjLsu57CufgmOdQXP0uadfZNkrmCRJ&#10;kiQ9lkGcdL5XCuL24/jNM6ZXCuKePe2fD395GM60dI7YRqjFnO0JjWadhEsziMt6wjNunQvKus4M&#10;sgilui5BHNvSJuvUJaiinHGxnbF0H6lDH5lnH7MfzKAsUqfrpT/K0t+xII52rEe343x1e8olSZIk&#10;6THyZfKweHeP3Jd0D68SxD2Tr+OzdZiV8IfQh3kHSJHtLBN4pY9ZL31lWwdKlDFPOcFT9x9d91gQ&#10;xz6X2sQ8hrTrOjP4mu3AOaKfYBvngGCPPvq4g7a9f/T+0g91e3+SJEmS9DgGcdL5DOIueh1TL8GK&#10;r31JkiRJkgzipPMZxJ39OuZKpMy5silXNb2bHDtXhmV5Xs11rle4gour5yYe3yU8V/o5k+X5HJpX&#10;ykmSJEnSNhnESecziLvf63jf72/35/aXh9WtSEiVKwK53ZLbNDNlW4dbKSPUoj7nOkEcy4R5HXYG&#10;/XYwRlm3yT6pO/cz++xyxpopy9Rhf+y7wzr6pQ7HQV1QT5IkSZK2zSBOOp9B3I+v41/vdj+99bTv&#10;9/+4wSDuEU69rxKWXYsgTpIkSZJ0CwZx0vkM4u5n//7wClfE9XvUqferYwHVo28h7TH2vrOdslx5&#10;xnquZJMkSZIkPYtBnHQ+g7j7SRCX94hHTIddLklQlds4mbgVk5CL2ynnLZ3MU4/bQGfZvO2TfbW0&#10;Z5/R/S6hPPpWT8bHtu5TkiRJkvQsH3wpvalH7ku6B4O4zUs4lhCLQI2gbP4e2qkgjqvOZlkHcamT&#10;YCz9dUBG4MacNjOwQ7+ndhCX+h3edT1JkiRJ0rMYxEnnM4jTJ+T979L3wGMBnCRJkiRpjQzipPMZ&#10;xF2Eq7k+kivCuIrs1V3yHtZXqN3SHEOufJtX1p3S55ur5u41VkmSJElSM4iTdCcziMvrP4FPQqAO&#10;fjoYyhVg3PZJSMT7Bm3Sb7+X9O2j85bR9JFl1ikPtlPGcvrJmFjvsVKXbdRJvzNMTJ1sp07Kl9r3&#10;nGPmmJauiOvzQj/pewZxlGd7PxZ9vkE/0eW9XZIkSZL0WQZxklbO2zdvaymokyRJkiTdgkGcJOkF&#10;5cq/vtIw61zZ90pX6uXvWqZ5ReIa9BWix3AF5in8bc9jleVz2kiSJEnvySBOkvSiCIo63Hn435Ff&#10;73Y/PSwuyXh6TAkJM1aCuSwnoMp6yrJMkEg7Akem1OV4PyqLbKfPhJVZjxm0sb85p+0ca7AvQlDW&#10;kX308cdclyRJkgSDOEmSjsvfru93u58cVltCK26N7lCrw6osJ9hKvZR1yEWbhFnZnv4Iwuj3o7LI&#10;PugrgRnlqd+oM+fdD/0fC+KYt963JEmSpFMM4iTpZfV7JuHKw+W9ez/9/o2nY0HcpQi3JEmSJL2r&#10;fME4LN7dI/clSbqNvHd/u9v9xWH17VwRxOWqskzB1WaXXC327L+Vnw0Mc+zdR1/NF32lHucn+rjn&#10;OUgbti2dy+4/vDpPkiRJr8kgTpJ0yrsHcZ/UQVzfMpq/h5lSTp0ESZSxHAm1+nbXU2VBWRBI8feX&#10;/bYuC8aT9WNjncfSV2xmfIyR+Rwj6C/Yf6Qdejw977az/2P7kyRJkp7LIE6SluU960a3JK6aQdzd&#10;daAkSZIkacsM4iRpmUHcjzYSxF3y9+ezwdhnrsa65pbKY+PtceT4mZCr2LLeV81xJVrmPZbZNsvc&#10;fpq6We8r8XrfGV+3lSRJkt6XQZwkLTOI+1HOw1qmE4Hh/PtDiERglFCKIIm6CZC4rZLbLKlPHebZ&#10;nvK+DXPWIdjq4IzlrsNtnimjr4w3/aeMco5h9tFjAtui2/X2LHfZDAVnf4wjup+gn5yP1JvlkiRJ&#10;0nvKF5fD4t09cl+S9Fl5zzKI24z59ydBU0IiQqyERQRpbEuYRAA3QzZCKuZpnzLmwT6Zp7/0Q0gV&#10;7Is69Jf13l/qEcRle6YOzWLubwZnmPU5xtmesXDsoF/2P9vFPEbGLkmSJL03gzhJWmYQpwcgACMc&#10;i4Reva7bSBDYoeG84k+SJEm6P4M4SVpmECdtCkEcV+YlBJWkZ8j7EO9Fl/6jwLxKGZd+z+IffG79&#10;jxJL/5CUbYxvXjUeKed8BHX6yu5ejrSnD87HrNNXZ+c4ex9B+WwnSfdlECdJywziJOlrfpaTboIQ&#10;KRNBWEKhpaAodTrcIojjtUgb1gmX6H+GXJHgiT6z/w73ur8OsoI2BFfMqZu21GE8wbbU6TbIMvvN&#10;OBhL73/pH0/og7Z9nN0/++xyxtSoJ0n3ZRAn6RP6Nd0fbjbBIG4T+ILDB/jV/x36drf7uZPTsyY/&#10;y0kPRSAlSdoSgzhJWmYQtwkEcQTFrK9WnpffHv/fYaW7eqPPcv2PS+e+b8x6OVfHbiN8NsbaVxxl&#10;W8acqY/l2PF79ZAkSdcwiJOkZQZxekUGcXqmPP82Nv3+cGhTgri+RY55widuacu2BFnUI7Di827m&#10;BHGEVh1q0Wff7scUhGTd3zXz9M8YMs+YGMexIG6Od+mqd+pIkqRL5EPIYfHuHrkv6ZXsn/s/+7Lb&#10;/e6wqpXIe9Y7B3E5fqfXnP7Rbvd3Dw+TpPvo4InPrwmlsr2DOEKuDreonzlB3AzVgn2kPBJsZdut&#10;gjjGSViYsTCeY0Fc6zKDOEmSbiUf6A+Ld/fIfUmvZP/cN4hbobxnvXsQd1jUC8nj4hVx0sMlwOpg&#10;Kgi3bsVgS5Kkd/DIL1p+qdO72j/3DeJWKO9ZBnF6NXlcNh7EccVOfCaYuLQtz/elK38+a15pdMq9&#10;XnfdL4GSwY8kSdKjPfKLll/q9K72z32DuBXKe5ZBnPRwHcQhz8VM3GLHem694/Y7QiWetwRqrNM+&#10;/XcwttQudagflEW2ZT1T6mX/rAfLrAf7Y0xZ7zod/mXbsWNcOqagf8bLvFE3KOfYu1+moF/W51yS&#10;JEmXMoiT7s8gbp0M4nzPliRJkqSbMoiT7s8gbp0M4nzPfiNcEZUrvOYVY7rMvELuFH5jjLpc+XYL&#10;9+hzyb3eJ/oqwSWcY66eZH2Op9dzrvt23LTNOu3yvO+rFbssU1852K+RLovehyRJ0tcM4qT7M4hb&#10;J4M437PfCLdbRuZLtzZuRt6P8/z+zLTv4zeH7qalIC4hDaEbgU3qLQVxS7eLRj8m1CEMSln6IlgK&#10;2nXfkXL2S5/M6a/7Z8yMh23UPbYfjrn3R7/sb7ZNPfYzj59+ke2UBeMJtrON/WUMmXp/GRN9cVys&#10;B8tznT4zrqynr8h2jlOSJOnP5cPkYfHuHrkv6ZXsn/sGcSuU96wnBXG8V84vog/le7a2Ku/H3+52&#10;Pz+s3loHRnkNJdxJSJPtHTR1QMVrLXVSnm3HwirMICx90f/sM+gv+0156nWYFPTZc+rS/6wzx5f+&#10;U7+PL1OWCajYX7elTmSePmL2H6lLX3M8advtkXXGEumvxwT6Qe83qD/H1fVmn5IkSX9iECfdn0Hc&#10;Oj0xiHsJvmf/aH8evs/rN1dAOW1j2j+m/487BnFbN4MqSZIkXeKRX7T8Uqd3tX/uG8StUN6zDOK0&#10;Pw/f76e/OaxqA/J+vPIgjqu9uKLtI/PqsmfK1XDzCjz0esY8rwpEr9NXX+2GXJk2284r5SRJkh7r&#10;kV+0/FKnd7V/7hvEaXVW/J6dL+b9hZzb3a6yPw8GcXo1hEkdsGVKkDUDqYRZM4jj1sm+RXS+3ikL&#10;yqlDYDa306YDNMoi4+o2p66uyxgp73qzP461A7Zu2/XPDS4lSZLu55FftFb8pU76lP1z3yBOq+N7&#10;9o/258EgTpIkSdJtPPKLll/qnib/Msy/FPeyHmT/3DeI0+r4nv2j/XkwiLsOVx9x9VVfpXWpPBeZ&#10;LtVXfZ0rY7623aPc4295HqN5BWlfWXbqMbzmsWlp331kX1ln//2YRNfNc63XZ1+SJEmv45FftPxS&#10;9zT5sN4f2A3iHmz/3DeI0+o86z371f5W7MdjEHed/K3hscz8h+X9e2H+s4S/XZpSfgRhTPpMQDNv&#10;O2TOdkLA1J+BGvMZFKYuIdQM4jqgSj3a0hfSLuUx6/SY5zbmHeTNbd0+unzua87bLOt+Oc7e1vs5&#10;di5TZ25L3fTHfPbbOGeYYWBk/2xPP/SF7jP7nOWSJEmv4YMPvjf1yH1Jr2T/3DeI0+o86z371f5W&#10;7MfzakFcQgvOUearChwSxO2nXx1Wz3UsdDk2J9g5FR5le4IdytOGwGipXbalTibGQwCGU/sL2s2y&#10;pf7Y9lGbpfHMum2W9bwDx7n/HNuxsWQ+t6Vu95dxdlljPfVTL6ib/fZ8qQ/OOcefutkv+5YkSXod&#10;j/zCk305Ob3x9J8eXgrSKuR5e1h8qGft95j9eF41iGM+w6CnyuN3OGfHpv/LFUGcLnPqNfRSry9J&#10;kqS3s/9A7Acy6c72rzOviNPqXPn3gatWIle3zCtfPvRqf5f240l45K2pZ/ro8cv5PBHE8fzJlUx5&#10;/lzj0mCS8XJV1Uc+M7ZLcXXYrR3rN8d1r2PrvvtcZyyMpx+7fh6lfpf1lW/gceltrfeZelwtx/K5&#10;j/8xx/YrSZL0tVf7wiNt0f51ZhCn1bny7wNtlr5wn+XV/i4lOMr0/W73E6ePp08+fjPMSJCb/uiT&#10;5WwnvCGAIfTlOddtEtykfj8faUe9lM0+KV8KfFKXsQT9UJe2mbL/tGO9x5Fl2gbtezyR7XM8tOuQ&#10;CpTN88K5iB5ryjPPOFMn7emDepFt89go7/OXsh5/Yyz0kSm6PtvQZbRnjqxzLnicYvYVKY/U4fiD&#10;czDHRr+cz55n4hykH/ru9oyfddpLkqR382pfeKQt2r/ODOK0Os/6++DfpXXz8XuoU+fax+ExCPva&#10;DAglSZL+xA/M0v0ZxGmN8vfhGdP+tfJ/OwxBK5TH8LB4rYQY6SMTVxZdIu2PXYm1hPGmXV/59ZFH&#10;fn66dl99Vdgt8Lhkyrnqx4rwqa/0oqxxZZkkSdJ7usEHZkkf2L/ODOKkM/l3ad3y+J05fX9oMhHo&#10;BM+FBGuESlnuWwmpwzzbUydB0Ud1Exp1O4K4WY/9t+4j0j77og/GSzvGQBBF+6BN9xXnjCf7SLvM&#10;s70xhmPHzzzt5745nj7u1GfqfqP7ijkWGMRJkqT3lg/Dh0VJd7J/nRnESWfy79Lb63AnCIOyPXPC&#10;tWMhVeqlTsoJgwiHZt3Mu92p4KvnQVmCpYyHOcEV/c0+CaIYU3DM1GV+bNw9nqV9I+vZfqyfoKyP&#10;I+aYotsFdYIy+mOePvu80b8kSdJ78guPdH8GcdL5/Lt0dx0MzZBI67MUwEmSJOlV+YVHuj+DOOl8&#10;/l26u4RvBDdZ7iui9FhLV52dwhVu93qN9BVuLPdzJXrfqZPtXE3XeF5JkiSp+YVHuj+DOOl8/l3S&#10;luyfz3+znz76PTyuakuglec/r4F5K+wM4ghPCb26LbKP3sY+Z73I/uiDAA5LQRwYV1uqJ0mSJL/w&#10;SPdnECedL3+XElw4OW1k+i8yPzy9XwFBnCRJkp5h/+HQIE66s/3rzCBOkt7Q/v3/1BVx+QyW6Zzb&#10;OFNvXhH3GX2FG1fk3cKp22w5XqZ5BWBkHFmfV9hJkiRtg0GcdH8GcZL0nr7d7f4yfwMOqxMhFLeY&#10;8pmMOQFdwq1sm0Fc35rKbaxsA+vpIxOh21IQN/fL+rHtrPc46Jcy1tvSWJduw5UkSdoegzjp/gzi&#10;JEkLuE10/m7bUtBFONVBXNcj8OpAK1KfflKWeswjfcwg7tz5DNt6HJQxb0tB3LF9SJIkbYtBnHR/&#10;BnGSJEmSJMkgTnqANw3iuOKB+TnvNcfq0Mer6qs6rnXO+cl+2FdfZTKvOOGKlPCH2SVJkiTpVRjE&#10;SbqzGcRlnjApt0EREp26LSp1Zx/zdq44pyzYTliVvlPev0eUsmzLlHLCr74tjOVIefqlTR8L+6MP&#10;5pQzju6TfXSglrAt2zJlTB2+0Wfaca6QbX1skiRJkqRnMYiT9EQdlh1D2PVMBF2SJEmSJF3PIE66&#10;GFclXaKvbGpbe/3NYK0DrBwr54Grx5Z+xFuSJEmSpG0yiDsL5yi3fCVAOOcqnkVfdrs/5Jw7vfz0&#10;/eEhW9IBErf9zdsN55z6CaJ4/nCrYXR55LnG7YTpu285nGWRbb3P1M80A0D2Q13as52xUZ71vl0y&#10;y3PMyPp8bcwgLn1EljNxHJIkSZIkbV9Ch8OiHiBB3Le73V8eVrU+HTTx2ulwas5nwDaDrmP1EqwR&#10;fHXYxnyWpd/uM2WEZ4RfMfc7988+envaZ3vGtnSs7VgQx3zub6kPSZIkSZK2ySDusQzifni+JYRJ&#10;sJPlrT7/CJqWJNAi8JIkSZIkSe/iXYK4VzlOg7gfAihCqL5tUdJzzNuXj9lyeNxXcrLc70/zis7o&#10;5Rm8G7RLkiRJWmYQ91gGccL+Ofn7/fSzw6r0LDOIy3vlUvBEuEToxLxDp3PKgmX2kzFkX30bNYEY&#10;t1dThzF1H7TL/rJOvWzntm3ascx6dBDHmLuc/pe2Zd7HiXMDTkmSJEnvxCDusRLE7aff7cfzW6f3&#10;nvbPg//3fm4QJ52W3yWUJEmSpG34ziBOeor9c9Ir4qTbWOP7e8acK+kyP+fqub6i8JSPzkXK+U9X&#10;mPqKv0xgfH3FINKGkHS2yzJXO9IHVw32f/giSZIkvR+DOOk5DkHc3zo5OZ03HV46S2YZwVHCHwIj&#10;gqCUsUy4xTz9EIrR51JZQqb0mb7pf9YHY+nbcJn3tkzpp/cRs98+lj6mOY6uB8oYE+scR2McS9Iv&#10;+wN9pV3KOB7M42BdkiRJei8ffLnZjHc5Tkl6Q/P9PSFQwiJCoQRCmbLcQRxh11LYxralMoIv9pG+&#10;GcMcC/tKm9QjBEu7GcTFHBv9ZRwcQ8rYf9CWcXDMwZw6QXmPleX0mfJgG2Np9ME8E+cjaNv7iN6P&#10;JEmS9H4M4iRJkiRJkqQHMIiTJGnTctUaV7lxRR5X+p3jkrr39Nmr6c79HJCr+ua++qrAvkoSLC/t&#10;g3Mex8ZAnTxOs868OrLL+0pHSZIkrYFBnCRJr+vb3e7n+79hvz2sflYHcYRM3KaaKeUd7qQOwRP1&#10;s85tqWxjHilLP/13N2ES+6BdllMX3UfGwLhmEEW91KGMsJE6wbHO9mlHGcfa7diWOuyLPmgXtOm2&#10;vYzZhnMB9rc0ll6exxF9/iRJkrQGBnGSJL2uGwdx5yAQuhaB0aU6iJMkSZK26QkBFR/Q8y/XD2MQ&#10;J0laoycEcXp9CUvzueba0HMrLj3+nDM+D3IFZaa+KpHy6PrRdbmqk3Ku4Hzo51tJkrRC7xJQGcRJ&#10;b2HeQietnkHcwxG05HPD095TDo/73xxWpwRQ/bmGZYKpXk8wlOPIPMfBsVCHY2Sdeepx62vOCe24&#10;1Tbz9Jk6sw+kjDqZ+tyemkfG3qFXLB1fpG/q0IYypE7LuNJPpnls3Xb2Rx3a9hgZlyRJ0nEGcZIk&#10;vS6DuPf0wePOZxoCJIKwpaArgVNCpA7Egjq0JWCiD+Ypz35m0NX1Z19InZSz3/RBABYzwGO8jJH6&#10;hGDMaZf11O1jnOMD+2AsvZ+5fybKgzZdd2nOGCVJkt6bQZwkaY0M4t5TPe75/JIpQVDmlwY9M1C6&#10;RNoaLEmSJOlyBnHHfdntfrWffnNYlSS9kHcN4t797/Z43BOI4aNQjXKuDLvkPM4r2l5BrmybV7dd&#10;4jPHlCvyCCIJJTNxTrkasPfRV/nNEHOu93HxuPXjxTL1uCoxdanP/j56XkiSJD2WQdxxBnGS9LoM&#10;4t7Tqcd9/zf7dyk/rB7TQVxCmgRJmbKeKaEQdSIhD6EOgU/W04bgh+XMI8sJifqxYp39ZsoyfaLD&#10;pZR3gNXz1KPuDBcJtiiPlDHOSL9LoeTsk3HQLhhz6mZfTJF6tGm9Tt3o7VlO2Ww7+2OZMWaeY+sJ&#10;jFWSJOk1GMQdZxAnSa/LIO49HR73v93/ff7DwvTfnRHEnYOA51odNEmSJEl/YhB33P4DvUGcJL2o&#10;JwdxuZqIK4ceesWNf7eP2//NPnVFHI8T5y9hWV8hdq5XusKKK9Iix5Jj4wq66EBwKRzkWCjLuUg/&#10;fSWdJEmSbskP9McZxEnS63pSEJfAgrAjV009/G+of7eP+363+0mmw+qU89bnLo/lDOIoXzrH3HI5&#10;Az3mHXQRaEWeJ5TNtuh19gNCsfRHn0gZ23luRtr3caWcbd03si11lo5FkiRJt+QH+uMM4iTpdT35&#10;irin8e/21QigEkb1lWQ5n1nPvH+Prc9zlhOoEYplneAq8+g27IP1yHLvMzKmLNMvso06Kcu4GFuH&#10;ZLTrcUf2z7jQfba5PcsGcZIkSffiB/rjDOIk6bX9erf76btN/t1ejYRhPFYJynzcJEmSZBB3ikGc&#10;JOnV+Hd7VbhSLVenJZjTe5qv2aznashc0Zipb3PPc6XXM8/UwW5Qhyszgyskea5le18tST3azNuU&#10;05460W0yZ7xZTh/9vKY8aDfXg332MbY+ztTBUl36P6bLu6+Mu4899ThP2X/KWZck6fZe7AM9fxRf&#10;4pYIgzhJ0qsxiFuvPHYnfsNO20VYFfmsO4OmDow63Mp2Pht3oBa0oQ/mKc/n6P4sTbg0zfeSHg/7&#10;nZ/Ne85YZz+s93bCL/pD1+kxZwwdnnW9eS6il6PPadBXxpG6TKnXyzOQkyTp9gzijjOIkyS9mo0F&#10;cfnSm7/5fGnexFUo+88Of8jjtDQZxOkDhFvXmgGUJEl6NflQeFjUYBAnSXo1G/y7zT++5bg2cQVK&#10;grj8nt9h9Y8+COL4x0ge30v+UfJRz4l7hTyXXH2U89JXbkUfP2Fuh7qzfqMeffA8ZDxpk8cm68wN&#10;uyRJ0vXyofDb3e4vnf582n+Q/t4gTpL0SvwHtNd3LIg742q4hEw8vh049e182UZIx5VThEesJyia&#10;4RNztve+gkBqBoKNPihjTp+NMtrMwCsy3uyPIG7222EaOPaU9XiYsLSN+o1y5tRhPzm2jK/Pdeqw&#10;LkmSpFvZf5D2ijhJ0kv5brf73um1p/1nh//vUhD3AUKjDnw64KI8CNEIizJPu4RT1DkWxAV1CL86&#10;fKOMfTT6YDvzbJ/tuixmEJd5xth9Zr3b9jI45uh6YD8d4s3+uv48B4wBs36W+1xKkiTpVgziJEnS&#10;pfafHRaviJMkSZJ0gkGcJEm61IODOG7tBFek9dVxfVUXy7mqK+2W6sw+uLqMq9GyLfulfmSZq/Cy&#10;3GXBvvqKv0xcidaynX1lnrG3FJFhAAD/9ElEQVT2FW4sz33M9Yk+I8vdpyRJkp7NIE6SJL24pYAq&#10;gRjL8zZKwqoOzToMyzKBFX0wz22c1O1Q61gAtnQLJ3WZdz9IWfZFWfrpfWQ95Zki8w4Vo88L6C/1&#10;mCRJkvQqDOIkSdLGfDZ8IsD7LEMwSZIkfc0gTno6rl5gvnQLk/RqOmDI8tKVOeirks6Vq4GuaXdL&#10;7LdDmXncYJmrliRJkiTpzxnESdI67d+7f/fdbve395z2+/jlYXdLElARUiWISwDFbXR9a98M1Oat&#10;fKnTbWMpiKPPbJ99gO1p06HY0ngoJwSftyiyX+rHbIPUZZIkSZKkZQZxkrROhyDuZ4fVZ0hARcA1&#10;g7isJ5SaQVymXqdeUB5LQVzms78ZiKUd9TuISz22R5ZZp49zgrhIfY4T3bckSZIkLVtJEMeXoHz5&#10;4QvT/BL0UnIlyfe73U+cnJyc7jXt37v/6ZODOEmSJEnSJVYYxHGlwssHcYdFSbqL/Xv37/bTL7/d&#10;7f7iVafDUJfwvs57eq6sy/tm30LK+2jqcLUd27gFlX+cyXb6QrfPciba9VV1s6/UZxyROqmfevQV&#10;zHtbZLnXI+v0mWXGmjn7DcbSx9pXGkaPTZIkSdKarCSIWx2DOEk6iSBsBmzMO2xKWPVREBf0idTt&#10;oC6WgrjI9vTPvEMzHGvLeuZLIRntIm1ox9j6GHp/LHcQZwgnSZIkrVmCuIRGTred9uf1vz+cYkmS&#10;JEmSJEn3kjDusPjuOA+5UoQrOrRe3E6XxzJX6VzrktdHX000MZ57yH7nLYG3sHSl1TX62Ocyj01f&#10;acU2zifrcxy+d0mSJEmS1sUgTqf01ZOvOB2GueTYbXEErQQ/1CPIok9CINY7QEq9pVv70oZ+Z3+0&#10;p5z19JF61Cd0CtrOOVhfCuIom/tjO7cocgx9LOkr62xLmzm2S46jzx3LnF/2QX8tfWSiTdeZ50KS&#10;JEmSpNf3QZihN7fy50fG3uPPcoKdhD+EOgRBBEiRegRV9EGwlOUO3CiPns9thEmZZxvrpwKs2Qfz&#10;7L/7INTKtowrc+oyzvTLtjgWxKVOyrpP2jH2uOQ4ovuhDijrOr0cWWaM0e0lSZIkSZLWz6BWkiRJ&#10;kiRJeoAEcb/e7X56q+nb3e4vDl1PXKGFXPHElV/BFVJc2cUVUVydlqulOjTsq7fOLVuaswy2MTbG&#10;0X0G9aKXudKMK8mynWVkfV7xRZ2+Wi11uPJs9iFJkiRJkiQtWgriCJkSlnFb4gycCKX6VtFuG+eU&#10;BWEZc/TYWKZd5rNPxhSUMZ9BXHT/HGek73leovvH0jZJkiRJkiRJkiRJkiRJkiRJkiRJkiRJkiRJ&#10;kiRJkiRJkiRJkiRJkiRJkiRJkiRJkiRJkiRJkiRJkiRJkiRJkiRJT/CT/fRzp7efJEmSJEmSJEmS&#10;JEmSJEmSJEmSJEmSdNR/vJ/+tcPU/slhLkmSJEmSJOkG/nY//fs/Lv5RQrkEdJIkSZIkSZIkSZIk&#10;SZIkSZIkSZIkSZIkSZIkSZIkSZIkSZIkSZIkSZIkSZIkSZIkSZIkSZIkSZIkSZIkSZIkSZIkSZIk&#10;SZKka/zHh/m/f5hf4v96mLe/PcxPYZ+Ybf7Jfpp17mFprP/OYU5Z1jOeRh3OGeXM2c75oS/W0/7f&#10;3E//2mE55j4kSZIkSZJ0sb///U92v/juZ0+djiPwSiiUKQFRgiPCpJQTJKWs1ztYYhvzBEssR5YJ&#10;m1imL+qxTFl0WWRcWc5Y2Qa2EW5F1jPuSJ8ZM+OlfR8TbXt9hmTU4XxhtgXrHVwSxGHuQ5IkSZIk&#10;SRf7d7/9i90vvvvb3S++/O5p03EJiZga6wRyWSc8IoAiWOoQiXaEUinLcgdWhGy0T5sOtU4FcWxn&#10;XMxjhlm0mePs/UYf4wzTsr7UL1Ob/R6bg2OJ7KeDOUmSJEmSJF2MIO41dRgUMzTqoOvaIA7si/mt&#10;gzjMNucGcXFOEDfrBH0G2xkr7bt+dJugX0mSJEmSJF1lXUFcQqOMtcMklo8FcQmQUifbqUs/yHL3&#10;k/IZiGU9yynrwK3bngri2H8fU9Y74IusZzv772O8JIiL1OspY4gsM7Y+P0FdzHVJkiRJkiRd5bWD&#10;OEmSJEmSJGkjDOKkteB12lde5opIrmaUJEmSJEkvzSBOWhterwnhuBX5lcO4+XuDpyy9F83br09J&#10;+5yLvj39FV0ytr7F/ZUtPXZsY57HJY8Pt8Rjabkfd7bxfKeM9Vd+rCVJkiSpGMRJa7O2K+JmSJJx&#10;5z2H30dMOeu8F2XOco4xy/RDPQKq/h3FzGcQR2jDeupQH2zroIc66Svr7Lfb9vpSWYdoWeex63PC&#10;+QDLzPv4YvaTdY6xzTLCL44xfaTs2OMRsyzLlEWv93awjX0i62zLPnr8tGFbHs/ZN2Wcxz6fkiRJ&#10;kvTCDOIk3cLx95FjIUm2E5ohfXRok2VCl64X7G+GXaeCuJR1fdBXB0KRsCp9pR2ynnEt9UMZQRnm&#10;WPucUAbWl9pkucdCP33OcKyMfucYOT/zPAdlfcy0p808jmDb7JMxZZ46fd5pw/hj9p122e9SXUmS&#10;JEl6YQZxkm7h/CCOdcKdDmnSRwdHWZ5BHPth3uFQttEn++kgDgQ5oC/qEjLNII6xZd77jS4D+6R/&#10;9Fgwj4t5B3GYx9T7xCyb/XKM1Mt8Ph5dhvSXejPIo9+gPts6aEtZjynLXU6/3V8vo9stlUuSJEnS&#10;CzKIk3QLp4O4lFHOMuuUx6wTCVuyTLjDOuUJbljOfAZx9M96twXbOuzLftKmg7hsTzDWYVGmWCrr&#10;gCnrPSakTcrYN8eTKfr4YvaT9d4nZhnr1Ok2vZ16Mct6OWYZcr6yznmLrksQxxj6PHE+Wq93P5Hl&#10;Dg8lSZIk6YUZxEmn5fXh9PH0zZf/8nDG1mit74EEcktOlUmSJEmSnsIgTjrN18d5PE+SJEmSJH3A&#10;IE46zdfHeY6fp0uuzFrqo29b/Ejaz1tTX1GPbY4zY+c8ZM5tnLllk7p9nlhOefSxZznno29PjW4v&#10;SZIkSXoYgzjpNF8f5zk/iJu/iZZy1ukjc5b5TbgOl7JO8JSQqdvNII4gr0Mo6oNthF7sM9JX1tlv&#10;t+31pTLGGFmfgVj0cqRe9hXdZ+apmz5nv9Hb6HP2zbmgjSRJkiTpoQzipNN8fXzWDIOQ7YRmyLkm&#10;DIv+nzG7XiwFUNl2KohLWdcHfVEXCc7SV9oh6xnXUj+UEbhhjrXPyTw/MwykTbZTt/fNtt4n2+Zx&#10;sc5ckiRJkvRQBnHSab4+PmsGTaxnfk0QN8OkDqWy7VQQh/Tb4Rp9UZdQawZxjC3zGcR1Gdgn/aPH&#10;0sszYJvjom7XY3+9D+rRbtZhuyRJkiTpoQzipNN8fXwWgRLnkWXWO3CadSKhUZY7XOryhGUsZz6D&#10;OPpnvduCbR32ZT9p00FcticEI6ijXSyVdeCV9R4Tepm+IvvsvoO6HcRxPtrsk3HQZ4eFkiRJkqSH&#10;MYiTTvP18Q58jCVJkiRJD2AQJ53m6+NZ+rz7GEiSJEmSNsAgTjrN18cz5PZObgfNbZV9i6ckSfeS&#10;vzf8xECW++cJpvn7m7T7SPrjpxCWXPO5I/3Rjp8nyLaMkXH1Tyf0XJIkPZRBnHSar49n6S8+2wvi&#10;fvHll05OTk5OT5j++tc/PbwTL0lYxd+cDuIIt7KNzwVLQVx/ZsjyXKc92zPndz9pTxn9pzwTbTMW&#10;6iDrhHuMleANM/zjOCVJ0kMZxEmn+frQPeR59c13v3VycnJyevD0i+9+dngnnjqoyjJBXP8HOEjI&#10;deyKuP7ckACtg7zgirjZjjpsn0FcUHeGbNTNmAnqaIMeV8xySZL0EAZx0mm+PnQPPq8k6dX0+3KW&#10;CeISnM0ALPNTQRztmJ8K4nBtENeBWvqgn64z92UIJ0nS0xjESaf5+tA9+LySpFfT4VRCrA7iEopl&#10;nvdurjpbCuL6vT3Lad/1ZtiWefqLY2UfBXHUD8aILKffzDMRADJJkqSHM4iTTnv118cvvvzhhzE6&#10;rWv65st/c3gEJUmSJElvwyBOr4N/ceZfjvkX4ud69ddHgri/+vYvD2taC993JUmSJOkNGcTptfBc&#10;5HaQ5zOI0z34vrtm3BL2mcdw3or2WfwDxjHsr/+Bo/c9b4lLf/nHkdTneJd+06rX+1Y5bqOjnP2y&#10;ztzfqZIkSdKbMYjT6+BL3PwC91wGcbqHPK9+8eWXTi86/f3vf3J4pKal94OEVr0972FZn9uzzPoM&#10;4roMBF/9m0/UzzzbeL8kiMu2lKVt2mXK8kdB3LFwMfV7rF3e44r+x5MeT2OduUGcJEmS3oxBnHSa&#10;QZzu4Zsvv3F64emvf/3TwyM18X6Q4CrLCZwIqijLNgIw5ixH2na4hbTrMKvL6JttrPc+O2Rjf+yf&#10;sq7T/c9ALP2mbeozJo65sZ46mTgGgr15fJwDtlNPkiRJehMGcdJpBnGS/mQGRzMACwKnBFLMWQZt&#10;EkjNuugQi/chtrHO/LNBHP308aXubDffD+d6cEVgZFzM+/jZvtRekiRJ2jCDOOk0gzhJX0solfcF&#10;wqmESlknRCN0muFa6vB+QtsO1tKur0xLO/pleQZizDvY6rL0l7a0Yx7Zd9ePjLe3Hdsfer3bRZa7&#10;fZdne9eVJEmS3oRB3HvL7Vd5/J2OT998+aeHs/WaDOIkSZIkSVoJg7j39kMQ9+UPhzUtefXXh0Gc&#10;JOn2cptyrqjkluL8LeQKR67AlCRJ0sUM4t6bQdzHDOIkSe8pQRy3SyeY41bqW/4nG/TP39r+7cJj&#10;jv1dpq9HSUhJUNkyjlPnaAaZfYu6JEnaPIO492YQ9zGDOEnSe0qgdN4Vcb/48quT03EdWKVf/uZm&#10;zjK/Zzh/czD1eyz/0WHObx0y9hwHfc2y7H+W9e8qMr6l3zXMOn3RLjqIW2o3zx/lp8I7SZK0GQZx&#10;780g7mMGcZIkHff3v//JD38rv/nym6PTaR2G9RVxBFNsI8CiLvMEX0wxyzvgWmoLtsUM4roMCd4I&#10;4YJxdhC31G4GcfTR45QkSZtlEPfeDOI+ZhAnSdJxBHGX6xCM5YRZBFXMPwriMs90zyAOHRTOIA4d&#10;xKHbzSAOsx9JkrRJBnHvzSDuYwZxknSthBG8h2beYYS24vogLtIu01LIlqArU543WSfc6jqROmlP&#10;qEY4lnlkO3VnWT9HKeux0OfSLaYEcbSjbgdx59yamn5ShzFJkqRNM4h7bwZxHzOIk6RrEUwkaIhj&#10;VwLpWf7625//8Hfu09MXriC7h48CXJ9XkiRpRQzi3ptB3Mde/fVhECfpdXG1Ua704QohvZIEcd98&#10;99vD2nU+d0WcJEnSmzGIe28GcR8ziJOka3UQl7mfN17N/YM4tueqtXMDWa6kXPLoQHfpajyO6dQ4&#10;+wrBvmUVKfdKPkmS3pJB3HsziPuYQZwkaaseF8Qh6wmhOqSNhFTUzXL/thrhW9Z7mfK4powgjIAs&#10;2zss6zF1O+bH2sXSrbo51kzeqi1J0lsziHtvBnEfM4iTJG3VLYK48+Rv6dIVcQRWhFJZJ9RiG1el&#10;ZT3tKSfU6r/Tp8rmvjuIm2XIvimbfZ5qtxTEzc8TBnGSJL0lg7j3ZhD3MYM4KfKF8dQX2uf6xXff&#10;//BadXJyuny6bxDX7xUJp1gnqDoniEv4xXLa3yOIw7wVtYM40OepdjOIW/oswf4lSdJbMYh7bwZx&#10;H3v114dBnB4rXzwzzS+mz5Ug7pvv/uaHv2lOTk7nT998++/dOYhLIJa/o/wtTTiWkCrrCa/YnvcU&#10;lgm4OqjqepF1tkWWCb/OLWM7++t6IGCb7eJUu17PMu37mAziJEl6S/kQZhD3vgziPmYQJ6G/WL5m&#10;ECfpMo+7NfUjH4VShlaSJGkjDOLem0Hcx273+iDE4BYb/iX9cwzi9Bh5HWTieWsQJ23B6wRxkiRJ&#10;b8Ig7r0ZxH3stq+PDt9yu87nGcRJBnHStdYdxHHbaN8++pFjdfKPZLf5u/w58xbXa/UtvOA8pWz+&#10;Y0qOvcvR7fkMwxgpy7nD0vnl9mR4daMkvSD+CPKGnTf9pTd13YJB3HsziPvY7V4ffMANr4iTbskg&#10;TrpOgrj8Hcnr51Wn4+bf56zzHzRQlr+1/EZbUJZt+c7B947/aD/1dxD+RtPfJWWUEzhlPWWNMCtl&#10;HWz1Mm3YD4EX23vOMgjT+thPBXEp4ziOBXG9v2CszDM+jn2iDfuQJL2YvEHzhp4/Cryh88dHt2QQ&#10;994M4j726q8Pg7ht+sWX3zldNP3fP/jCLmnJD58Dvsv/Ovy602mEVNF/rxOCzWCo6xJK5TtHtmfK&#10;dxDKCaP6H9HOKQv2SRDXZS3bO4hjua8Yy3LvJ+iP+SwPxsjx5diol7IO24Ixp07K0nemtMXcb39f&#10;i7Tr891oQ/ncvyTpyQziHskg7r0ZxH3MIE7PkOddrlRxOm/65sv/wSBOeiv5vpApMs/3hPy9Zpl5&#10;B0PUCcKjfOfIMm0oJyiiXpxTFuyzA7XoOpH19JX9UncpiAPt5xx9rIyR71Spy3hTRnn0PlK/yxrt&#10;2W/3x7llmuY2Hh9J0ovIG3Pwhp0/Kktv6LoFg7j3ZhD3MYM4PYPvy5fJVTMGcdK7SQCU90rCpswJ&#10;hBIu5TtEpmznPZV5h2gESf0dhFCL/giNPiojxOp6mXe9yHqkrAPADs7Yxn7oL8eW9Q7GqAvGQX9x&#10;LIibbed6SxnniXE0xjh1vSz3+Zck6c0YxL03g7iP5fXx+tO/cRitbu/UF477yeOq8xnESVp2LBgC&#10;7/HP9tE4JUnSZhjEvTeDuPXzirh740sa/3r/mC9tvi9fxiBOkiRps37n5LSp6X/8r/wXfuF7YwZx&#10;62cQd28Eb7xP9m/p3I/vy5cxiJNezdIVXkvva6/yXpdbNU+9v3M8S+Od7ajTt39+hD5o662bklTy&#10;5vjz/fQzJ6dNTP/KX/zCL3xvzCBu/Qzi7o0gLl/CHvde6fvyZX4M4n7/Qxjn5OT0mOn0354O4viN&#10;Nt7XElCxzHaCqC4LyqN/6y2OlS3NWUbe27ONsKyDOOomDGN5BnH9NyHt5jFF95nfecs+s57yeXX1&#10;3DdzSdJe3hT/4sdFaQO8NfW9GcStn0HcNvm+fJlffPezxaDAycnpflP+x+LjOoib4dI5ZQnBCKfA&#10;ekK3Y2Ux+yRsW9J10se8Ei2BWcbEuKi/NBbCttlnzLKJeuyfesfqS9JbyZuhQZy2wyDuvRnErZ9B&#10;3Db5vixp3V4piIsEYZkw63Roxhh6zjL1l8ZyThCHHltQjzlmPUl6S3kzNIjTdhjEvTeDuPV7xyDu&#10;F19+uf3J92VJq0ZwFbyfMU9ANbctlUWWWe/bT+NYGX2w3sugDlegdWjWoVu2p+8ZxPU4TwVxkfW0&#10;T1nqZn0pcMuUfcU8Vkl6a3lDNIjTdhjEvTeDuPV7yyBu/571zZffbHryfVmSXtkM0iRJd2QQp20x&#10;iHtvBnHr965B3Nb5vixJkiT9wCBO22IQ994M4tbPIG6bPneMacttUFnu3yW6lb7lKuYPnJ9ySd17&#10;Yuw5V6fGxK1iOY/z9jTWg205N6mbPinndrQ2+2AM/TtWwXavwJEkSW8pH5oM4rQdBnHvzSBu/Qzi&#10;tulzx0gIBIKkW+o++zePsl/2zzEkaOrfO8o82/o3liLLrJ8qm33NOctgW/bJPLJMX5wv6jaOlXmO&#10;L1ObIRl9nup3rlOX8YHtzCVJkt5KPjQZxGk7DOLem0Hc+hnEbdP1x0hARGh0/bn65rvf78fxs8Pa&#10;EoKtSEhEGJUxcFVXxtHBUrbPwKnb4lRZr7N/5lyp12adOc++GBPzRlhH3/OKtehjjNTvsaec/WGu&#10;9zEH5XNdkiTpreRDkEGctsMg7r0ZxK2fQdw2fe4Y0zbhUQIcli93PIjrIIzlDp06iIsOqe4dxEX2&#10;0fufdeY8+2JM6DFz/rKNoLPLCeh6XJz/oH2PMeb6sfNGveseR0mSpJXLhyGDOG2HQdx7M4hbP4O4&#10;bXqFYzx9RVxCpoyxw6IOoiiP1EmI1OuZbnFrKvVY72V02bE5oVmW2Y4OwChLYDbrso2+us+eo9e7&#10;XQK5rHNu6VeSJOkt5YOQQZy2wyDuvRnErZ9B3Da9fhB3CQIlSZIk6WIGcdoWg7j3ZhC3fgZx25Rj&#10;zPvzM6dffPmvRhBHoObfDEmSJD2MQZy25YcvWwZxb8sgbv0M4rYpx/gaE0Ecv4OW2yfnb7YtoT6P&#10;1SWPGbdobtX8LbhT+lwfO++c25RzW2sw59ZaglT64THK9nPHI0mS9HD5UGMQp+0wiHtvBnHrZxCn&#10;e/n61tS+vfScIK5/V43fOMs82zNP2MbjmL77d98yz7ZTvxN3btnSnGWwjWCKsXCcc6wxy2jTx511&#10;Ai7GlPUO4rKN4JEQjbLoc93LqcdYsryE46F81stYu0/qS5IkvZR8iDGI03YYxK1VHrPPP24Gcetn&#10;EKd7+eg34n7x5Xe7v/7254e1JQmKeKwyJ4TqICphEIFSZDvBFNuz3oFRnFMWvf/ooAyUdZ+R7cfG&#10;yj677tKccvab9e4zjrWJPjaWqTeDs2xP3zgVxPV5yPbs0yBOkiS9pHxYMYjTdhjErRVfnD7HIG79&#10;DOJ0L9cHccfCo6UgLjo4u3cQF9l/t6Gs+4xsPzZW2nfdpTnlS0EcZbOPxvmKGayx3gEa++ltx8bS&#10;5jmRJEl6GfkwYxCn7TCIW7P+cngdg7j1M4jTvXzuiriEPnmcCK6ynPcsQiXKI3USDvV6poRJ/Vhn&#10;mfVzy9JPl/Uy2MZYZzDWY41TdWc93qeXgrgEX6lDaJbt3Tc4NzM8pB7tMgXLrFMeXZdtvSxJkvRy&#10;8kHFIE7bYRC3VnnMlq5quIxB3PoZxOlefgzilv4Dh8P05W93f/W/+p8fan/GDJ4ezeeTJEnSCzOI&#10;07YYxL03g7j1e3wQlytqIlfxEAZ/PhS+hO9Zr+Hj34iTJEmSPs0gTttiEPfeDOLW73lXxHX4Rjj3&#10;GL5nvYbTQRy3W/JYXfKYcbvnVuX1cs1PC3BOl6Q/zhtXGH50zqlPv7yme2wsZ37NmCVJkj4tH2oM&#10;4rQdBnGP9c2X37zY9J8ZxK3cc4I4fqvqOT/u7nvWazgdxHVQmwAnj1nm2Z55QiAexwRH2c565tmW&#10;gKgf6yyzfm7Z0pxlsK0Dqazz/J5jjVlGmz7urBNeMaasdxCXbQRi/H4bZS3bkeWl1x79UEabzGmz&#10;1DZj6zHRz7S0T0mSpLvLBxiDOG2HQdxj5Vz/4suvXmb65rtv93ODuDV73hVxz+N71loktOKxypwQ&#10;qkOfBFeEW5HtBEFsz/oMgc4pi95/dFAGyrrPyPZjY2WfXXdpTjn7zXr3GcfagIAwqLN0HLSj/kdj&#10;Q2/PNPcfs40kSdLD5IOIQZy2wyDusV7tXHtr6voZxOn1dDDGch6zpSAuOji7dxAX2X+3oaz7jGw/&#10;Nlbad92lOeVLQRxls48290+dU0EcdfrcL80x1zv4i1kuSZL0UPkwYhCn7TCIeyyDON2aQZxeU0Kh&#10;PE4EV1lOoJRgKSiP1Emw1OuZuJ0TWWb93LL002W9DLYx1hlo9VjjVN1ZjxBtKYhLUJY6BF/Z3n1H&#10;1nuKzGf4GIwlUod9druenzqH6PPHOCVJkh4qH0QM4rQdBnGPZRCnW8vjl+fVe03/5eHotQ0dPD2D&#10;fwMlSZJemEGctsUg7rFe7VwbxGmNfM+SJEmS3oZBnLbFIO6xDOKkz1vXexa3B+a2w9xOuHRL4SmP&#10;vh0wV6ct/f7Yrcyr33gsz70qjts3wa2fbOvbM7vPnPd5myhSj/NMP3M+y4PH1Fs2JUmS7igfwAzi&#10;tB0GcY9lECd93rreszoYiow9U7ZzHJkTGiUkynpCngQ8XacDn6wT6n1Ulj75fbZMWc6UMsKpYN/M&#10;MwXhF3Wzr9ThGGZfOZZu2+tZpv/o7ZwDxt7twDFQJ/uk3dTbZz/TDNN43NhO+1nPIE6SJOnO8kHM&#10;IE7bYRD3WAZx0ue94nvWx2NKeUKbDsh6TphDANTb2Uaw1Ps6pywSWBFiZbnLWvpJUBYzhKLNse1L&#10;5ewvsp1xzvOQ7cfKGsfAvtI3+5voL44dL7qP9M8Ysj3jYCzUyzz7ztT7kSRJ0o3lg5hBnLbDIO6x&#10;DOKkz7vv6yh9Z0oYk/l5IcvxMXUAlDrHgjhQn+0JfNjGWLrNOWWRwIgQi2As5v7Tz7EgDnM7+2He&#10;5b2/bGec5wRx6P1zDJFxEoaxrfdHf9F99HkBY077uf/o9pE+aBNLbSRJknQD+SBmEKftMIh7LIM4&#10;6fPu/zpKwEOwc17AcnpMKevypXXCrwQ8s4x5Bz9ZJ2j6qIzgie2EV10P2TaDuJyLrsv2bAv6Z556&#10;lKVt6rNOH0tBXPR+6IdgLdJfPzaUsY8+D/SDlLO/qY+p6+VcdJsui7kuSZKkG8uHLYM4bYdB3GMZ&#10;xEmf97jXUfZDKHXa7cZEmLUVCc06SJMkSZIukg/aBnHaDoO4xzKIkz7vvq+jvgIu+5lXVS07Pqa0&#10;7yu3zgv2JEmSJP0gH7QN4rQdBnGPZRAnfd4rvmedHlOX9a2TQTCXK8cS2HUQeI7Z3yvhuDt8ZJmy&#10;Pjdz2wwtE2pyW2q386o7SZKkDcsHP4M4bYdB3GMZxEmft64gLsEa4dFSWDRvRU0/mbKdPjPnyryE&#10;U1lPn/wuWmTeoVzWCfW6LO2yzliynD6znjJCrUxdD9mWKTImxjMtBYozWItuyzLzWf/YbbtL+5ck&#10;SdJG5MOeQZy2wyDusQzipM+75nWUNveeTvmo/MfPF31FHPWZE6QRRvV2thHW9b7OKYsZxC2FXimj&#10;n+jlGdh1GZb67PGwzHzWJ5hLebeb+5YkSdKG5IOfQZy2wyDusV7tXBvEaY2ueR2lTd7v7jV9NKbj&#10;5R02pc6xIA7UZ/u9gjjM/UfGOEO5GYbNftKm68/jjD6mmPvudfrqPiVJkrRB+RBoEKftOOcLpG7n&#10;1c61QZzW6JrX0b1fe3/qPwEToVb8GHad3n/KunxpnavB0t8sY06AFVnv8I2yjCvrHYQRyNEm48/U&#10;fSDbMkXK+tbUeStpylPW2xn/qSCOdkuyPRMh39ynJEmSNiYf/gzitB0GcY/1aufaIE5rdM3r6N6v&#10;vT/1T5BFEPdjUPTNd//8h/nn9VVszzZDOkmSJOnm8kHbIE7bYRD3WAZx0ucdfx1xlVVfGfaj5wVx&#10;51wRJ0mSJOmIfJA2iNN2GMQ91quda4M4rdHy6yhXniWIy/TMIG7Z8XJurUxwx/gv8efH+nhLx3bs&#10;OC69lZR+uPpu7qvXcw65ZZXtfQUh++6xXXq+JUmS9GD5YGcQp+0wiHusVzvXBnFaoz9/HSVMyTa2&#10;rymIm7eachz8llpkThCVMCnrCZ1ynF2njzvrhExdlnZZ78AqfXIVH2FWpq6HHhf7Z31pmX4y/kws&#10;R4dstJs4P30soB9kXzNY63NiECdJkrRC+QBoEKftMIh7rFc71wZxWqPjryNClQ5ffnTv195H/X+8&#10;/5Rn/BwD9ZlzTARTvZ1tBFO9r3PKIiFWB3FdBsrQY0lZB2Mz4GK/CcOoN4916n3N449j7VKHsh7H&#10;3G/McUqSJOnF5IOdQZy2wyDusV7tXBvEaY2ueR3d+7WX/k9N33z3Xx9qTjNYmuHUHHeHX3GvIA5d&#10;/1QQh4w/9Y4dx1IQh+4nuIItKOs29IOuz3L3udTHHIMkSZJeTD7EGcRpOwziHuvVzrVBnNbomtfR&#10;s197p/efsi5fWidYSvg1y5j3lYBZ7/CNsoRkWe+grAO1tEnYlqn7QO9/BnGZsxxZzrh7e8/pO/Os&#10;d8gX1EXWO2zLsUypk6nL2AbWM36DOEmSpBeXD24GcdoOg7jHMoiTPi+vozxvL5peOoi7BOGXJEmS&#10;9BYM4rQtBnGPZRAnfd5fffuXF0/bCeIkSZKkt2IQp21ZZxDHeJkv3Z70mgzipOd43SCOWy35XbVL&#10;b5Xs21FfTW41/ej9mTp9frod2/uW1D5HvT3muiRJklYuHwgN4rQd6wzi+B0hvoCu5zd+DOKk53jd&#10;IG7eapp6mfq32DLn99QSNGU9QVXeA7vO/I043hu7jNCL99Esp0/Cr0xZztT1kG0ZG/2xHlnOFJmn&#10;Tgdq9MW42Q9jAtuC7X1sYFuPcf6mnSRJklYuHwgN4rQd6w7iGDdf2F6fQZz0HK//Ppfx9RVxjJc5&#10;oVOHXpHtbCOE6mM9pywIvzJluctAWWS/HYSljL65Km1up0/Ksz7rBNuC7UsBG/1Qh/FIkiRpQ/Jh&#10;zyBO2+FvxD2WQZz0HK/7PteBV8Z4LIgD9dl+ryAOXb/LHhXEsY8uzzLlsXRskiRJ2oh8yDOI03YY&#10;xD2WQZz0HK/9Ppex9fiW1ju8mmXM+4qwrHdARRmhVwd+BGS0SRCWqfsA9Tsg6/agLYFZ1tNnnBPE&#10;ZZ0+wLbo+pHx0K8kSZI2JB/8DOK0HQZxj2UQJz3Hdt7nCL2eJQEeQZ0kSZJ0dwZx2haCOKfHTN98&#10;988PZ/41GMTpXeT1J0mSJGl1DOIkXe/VwgCDOL2Lz732uI0zuP2xt33klUNAxpYr3LgttW8nDW5D&#10;7SvhKOvzkOVLzoskSZL0oXzwNIiTdB2DOOk58tr7xZfffTD96lB76t86i9wemtcy82A9spwpAVaC&#10;q67DcmSZYO/cMn4zrX+jjWV0/Yw7bVifOjhLnVNBXLB/AjnMMUiSJEk3kQ+lBnGSrmMQJz3HL777&#10;2YdTXg+n5fXbV8QRvLGNEIvXOaFV1ueVY/1bb9RL2/SxVAbWE3xluQNCdHv6jBmWpazb5ziWgrjM&#10;mWK2i7TNtjleSZIk6VPyIdQgTtJ1DOKkNerXLctLQRyoQyiV9XsEcZj7R+rSZyxdtdZtM84O4qjP&#10;vOvO/c9jkCRJkm4iH1IN4iRdxyBOWqu8dvv1m+UOzLqcZcKpuR1Zpo9zy9hOENb10PUTjKUu60sh&#10;WddPOetLoR/10m+3i7kuSZIkfVo+YBrESbqOQZz0Dl7pde4VapIkSVo1gzhJ1zOIC0KBnAtudTMo&#10;kCRJkiT9GYM4SdcziAtCt77tbi36N7J6GdzKt2SWcdz922HIOeJ3uj4jtxQyTm4lnPtbOg5JkiRJ&#10;egkGcZKuZxAXHcRxPk4FWLf3zZff7L757vdHp198+eWh5tShVcZMYMbtfzmeTIRo/8v9lDAs4Vfq&#10;9/Gy3L/fxY/4/9v7iT5SthTiEWSmfZ/LlrJMkbGnDutYaidJkiRJLyFfWAziJF3HIO41fPPdb/fH&#10;/avdX337l4tTzsuyDuISfs0gjsAs9SjLPAjuIs8DngtcoZY2LNOWOh2epayvaqOMcbSUsZ0gjj6P&#10;zSVJkiTpZeSLikGcpOsYxL2GBHF//e3PD2uX6CAujyWBWaYsdxCXoI7tQVnCsWzjuXBpEIfuLxhH&#10;oyx9d38x+3yt56YkSZIk7eWLikGcpOsYxL2GzwVxeQz7ccwyV7sl7OpbRrM+gzjK6SP1WJ5BXNB/&#10;y7Zunz7pl3kQtvU+CQHZV+9fkiRJkl5KvqwYxEm6zksGcfsxveP0zT/M77Ddy7wy7Z4I2yRJkiRp&#10;cwziJF0vAZCe7/or4iRJkiRJD2QQJ+l6BnGv4XQQxy2bxx6reZsoZn2uVDvWT99COqXNR+M4tr2d&#10;U+cc/MZccPwZH9uynDrBrbi32rckSZKkN5YvFgZxkq5jEPcaLgvi+vfV+I24pW2ZOqTLOvNM9JuA&#10;Lm26D+pGwq2sE2xRTrDHb7rRppdjlvXvzfVY49j6lPaMt4+RYwrGO+eSJEmSdLV8QTGIk3Qdg7g1&#10;IFwieOrALBJEzVAsurzrsJ1giu3pt0OyGeLNQJDyOR76C+qkT/5Thsi+s97BWerOMVG/UYe+U4ep&#10;UY/xsS5JkiRJV8sXD4M4SdcxiFsDwqoZyPHYEUjNoKznafOoIC7STybqLAVxaddBXMwxgX3EDPrm&#10;OLB0fJIkSZL0KflSYxAn6ToGcWuQxygTwVLmbIuP5oRrHcRlIgSbQRXlretTvtSOOcvR67199hcz&#10;PONYMYO7lM3AEPQV2T7bSpIkSdLF8uXCIE7SdQzitoTwSpIkSZJ0JwZxkq5nECe1XDmY10SmvtLu&#10;mNTpKw0vcU7/cU6/17yOr2lzK6eOva+GvEZf+chy+szxZuLW65SxLXoZc12SJEn64UOiQZyk6xjE&#10;SY3fsotzf1PumiAuIdO5Qdy7+eyVnceCOLB8bD+nbtGWJEmSDOIkfYJB3OP84ssfnF5oWtZXxBHi&#10;EMwQ3CRAS71MS1fE0S5lXNU1X2cEcQn9Zvul39wLtrN/2vZ/gsE8/adOyqm71G8fR+t9RfcbjLnr&#10;9XHPY2KO1MmUcbGPea5YTx36Ztus2/2nbtaZgvFE+gvK2T96nfaSJEnSH+VDokGcpOsYxD1OzvVf&#10;//qnTi8yLSO0CgIZApuEP5QhdWbo1IFUZDuBFdIX5dSnPXVncEb97I/lyJiokzlTH0vvYynEYhmE&#10;WTO0oh79Me9ALsu0n8eA1Dt2/JzPHmeWczxs6zop7/7pL1juIK7Lgz6jl2OOW5IkSfrhQ6JBnKTr&#10;GMQ9jud6DTq84vGaIVAHSFmeQVzW0wehVMyAJ+sziJqh1VynfvpnnOyLOj2fQdxSvylPPSZQZ46B&#10;+RwzY2O/x9oh9efxc46om3XGl2XmMc95909/wTL1Y7bp/U3dryRJkvSDfEg0iJN0nXWGQ/lSvb5x&#10;G8Tp9maAJkmSJOnODOIkXW+d4RBXuawrgDCI023l+eRzSpIkSXowgzhJ1zOIexyDOGltCDvPee1S&#10;J7fc9q2w98Atu5e+p3AsvId2+9xOTJ9sTz3WM6UOy/QhSZL0dvJhyCBO0nXWGQ55a6qkR+C37gi+&#10;zvGIIA6XvKdwLMHv8/U4s8wxZp5jnmFb9+H7mSRJelv5IGQQJ+k6hkOPs+VznWNzclrrdFzKmGL+&#10;hxLMuVIsOoib9ZbCraW+gnX+0wrmhGRcvRbsL3Xof/7nE9RtjDV9MQV1+4q47NMgTpIkaS8fhAzi&#10;JF3n9JdQ3dKWz3WO7a++/cvdX//6p05Oq5uOm1eRZcrrmNdyh11sOxXEdVt0u5hBXMKwDt8yPxXE&#10;xan9BO2zz+wvU9YzoUM9MLYZ8kmSJL2VfLAyiJN0nQQof//7nzg9YNp6EPfvfuvfIm0NwRNhGK/h&#10;pTnLx4K4tE8AFsyj6yzNzwniOiAj0JshWtqwLe3SPnWzLe2y/m/tJ/rP9tkH+wn2LUmS9HbyQcgv&#10;P5KukwDF6XHTVuXYDOKkaxhoSZIkrYxBnCStgUGcpD9nECdJkrQyBnGStAYGcXofuaUxt2fmFseY&#10;vyn22dfCJe0zDm7XvNVrkFtPg9tFP8IY4prxdN2cT/bZY0mdWx2jJEmSjsgHLr/8SNKre2wQ178f&#10;dX8Gcfpa/1bZ0vPwkudmB0249Ll96yCuXRPE4dLzkH1Fltknv9t2zhgkSZJ0A/kQ55cfSXp1j78i&#10;rn9Y/b4M4vS1BEa5Ku5YADbXCdvShmCL/yggZSzznKY9c7bTT/abfjJl2xwH/WU7beaYPuozY+zl&#10;2c+xMaafOR7W08fsB9neVxZmn+mT+pTPdpIkSbqxfODyy48kvTqDOL2T0/9T8Nye9TxfO6RCAiae&#10;y1z1RfsOrTL1LZtInRl8dRAXtG8f9UkoljAu5bSf++oALpbG02XBvhv7ZL//9mFOG/oIjk+SJEl3&#10;kA9qfvmRpFf3+CDucQziNF0WxCVESniUOcFWJq44I1gihKI982xPXcoJpdJuKfjKtvSf7bQh0MJH&#10;fTJGlmk/x8ac9qk3x8O+UnZsPOxnhpJdL9voW5IkSXeSD3F++ZGkV2cQp3dyOoh7B+987JIkSZtm&#10;ECdJa2AQp3fyD/7R39394st/f1h7RwZxkiRJG2UQJ0lrkLBqy5NBnNoPQdz+eXGdz/6+4SX7za2m&#10;3A7K/Bm4JRdL56CPK8s93qx3e0mSJN1JPnj55UeS9DwGcZoeF8Tx+3Ht0v2+QhA3zXOQoC5T4/fh&#10;ON75u3KSJEm6A4M4SdJzGcRpIog7NR03Q6iEbbnaK0EUwRuhU1/RRp9z3nW58ox+un3m7Id69DHH&#10;lD5Tnjn1l/4ThmD/qR/0lfrZP/ukPOb+WKfPtGXbPF5JkiTdUT50+eVHkvQ8CVUM4tT4zxryvDg2&#10;HTdDqHzWISQjiEKCLAIoAi/ad1CV5YRX838V/SiIi7Sn76A82M4YI2VZZ1+pwxgjy5kyJgLB3l8s&#10;nQMmzDbz3EiSJOkO8oHMLz+SpOcxiNP0uf81tUMowqaEWZkTXBFydZDG/uY8dVMvc/rLlOUZxLEt&#10;dVNn9gXGkzlj6uCv54R1zKmX/dF2hmp9DqiD//1hfuy4JUmSdEf50OWXH0nS8xjEafpcELcmBIKS&#10;JEl6EwZxkqTnMogLrqaKzLla6T1tP4jLsa3x+DJmrszb8uMjSZJ0N/kQZRAnSXoegzgQbPTtju/p&#10;fa6IW6MEcX17rKTt+OxVuue+J3B7P+/zt746+Jr3plN/c1LGBMbPtuyzfwqg60b/ZEDKjq2nj26b&#10;5dmXpJXLi9ovP5Kk5zGIC64y4qo4gziDuFfEF0WDOGmbzg3E5m9P4tL3BN7nXyGIO6X/HrHc2zL+&#10;7LOPZ7Zhnb/3sXQFPPW6ffh+K21IXuAGcZKk5zGI02QQ94q4SuPYl8Rlv/juZz88lk5OTq8zHdeB&#10;WEKiTGzr/zCGIG6+HzDvq7v6P7eJ9LN0RRz7mX13cJV2qUd72sz9zvEkxEr99JV52i/VTVn3C+oE&#10;4+E9MX1F9kG79N1tgnXOSeb0kamDttk2Y+K8SNqAvMj98iNJep58KTCIUzOI244fgrgvv/vhMXVy&#10;cnqN6bilAIqAqN+TCYUIs5gTUlGX9gmeOmgiSKNe9su+6Tt1Ut4BFO0yUR7UYb3HzESb6Prz+Kjf&#10;er2PAzlutmcf6f9UHzGPgeOf44kOIyVtQF7gfvmRJD2PQZymfFE0iNsGgjhJa9BBHGHVDNkSFBFo&#10;8T4956lD0JR2hFORfWQ95dTPtpRn2wyimAft6JvxzkBwts2cNtFBWbfp/jOBurEUlKW/U+MO1ud5&#10;5RhmO+aGcNIG5QXulx9J0vMkcHFymtM3X/7zwzNE95TQM0H4vaZffPmFQZwkSdKfGMRJkqTX4hVx&#10;j/PNd3/zZyHozSeDOEmSJBjESZKk12IQ9zg/BnHfH9Zuz1tT30Xf0niNc2+/47Y+3h8+u9976/cx&#10;lrktso85t0RybNHLkqSNyR8BgzhJkvQ6DOIexyBOt3FuIHYsYLr0d7B4f7hXEMfvfX0W42Tev1PW&#10;v0OWcurkt8NutX9J0gvKG75BnCRJeh0GcY/zkCCOW1SdVj8d14EYQRPhWv+I/byibc6p21eIMU9/&#10;s332y75n2bziLH1nnok2PbaeUzdB2axDv92GUG0GgynjR/ljliNjz/5waTApSVqR/HEwiJMkSa/D&#10;IO5x7h3ERR5Pp21Mxy0FUDPACsIywqlT/3Nk2ncQFucEcQm0Us56EKpFQq7sN3V6fz3PPtkvIdvs&#10;d6kty5h1ekzI+GnLPg3iJGnD8oZvECdJkl5HvvAbxD3GI4I4vYMO4maoRriU8Iurviib8wRQhGZp&#10;lznhVfqdIRjbqB+zz0if3TdjJPCabdIXdY/V6Tl1mUCdmP3M8QbBJHUlSRuUN36DOEmS9DrWF8Ql&#10;COjxdijx2gzi9B4IyiRJejqDOEmS9FrWfUVcQjmDOAVXPEWCID2PQZwk6WUYxEmSpNey3iCOAM4g&#10;Tgl+eB4kAJpB3GdvPbzkOcZrKSFxh4OX+kzba2TcTJHzmOU+l+t5rUmSdJA/ZgZxkiTpdXhr6uMY&#10;xN1Lng8dGn0miFt6LVzzHHtEEHfL1y2/l5Zzt/S7a5k/OhyUJOnT8gfMIE6SJL0O/7OGxzGIu6d/&#10;/4fn8o8+CuI6XIr+30TZluWEaQmlWCaQI5Ca/WQ7yx3Edb30R59tqa9Zl/5mvylPvRx3L9M+y0tj&#10;aVlnQpZzHKAPSZJWI3/MDOIkSdLrMIh7HIO4+zr+PJ5BXAKl1KV+h03Z1usJtjo0I5Dr9t1/93ks&#10;/Oq2YJ2+ui3LzKnT/aWMscWxII7QkTl6vY+3j40+JElajfyRNIiTJEmvgyDum+9+63T36b8yiLuj&#10;84O4DrCCECpBE9sSRhFmZblDrtm+5ywfC+I6IMuErhMEa9HjixnEMbYeY/pm/ZIgLm3Sdo4n6EOS&#10;pNXIHzKDOEmS9DoSxP31tz93esD0zZf/nUHc2QibMp+h0bJ1X9m55rFLkvSyDOIkSZLelbemXoIg&#10;LiEcV2Llyq7jDOIkSdJgECdJkvSuDOIuQRCXWyvPuyXy/FtTL8XtnudgDLnF8zO3cj76NtCMmym4&#10;PZXwM+eQMkmSViN/vAziJEmS3pFB3H3dJohb6uOSIA6PCOJuGYxx+y+/YYe5j0cHhJIkfYpBnCRJ&#10;0rsyiLuvz/9nDQnc2JZl/uMClgnkCKNmP9nOcgdxXS/90Wdb6mvWpb/Zb8pTLyFaL9M+y0tjaVln&#10;QpZzHJhtJEl6efnjZRAnSZL0jgzi7uv8IC6hVOpSf4ZNvZ5gq0MzArlu3/13n8fCr24L1umr27LM&#10;nDrdX8oYWxwL4ggd53+A0et9vMdCTEmSViF/uAziJEmS3tFrBHEJXAhlOnB5nPwPsgnNbj198+W/&#10;OexhOhYmMSeEynlhW84NYVaWO+Sa7XvO8rEgrgOyTOg6QbAWPb6YQRxj6zGmb9YvCeLSJm2XxhOz&#10;nSRJLy1/yAziJEmS3tHzg7gEMkG4MgOqx0gQ9813vz2s3U7CuPVa89glSXpZBnGSJEnv6vlB3Lyy&#10;iqunHssgbolBnCRJd2AQJ0mS9K78jbgfPT6I++yVf5cElowht3gSeF7jM22v0eeOwLZvgeUcZFvW&#10;ua02x3nsvEuS9HT5I2UQJ0mS9I4M4n702kHcUh/XXDn4iCDulgFY9pcxxwziYv42HPv+bMgpSdJd&#10;GcRJkiS9K4O4H90riPvmu98flqYZFhEiMSdkSuDGtizzHxewTCBHSDb7yXaWO4jreumPPttSX7Mu&#10;/c1+U556+Q3AXqZ9/2cNcz9IOXVmEJft8xxSJ8c5+5Ik6WXkj5RBnCRJ0jv6MYhb/h8/32365ssj&#10;A8kZIiVYyudyAiSuBIts6/UEWx2aEch1++6/+zwWfnVbsN7hV2Q7y8yp0/2ljLHFsSCOAG1e4db7&#10;mEFczHMEtvc2SZJeRv5AGcRJkiTpfd3rirjjZhDXAVYQPCWEYlsCLcKsLHfINdv3nOVjQVwHZJnQ&#10;dSJtCbl6fDGDOMbWY0zfrF8SxKVNB3Esz/Gh60qS9HLyh8sgTpIkSe/r8UHcGsyAS5Ik3YBBnCRJ&#10;kt6bQdwSgzhJku7AIE6SJEnv7fWDuM+GYvO2z1NSl9tVP7NfbmN9lIw1E7e0Zj7Hf8l5kCTpLvLH&#10;ySBOkiRJ72tbQdxS2HRpAPWoIO6WwRi/RXfq9/c+czySJN1E/hgZxEmSJOl9JYhb+p9UHz391bd/&#10;eRjRNAMkAixCp4RQ/GcLKcs8YRrl1GdOf6zP/xhhBnH0k3oEbLQBdZmn3qw76zDWTARpjIl1+pht&#10;mSPrmWYQ1+OcbSRJerj8MTKIkyRJkl7XsdApIVNCs5Ygq8OolBNuEWplnT6i+0jZqSAuui1Y733R&#10;x6kgLroO2y4N4qjP2GPWmeuSJD1c/hgZxEmSJEmvawZICa0SNhFedWiVICtlCaTmVWYdfPWcfhK4&#10;pc4M4miXejMgw+wz5QR4s6z7pZ85xmzvYzzWBxjXrN+WtkmS9FD5Y2QQJ0mSJOkzDLkkSTqDQZwk&#10;SZKkzzKIkyTpDAZxkiRJeie59TGfgc8JjvrWSm73fDXcynkMx8mtpn3svRxL69zqSfvMo+vmvLDe&#10;t4Z+NDZJkt5O/kAaxEnS+vQXnfkbPJKk4zoc4r30I3l/vSSIm7+f9kwZN1OPn78dwd+PlFOHcn57&#10;jTrznC2dz2O/IydJ0tvLH1SDOElal3zByZcdrkrIFx2+/Hj1gTbtu/1nFyenc6Zvd7ufH542U94n&#10;8xmYYImQivCIACr1lq6I4/2WMtY7dGKZfTAn6KKv3lfPZzvmqc84Z5ts51jQfxuyPf1koo8s055x&#10;MbZI+bFjAX0FxxO9H0mSdJA/kAZxkrQ+BnF6SwlYDovStfp9ssMl3kf7OXZOEJewiXIQXrGvnmfq&#10;wCp9Ut5jYArqz/LotmwD9TJ1wDZR3hP9EtCB7cF4ovtme9od26ckSW8pf3QN4iRpffrLWH9RlDbN&#10;IE43MIOkGZp16NXvr4RK8z2X92PmQfhEHeZpm4m+uGKsw7RYahc9ptmWdeYzAEu73kY/MccX9DPH&#10;NMeK7i/nNMfY2yRJ0l7+oBrESZKkVTCI08r1lWWSJOkNGcRJkqTV+CCIS1muxMncwE6vyOelJElv&#10;Lh8GDOK0Gd/un89fdrvfOTk5OTltczoRxOUWuL7l8FIGJKfNc3vuLYdpl3PL1O36nM/bHLktErTL&#10;9vlYzXVJkqSXlQ8uBnHajARx+ZKW/ynNycnJyWl704kgLtspm6HOOZ4R5jz7h+w/8/tdl7YlWKPd&#10;fIwI+nJOstxBXNZnO8r7cZckSXp5+eBiEKfN2H9J+yGIO6xKkjbmg/d4wpyjIdH+78RfHhan2S99&#10;JfDhx/wTmvUP0KcOYVpv6zn9sp669EdbwiXqMu+win31PoM66XP2c6xf5hnz/FH9LgvWGX/OB8f7&#10;UdvWQVyHbJG++1hj1qFP5l2f/UqSJL28fHAxiNNmGMRJ0rZ95j3++93uJx9cUdeynikh0Qzium6H&#10;TiknsCIoWgrDWCZQY32GTY1girEQgtFf74cxUJYp5jz7STvq9LExZ799HmKpLcfS9dBBXB9zloPx&#10;g/psn+eGedCXJEnSy8sHF4M4bYZBnCRt2wODuA7UEhZlSviTwIkQKGUEUB1YBQES/WY7daPns+6c&#10;x1IQFx1UzX0zZ/vsN20I9Oi/y4J1+sh2zsWxtswbdeg3uh5jBfXR48k+M2Fpf5IkSS8pH1wM4rQZ&#10;BnGStG15j99PP7tm+vVu9+/s5/6NkCRJ0tMYxGlTDOIkaduW/ifVC6Z/6t8ISZIkPZNBnDbFIE6S&#10;dMwHt6ZKj7T0O3prlddUv676tuJ5i3FwW3Fud/b1KEl6O/njZxCnzTCIkyQdYxCnF3JJEMfv872i&#10;fj2xfCyIy3J+C7B/3y98TUqS3kr+8BnEaTMM4iRJxxDEOTk9cPr94ek3zSCO/6yCzzDMs73/E46E&#10;WLTNnP/046OyyLbuP/UzzavW2B/babMUCPZ/vkH9Gb61jGkGcd2HJEmblz+sBnHaDIM4SZK0AgRm&#10;SGCVzy98hulwKgFYwqsO1rr9qbKgLOi/5yyDwG4GebNeUBaMucO3pbF0EPfKV/tJknQX+YNqEKfN&#10;MIiTJEkrMAMqPrsszQm7mNM2c0K4c8oSlHW/hGJMIBxjTpsO3UD4ljnl1O8wER3EGcJJkt5S/lAa&#10;xGkzDOIkSZJuaimAkyRJVzKI06YYxEmSJN2UQZwkSTdkEKdNMYiTJK3AGv5OzR/Zv7V5W2LCnpyX&#10;3LqIrPe5OrX80XqHSV3Wt2vC4EmSJN1NPngYxGkzDOIkSSuQ3+/it7y0/L9sdlA3f6ssWF7aFvw+&#10;Gr9TRr+z3an9SZIk3Vw+hBjEaTMM4iRJx+Tvw6Omwy6XzEAoQdEMjSJBHXWZc6XWR2VcVUZZ+qXv&#10;OTbaET51cJUpfc190Adz2s4xcEyZzzofBV9L57C3sczYpj6XqUvwSbtj84yFMUqSJN1cPnQYxGkz&#10;DOIkSce8yN+HjIEpARXLHZZ1uJQAqYOqU2WETaAu/bKvNoMx+khb2ve27oPlTAkTWU6fHYR9FMR1&#10;8MX/qJl+sLSN9r0f+sl4aUO9jIExRvcVWU+d6PFIkiTdVD50GMRpMwziJGlVCD6WQpWbe5G/Dxxz&#10;dGCVkKuPP2FSB2BB+UdlCZyyn/Sf5ZQRLvU+gnPCY9D90jfbqHts3vtgDOmDscTcH2Z52sz9Uid9&#10;U8a2SL20Szk4Buox5zxkvfuL7lOSJOmm8oHFIE6bYRAnSatBWEIg0+HJXfj34SnyuCYckyRJ0p5B&#10;nDbFIE6SVoNwJkEcVy3d1ZP+PnBs2fc7/n0yiJMkSSoGcdoUgzhJ0jFP+vtACPWuQVzkNtAc+7zV&#10;9BKzTW4fnbfZnuOjNinv21SXzNtqpxk+Joyd+8221ON5wRS9jKVtkW2MJ/vseizPdZ+TkiQ9Uf74&#10;GsRpMwziJEnHPOHvA0HHQ674e1Edal0SxH0UmF37O27XhHeXOucqwIRnHaClTfRxsdzna+nccV6X&#10;nmfH+kaXS5KkB8gfc4M4bYZBnCTpmFe8Ii5j2sL0Zbf7zeGQpqXwh/OQsoRACZIIkQinCMyoyzzb&#10;0yZtj9WZ8w4D0yaPCW3ZX/dP/VnGPNszBsaS/mjT2zj2pSviUodj7jCMfTTGcQzlmad976v7o7wt&#10;PT6SJOmO8sfYIE6bYRAnSbcxg5aNTP/14fBeRsZ1WNyqGUBFjpmwKgiDsp3zQTtCpmzvwOpUEMd2&#10;gq6+Uowy9s8+uy2h2ixjnBlTjz/1O9BKGXViBnGpS78pOxbEndqG7he9rY8djHWpTJIk3Vn+sBvE&#10;aTMM4iTpNrb4XvqKx/Qmf7M6TOs5gVCCLMIjwiHms23aJIzKnDaz32N9RcoSfFFn9p/tx66IY7yE&#10;bB3E0Sb7ooz22cb+gn4ifXcQlznjZb/pm33RZ/RxBfWZ02cwpsx7vJIk6cHyh9ogTpthECdJt/Hm&#10;QVzCig56OvxYtP/78/Mvu90vL538m/WSDKkkSdLdGMRpUwziJOk23jyIy5VDfdUSVyMd9WW3+12m&#10;/T5+e+Hk36zX42MiSZLuJh80DOK0GQZxkt5YwqKzr+D6yBbfSy88ptz292EAh0MI97PD6tn8m/Vp&#10;51691reGnuNWV8V1oHuuc9uceu6kjAk5pqzz/pBlbl/NfL5vdNvo9W4bWeb1krJMZ79+JEl6J/kj&#10;aRCnzTCIk/TGCOJuEiAYxF3GIO5pnh3E3Sqwa9eEd1M/r1ieV3lmO9sy7yAuZd0H9aODPGQbwdst&#10;xi9J0mblD6hBnDbDIE7Sm7s0bDjKIO4ynwninD6eDqdrSQdhLBMEdWCU1wa//Rf0Oee8hmjbV0ZS&#10;1n2wz9kP7VM37bNvrho7NgbMPjKG7KfHn7LUm2ND90mb1OntWe4y9oeumzGwPueMjbEwNkmStCB/&#10;JA3itBkGcZJ0G1t8L73nMV0bxOnTOohLGJTHeAZdQVDF/zRKGfO5vUOlONZvB3FM0aHdsSCOvmcA&#10;Rtv01ceXMdLPDMZYRq/P/iP9pg79ZZr16KPHszSfQRw4TkmSVPIH1CBOm2EQJ0m3sdUg7p7TP9zt&#10;/meHXelxOqiagVGHaB8FccypR9v0P9t0kEb4dKyf1E1IRT/nBHFzP7RLP9HHxfHPEIw+Yp4X+mKd&#10;+bFxgPU+NhDE9bwfG0mSdJA/qAZx2gyDOEm6Dd9LL+MVcZIkSTqHQZw2xSBO0hrlfevVpi+73X97&#10;GJ7OYBAnSZKkcxjEaVMM4iSt0Su+b/leepmNBnF5DmzheXDqGLosy9yyOdv0bZZ9S+a8nVOSJOmk&#10;fMgwiNNmGMRJWiODuPXbYBDXAVOWL/29L35H7NXl98z4TTNCOPRvunH8KSeIy7KvE0mSdJF8eDCI&#10;02YYxElaI4O49TsEcYu3+b7ytP+7+fPDISzJc4BArYOoYHv/xwE9TzltqNN1zylLHx2SZZn+qR/Z&#10;HnOstKVNtlO3pZz+Uifrsx59Rl8RR9+SJElnyYcHgzhthkGcpDV6xfct30tV8lwgiOJ5kTlTMCfQ&#10;SijGMqEWdeJUWQddhGkEcZG6hG7INvo4FsRln70fUG/qfRjESZKkm8iHB4M4bYZBnKQ1MojTCyIo&#10;iwRPMzAjpOrbNHuecsIr6tBn6pxTlltDE5BlndtE536C+owx80wZQwdx1GOO1CWIW+o3etkgTpIk&#10;XS0fHgzitBkGcZLWyCBOG+DzRZIk6QwGcdoUgzhJa2QQpw3w+SJJknQGgzhtikGcpDUyiHuI+Zti&#10;l8qtkefi3KVN38Z4a3376CW4xZMp5npb2iZJkqQr5IOVQZw2wyBO0hoZxD3EJUHc0rFfEsTh3kHc&#10;tfo30XBsnDkX/l2VJEm6kXywMojTZhjESVqjVw3iVjp9fziEaQZxnHPmXF2W8IxtacMP/2d7frCf&#10;QI7gavaT7Sx3EDfrpc/5nwbMOsfmjDXzBGr8pwTpk+NknH1cSL30xRRzvS1tkyRJ0hXywcogTpth&#10;ECdpjXzfeogZxBGYce47FMu2hFVcNZa2HWQRyHX77p9tp4K4boulOktz9kUQl7FGxjWDuGxLO+pE&#10;HxsYZ3SYGL0sSZKkT8gHK4M4bYZBnKQ18n3rIWYQxzlnzpVjHUKlDUFXgi0CuJjte87ysSCuw7MO&#10;yLrOqfmpII7xcTxzHh8FcRP7lSRJ0iflg5VBnDbDIE46C1/U82W+v+DPoEIP4vuWJEmS9B4M4rQp&#10;BnHSh7iyJ3L1TPxbhznrejDftyRJkqT3YBCnTTGIk85iEPdifN+SpD/KPxjlPfHY7dLz/TL1zrmi&#10;O+36Vu52znvwPd+nzxn/Uh3GlDL+tkcv97jn33n6TP2ul+VM3U9ub2d7O2fskqSSN1KDOG2GQZx0&#10;Fj5Y58Mzr5fM/TD9JL5vSdIfdVh0Tmh26vcNW9p9Joi7RPYxf4fxlGv//p4aN8fJ+TznH9v4Lcml&#10;fvt3Jvu3L/3sIEkXypunQZw2wyBO0hr5vrUuebycnJw+Nx1eTtNSWMQ/Hs2QKAFQwq6+Io6yzGnX&#10;oRFBHH11WaSflGeaZcxpO8fDPPsliJtlzEHd7JdjP7Zfjjf1qNtlHC/SD/UyZ7xZZnyct+ixpe4c&#10;K9vm9u5DknSGvJEaxGkzDOIkrZHvW+vi4yXdDQFRy7a85jqg6nrZThhE2BQzOMo8bdKWesf6pL9s&#10;py79zH2xndAr2+mLOnN/Qf1In6mfvnpMPU+dhG1Zz5T2s6xln73/7jfLGSPHAvpDr9NX9PbZhyTp&#10;A3kTNYjTZhjErcP+Mfqtk5PTV5PvW9fj3OXL4EPOo4+XdFf9mo5jwVS2J7zKnLpdh2CqywjijvWZ&#10;utSZ4VnXidmW+gnI0gfBWjCnL6QvArFj/TJnbFzRlqnLZhCXevRJW44t68yDsdPfPHfRQVwfR9eR&#10;JJ0hb7YGcdoMg7h1yGO0f6x+7uTk9OPk+9bV8sWQc8fVJfmieVc+XpIW8B4kSdJJBnHalP0XWoO4&#10;FfAxkr7ma+JqfcWKQZzeAc/vvhqqA2k9j0GcJOks+aNtEKfNMIhbBx8j6Wu+Jj6Fc5fbox5yHn28&#10;9EQEcdwamFsIPxs+J0DKczpTAr6PpH6H4Jc4t37fBnnMNa/Dj9r0cXFO8t6Sc8w6skz4RhnltAdl&#10;6YfglPXIsrd4StKbyJu+QZw2wyBuHXyMpK/5mlgXHy890b2COJz73L4miMtYL6n/aBkfv402x9nn&#10;JXUIzWZgyLlkTj9LIRt9+n4iSW8mb/wGcdoMg7h18DGSvuZrYl18vPREhG4X35r6Zbf71WFxSmiU&#10;9pnon+AoZdmW/XXI1EFcylKHej2u1kEcZdSdbTJPf1yN1vufbVlP/6nDFNRhv1mnbIZt9JPylKUu&#10;7bMtyxlHULf7YFssjZHloJ+gjBBQkrRxedM3iNNmGMStg4+R9LWtvSa+3+1+suXJ9zCt0YnnLcFU&#10;dGCVgCjh0AyIUp+gKfVnEBdpP68C6yCOMsbEnO3pv/sjHIveB/NMacOx9JhSxjHMNo1tmTpgmzJG&#10;yrveUhvOE/r4wDhO7VOStCF54zeI02YYxK2Dj5H0ta29Jr7sdr/MMW15OhyqtBonnrcdxFEnwVW2&#10;Z04gRrg1gzi2pW7q0Mfc32eDOMbJvmnTY6EOY539Z04oR93oECzbZyhG++ix9HbGGjmOrDP1OYwO&#10;4thX9yVJ2rC84RvEaTMM4tbBx0j62tZeE4cg7reH1c3xPUy3dnjNfH/naSvP2w7QJElanfxBNojT&#10;ZhjErYOPkfS1rb0mDOK0l3PElUe5Gkgn5PWyf938Zj//mztOW3je5hj6ajJJklYnf8wM4rQZBnHr&#10;4GMkfW1rrwmDOO0lfCMw8QqmD+T1sv8M8/PD6l2ceN7m8UlZJm6dPCX1+3bQZ2PsHdCxDaxnmseY&#10;bf0cNTiWJN1V/vAYxGkzDOLWwcdI+trWXhMGcW+PICMhTaacL69iOiGvlycHcTj3uf1KQRy/K8cV&#10;mP1cY/nY82/+5wlZf4VjkiRtWP7YGsRpMwzi1sHHSPra1l4TBnHayzky0DhTXi/3DuLyujwsTn1F&#10;HCEqAVXKsi1XkRHYZd5BXMpSh3q8Pmb4RZ9LdShje9bpL3qf1EHWM/F8m+VBnVnWxwGOU5Kku8gf&#10;I4M4bYZB3Dr4GElf29prwiBOukxeL/cO4k7o4KnDrIRUucqMK83wURAXaU+4FpQj5UzBGHr7DOIi&#10;2zs0C/ZDffoM9sl4wT7oyyBOkvQw+QNkEKfNMIhbBx8j6WsPek30F+f+QnxzBnHSZfJ6eZEgjud2&#10;wrdsz5yAi8At2+f7CXU7CJuvEwKz1Jt1GAPr9M84Ms0y0C/zjOFYf9OsF2yTJOku8kfHIE6bYRC3&#10;Dj5G0tce8JqYXyzvur93COL20/dOTjec/tkTgzhJkvRABnHaFIO4dfAxkr724NdE38Z1F1sP4vbH&#10;9ysnp1tO+9fL718oiMtVbnlPylVkeb/wb7YkSTeUP6wGcdoMg7h18DGSvra118SXjQdx0q3l9fJi&#10;V8QR1Oe9yb/ZfzoPazkX/OZdwlRuKb4FbhGe56L7z+3EQV2uyO5bkoM+jt02LEmblTc/gzhthkHc&#10;OvgYSV8ziJPe2wsGcf2fF0TCnHfGlcTHzPP1Ku4RxLWEa/xOYKbsjyAOBG2cQ/7edb3ZryRtmkGc&#10;NsUgbh18jKSvGcRJ7+0FgziCt5e6NTXvlfecDrtZkjKmmPOEUTlnmQiYKJvrBFNZn2U9p4y+Cbuy&#10;PPuKLicY7CCObUv7OjWfgVm2Z0q/Qf/o+nFOv4xNkt5C3ggN4rQZBnHr4GMkfa2/CG5o+l8fDk/S&#10;B/avl1cL4l5S3lu+3+1+clh9pHlF3AyVEiQRWmbqsIw5V32xHrOsg7VeJuwiaIu0nePKONJuKYhj&#10;X/PKtDmnLfV6H0tXrp0K4uizsa3rzeOQpE3LG6FBnDbDIG4dfIykbfOKOOkyBnHnefEgLoFUpoRV&#10;HXwROBGsMU/5LOt+Kcu+01/6zbbso+u1jCP1loI4ts22c36rIG6OjWOkvI9Pkt5K3iAN4rQZBnHr&#10;4GMkbZtBnHSZvF72r5vf7affOB2fnhjESZJ0MwZx2hSDuHXwMZK2bf+F2SBOukCuhtu/bn7ldHoy&#10;iJMkbYFBnDbFIG4dfIykbdt/YTaIk3RzBnF6c/n8nOmc23lT59htwo9w7T65vTu4DbsnbnFuuTU6&#10;daXVyJPZIE6bYRC3Dj5G0rYZxEm6B4M4vTkCKn7H7yNrDOKC4+vj5FiWgjh+C1FaDYM4bYpB3Dr4&#10;GEnbZhAn6R7y+cHJaevT4em+JGWZZig1/2ONhFJLV8SxnjLqzv2xnnKWmc/9pT/+E5HeFt1PpF5P&#10;MfttlIF+Z9305RVxWp08wQ3itBkGcevgYyRtm0GcJEk3R4DVQVamXDmWMKr/99oEYDMUY51wjPaN&#10;OkHoxbz318FX2hwL4jJP+2xn3GnLWFNOWxCu9XHCIE6bkCe1QZw2wyBuHXyMpG0ziJMk6eYIpgij&#10;COC4hbPDsKUgjvopm21A3eyD5dmetoRrmbOvDu2i6zB+grjZPxhT+mJfmEFcGMRpdfKkN4jTZhjE&#10;rYOPkbRtBnGSJL0NAjZJZzKI06YYxK2Dj5G0bQZxkiRtXj7P+5leuoJBnDbFIG4dfIykbTOIkzZt&#10;3ir2GfO2uFdz6vMKt8P1+eD2vG6XbVnP1LfPsS1yRVH30+2DfqPbRa+zfGxdkvQC8qZsEKfNMIj7&#10;lJw3PiDe9YOxj5G0bQZx0mbl88EtPyM8K4jL55Bzflfq1OeVpSBuSYdoLPfvXGW5g7j0O0O5pX1w&#10;O+DSbYFd39/PkqQXkzd2gzhthkHcp+WDWz7QGcRJutohiPtbJyen9U371+/vDi/lJQQ8CXb4Wz7n&#10;1GGezxUJoBIIRZazLev5vJG++NxBHzOwmvtge+rNskifBFodbHVdAiq2zTGkTdfvOf2mfZY5HsZN&#10;vWBbpE6mSB32SftIf4wXc53+s/+ci2P7iy6TJL2AvDEbxGkzDOI+jQ96BnGSJKklKMrf756iw7JM&#10;We+6+WxBOJTACdnG543U71CMZT6XsJ1595M62U5ZdL+MJTpsY5/siz77MxDtjh1j2mb/lH8UxKX+&#10;NPed/jhuzPVgn6CP3nf08UiSXkDeqA3itBkGcZ+S88aHxbt+aPMxkiRpdTr4yecF/pazfc4Jj/KZ&#10;osOoLCeQSpCVsizzuYM+acv6nPc+ZlnQf8qZx6ybenNbz1leOsYO4iJzjpN20cc++4u06xCtx4te&#10;T93USb/03fuYn+FSV5L0QvJmbxCnzTCIWwcfI0mS9AAJyiRJeikGcdoUg7h18DGSJEl3ls8aft6Q&#10;JL0cgzhtypaDuP1x/c2GJj8YS9JruCSsuOS9u29HvMV7ft/Kdw5uGwTH2WM5tt638s1bBCVJkj4l&#10;HzYM4rQZGw/i8r+ZLYVaq5u+bPQxkqSV6ffic96XL33vfmYQN3X7jKvXs9yhHeFbxn2LsUuSJP1R&#10;PlwYxGkzth7EHRZXb6uPkdYrz0knp61Oh6f5kv6Bd2RbQqlcFcYPyBNa0RdztvPj8GmbdpmWroij&#10;v2yfP84P2nRfGc8cQ8KyY+NKGe1AXX7oPlK/f9g+6/SBuS5JkvQp+XBhEKfNMIhbh60+RlqFPPfy&#10;JZxA4Icv4T4n9aY6hEp4lddFXguZEoQRXhFo8TrpEC1T2nboFalzKogL2resp5wwcAZxPeYsdx9c&#10;yZa6x4K4JXMM9BOzTJIk6VPy4cIgTpthELcOhh56sr4a5gc+J/WmlgInrkRLaEZwRj3qMM/21KWc&#10;gC3tloK4bEs4lu206WAt0pZ+s0woR5DWY1gaT5wTxPV62qUux0t/0cuSJEmflg8XBnHaDIO4dTD0&#10;0JPlCzpf/n/4Mu5zUpIkSdIjGMRpUwzi1sHQQ6/G56QkSZKkz/j5fvrlGZNBnDbFIG4dDD30anxO&#10;6oXludnPT26fPCa3cs7bPe9l6XUzt3F76r3MW06nef5Y723zNlVJkqSLJWT7zRlTPoQYxGkzDOLW&#10;wdBDr8bnpF5UPy9Z/iiIi0uCuFs/91/ptbR0/mbQlu0EcVl+pfFLkqQNyocNgzhthkHcOhh66JH2&#10;z7e/yXPug+n/fKi+OQvH6vRi0+GhWrIUqPEfGEQHSJGQiSvi8p8P0J7wiXpdn2X6Svvso/+jg2Pt&#10;l9rOsmxLX/ynDv2fOxzrh/KMo6egLnXShjK2gf5a2jOh6/V2SZKkm8uHDYM4bYZB3Dps9THSa9o/&#10;3xLE/c1hddEDn5OEGx1Y3JWvt1XrgCgBViR0yvMojyvBUwd2BHHB/xzK843nQtdnG+UdbKFDr57T&#10;tut3fzHHk2mOp/tLOWXZL30T5lGePqLbZmq9nnYxw7qgj5h9SJIk3VQ+bBjEaTMM4tbBYECPtH++&#10;vWIQ97DXgK+3VevAjOUEU4RJ/dgSJhF85blGG+otzWnHvMMvfBTEddu5j4yHEC3lBGkx27PO/jL+&#10;GcQttSWUm+POOq+5HuNEWdCvJEnSXeTDhkGcNsMgbh0MBvRI++fbKwZxfPFn/W58vemF3P35LkmS&#10;9Ory4dwgTpthELcOBgN6pP3z7RWDuFzp85B9+nrTi8jz0OeiJEl6e/lAZBCnzTCIWweDAT3S/vn2&#10;SkHcw/l60wKC4EzXXKXGLa/ILaOX9pP6/G5bzN98uyf21XIuOI5Tt7Fy7KnHOcRcTz+znH1n3vVz&#10;G23XlSRJG5U/+AZx2gyDuHUwGNAj7Z9vBnHS1zpIu8Xz49wg7lTIthSO3ctHQdwpOXezXvrr0I6+&#10;MoHzzO/YzZBvhpuSJGmj8qHAIE6bYRC3DgYDeqT98+2sIO7LbveHLU7v9HrLsTp9NX1/ODXTUhCX&#10;YImQKPOESNSjDvMOo6ibZQIu6hE20W+CuNSh/tI+UofySFv2R9kM9FKH+pH6WWdMaROplynbGCtj&#10;zP7ZL/0fuyKOMU/pgzbpP/Xmuej9ZeLcZE5dSZK0YfmDbxCnzTCIW4etPkZ6Tfvn24dB3K93u59u&#10;dXrC6y37SwCRMCPLS2HGXfjecralIInHKmFU5lnPlHXOK/O0J8gKAizKCZdShz4izwnapX73zXbC&#10;tpRH+mK8M8wCz7Wg3+hx9nizTBvaMc5zgrjuK6iP9MU5iLnvRlvqMx5JkrRR+WNvEKfNMIhbB78s&#10;65H2z7cPg7gte9LrjeCEMOUhfG85G48PCK8I4hIKZU5oxHllnvaEVpn+rcOc+jPIYp7t1GGfjIW+&#10;aZt6Gcc5QRwhFvMeXwdf9Jk523v/tJnjD8bHPno99bsu7VOWKf1STrs5pw3jkSRJG5U//gZx2gyD&#10;uHXwy7Ieaf98M4h7LAKFeGio4HuLJEmSXl0+sBrEaTMM4tbBL8t6pP3zzSDucXL1T/bHPnMl0MP4&#10;3qI3kCvreJ5n3lf8SZKkFcgfcIM4bYZB3Dr4ZVmPtH++GcS9Cd9b9Aa4NTa3AwfrUst7IdOluG28&#10;r27+SOryXLz2ffjadqdeA93nvKX9Et0P5yXbMs31TP2PUGxbwtgTqHe9DtxTh7K+lZ5ySSuUF7BB&#10;nDbDIG4d/LKsR9o/3wzi3oTvLXoD84q4z4QL2q5+L7z2OXJJEBevGMThsz+TkHPIfjgv9MlVqT1+&#10;lpe2RcLO7vPYY9TjZr9eBSttQN4QDOK0GQZx6+CXZT3S/vn29kFc3hvfYfK9RW8gX9h5nmful/KV&#10;yfvUrabvd7ufHLqdeI7kyqyEPTxP+uqtpXmeX/OKuNmGdcKj9J9thErUI0RKvbl/9H7nWLqs59lP&#10;xsd/xsL+gzHMMWcstJ/9M7bUYcyUIW1p331nmv0GdTpIW9LnLBPr0f1Fn0PqS1qpvIAN4rQZW/4i&#10;tqXj2upjpNe0f769fRD3TtPhsCXpJT3ofWruI6FVtnVoxBQdMs0grsOtbpN6SFmHStFBXHRbdFBF&#10;GfudoRj9J5DqdtlOG+aMrccyAzPmHcRFtlMG2mY+x0coOPsN6kbqTR28RdcP+up6jIXHSdIK5cVt&#10;EKfNMIhbB78s65H2z7e3DuLeyQu+t+SLGmPK3Pc+6c096H1q7uNYCMWc8gRBM4hjfqxN3udSZwZx&#10;tEs9QitCL3Sfs93cTwdxGV/Ws5w5bagzjzf7n9u6//TXdRgvegzsizrM6S96v5h9BuOdY6Iu+2Ue&#10;hIy9TdLK5MVuEKfNMIhbh60+RnpN++ebQdybeNH3Fq5YyNj4AvcS9ufr905OTg+f/AwkSW8ufwgM&#10;4rQZBnHr4IdQPdL++WYQ9yZe+L2FKxiYv4Scr/30Mycnp4dOfgaSpDeXPwQGcdoMg7h18EOoHmn/&#10;fDOIexMv+N6S24sYU+YvdSuR78XS45143eX9IWWZrvntr7zfzFs/T2EcabN02+Qx+QeFz7x3XDLG&#10;nIfsa96uGryfXnOuJOmp8mZmEKfNMIhbB7/86ZH2zzeDuDfhe8tlPF/S45143XVQf+1r85KQC5cG&#10;cY/8B4U+Hn5PjW1Zz7hf6h84JOkceZM3iNNmGMStg1/+9Ej755tB3JvwveUyni/p8X692/30sDh1&#10;oMQVYLn6bAZQ1OP1y5wr4lKfugRss276Zzl1j9Xr/WPuP227HuX9nxrkqjXG1PtjW/eFY7fyp3/q&#10;xxyfJL28vIkZxGkzDOLWwS9/eqT9880g7k3kvWX/d+DnTudNvhdLL6WDOOQ1mu0JsgjPeN3OeUIs&#10;gq1IQJUp5YRivQ/anQriMmcZ9EFZpoRm3CLa4Vomxk+wthTEpSx1O1TrNlPXM4iTtDp5wzOI02bs&#10;v1gYxK2AX/6uwjnLB1rP3wX2zzeDuDexf5x/63TR5HuJ9Do6JAvCLYIsQqtjoRlBXIIp6hLAzbqZ&#10;s9zBWJd3ENaBWAdxkX0w1mDfjJs5faT8o/GBderDIE7SquXNzSBOm2EQtw5++bsY/woefODkA68+&#10;sH++GcRJC3wvliRJerx8ADOI02YYxK2DX/4u1reUZPL8XSAhXKbDqqQD34slSZIeLx/ADOK0GQZx&#10;6+CXv6twzgziLpQQLtNhVdKB78Wrl8eP6SPU6dsQb41/NIp5y6EkSTrIH0eDOG2GQdw6+OVPj5QQ&#10;LtNhVdKB78WrR9jVv8/1kXsGcRlHJp5XmfsckyRpyB9HgzhthkHcOvjlT4+UEC7TYVXSQd6LnV5/&#10;OjxcS1LGFLliOljv7Sx3EDfrJUSbP3xP2bE209x+rJ4kSW8rfxwN4rQZBnHrkGP5stv90snpQdM/&#10;2T/nDOIkbU3fCpqALVM+K/B5oa98Y9upIK7bgivcCOg+uuU0/fe4jtWTJOlt5Y+jQZw2wyBuHfbH&#10;8lsnpwdO/9V+MoiTtDUEXgnJcmsqnxOW5iwfC+LSPqFbMI+u0/MO20AZ4wm2SZKkg/xxNIjTZhjE&#10;SZoSwhnESdJNLAVwkiTpAgZx2hSDOEmTQZweKO/TfTvguT+gL62FQZwkSZ9kEKdNMYiTNBnE6cG4&#10;rS+3ABrE6RkIg/McvBRB27mBG7e0Up//MOIjfSvsvWU/174Wb/nZa/5HGMFj1LfzUm/eQoy06W1+&#10;PpSklckbt0GcNsMgTtJkEKcHyvt0goh8gc6y79t6BgKcBDuZEuzkudgBD8/NhFS93kFcthEOZZk6&#10;wXrKZxDHfgjAMk/dzMH2SNncb/8PsIzv2FiCdiDgStvsZx5zlnv/mRh3ow11giCMMaefjK23sc4+&#10;Yqn/Dkspz5x+lqRN6nA+cmySpBXJHwiDOG2GQZykySBOD5T36f5SzBdlvaD8XV3zdDiMJSljaqwT&#10;/mSdEClTlgmAmHcfKU8ANJ/j3W4piFsKlWgH9sOcIK6Dqmyjz+hx9DiDdqnTbbJ9jmfusy0df49p&#10;Ht88ji7jvLTUY0Lq9frUx7bUpyTpxeVN3iBOm2EQJ2nav3YM4iT9mfxd/X63+8lhdUs6oAo+PzDv&#10;IImQimCM4Ig5bQh8Mr80iEN/jvlofymnHwKyGcQtoe6pIA7zvJwK4vr4u4+MO+vHjqPRR6Mv2kXq&#10;9Tnu/QXr2cfSfiRJLy5v3gZx2gyDOEmTQZykJW8UxCXk6dAm5SwTUi0FY6lDgJXlBED0TX+zHWEW&#10;9SlnHWxP6JSy7hcsZ854IvOuF10etEm/2c885izPQCvbowM52lA//fRxMO55HDk+2oA6TNHlbCOw&#10;ox7jAm1Sr9tLklYib+4GcdoMgzhJ01aCuC+73R+cnJxuN204iNNl/HwlSXoogzhtikGcpOnFgrhc&#10;aZHXMldLnP26znvAr3e7nzo5Od1mymvKIE6SJD1avgAYxGkzDOIkTQnhMh1Wn22Gb/OWo6N8D5Bu&#10;K68pg7ijuMUyrnnvSXtusTwH+5i3fn6E20j7dtK8r+YfO87VbY+Z54AxntN2Cf3lHDFWbu/tcyFJ&#10;2qC80RvEaTMM4iRNCeEyHVZfRb54XfTbPr4HSLeV15RB3FFLQVzm/T6U5Q6PMhFMEcRlfqwNVwbz&#10;m23RQRzbes4ysp422W+W02cHcdnG/jLPOvvjH0LSNmOlD2SZ89DLtE9/HG/WaUu9LmMZ1CWsnOXp&#10;g3FLkjYmfwQM4rQZBnGSpoRwmQ6rz9Zf9C76kuV7gHRbeU057b4/nI4pQVDeczIRWEWCo6wTHGWZ&#10;QC2Ypz0hU/TyrBvd7lgQt/SeyTiYpw5jwrF+mKct46MtZXMsHHtfEdfHFh3Ecb6m7i/TPLa0neOW&#10;JG1E3tgN4rQZBnGSpv1rZxP/WYPvAZIeiDAJfaUZYVTj/Yn5UhA3A7B+T+t2x4I4UB6Mg3n6ZpzH&#10;9je3E5jFbLs0ltQ/N4jDPJ99TPNcZf+9zlgkSRuRPwIGcdoMgzhJk0GcJF1sBkeR96AERB1O8b40&#10;54RLmbMt61mm7wROWWd7pIz+2d5BGvXAPpaCuLk/2tIf86UgLpbaZmwpz5T27Dfl1GF5qQxs6+3Z&#10;V9Y5/syzzngkSRuRN3eDOG2GQZyk6Z5BHO85j5oOu5UkPQfBnCRJVzOI06YYxEma9q+duwdxmd9r&#10;+ld3u1/ud0UQl4mrOCRJkiStjEGcNiVfWrcaWG31uKR7SwiX6bB6Uw96z/nh9qa/96f9cNsS5vrE&#10;LVfP9tlxzFvELpXbu3Lb2TXY5zXH8NHj85nnz7zFruV4+9a4YF2SJElPkg9mBnHaDIM4SdMGgrgf&#10;fufoH/xpP/P3gpaCHn5rKDLPlHaZE0alTgKcrFM3Etawfk4Z/QaBUNa7XbCN3z1iHGnTdakXvTyD&#10;uC5Djy9ok+0ZZ58Xxk24Rn9L55M2XZd6lDHn+KKPLXPOz9K563YfjRWUL0l7gjfqsS5JkqQnyQcz&#10;gzhthkGcpGkrQdxhP0xtKTgisElZh0dBGEQo0+FZdNhzTlnMvucYY44zdRMwEchlPEvHkvLst4O4&#10;tFuqO/c7gzj21SEVaEubRlnGwTGyf8pme9Z7nGxbOnfz+Bhr9nkqQCPUa+yTdkv7lSRJ0hPkg5lB&#10;nDbDIE7SlBAu02H1ph75nnNiP0uBFIFZylie7QlpZnhG/TinLCifQU+HWoyTOpl34BTzWNhf5jPg&#10;imxPHxP7oM1SEAf6Y95l6OOnb8b6UfvU62PueSy1m0EcqBupw7F3/Ug9pqDvbi9JkqQnyAcygzht&#10;hkGcpCkhXKbD6k29UBCXMqYgvOmwKGFN5mwjiJtXVGU76+eUZc4yfWa520WPpcsTSnXdLss87RIk&#10;zTCp66HHF9TJ9hx/+qCc89H9ZuLcLYVllHW7bMs69Xk8CMmyTh3a9LnLPLpdppRF2s6xguPhvE9s&#10;p29JkiQ9WT6UGcRpMwziJE0J4TIdVm/qRYI43cal5zfhliRJknSRfOg0iNNmGMRJmhLCZTqsnsIV&#10;TVz19GHQYhAnSZIk6RIGcdoUgzhJU0K4TIfVjxDCBbcWHrWCIO6jMHHe6vgsn726LI/bsdszg+Pk&#10;HM45TvUhSZIkfVo+gBrEaTMM4iRNCeEyHVZP6RDmrGDo0UHc97vdT5amQ5Ul8zj4PbZs5/fFInOu&#10;CMxyb6cPfqeM3y7rMn7rjPAyy+mfYDPlKct61wvGFJkzjtlnHh/q0Q/9dxDX/U1sZz6Dt2PtJEmS&#10;pJvIB06DOG2GQZykKSFcpsPqTT06iDs2HaosmUEcdZknLCOMIixbqhO9n1lGeBZdbwZxXdZ6nNTp&#10;YDDoq3UZx3FsH8F4CfmOBXGn+pAkSZKulg+aBnHajL+z2/3j/WyTX6A++LIt6Yj9a2cTQdyVLgni&#10;sFQn+jhn2blBHLpOZJz0MefoII72zDuIw1yPj8aBY9slSZKkT8kHTYM4bUZ9Kc6XrU0xiJOu8+ZB&#10;XMbGtHS1W8/ntsgyYR7tCcS6jCvMeO/Ncl+hlnppn7bdB1JO2bxqjbrpL+uRkC7LrKcO+6Nsyjbq&#10;sK8p+17aLkmSJN1EPmwaxGkz8qX47230S5RBnHSdQxC3eEvnLaYvy1deSZIkSdKfMYjT1uQ5nckr&#10;4iTd3QquiJMkSZL0QgzitClb/lLsl33p9RjE/Zm+OnDefopT54tbXR8tt80+4h9w+vg4D8yz/4yj&#10;6/A7eb2Nc0w76uR8c/vvPPdetSlJkvQi8iHOIE6bYRAn6ZGe/Z7z/W73k2dMh90vWQriEiJxjvjd&#10;t8ic5bTLMoETv0fH78VF+uM33KgPtkWWez3tui6/IdfBG20i8zl2ynq/qbM0jv4PLLoslgI19tUI&#10;5Bjj7Cd6HJH17v/YsiRJkp4oH9oM4rQZBnGSHunZ7zn7fd/19++OTYfdLyFcig6IWtY7fEpIRLsZ&#10;GHVb2lCH+Qy0aMOc8qzPK98SmqUd22ebbhvsIyEby2lHcBiMi/XWx0d5jwep1+UdSAZjDgI/6mee&#10;cbOv2VaSJElPlA9rBnHajP0XxH/jgy+Jq7XV45LW7EWCuLv8j7BXIrgKgipwnjKfZbSbIVafW9pQ&#10;hzltKZ9tO0ybQRwh1qVBXLA8g7iJPoIxR/YdXc629NVBGqFbZL+9ju4nY+I4j41LkiRJT5APZwZx&#10;2oz9F1KDOEkPYxD3Z3IumDo4y/oMhqgXhEgdPqWMYCq6v55H6s7QjHnasRyEb5FAi3663Rw7ZdkH&#10;y9QhiIuUMebeD7o/zkewDX1sHbAFdak/22a5z9tsL0mSpCfKhzWDOG3G/gupQZykhzGIW70Ow5YQ&#10;aBlmSZIk6SYM4rQp+y+kBnGSHuYTQRxXUOXKL37D6+Lf8koIl+mw+spyhRdh1tJtlZIkSdJbMIjT&#10;puy/kBrESXqYG1wRl3CKAK5vJzxLQrhMh9VXNY/vo6vQQLtzrkbLY5CAL33f8r2S20/PdSpM7b56&#10;Occ3y/rW1PCKPEmSpI3Ih1WDOG3G/gupQZykh/lkEEf4Qngzw5cPJYTLdFh9VRwXQdy5V8TNII6Q&#10;jf5SzrnPfAZxtGO/2U4ZUqe39XrXz5z9UofHr+v1mNmGGbYFoeQsm8+F2ZckSZJWKh/sDOK0Gfsv&#10;pAZxkh7G34j7nC+73a/24//+sDoRajEH57vDqmw7FcSlbIZbceyxY58JxajDtg72Zr/UWep3KYgD&#10;64z5WBB3bLySJElaiXygM4jTZuy/0BnESXoYg7jPOTOImwEb80uCOCTwSr2JOuxzKYhDB3GgX9qh&#10;951y9j3rEcSlT6Ylx7ZLkiRpJfKBziBOm7H/QmcQJ+lhDOI+54MgLueVKbjdk/WEWSxnPoO4hGBZ&#10;7uCMMsxbSLOcbbTpgGwGe7TLnGUCttkv2E6/mOvzirg+VkmSJK1YPtQZxGkz9l/oDOIkPQxB3DOn&#10;L7vdf3gYztMtje+M6VgQJ0mSJG2OQZw2Zf+FziBO0tvYvy+81BVxeZ9KOHlY/dAHV8RJkiRJm2MQ&#10;p03Zf6EziJP0NvbvC+8YxHGL6PydtSW8b+bWT9rdwtJ//HDKvPW0cUvtJY4d+6ljpI1/SyRJkp7I&#10;IE6bsv9CZxAn6W3s3xdWH8Ttp9+kzZwOVZbMIC5BVt4fWU9Ixvsl8w7iTv3GG9JXb2M9++K35yJz&#10;9st2QrosU48gbvYb/dt2mfr4uo/eL/tMXbbN42Y5spw2/Rt6kiRJeoJ8GDOI02bsvwQaxEl6Gwnh&#10;Mh1Wr5EQCARAve0ieZ/6IET7yuGKuKXfjTv1fsc451VptCGkCradCuK6Po7tv/dNnQ7eet79EsQt&#10;9dtBXMz2WadOZHuXNcYXLC/1J0mSpCfJhzGDOG3G/subQZykt7F/X/hsEEeIlHCKgOrS2yT/KO9T&#10;lwRxV+qwKQEX743MOwBj26kgLnLMS8dNHdoy7yAOrC/1SxCHrvOZIA4cU8bHYzoDQoM4SZKkF5AP&#10;YwZx2oz9l0CDOElvIyFcpsPqNQhnEuAQ5jzsirgr5b2QKXIMWWb8HZIx7yAu827fy6BPzkWW0z/1&#10;OuSawV7PWSaIm/3GqSCu++j99+PGtmA58/TZ45/BnCRJkp4gH8YM4rQZ+y+BBnGS3kZCuEyH1afL&#10;+9QDgrh3QXBI6CZJkqQNMIjTpuy/BL56EMfVCVxBcbYXPy5JT5AQLtNh9enyPvU/2O3+68Mqt1IS&#10;KEmSJElvzyBOm7L/EvjqQRy3JxnESfq0hHCZDqtPl/epv7Pb/eP9IiFceEXXffTvzl3z94E28/fr&#10;juFxTLu+7fUjjwxiL/7bWrh19xbm49HnmDGyv3599Bjm45I+2Ub/x84t+6DeZ86LJEm6sfyBNojT&#10;Zuy/BHpFnKS3kRAu7w2vNP2ru93/Yj80grh/M7eq/nq3+6nT9dPhXE4d1BDI5G9L/63IMuup0+vM&#10;EwSxHF0nspyAaCmI42/Zsf0HZRlvyhh3+ksZzxXadvssz7+XXYe+ejwpY58cM3Icvd4Iwbp/lllP&#10;f/M45j5irlM32A9zxjp1m2C/Mftv6Y9zRr15DiVJ0hPlD7RBnDZj/yXQ34iTpCfJ+9T8jbj9tr/5&#10;stv9wem6aX/+fn84lRPBTCZCnUgglfXelroEPh2oBYFPB0Is99+dc4K4ro/uN6jD+NIH/0gVGU/6&#10;px37AuMIxj7Hw/Y5nnnsrc/XPB7K+lgoY18dds3+UyfbMtEHffbxNPoN6uY4keNd2k8wFspnPUmS&#10;9ET5w2wQp83Yf2ExiJOkJ8n71FIQl+mwqtvpoAYENpmzDAKgU0Fct4/+u3NOEIdeZ5m+mLOP9Js6&#10;6Y9+M599tpRnYuxzPPPcsP2jIO7U8dPnPI6lx2H233UoW9pHL3ebDvlyXnK8mH0zxTz3kiTpBeQP&#10;s0GcNmP/Zc8gTpIe74erc/I+9T/c7f7zLP+wdS8hXKbDqm7nWABEsBVZ57Fg2wyjsv7Hx2svywRb&#10;kfXU6XaU//C47yfKEhh1X8F+KaOcICo6lMpx9frsb27LcuoTxGWdfWbedeexdqDV++T4ui7L8zjm&#10;PoJypn6s0m/G0cdPvUab1O9xZv9pm/pZXsL29JF66UOSJL2I/HE2iNNm7L/sPSyI2+/n++zrUdOX&#10;3e6fHXYtSS/p39u/V/2Dw3vWf3CYH96//sNDFemZCAwlSZKexiBOm7L/wvfoIO5hV3k86rgk6Vr/&#10;+v596l/a7X63X/zj+1XeJx/5XilJkiS9MoM4bcr+y55BnCQ93g+38eV96oZBHLfuHbv9ruX2QG7l&#10;u9d7ZfebsXHbH1hm3uPu2zqR9n07ZHBLpSRJkjYqH/wM4rQZ+y97BnGS9CR5n9pP/8Zh9Qd5n/yy&#10;2/3m17vdT5emQ7UlM4jjd7H4vaz+ba6lII7wi3Ar22fQlW3UD/axJP3TJ0Ec+8x6+mbM7ViQ2EEc&#10;/UiSJGnj8mHTIE6bkS+Ajwqs9vsxiJOkkvep/fRVEPdlt/vVfvrDselQbQkh1QzP+ofo8VEQl7L+&#10;wXvM91X6mPuMlM0gLjJPP2lDeVt676Z/jpFjWtqvJEmSNiQfDg3itBn5AviowGq/H4M4SSp5n9pP&#10;XwVxn0BIxf9gSVh1TRCHpaAs2E4fS4FY999BXNaznDaMNfjfLnufHFPaMMUcuyRJkjYqH/gM4rQZ&#10;+QL4qMBqvx+DOEkqeZ/69nafK/Kel4ngjXXeCxN89fIMs6hLqMZ6m9sSmrE+r6Cj/wRsHcTNwI8+&#10;OoBjP7NPgrnMexySJEnaqHzoM4jTZuy/BBrESdKT5H3qhkHcMxCuSZIkSXdhEKdN2X8JNIiTpCfJ&#10;+9TKgzhJkiTprgzitCn7L4EGcZL0JHmfOhLE9W+nnfNells1udWTW1PvhfFwm+g5+rbT6Ftj0eOm&#10;b9/HJUmS3lw+EBrEaTP2XwIN4iTpSfI+dUEQl/Cq39eyzPoM4viPDyKBV9ZTd4Zf/Vtr7JO27C/9&#10;MY/eJ4EZ/XZ/jbFEj6vRV7C81JckSZLeSD4QGsRpM/ZfAg3iJOn1EIrFfC/L1WVLIdapII6yicAr&#10;bdhnB3FBAHdOELf0vpu+MqUOY4qlY8i+u1/fxyVJkt5cPhAaxGkzDOIk6SURigW3dfb80iAO832R&#10;wOtWQRyOvf9SP2YbZL/U831ckiTpzeUDoUGcNsMgTpJeUoKwvIdl6lAqIVUHYrzPpc4MzlJGaJdw&#10;jfWWdfqILKevc4O4oE1knnVCQGQb7bAU3lGn+5YkSdIbywdCgzhthkGcJL01Ai9JkiTpJRnEaVMM&#10;4iRJkiRJ0qsyiNOmGMRJ0mrwnjZvET1l3oo62/Tvsd3S3O+1rnkf57fuWvo59pt0l+Bc9fHR73x8&#10;Itt6LCnjtt1ZP+t9S2+Wuy9JkqS3lA9JBnHaDIM4bdm3u91f7p8HP3NyWsv0693up4en77QUlvEe&#10;t/Q7b/y+G8vUoR7LHcR1WXS/zJGyhES9PcsESd02y9lH1014lXVCrIyDcsoi80wcD/30frKt+09Z&#10;wq8+B5k6iGM97aPPQSb6Yzt6Pf1nP0t1GF/2QRDHMmXpPwjb6Kf7M4iTJElvLx+aDOK0GfsvfgZx&#10;2qwvu93v9s+D3zs5rWXaP2d/c3j6TgRGjfc4gpuENgl7CHqCdgQ6adNh0KkgjiCLPnoMLKevTLRh&#10;PynvwInyie0dkrHfmP2CddoxntTPfjMm+snxZTt1eyy0O3YOum50SNbjzDJ12V/mnB9keQZx3S76&#10;PM/jliRJejv5sGQQp83Yf/EziNNmHYK4nx1WpTUjXArCnBngdGhDmMOcsrTpMCgBEu3pjzlB0+wr&#10;WE5fmWjDfrpNh2xzH8zPDeLm/FQQl6nDt1sHcemP9tF9ZTltGQey3Oc+2Aft+1xwnJIkSW8rH5YM&#10;4rQZ3xnEacMM4rQxhDsENh3g9PtdlllP6JPAh0CH7VnPcgdxmXfbj4K49NFBUdr9/9n7d5fp1jTP&#10;83v+hALZgjLaE4g05bRIGLeNcgQFg5iEyp3tpkD2JIzTxhjlab87JVV640iQToMsTfYfIJEwYkRr&#10;GqlaMGjUhlQlpkVLoqEU33fHL/dvX3utOD1xXPH9wM063ae14vBEXM8VEQkypW6Op+8cz/g9VtYJ&#10;RLFO0Cr70k/adF2kfyQQh+xj2QEutnPec31pGWxT5nlTcm7pi+WhQFyfJ+btiB5HkiTpLfECyUCc&#10;NuM7A3HaMANx0s10UO6QRz8PJygmSZKkF2UgTpvynYE4bZiBOD2BZDSR/URQ6NQAliRJkqQdA3Ha&#10;lO8MxGnDDMTpCeR5KJlZBuKeR26b+V1th6x9VLQ/cnov/VHbS+5XS4HhbOda9DXJereZ9XtOkSA0&#10;Ui/XnP25brmGqStJkvQVLyAMxGkzvjMQpw0zEKcn0Blx+JtvPz5+zv3Scp+yv+5L5t8ItrmduM1y&#10;jG2CTdnOsdyuCSL9r3cl6xxPgIrgEtunHiNAlfsK+xOc6nqRubG/A2KUYD2Brf4ePiwF4hIgi74W&#10;WXabrM+5NeaZOeTc0Ov0M8eWJEn6ihchBuK0Gbs3KQbitFkG4vSM9s+Ff8v903L7sr/saxIMQ//N&#10;YD/Boxk4SgAuQSO2qZuAWY4n8NR9nnIMGZP+6LePtd5PICv9Zi7pP8GyHg/U76BasD91GWOtP7Ce&#10;81+S65S5Zc7ZT5/so58cW5qTJEl6Y7xgMBCnzdi9GTQQp83iTfjufmAgTk/l3s+FWtVZXAS/8jcj&#10;QSOWxwJxBI1YT7Aqx9NH/x065RhmIC7m37SeD/NIv4cCZ+h59LF5rkhdlukv547U6376OG1SkPrZ&#10;BvNlf/qY5y1Jkt4cLxwMxGkzdm8GDcRpswzE6Rnd+7lQqwhE8Xeig1kEhNjHOgGlBIjy9yR1O9jU&#10;gTikPdjPdgegDh1L/6wzv/Sb7UY7jmeOoB4luh3z7GMzEIcE3NIm80HaZt7d19K+lv5Ydp3ZhvUe&#10;U5Ik6esLBANx2ozdm0EDcdosA3F6JJ6D1sruvvmf7KvpuSVIJkmSpAcxEKdN2b0hNBCnzTIQp0da&#10;ew6693OhJEmS9MoMxGlTdm8GDcRpswzE6ZHWnoPu/Vw49EcR+ZjgKRlf+Xjkkq08z+b8+mOj7Jsf&#10;0cz5Zpn6/dHQ6PX0k3r0nTGpxzpj9u3T7VM3/SDHsy8fl+06mPUkSZJeCi9mDMRpM3ZvBg3EabMM&#10;xOmR1p6D9s+Ff/j24+MXNyxrr1X6u83AHCkEelgmWMMy80+AKNtZ5vvE0Otg/ZRjvZ65ddAr60Hg&#10;kP0JIGa+zI9zoA+WPWbqdJscmxIIm9cp22mX5Vp99BiZA7ovri1lnif1u01kPI6ln7RNMG/OJf2s&#10;nbMkSdJT40WMgThtxu7NoIE4bZaBOD3S2nPQ7n75a+6btywE4/bDrWFuBGhmRlzmnIAP2wR3kpFF&#10;/QR2CPjM47RLWxw6lsBRdGCJY3NuLfPMXOg3/fWY9Jk66S9tl9COkuBW5ps2c9lBL8bpvns9c0C3&#10;yThr/bUO1nEuXZf2zJVzT1/dJ+vZliRJeim8iDEQp83YvVE0EKfNIiCxux8YiNNDPOlzUM+J9Rmc&#10;yrIDUB3YSn2WCfr0cdqlLQ4dYz/HI4GlDjjNYNScZ47Tb/rrMZE6mXukj4n6mWf6TN3MMX2yv/vt&#10;9e6/z6PrpL8s+1i3mdeEvilph7626GPoPiRJkl4GL3oMxGkzdm8UDcRpswzE6ZGe+DmIefXcWCdo&#10;0/sJ6mS9A1sJFOVYlgR5sg7WTzm2VC8Boz4WqZP9qd+BOCyNmcBWAlkdrAP7ZpvMJcG4nH9fH2S8&#10;Dp7NvijpLzpYxvHeTl/Mc6n9bJv6zJHtnN+8FpIkSS+FFzIG4rQZuzeKBuK0WQbi9Egv/hw0s6um&#10;mW0lSZIk3YSBOG3K7o2igThtloG4t0QAKdldM/vornwOkiRJkj7PQJw2ZfdG0UCcNstA3NvhMZ9M&#10;rnxE8WF8Dnppyfj7zG14LKsQS/2f0i7Sno+jXpql2B+n/Yw+l5xD9mUMguPzI7TIx2hZZp166SdB&#10;9dTPso/nY8OSJGlj+MNvIE6bsXujaCBOm2Ug7q3kO7zyuH/4Ryd9DvoBv+L6jGU/vSUzmzJZlgnw&#10;ZhsEgKg/74MJEiXglEAR+9NXL7sd/WU7x2d/yJJ9M3jYy6xH+mI/AS9Kj4kcA0u2D33vXG/n+s06&#10;7O9j8zhyndDzRLbn/rTptpIkaSP4g28gTpuxe6NoIE6bZSDuLeUNegIGD+Nz0Pd+9/HxZ1yLXfnD&#10;s5X9FNd0wGsGlhLwIfiVde5zCdR1NlekbYJbYN9aO/ZlP9K+g8w9n7VA3JwHcj60Y8zMKeey1pZ2&#10;zCmPr6W5oPcjx2ifMRiz22Bu97XgWLZZsp363ackSdoY/uAbiNNm7N6IGIjTZhmI0yM98XMQQZLM&#10;jeVN55lA3H7zFXQQN0GyzwTi+lqjg0XsOxaIm+2Xgl/MIftnfTDGPK8OXmVO2ddtkfOfgbjWbbLe&#10;58p5pZ85V8wxkWsRs84cZ2lekiTpxfEH30CcNmP35shAnDbLQJwe6QWegxL8SfDlJl4wEIcEKxMI&#10;IoDU55Dj6OvHvuyfbXt/1hPYmsd7vNRPEIvx2O4gHfsS3Er9HOv1lv6WAnGgTQfMup+eX8w6IDDW&#10;+zJmtrNk/NTLdUPW00/us339MbclSdKG8EfeQJw2Y/fmyECcNstA3P1wrXfl7yw/lCd/DkrApQMv&#10;N/GigbgpASRJkiTdmYE4bcruzZGBOG3WFwNxd8O13pVf//bj42eW78sTPwcxLwrZRTcPMG0kEHdP&#10;CY4ms02SJOmt8YLIQJw2Y/fmyECcNstA3P1wrY/8CuXb8TnoewbiLpLr1R8/1WvKx3tPcc3buj/i&#10;e23nZNIeO//+HsFT5TrxkeV8XBmX9CVJegE88RuI02bs3hwZiNNmGYi7HwNxP+Vz0PcMxJ0tARSy&#10;FRPEeLofIeDxThas5ftCFuz+0kwzEJXvu0vQqDMfWVJmVmSCTTmO9JP7Ro5123z3HnI8WO/v7JvH&#10;5nYH31jveYP19Je5JZA858J+9tEP+1lHrgn10i7L1nNp5wQ9JUkvhD8GBuK0Gbs3RwbitFm7N0cG&#10;4u6Ea20g7scueQ7aXcffb7D8c5+Pt2d3u/JxdJ5j/2D5+MPuWvx6f2mmteBQHhMJPiH7skwAij5m&#10;IGx+rDxtMh5tu2/QjiBZz4ntBPo64NVBOnSbOZdI3Z5bzwfUYbwEENcCcUvLSNvW85AkbQx/CAzE&#10;aTN2Lx4NxGmz9m8SDcTdAdfaQNyPXfIcRBueJ3fX8zcbKv/M5+Pt2d2uPr+epgNYyGMhy0sDcTHb&#10;dOArfSfwlWXPqQNxyJgdOJvmXBJ4m0vMQBw+G4jr+S+NKUnaGP4QGIjTZuxeRBuI02b5RvF+uNYG&#10;4n7skucg2uyu46ZeZ9zoo6lLGTG6I59fT0bQiPs/hQBUb4MgVNbnMgGqBJ66HY8B1jt4Rcljg7Yz&#10;yEfQbNZHrzPH1A22O5DGsZ43210nc2OZuozLPvqfgThwrNeXlo19vX+pjiRpI3iSNxCnzdi9iDYQ&#10;p83yjeL9GIj7qUueg2hjIO4keRN/sf3zAxmIlgvLbz8+/sn+curxfM0jSdos/sgZiNNm7F5IG4jT&#10;ZhmIux8DcT91wnPQT47TxkDcUXwEjf7642ln8/nhc7x+kiTpXnjhZyBOm7F7EW0gTpvlG8X7MRD3&#10;U0eeg/J9Rj8KJtHGQNx9+PzwOV6/TcrjNB9L7Y+2HtIfY50B8tnntc3s2Fs/18yPz7LNR237o7up&#10;wznneuR4nvvTfs731GsuSW+FJ0sDcdqM3YtoA3HaLN8o3o+BuJ868hxkIO7BfH74HK7frvCruL+2&#10;vFbZ34RLZlCrg0I8hnOc9Tymk6E6M1UJQnU9thOM6mAWhe0sW/ZH6iPrKfSddWQ7WKe/PocOjuU4&#10;WO+2jTpznpgByMj+9JeA5AzIYW1MSXp7PEEaiNNm7N6EGIjTZu3ecPhG+0641gbifuyE56CfHKeN&#10;gbj78Pnhc3bXjl/3JRBnebGyvwmn/IhC68AUEjzKMgguZV8CTzPQtBaIW1pGglb0mbb5oYfuF3O8&#10;jEG7rM+2a/PIWEto03OhTV8PttMvOkDHsbSdY6LbSZIKT5YG4rQZuxfSBuK0Wbs3HL7RvhOutYG4&#10;H7vkOYg2Ww3E7e4jf/dk5d/7/CD9SAegCCDNQNUMwOX4PQNx0f3ikkBcLI1PvWTPIeMzXvoJxu62&#10;vd6BOMzrk2X3J0kaeGI1EKfN2L0JMRCnzdq90TYQd7p+Y3T2GwKutYG4H7vkOYg2WwvE4bcfHz97&#10;trK71v/S5wfpR5Lhleeu/F1A/23oOmA9AaUEmqjb+xMwY9+pgTiCX72P9Vn3lEAc2M96n8Ns08us&#10;B+fV+3J+vW+tXXAs8037zKevtSRp4AnTQJw2Y/cmxECcNstA3Ml4Y8CbAN6EIW9OTmYg7qd4Dto/&#10;751TNhmIe0Y+P0hPL0Grz0o/CcpJkl6MgThtyu5NiIE4bZZvtM9CIC5vVs5+7BiI+yme7y4oBuLu&#10;xOcHSZKk12AgTpuyexNiIE6b5Rvts/RHhc7+iIyBuOvgectA3H34/CBpL5ly8/vcDjn2GpO/o2v9&#10;Per16cwIPDSPeSzbOaeltnzMNpn1yPZSJiLtUzd95WO6/FNw9tWvS7Le17cz+Xu8fm2D2S/YlzZZ&#10;djYm9XtujWPn3G8kXYgHsS+QtRm7NyEG4rRZvtG+HwNx18HzloG4++A+uyv8iuRvLBbL9sv+ob8k&#10;wZcEVFjmNSTLBF9Y9n5K2vSxtM8y+wkWZZvATvrtwBHHsr/bZp3AUpbI/u6L7WA9c8x66qRer8e5&#10;25hBrrWvuWDuXTfzyxKzrz6G2bbHmnWR67OE+fRtgK6fc+35BO2WxpN0ZTwQfYGszdi96TMQp83a&#10;vfA2EHcnXGsDcZ/H85aBuPvg79HufksgzmKxvEHZP/SXJAiTZV4/ZplASwdcciwBoBzLfoI72bfW&#10;L/uzjl6P9D/bzmXG6gAdwaRkciHz6D4JLqVNS7+NunPcNoNnqdPXLZYCcTNwl/l2UCxzTd15Tsi+&#10;1tehpe5s0/2lbcZO3WwvnZ+kK+MJxRfI2ozdGxEDcdqs3QvvtwrEffvx8fNHld21/le7pYG4T+J5&#10;a3cdfZ0hSfeTwAqBIYIuef04A0kdcMmxBGxyLPsJ0mRf+l/qN+vo9Rkgmm3nMmMtBdVmX5lzj0ew&#10;aymIFh3Iou48jg6uIXPqQFp03RlUi+zvoFjW+zzpv+v03Ob1wayb0rK9dD37frLUVtIN8EDzBbI2&#10;Y/emz0CcNuvdAnHc53fn/HcPKv/eQNzncRsaiJOku0owJa8b+/Uj6wkkJQBFICZ1EtSZwSnWDwXi&#10;CPAkuNUBqBzLGBm7284lpfvKMeQ4qMOcMufs7zoxt5kT+7rtbNfBteB4B8Gi6y5du7kd1J3BMY53&#10;cA2zDyztiw5Sdp05d47NsZbOT9KV8eDzBbI2Y/emz0CcNuvLGwbifvfx8Wf7zbviWhuI+zxuQwNx&#10;kqQT+VpX0lswEKdN2b3pMxCnzTIQdz8G4q6D29BAnCRJkvQDA3HalN2bPgNx2iwDcfdjIO46uA0N&#10;xL2VfNcQTvmbxcen8rGsc/7G8dGp+XGuNaf0e8nf12Nt5sf3sLYuSZLeCC8CfIGszdi96TMQp80y&#10;EHc/BuKug9uQ58nd9fyNZVtlfxNPS4G4fMdTvj+J9T42A3H5Dqne30E31rOPgFza5XuO8v1GOZbj&#10;mUekD+ab/ekbzHetDbKfZdfB/M4l0C7BOfS6JEl6I7xwMBCnzdi94TMQp83avfk1EHcnXGsDcZ+3&#10;f560bLDsb+LpUEYcgbH+QnMcC8StBas6Iy71ZyAu/WWZ+j1m5ps6GY/tPhfGmHNJm4zXcmzqPrI+&#10;+5UkSRvHCwUDcdqM3ZsDA3HaLANx92MgTrpIB68S7Eqg6pJAXCz9ql+O3yIQhxmIi4zTf5Op23W6&#10;nz6PpaDbUvacJEnaMF5EGIjTZuzeuBuI02YZiLsfA3HSRQhI8beKkqAT6wSb8jcsx9FBsT7egbZs&#10;N/bleAJgGbvH7WXq93HWOxBHHdbpaykQx7GlQF/WW/anD2RsrLWTJEkbxwsAA3HajN0bdwNx2iwD&#10;cfdjIE7atATWOjAmSZJ0FwbitCm7N+4G4rRZBuLux0CcJEmSpFswEKdN2b1xNxCnzTIQdz8G4s7G&#10;x/jmRwxPQV0+upePFWJ+DHHNbHdqdlN/5PBSPWbmMd0i26q/h6wxn8xhfofZvK7ZxrzNum3Gok72&#10;Zx/LjMd5pp/oMXodc1uSJOmt8GLIQJw2Y/fG3UCcNstA3P3cOhDHc8crlgO3x9LzEwEaAjgEqjie&#10;YA37U5/lUiCu+2N9bqffbtcBoQ4YcbwDZaz3HMB6B6pyjGWCUBkr54P00/U5Do6hj9NX153rGauP&#10;tZxX45xzLbAUyGQuOd5BM9Z7O3r8nlfrMbuPub/nw/xzXSRJkt4SL64MxGkzdm8UDcRpswzE3c8d&#10;AnH/sCs8h7xU2V2TtdcMeX5KEI1gzAwIpU4HbVI3QS50QCwI4Mw+ZzsCPOk7AavuI2hDW9Amfa61&#10;yXbv7zHnPBK06vmA/mdAqwNvmNtT5jhlDkjb7mOtP+a3FBijfl/LOe/Z37xNW99ma+NJkiS9DV4s&#10;GYjTZuzeKBqI02YZiLufMwJxHRjpYMRBG3w8d7Alga4ZUMtyBm1mIKvbpa/ZJ2a7DnzNgFXqIH2B&#10;NukzbVI3wael4FiPOeeR+j2f6GO9nG0jx+OUQNzadWc5x6W/bptrkzbpq+eVY63Ps28j9PWlLWWe&#10;pyRJ0tvgxZCBOG3G7s2tgThtloG4+zkjEJcgQwIbMwixaKOPZ4IrnNe8FizZn3PmeNZZzkBW6gfr&#10;BHES7GF7qV3GZbsDcmkftOk5gPXMN/vTNv1mrOxHj5kl80Ify/EEoLovzOPdpvV5tBlMo23Os/f/&#10;t9+v/uQa53osnQ8yr9SjdPCt1+ccc10jY0iSJL0lXkgZiNNm7N7cGojTZhmIu58zAnEJUBCIOPkx&#10;6uNZkiRJek8G4rQpuze3BuK0WQbi7ueMQNxFfDxLkiRJ78lAnDZl9+bWQJw2y0Dc/bxQIG5+tPEQ&#10;PiLYH+/8rHzkkOXaRybPxccW50cZW38EMufQH3XkOHPp85vnOo/lo5vZn4+W0k9/5JPtQ3OTJEmS&#10;juJFp4E4bcbuza2BOG2Wgbj7eeFAXD4im2BSvrcNS4G4bPd3g3VgqwNRtOd495dl5pHxI23oI0t0&#10;PfYxJtuU9Ntzj8wXmVvqB3Pp+fRxtnN+rM/z6yX6OOZYkiRJ0ll4gWsgTpuxe3NrIE6bZSDufvbX&#10;+h9uWPKl+UcdCQom4JTvqgu2CSAlIAeCSAlk5fkk2wSnWO+gU9Cu+0m9DlzNgGBkXl0XHfjrebI/&#10;dZae8zJf0K7nS32OZy4s2Zf+ImNjKRA3r2XXn31JkiRJZ+EFqoE4bcbuza2BOG2WgbjtWHg8s519&#10;LP8UYDoxEDcDcpcE4mIGm9imvwStskw9lhk/0v9nAnHR2x2I6z6C9cwl67O/PtcOxGWufRzZj9mX&#10;JEmSdBZepBqI02bs3twaiNNmGYjbjpXHM0GhBJr+FPA5EoijH0rqZzv9E0TKOnVmII4ldTqo1YGn&#10;6OAW8+wAF8scp//UQfrqukg9dCCOfanTc4+06zGQfchcck7pL9YCcbTr8brPmH1JkiRJZ+EFpoE4&#10;bcbuza2BOG2WgbjtWHg8J0AGjv0p4HMkECdJkiTphRiI06bs3twaiNNmGYjbjoXHM9vZxzJZWgbi&#10;JEmSpA3hxb6BOG3G7s2tgThtloG47Tjn8XxhIC4fCe1MuzWZS3/c9LP646bIx0WZVz4Oeuga9DxS&#10;j3bdD3J+qZ/9kiRJ0lPixa2BOG3G7s2tgThtloG47Tjn8XylQFwCX/l+tP4+tCw7EDePscx60Ffv&#10;62AY4/XxtF8KxOVY60BczmXWafN8JUmSpKfEi1oDcdqM3ZtbA3HaLANx28G57W7PX59SdnX/66VA&#10;HPeF3fE/7jenBKYIrhH0ijyPLGWcHQrE9Q8cxHxOmoG4ZMTRtjPZZiAuc230xXFK2s7xoudGII6+&#10;DchJkiTpKfGi1kCcNmP3xtRA3HZ14OAt32QTdNndD7YQiEtgpW/Tn+A+v9VA3O62/P2pZXcd/v4T&#10;gTjweMnzR5Z97bPvUCAOBNASXGuzz3MDcdGP655f9xvZtxQgRLeXJEmSngYvgg3EaTN2b0wNxG3f&#10;2hvvzSPosrsfvHogjiAMQRmCLgeDJdzntxqIOwe3ewXieB74GpDivnAgEEe9FPC4+VPbHW4Dtjsg&#10;1oG41M+xXo/UoQ/QN9ss2ZfjkWMzEMey66HvG9xXEtSbdbOdffO4JEmS9FR4sWogTpuxe2NqIG6b&#10;5pvyt7SRQBySHWUg7gQjEJeg17FAnCRJkqQnZCBOm7J7Y2ogTptlIO49jUAczwNfrxv3hSOBuJk9&#10;OrclSZIk3ZmBOG3K7o2pgTht1oYCcSfhPm8gbjEQd8pHU5FA53+wK/mo6JrOND32XENffFQ0H3M9&#10;GFA9wy2f4xL8RY+T9ZwD55a6uSZs55z/lJFYch3WsnWXxgPr9Jc++yO44PZ62wxgSZKkreJFoIE4&#10;bcbujamBOG2Wgbj3NAJxf8J94cRAHAj2nBqISzuec/p5J9sJSnUgLsGrBKtYUrcDS2AOS31iaTnX&#10;0z7n0sfBfubFfNiXeWUJ9s92fa3Sd18T2ufcpkOBOI5lDI73PDIOy7m/g3OSJEnaEF4cGojTZuze&#10;mG46EGex7MpTB+K+fHz8eld+c43C+RqI+1Qg7ie4pvvVqQM+XYfgE0GiBI1wSiAux6bU6/E68Dfb&#10;9bFTlh1QQ/Z3oKv3dfuUmPuOBeLor49TH91nzyPXdJ5/X2sDcZIkSRvDiz4DcdqM3ZvMzQbidm/E&#10;/9zy3mV3f/svd+WpA3G7+f3tl4+P3+8fH58qv909lg3E/SkTkmvyF112+//ZjQJxHVjK8txAXMzx&#10;Uo/xMmaW1O3jvUw/x5Zrgbv0i6472y0FwXKexwJxSBvQd0ra9TwyZrehXtfpY5IkSdoAXhwaiNNm&#10;7N5kbjYQJ+0DMk8fiLvWHHf9GIjb2Qc2ua6z/JsrB+ISNOpMLvYnOJXjS4E4pH6OZ7vNQBt1EuBi&#10;Hb08dAz0x/qcC9vs73qRfch62iH7eu7syzlROmCXfZQlvX8G2frYUh/z+kmSJOnF8YLPQJw2Y/cm&#10;00CcNstAnBrXeS0Qx7VbKrv6/3ZfRZIkSdIDGIjTpuzeaBqI02YZiFPjOh8KxO1Xf2RtvyRJkqT7&#10;MBCnTdm9yTQQp80yEKfGda5AHB9hzMcY/4Zrt1//kbX9O/NjmIesfTT1Fvr716I/fnquY+f2mY+C&#10;zr77unC90B9plSRJ0hviRaOBOG3G7k2mgThtloE4Na5zBeISlGL5j7h232/+2Nr+nQ5AJYBE3a6f&#10;7aVAXL77LN/plu9TSwAquk/GpC3b9JX96Tf70e1mII797KO/BLpmYJHtnlP3h+4j2Jfzot+0xWyP&#10;uZ15NgNxkiRJb44XjQbitBm7N5kG4rRZBuLUuM77QFyCRwny/Guu3X79VDMAFQSeCEZ1AOmUQFyO&#10;LUmfc95LS/pJn6BNB+I4FhxL2/Sdc8n+PjfqzLnOdhmrx6RN6rV5zZcCccy35yxJkqQ3w4tGA3Ha&#10;jN2bTwNx2iwDcWpc58qI+xGu3X71VB1YSmAqwbVLAnEx59F9ZswOvEXqJdj22UBcsJ3+ssx5YK1d&#10;jxnM8dC5LgXikDEkSZL0hnjRaCBOm7F782kgTptlIE6N63zlQBxtKAlusd7BrRxPEKsDcUj9HM92&#10;6z5zbCkQRz1kDLazbwbF2M++9JcxIseRPlgyxwT82Ka/2S5zWhozfUX2Zf/atiRJkt4YLwgNxGkz&#10;dm8+DcRpswzEqXGdrxiIezYdlDtVB9EkSZKkp2QgTpuye/NpIE6bZSBOjevMNVop//d9NUmSJElP&#10;xECcNmX35tNAnDbLQJxOlI+FLsl+Pj6aj2Wu6Y9j0md/H9q1Lc2FueZjruc6lh136d+JQ3O55t+e&#10;Q7fNoduCdmu3cfb3x2slSZJ0Z7wIMxCnzdi9cTcQp80yEKdTce12i6VgTZ4fOZbj7OvnTdYJ4CwF&#10;4lIvwRyW3Ta6z6wTHMsSCWrxMdQEjDiej6Wyzpip121Z72X6Rs+JZeZKP2z3eTBW1jne26mXuXG8&#10;A3wZM/Wz7D6y3nVyfplnn1PqZczuK5hHbruWellSJ/W675jbkiRJugNehBmI02bs3nwaiNNmGYjT&#10;qbh2u0UCPq2fHzuolGBVHz8lEHfo+XbWmUuOJ1BE4Cn1OzDFccZeOtbLnGu2+9x6vJj12M45Zsyc&#10;f2SbNpSMmfpLfQbnt3Y8y769OjA5ZZ5t6dzAWKnb++mDIkmSpDvjRZmBOG3G7s2ngThtloE4naiD&#10;QlPvJ3iT4M8MZOGUQFx00Gqtz7nkeNpdKxAX1EubuUTapT/kHDNmzDHYpq855lKfyDnmeGS79zMu&#10;JYG4mHUSXMOhusyT7ZT0T5EkSdID8KLMQJw2Y/fG3UCcNstAnE7FtduvTgnI5HiCax3MYZtg0lIg&#10;jiXH+1j6itlnjs8lOhAHjnXAq4NifYz5sZ2+sp0AFdv02W0y9yzBsaznHDNmziPt03eOgeNpv9Rn&#10;jvd2AoK9L8us53qkr4yHHh9pt1RatteOS5Ik6Q54EWYgTpuxe/NpIE6bZSBOp+La7Ve3ZmabSZIk&#10;SS/FQJw2Zffm00CcNstAnE70H3Pt9uuSJEmSnoiBOG3K7s2ngThtloE4nehfc+12y0dmj+Ujp/lY&#10;5yHMlY9a8pHLfGzznjLXS2S+fa05l+6z/yaxv+tyznf5myVJkqTnwIs/A3HajN2bTwNx2iwDcTrR&#10;P3Dt/vLj4/+4W/7hlmU/3pIZiCM4xXNztglG5bma5QzELX2PWtYjfdIOrKf/BLgS9GI+bNMvx2ib&#10;MTPXzCn95fvZovuPpUAcdbrPrCN9s0ybbitJkqSN40WlgThtxu6NoYE4bZaBOJ2Ka/ftx8cvbl32&#10;wy3pQFTL83MHtNh3KBDHsaVgVT/XLwXEkDrZfygQF7Mv5so69afU5ccVep7dZ9YzHqifazDnLEmS&#10;pA3jBaqBOG3G7s2ngThtloE4nYprt199lA5E5ddLkeU5gbhIsCv62AyezfGyn3prgbg5dtr0XNeC&#10;dqA+46XEvBYZm3V0/5IkSdo4XigaiNNm7N58GojTZhmI06m4dvvVR0kwKvMg2MR6B7lyjGWCYjlO&#10;8Krb93rQhn0JaLGeoNZsn+30zzpz6EBc6qfNDMR1+5htooNvvU77rsu6gThJkqQ3wgtAA3HajN2b&#10;TwNx2iwDcTrV7r7yf9qv6nsJdiW4JkmSJD2EgThtyu6Nu4E4bZaBOJ2Ka7dflSRJkvREDMRpU3Zv&#10;Pg3EabMMxOlUXLv96qn645GXPIfSPh8RPUXGoN05WWp3eX7fu9VYs9+c//zY65SP716ib9+MR389&#10;Ztb7o7TRc+Z2Tt0sc3xuxzn3DUmSpE3jhZKBOG3G7s2ngThtloE4nYprx/1lofx6X2VaCsSx7OdT&#10;1jvQQknQJoE4lmtt8p1uBJNSpwNx2dfLrEe3Y50+KWxnHNDnbM869Rr70i7Hej6UuR0ZY2I+fSzt&#10;+7vsOjCVeizTLvuQbfpNII7t+d12mX+221JwjfOmTywdD+qkv8x7BtZy/FgQT5Ik6e3x4shAnDZj&#10;9+bTQJw2i0DK7j5nIE5Hffvx8YuV8vN9lSmBLUpnXRFw6R80YL0DM1nSvoMza4Gm6HYd6OplB9ai&#10;+wDz6gAVfaU/ZN5p18do0/NcCsQh++d80nYGn3o+fX6p3/2yb46HzC1jI/1mHrO/LJeCYUGdjJcl&#10;/XWf1Olxkb7nuUTaz7lg1pUkSXprvFAyEKfN2L1xNxCnzTIQpxuagZcEfbKcwZ0ZcElQKVhPcGYG&#10;adDtZiCq6yHHkWOZD8sOfHGc8WawafbZUifXYLaZ1ybHc76XBuKYJ+tzvNRj2WPPQFykXZagbvpB&#10;H2O9jzH/3sY857TPeWXOke1ci9Sf/UqSJL09XigZiNNm7N64G4jTZhmI0w3NwAsSsOlAUZ5f55L2&#10;1GWZfWyznr4JDrGd/eBYB6rY34G71Itspx7LDnyxZBscm9tLQSxKsD7Pd+n80eea8cF4fQyzH2Te&#10;c3/q5rqxTenzzD4sLbPeev88ntv5UNtgPQE35sR2ziHbLJFzkCRJ0h4vlgzEaTN2b9wNxGmzHhiI&#10;y5vpBD5W7eZnIE7vguDVkg6YSZIkST9iIE6bsnvjbiBOm/WgQBzBhs5qWQs+fLWbn4E4SZIkSVph&#10;IE6bsnvjbiBOm/UEGXFH7eb3ioG4PGfM77c6JB/Fi9mG7MFZ59r6Y5ZZzzwImJKZxTnl9iNLq+dJ&#10;G+p0cPXQtZjnKEmSJOlMvKg2EKfN2L1xNxCnzXrHj6Zyztcou75+t+92WsrwyznmO7OC9Q54sU7A&#10;ivXUyzVimUBcjmXJ9Zz7Gvu6LWUpGJq5IMdnf8wvQbXMLdjuQBx9dJ9IfeZz68CiJEmStHm8wDYQ&#10;p83Yvdk2EKfN2geUHhGIO9luftcMxP3Ftcq3Hx8/33c7LQWX8hzSwS2yyTpotxZkS51DgbgExtJ/&#10;B9l6HWmzNM8Oms3jtEtGXL6vjL7THzKPtKXeDMSlDpbmIEmSJOkMvCA3EKfN2L3hNhCnzXq3QNyd&#10;zC/WJ5CW55AOxEWCUVnmWJafDcRFAmJpsxQE66BZ6nVfjJOxsky9Pm/6SZCO0n0sBR8lSZIkXYgX&#10;3AbitBnfGYjTht0iELfr89dXLv+Pa8/xDggw8bwxg1XZH6xnm0AWAaxsZ0kfrHcgLsG9BM4yzlog&#10;jro9F0r6Yj0yfu9jXr1vnlPX7flH5giO9dwMxEmSJEmfxItsA3HajO8MxGnDvtwgEMfjZVf+cK2y&#10;m+O/2y1fLRD3zO7yfCZJkiTpPgzEaVO+uywQl49nJXPkJLtxDMTprm4ViNuvXsWuv1f7aOqrye3F&#10;8xXZb2B51vOXJEmSpMcwEKdN+e7yjLiz2+zGMRCnuzIQp53+uCv+cr/s73I7RX8EdcmzBPbOnccl&#10;H5+lTcbJdcw2QU6Os+wfvZiWxs2+XOu+5kt9SJIk6Q0YiNOmfHdZIC5vls5qtxvHQJzuykCcdvJ8&#10;RaDoMxlxMxBHAIo+cn9gSbCI8bKPcdhHXZZ932E9290P1o4tLbMebDMW8+1js27qzefzLHu+3Q60&#10;SQBuBuKy7EAcy1z7mNttKRCXcSRJkvRmeDFqIE6b8Z3fEacNMxCncx24fZcCcUiQKQEoAlignw5G&#10;JeBFPzOo1MGstWPI3LLMWK3nyfiMm7FBf32Oa4G4eT49VrfpubOdeozNdkqjTebGckr/fS6ZjyRJ&#10;kt4MLyYNxGkzdm86DcRpswzE6VwHbt9zA3Fg/y0DcaD/jIHMM+OxzHp0+xybfZ8SiEPqZckxzrvP&#10;vceb5vkibfuaH+pDkiRJG8YLQQNx2ozdm04DcdosA3E614Hbl6AQx1ISQCJgROCIbYJVBKI4PoNR&#10;HOu+0w8IYp1yLH1ku9cjwSv2Uz8BslmXdY4lqMb82Zf2aZcAXJY4FIgD/fS5o4NqmPOJnkNfc0mS&#10;JL0pXgwaiNNm7N50fg3E3at8++M3cNJNGYh7D9wmVyz/Zt+tJEmSpCdgIE6b8u3u/sybz/3mTe3G&#10;MSNOd2Ug7mY6SyrrZEA9BLfJbz8+frbf/JRr376SJEmSPsdAnDbFQJy2zEDczST4lo8Q9scW747b&#10;5A6BuPnRyqk/mvlImf+h7OPUOed2O6Xfc3Q/6Xsun+WaSpIk6YF4cWggTpthIE5bZiDuZhLAIZhy&#10;l+ePQ7hNHhCI4zvVCBSlPkuuS18TsgTZl++P675Zz3b3g7VjS8usB9vHxssyt2Mfm9/Llu+Oy3YC&#10;aGxTt78Ljrpsc4z1ln5jKYMy8wkDcZIkSfr6ItJAnDbDQJy2zEDce+A2uVYg7oClQBzyYw0JGnVw&#10;q4NUCWDRzwxSZZs+1o4h970sZ+AKOZbxuk7PDUvHcp45n2x3vx0gm4G4Q8Ez6tKeellnGfN8MqYk&#10;SZLeGC8KDcRpMwzEacsMxL0HbpMnDMShg1S3CMSB/jMGcqwDcekjy9RZOvbZQFz0HJH5ZBlpM4Nw&#10;mNdckiRJb4gXlgbitBkG4rRlBuLeA7fJnQJx3PYpCSAlEMc2wSQCTRxnXwepONb3nfQDAlunHEsf&#10;2e71SHCtA3GgXoJ2abN0bAbiUj/70y/70g/LjMs5Z7tlX/qd7Xu7r6EkSZLeHC8MDcRpMwzEacu2&#10;Gojbn9c/WH4o//OPj//+/vJIkiRJ2hADcdoUA3Haso0H4syi2+M2OZIRl9ssWVpkXJGZdWnGFf2l&#10;PDPmR0bbqS45n74WnS2XdfQcuj56XZIkSfoJXiwaiNNmGIjTlhmIew/cJid+NDW3HUG4fLT0kmDc&#10;/NjllI9fPloHw25lPh7mR1tZzusx59Uf4ZUkSZJ+xECcNsVAnLbMQNx74DY5MRB3q4y4uaRvAkuU&#10;zhJDAoAJWGXJ8UPH0k/6Zu4JYKXv1A/ON+26r6UldbOeedCWwhgZdwbVaJOS69nryBxiaZ6SJEnS&#10;Il5cGojTZhiI05YZiHsP3CbX/rGG3TX+za7f3+03pxk4yn0iS4JVCWxRloJl7EP245Rj4HgH4kDd&#10;OS+2M3YCaKynoINk2TcDcUjfa+ceS/3OQFzmDMbqoJ0kSZL0I7zANBCnzTAQpy0zEPceuE2eMBBH&#10;sImSQFOOJciVwFhnqh061gEx+qMu+xJoQ5ZB3Q7AHVoyVtZpR7/03+P2MtIm5njoQFzOEYxhEE6S&#10;JEkH8cLSQJw2w0CctsxA3HvgNrlzIE6SJEnSnRiI06YYiNOWGYh7D9wmtyi750efryRJkqQHMxCn&#10;TTEQpy0zEKdLHcmI4z6Q8syYHx//PNUl50Ob/q66XudjqByfH2fNcZY9JuuU/iirJEmS3hwvEA3E&#10;aTMMxGnLDMTpUkcCcTOwNOV70h7tHgEtHg9Lgbi5j0JgjmuT/XksLX2vnCRJkvQVLxINxN1OXtD3&#10;l0P3L8XpygzEacsMxOlSRwJx3AdSMJcJNlHy9yzH8mMF+du29GMNS8fST/pOcIv19D3/XvI3NO26&#10;r6UldbOeedCWwhgZN0GzoA3zYJnS5z1lzphzYjvrkiRJ0le8QDQQd1u8SM+Lc5Z5MZ8X7roiA3Ha&#10;MgNxupGZEZf7RJYEqxLYovD3K8fy9y1/07IfpxwDxzsQB+rOebGdsRNAYz0FHTDLvhmIQ/peOvee&#10;R9bTx9R1+299yzwkSZKkry8ODcTdFi/S+4X/fIGuKzIQpy0zEKcbWQpG9TLZYwlI8XctxxKgSmAs&#10;f+M4fuhY/12kP+qyjzHm+EHdDsAdWjJW1mlHv58JxCH9ZQ5YOp7znmNJkiRJX180GojTZhiI05YZ&#10;iJMkSZKk12YgTptiIE5bZiBOkiRJkl6bgThtioE4bZmBOEkvoJ9TTnl+6a/s6I/6HpOP/M4x8pFg&#10;5GPCp2Bc6tNfF/BxZNZ7bn186nOiTs9pqY8+3h99liRJG5QXABbLJsp/Z1d2b+j/frd+c7txDMTp&#10;rl48ENdvmn/05thAnLQpeU459tyS54QOWl3iWs9h9NN9ze/6Q9Y7WLYUOOvvQ0T6om7XX5r7Z6+H&#10;JEmSdD9mxGnLXjgQx5vX/sL6H41pIE76Qf6OPXvZzfPn+ylPPL47mJTgVYJRefzPjDbaJCMubbqf&#10;ZJKl3WyfJW0p9NUBMFBn9hPU7Wy1tF0KjGWsJYyVNhm3g285N1Cv+2K760qSJEnPzUCctmwDGXF5&#10;k/ujN7YG4qQf5O/Ybz8+fvbM5XcfH3+2n/KU55QsjwXi8nzA/gTiKGzPoBT7Zvtsp24CcZhjxuyb&#10;+uk7+2cQD8wP3V/2YS1418G3Xg/6y/PjPGdJkiTpeRmI05ZtIBAHxvtRJoqBuLfH/YHgRAc5ZjDk&#10;bdzz79iN9Ny5bbkNuW1zm+Z4AlJLgbhZF7kvJGA1A3Hdb/qewTTGyrHuu9czn77vzfkwz6V+In0s&#10;nUfaIev9nJg2kiRJ0vMzEKctOyNgxZu7pTd4P3Htx8uuP3+sQZeY99kEMg7ef7doA4E4SZIkSe/C&#10;QJy27IyAVYIYLPtjUz9x7cfLrj8DcboEQTgz4nYMxEmSJEl6GQbitGUnBqxmJlyCcouu/XjZ9Ucg&#10;7q+Z56lld17/F5b7LqS3ttFAXM6Hj5USXM3z1L0wfsoxqcMcb5WR2fPIeuZHyXfkpQTruXYErlNX&#10;kiRJegwDcdqyW2SOXfvxsuvvD7tCMO6c8v/dFQNx0s7GA3EJIt37/PIPCYJWB7OEyy0DccxnXose&#10;q+eZrNDUn987t7X7iiRJkl6JgTht2SsE4i7hR1OlH2w8EEdwiSDTyVlc++eHfzil7Jss4VgK1oJZ&#10;7M96B+JmPeY/PzadY2ttGoG4pXoUjnUgLnPNsgN2S31LkiRJ92MgTltmIG67fvvx8TNuC4tlX/7l&#10;/q7x9nh+2P1t/wV/34+VfZMl/RF9AmyUBL6wFNw6FIjrtkHwjH0J0GXMWQ85xjLHew4JxFHSX47P&#10;OSVAJ0mSJN0fL8R5E7PfvKndOAbidFfnZIacUf5+3/3DGIj7PhC3uw5/t9/UG7vn37FXcKXnhwS+&#10;CGoR3Mr1XVpmfS0Ql6w+ZImu08sOAkb2JXiHpUAcsj/71saRJEmS7s9AnHSeZ3jDbyDOQJx+cOW/&#10;YwniJKuqA0ef8ruPjz+7R9k9Lv6LF31+WArASZIkSdtiIE46z70eL4cYiDMQpx/c4O9Y9zW/1+xi&#10;zPFe5X/28fFP9sO+EgNxkiRJ2j4DcdJ57vV4OeTFA3F8VKy/TD0fJzuLgTjFlf+OJRhEZtzVsuFw&#10;r+eOE58fmEvKMXm8cm36I6DXxkdb0/ecH2OznsAoy55718Xcxrw901fqXi3oKkmSJK0yECed516P&#10;l0NePBDHm2He2OdNsYE4fco9/459xr3meEYgLvq71g65dSCO/hMIzTLyfEGwDjk+P0rMMutpw3Y/&#10;54D2qTfHkiRJkm7HQJx0nns9Xg558UAc8mYaBuL0KQbifmz//PD1I6q7a/Pz/e6JuaQgQanOVgXH&#10;lzLiErzKsf6BhEidjDGXE/3muYE6Keh19JxAuz7O/g4w0nfm1gE6ULfbSpIkSbdjIE46z70eL4ds&#10;IBD3aQbiFAbifowfbOCaUFjf7556LqwTqGLZAbg4NRC3dH5LfS5l4FGH4xSCaul/SqAufbLMnMB2&#10;959gWwfi0keOxdqYkiRJ0vUYiJPO8wxv+A3EGYjTD/J37NnLbp5/3E/5GfTzGIGrBK+yP4EuglO9&#10;nqBX9qV+2ncQLMcS4Mp2jx3pDxyfQbH0O8dNcI3jzIvgGvsoCbihA3GRQFyWXV+SJEm6DQNx0nnu&#10;9Xg5xECcgTi9nmd47niwdz9/SZIkyUCcdK5neDP9yEAcATCuwTOU3XX4L/fTkp4e99n96rsyECdJ&#10;kiQZiJPO8wxvph8diHuGTDQz4vRqnuG5YwUfzWRulPnxzSXU74+r3kPG6Y+wTjmHvs58ZJXtfLS1&#10;j3Ee/VFarH1ENv30d9F1X6z3tiRJkrTMQJx0nmd4M20gzkCcXs8zPHesyHek4dQ5PioQd0jPPfXz&#10;vW8JMFIn+1jvQBzbOa+1gF/GSDuW9E2ALkWSJElaZyBOOs8zvJk2EGcgTq+H545HlgOPl86ISyAp&#10;gSaOsY9gUwJ2LDsQ14Eo1hMEm8+V7KdOlmnHEvTbgbEeM30ybgJp2Rc9XtapM/dne46HnFfqzYBc&#10;xmRu3S/1Zl1JkiTppwzESee51+PlkE8G4vqN5nwje5SBOOkyv/v4+LNHl/1UpgS7MJ8fCHrNXxM9&#10;FogD7WdgKv1kPJaHAnHpgzp5rur5UVpvz2OZI/sZJ3M4FIhDn3v3mfbs6zrzWkmSJEk/ZiBOOs+L&#10;B+J4M9pvFPNm8mQG4qTN6eeBDkCxn2WCZQlmsb8DcdlHXeqkjxnoz3NPxssyY1ESGMtYS4G41El/&#10;kXEzH6Rd6qZOlmuBuLX6kX5pn/EorEuSJEnrDMRJ53nxQBxzp/Amd74BPYmBOEmSJEmSLmQgTjrP&#10;iwfiQKYHWRsJyp3FQJwkSZIkSRcyECedZwOBuE8xEHeWc4Od+TjexMfg8lG7U8yPBB5y6vwuyqA8&#10;go8BLl2j3kfguMeedecxSl/D/vhiH+Mazb4kSZIk6bYMxEnnMRBnIO5E+a4pfPY+c24gLg6Nuxb0&#10;W3OrQFxkvefMPgJpCSwy5w4yUre3e46cG8cSiEu9eU0+e9tIkiRJ0ukMxEnneZZA3L78/gHlP9+V&#10;pwjEcVs8uuynMxEEImjUsp1gUQJDCbCxP8GxGZSibuotBaxoR8Ap7TvoxL4eA2ynbvrJsWxnnPTL&#10;8dRZCm7RJ/3NfrLMmC1jIHPMnDJGxgfjZczobdYzXqSfOZ/IfCVJkiTp9gzESee51+PlkN3j9hdf&#10;Pj5+/aDyn+7Ks38k9BkksIQOAiX4lABSB6M6OJYC6qY/Akt9DGlHYT19UyfHwDbHEtzKWEj/6ZvS&#10;57AUiEtbcB5p1/1muRQk63NPny1zBUvGz7nF3EYH1+Zcew5LbSVJkiTpdgzESed5hkDcI73Id7M9&#10;g76fsD4DQgkCdYAtwbEZrGPZgbJe4tRAHGPQD8vUTz9r/RPUog+WOYeeF6hLe/qb5zn7zxIdiJv1&#10;0WNmf8aMbOc8WVIi7ROcm9dWkiRJku7HQJx0HgNxBuIkSZIkSbqIgTjpPAbiTg7EkXGUa8Wys5Qk&#10;SZIkSXo/BuKk8xiIOzkQx0cBuVb5WOQ7fhSQj0XmI5E4dN9ZOpaPW15LPqZ5qTnHeX5Tfwy1b//u&#10;h3U/JipJkiTpPRiIk85jIO7sj6bO7x57JwSqEmQiqHZpwOlZAlVLt+EpgbgZACS42AHGzwYIJUmS&#10;JOk1GIiTzmMg7uKPph4NtnBtX7EcuB6ccz6Sy/Wg5DokuNbXqJcEuJIRl7pZpg8CXayzTNCrfwAB&#10;3d/a2Jh9gr6YQ/qcc6ReAnHzGOiL9rkGmD+WQJ1uI0mSJEnbZSBOOs+9Hi/P6pY/1rDBa5uAVgJW&#10;BJ8ISnGea8GtBLYSBOtAXIJtbGcdrFOv+43MgWO9noIEy3Ic9Jm+Mo/UzzLnBep2n6AP6mT+SJ2u&#10;hz4fSZIkSdomA3HSeQzEGYg7Qwe+QEBqLQCX5VIgLm0S0Eq/CXSxnJlpkW3qpV366WNBXwmKMW6P&#10;P+dKuzlulujgGvs5n/af75fpQ5IkSZK2zUCcdB4Dcd8H4lheu7z7tf2EGeBqHWQ7VwJwkiRJkqRr&#10;MBAnncdA3PcBs1uUL7uyH0an4Xodu2YG4iRJkiTpWRiIk85zr8fLO3qCa8v4fBQTLPu7zaalINWh&#10;+reS+aI/4sm5JFOO9RRJkiRJ0qMYiJPOYyDudp4kEJcAG8tLA2v3OA8y3ZhjAnGMOb+vrQNz+b45&#10;SZIkSdKjGIiTzmMg7na4tvcou+e9X+yHnLhtE4gjiEUgLrd3gnJZUo/gFgGxBLlyLG3yYwrIMsfm&#10;Ehn7UJ02g2szENft1vqQJEmSJN2LgTjpPPd6vOghuG0JbKUQWEswLrd7gl0JxKUu6x2I6+9mIyCX&#10;Y/2LpN1vsD0Det1XWwvERQJ7WOtDkiRJknQvBuKk8xiI27TctlkmCIcsTw3EgaBbAm+nZMSl/Vpm&#10;3LQWiJvtuo4kSZIk6VEMxEnnMRCnTzonM837miRJkiRtiYE46TwG4vQJ3Hf646LHeF+TJEmSpC0x&#10;ECedx0DcyR6V+XVOoOtc86OgnzG/z+0UXKe1a3XONUw/acNcsn3L6ydJkiRJ781AnHQeA3En2+JH&#10;MM8JxF0SaDtVvncuEkQ7Vdfle+luOVdJkiRJUhiIk87D48Xyo/KH/aWZZiBu/pBBlsnGwlwmO4u+&#10;CD4RBFvrp9sQMOsfSaAd+xJIy9zSP3U5hgSlciz9gjocT1/pJ3PquaWftM+x7GeZOWZea+fWlvZh&#10;7p99pG/m3HXZZi7sm226niRJkiTpswzESbqRBKliBnv6+Az8JAhG8Kizv9KGejNQlmMJxCVzLXXp&#10;J0EwcJxjs69eTwn6Dfpie7aJjDX7yflw/JJAHKhH6eOzLnNiX/b3dZx1+7ogx+d+SZIkSdJnGIiT&#10;dCMzEJfnmbnsgFKWCWwlMEVfCVZ1Oyy17UAcASjas8z+BKUyDgGnDvJhzgG0p276SZ2lOc3+sszY&#10;6Sd9nhKIoy315rXFrDv7SN/MedadAbfZVpIkSZJ0DQbiJL04g0XX5zWVJEmSpFswECfpxRk0ur5n&#10;uaZkC4JMwMyJZWcpSpIkSdLrMBAnSXpSCcTlo7P5WG8+dvwMmAt/Q58leHmOfLT6mFMCn7ltXvVa&#10;SJIkSfdhIE6S9KReIRDXfz/57r75fXuHcB45x0c4NRB3DIG63DZxznWQJEmS3oeBOEnSk3qaj6b+&#10;9uPjZ/vVKXObQcOe79KSIFgCcfNHP7rOqccy7vyRkA6IMRZj9risr42R69yBttSNvo2CfdkvSZIk&#10;qRmIkyRp3e8+Pv7sxL+TBL0S+EoQi3Yp6EBdAmLzWAfPTjmG7E8gLv3OANkMxCH7qZ+C9DnPpWW8&#10;HmfpV30lSZIkwUCcJEnrjgTiej/BqAShOni1tEyQqwNiS3VPOcZYx8YFwbbMMeOyb22MDsQtBdxa&#10;9huEkyRJkg4xECdJT4vgRmdA9fpd7f5W/Pxdy28/Pv7JFf9OPuw2lCRJkvQEdm8yDMRJ0nMiUykZ&#10;Rg/LNEpG2K787TuW3358/F93SwNxkiRJkj7PQJwkPa18lBAPC+Cc8R1pm/SJ86fNK163U+9rh86t&#10;j831bDNOtrOPj8yyno/Ltny3HdIW1E0fOY58TFeSJEl6HgbiJEmHGIi76Py7PkGjczMa176L7R6u&#10;EfTl/Ne+ew693kG3Pu8OqoHAWvYtXZ95zQ3ESZIk6fkYiJMkHWIg7vvzXyr8Dd1Xm5LZlYBRAnG5&#10;jms/qpD9tEtAbKnOKcdYz7iZR+p18KszzTIu290P5lgs0y51g2NzzFknMpfUX8KxzJPCdvoFxyjB&#10;euYtSZIkPQ8DcZKkQ949EHcFBJpmII5lCmb2WAea0raDZ6ccwwzEEaDiePYjAS5QLwGz7Kd+CuZc&#10;+1gsHevAWAfN0h9j9f7WgTiWqZe2S+dvIE6SJEnPx0CcJC3L86Pla/nj/rLoNP13laBXAmEzSJTt&#10;LBNQ6oDYrMPylGP0lQBW+p31I3PMuAS80s+ca/eV80ogL7r/rKc/9PpSEK2PRwJx4DjbGb/HCwNx&#10;kiRJej4G4iRp2T2fH5+ZGXF30cEoSZIkSVtlIE6SlhmI+56BuLswECdJkiS9AwNxkrTMQNz3NhKI&#10;6481HnONoNilH4vs7247x9Kcew6cP7chpT/2mX2xts682O6Phs66vY05jsFGSZIkyUCcJC0zEPc9&#10;A3FH5XvK2r0Dccf0+bNO6bFy+3bwrNcj9XKNWHbfWVIv7f2uNkmSJCkMxEnSMgNx30sg7lXKftrT&#10;DMQlCJUgUdqxTJBp6RiyP30QiEubpTqMy/gJ2M1AX4JZLOe82O71tbnQlnF6vBzD2vnTT/oCdZhn&#10;ypS69NftCLr1eEggLmMsBfYkSZKk92IgTpKWGYjblBmIYp3bNkGxDiJlXweSepkAVdqwnSBZ6nCM&#10;/dnH8QSv0n9kXh2IY+zs74BY+qMgc0wgjjFyrocCcTPIlv6ok/7X6qADeV2vg23z+vUxSZIk6T0Z&#10;iJOkZQbiNmUGohIMy+3by2OBuAS4EoxKwA1LdRibOrO/YDzqdCAOsy+Oz3HSJ8dODcTNuSH9UYc+&#10;OdYBtjnnbOdaUZ+2GQOZ29p5S5IkSe/HQJwkLTMQpztLwCrmtiRJkqRXZyBOkpYZiNOdcB+b9zPv&#10;d7fBdU3WoddYkiRJ92cgTpKWGYiTNiUfw+2P3Pa6JN1TZz3zD4JzsqCXXpvw1QB5njumv/Ig/5y4&#10;Jvqdz68953ytAfso/RUGKW1pX+QrEVh2nbV+wHViPeNyDZbqS9JtGIiTpGUG4qTN4fGcN4Do79GT&#10;pHviuSjPR+cGw5Zem5wTiAvGv1UgbmJfgmY5nmBdtvu88vzcz9PdL227z7TtOkiwLcG3lmOzjSTd&#10;loE4SVpmIE7aHB7PedPJ+rlvWt/el4+PX/O8aLFYjhdeR+wfOlOeezojq7PCssw6gaKl9f7xHQJS&#10;9MGSkue61Ol+s4+++jmxlwS6EuSKBKxm3bmf7ZkRx9x6XFCfMueAXI/ZT+M6Zo7zPJFrAfrrY8g2&#10;S8qhsSTpegzESdIyA3GS9GME4nbl9/tNSZchaNTBnw7EJaCEBIYIOOU48tokx2nTQTPqsk29BL26&#10;36xzbC0Qlzm22VeW9EHd1F8LxGWZflInyzkH9HlPS4G4LJFzWwr0db1Y2idJ12cgTtIn8EKKF0Dz&#10;P7ubYCBOkn7MQJx0Ff16idcZHYjL645Dy6x3IIzXY/SR12UJdi21TzvqzCBVljNIhvSZ9lnOttRb&#10;C8QxXvpJndkP5lic0+yzA3Fz3jmv1vNrc/6SdFsG4iR9Ai928gIJ84XNSzMQtxm8UJ9vGl7a7r75&#10;C4vlEeXLx8d/ZiBOuqtN/N2SJJXdiyoDcZIu1f9tnP+lfHn3fH7UTXEb8h/zzdxHuV/uyh8slnuX&#10;Lx8f/8pAnHQ3vgaRpC0yECdJywzEbcImPzbt/VKP8uW9Ppraj7NTH3P9D6p8bO5ZH6/MdT43MteU&#10;WMt239TzqiRJd2MgTpKWGYjTs/J+qUd500DcpY+3/v6qV7H0vVoE3JYCdn5kUpKkSxiIk6RlBuL0&#10;rLxf6lEIxHH/21LZn9oSjvXxrBOUyvpcEsjKl+VTrzPiklnWwa7uE7O/9EHh4/XdN9tZRuoh42U5&#10;+z4lI47+sJQVZyBOkqRLGIiT7iMv+C0vV/7l/iaUngb3zf2qpNvJ46wDaPm4+wxudZ2sz4+msqR0&#10;8CvHEzxLcIt9CbqhA27pN8e7Hu0Yn+3MI+NxrJdLgbgOEoK6Kf/Jfsl4MBAnSdIlDMRJ9+Eb59fz&#10;7hlxW8x82VD5r/Y3k6TbyfM/AbAEn7JvBuKyJJCVIBlBLpY5lu0Ofs32WSbIRd0E244F4rK8ZiCu&#10;t9MuDMRJknQJA3HSfdzrcabrMRD3Vt8F9VJ8PpEeJsGtuPZj0eCWJElbZyBOug/fOL8eA3EG4p6V&#10;zyfSQyw97q79WDQQJ0nS1hmIk+7DN86vx0Ccgbhn9Qb3S84v5Vz5iN45AQ3q5mN9t7q28yN/l7p0&#10;fn1+KWR3GfiRJEm6JwNx0n28c0DnVRmIMxD3rN7gftnnd2mg6Nx2zxKIyzyurfvt7wUzECdJknRP&#10;BuKk+3jngM6rMhBnIO5Zcb/cQvntx8fP9qc09eOOAFa+pD7fz5XgUeplmS+pJ+iUOmt1s5/+WZ+B&#10;uBxP0Ip6HO86mU++zJ9jrLOcX4KfNuxPPwnOZUl/6Wdt3iw5Tj0wHu3ZTvvMq6Vf9NzSb8brc+pz&#10;pg37spQkSdIlDMRJ93Gvx5mux0CcgTg9zHzcEQhiX4JErKcg+wkmJUiVwFKCRtTpNh1Mom4CVTme&#10;urTjWMuxrpt6PQ79RcabbZC5oueRgtRlO+cI+k0gLwG2DrRF+kUfz9jpN2MyXvrNeOmj+5IkSdI5&#10;DMRJ92Eg7vUYiDMQp4eZj7sEjrK/g0fogFYCRakz684+aMt6gkvdJ9vpO0EpAl/dV8Zjjiw5zr7U&#10;j7Rhf4JymUMH0mhLmfPOPGY/pwTiOJ466ONr41AnbXKOuUZZSpIk6VwG4qT7MBD3egzEGYiTJEmS&#10;pKsyECfdh4G412MgzkDcm+G+TpZTZ3xJkiRJuiYDcdJ9GIh7PQbiDMS9kXwEMR/ThB89vBzPGynH&#10;pA4B0Hws9BryEdJr9rkkH7O9hWPXr68x9+Fsc97B/Hq7+8x62i1tJzCdgowVfSzyOJIkSfoxA3HS&#10;fRiIez0G4gzEvRnu6wRtcp+/ZYBl6xL8OucaUvcWQbPP9NnfK7fmUfeTfm7u77NDr1Ov6+Z+juyf&#10;QbNuv3R+fbyDfMF8DMRJkqRlBuKk+zAQ93oMxBmIezPc18miIsiw+fs9j+3Pln1XSzhGSTAmy7TJ&#10;koBN1jsQ1/W5TXK7NNoSBGKZYFH6ov3MiFubQ5bdT9pkzGNtKKnLPqy16bbMj3YsmW+O9VwT6Eq/&#10;wX6OZ859fXLNQL3UQbfJeCxTkHWuA3X7OP1mH5gX9bIN6uQcJEmSfsxAnHQf93qc6XqeIBDHm7u8&#10;+Zxvwm/OQJy27MaP7QSyQNCGxzHjZcx+PGcf9dJuKWiW9WCb+pSun0IwiCBU+sxzSddB9qdeH8s8&#10;Z5ven6BWgmkJUh0K/KWkTeYK9vdcs8z6Eube1zR99XU/1OcMmnVfOb+W/mk36671KUmS9D0DcdJ9&#10;PDigows8MBCXN3n9xvjuDMRpy2782M5jtwNWS0uCNVnvQFzX62AVJahPcInl0jgJbqXPpUAUsr+D&#10;WQk+ZTnbZEn91Mk8DwXgekm9PjfWl+p2/y11wDwyd/QYMfvGUj10Xxm/zduXuXUbzD4lSZK+ZyBO&#10;uo8HBXT0CU+SEZc3fFnejYG4H+yuw28s2yo+J3/KDDpJkiTpVAbipPvwTd/reYJA3EN9MRD3J9wP&#10;uBaW7RSfkz/FQJwkSdKlDMRJ9+GbvtdjIM5AXPj43Z4Xv02Ze8ox/ZHUfAT00eZHRvtceh1kA/f2&#10;Ut15fOmjpexLXQOJkiTpcQzESffhG/nXYyDOQFz4+N2eF79Ne+4JtB1Dm2cJxBEISzBsKWiGBOty&#10;vOfNOucS+ej+0m06v6vNx7IkSXosA3HSffhG/vXk+fGdy5ePj//l/nK8Gt6k9/fqfSoDhmuxX9VG&#10;zPv6k5a/2E934v6YggSp+ocXwPGljLgEp1Ivyw6EJdiVxw79pD37EghjPXXTz5xH95v1zCHn0XOm&#10;RGe0Repi7qdt2jCPHhtzW5Ik6b4MxEn3ca/HmXQtL54Rx5vtGRS4mI9fPZm+P2adZQez4pRAHMGs&#10;HI9+3NCG4xT2J/jF4yz72Tcfc0v9pn72dyCtZY4JnGU569NPpE2W9N+Bt7WxJEmS7sdAnHQfvpHX&#10;q9nAR1M7yPApPn71ZPr+2IGx7M99n4DUUiBuBuyynSWS5ZZAVgfX+jHFeur1WFjqtwNjzK/74hjj&#10;In1QJ226bWRMJACXtpjjSZIkPZaBOOk+fCOvV7OBQNzV+PiVJEmSdBUG4qT78I28Xo2BuB/4+L0Y&#10;1y0ZU6yzlCRJkt6Xgbi3kI9tzI+M6I58I69XYyDuBz5+L5KgW380sD+ieA6CedwGlKWPJx7DuPmo&#10;5SnyEUbanTPePT/6eKv75Ow3Hx3lOhwb85LbJrjW9J+PpoLtHrPXeU3T43Esr3MS+O2+JEmSnoOB&#10;uLeQF6a8QeC27u9j0Z34Rl6v5lGBuN1j5Q88Xp6s/Jv99HQenvcSfPvMc2D/3bo02HVOIC4MxP3g&#10;lufWt2/We7ysJ6CKpdtm3tdudY0kSZIuZyDuLSQQlxe3BuIe4F6PM+laHhmI2/1t+sV+8yn4+L0Y&#10;142/OQRSWP8aKOF6rpQ/cHxB/93KbUEQJsE1lpTUS50sE8Dh7+GsmyBPt+nAT4I9s0/aM3YH99Iu&#10;y/z9zTJ9MT7tMof+h1mkboJLqXvqfHr/1MfW+s32nFufC2NxLqnLMv2tBcWoQ5vW5x2p3+gzdRk7&#10;44J5ZUwstZckSXo8A3HSfdzrcSZdi4G4H/j4va4LrudaMInAC0EdgjBsU9hO/wnapF5QP/USvOlg&#10;ULdLsCd9ZsmxrEfasb/77j4SyOrjqU9pvW8tYNaBr26fen1e0cfW+mXJXHO8zy3tcizog2PU6X56&#10;meMt1wEzkIjsox5zyjXMnIPblLpp2/1KkiQ9BwNx0n34Rl6vxkDcD57w8ct8EgR5ueeWC67nDPgk&#10;EysBtRQCMx2ISfCIgEzXp06CNKnby263FKBC5tRz63Y9RvqgLnPIduonsJT6SL+pm3Nbm/ecT/pO&#10;+9bH1vrNXGd/bNOGJe1y7VnPfuSc5jwznyxjjp/bE9lHHcaZfaVt5jjHlCRJeh4G4qT7eMI38tJB&#10;BuJ+8GSPXwIRIAgxAxAPx9/5E4rPh7c3A13t0DFJkiTd0gMCcUvfCWOxvEP5f+0fCtJLMBD3Ax7D&#10;+9VnwXw6gyjrD8e14n6zW/I3f60YiLs9A3GSJEnP6J6BOOmd+TjTqzEQ94MnfPwyn3wE8KnmxrX6&#10;7cfHz/abiw5cTzL7OHbpOXFN8pHIU2Sczi48xT2v+a3Gmv3m/Ll+hzIsPxvEY9w5dt9mzIPjS7dj&#10;t2M9jwE+xsp2skV7O+uUvo3Zjqx/NqB9LDO1x5QkSe/KQJx0Hz7O9GouDMR1cChvSvPm+CS7x4qB&#10;uBfGtfpkIC4uvebnBOLCQNwPbnlu3XduJ657rn3fdgTQGm3TPs8z8zbL8aXbcq0uDrU7x7FAnCRJ&#10;koE46V58nOnVfDIjLlkzZ9/vd48VA3EvjGt1LBC3u1/9Zr86dSCDoAhBXEoCLwnUpF5ulyyTEUcQ&#10;pwM9mHXZn/UOxHW9OX6kTsagPYVx04b1PA7S95w30kf2pc4p82EM6rGkNMamb5a0SX89Xs91jtfz&#10;zzL9YWl+YP6ZS8YK9lMvfSB1mEf6WJPj81zAsYxL/7OvOZc+nvUscxvQJten29N/boNuQ+lrNfvL&#10;dubf10GSJL0LA3HSffg406u5MBDHm9bIm8+z3mw+ayDudx8ff2Y5Xk4JxB2Q+0zjubODPimYywTi&#10;kAAK+7pNB1Syj/voWmCp20YfY86M0fdz+mJ/gktr84/el2uQNtnOsutyfnnM9Xmh58P80l/qpY/M&#10;teeYJfvoP8eQfjOP1O/5ZZn1JfSZwFyXNp87cjznMM8585xBsgToWo81+2W758b+HEvfYH7pm2Wu&#10;AXX6enS/yHl1X5Ik6V0YiJPuw8eZXs0nM+Iu9qyBOMvp5YqBuAQssj8BjaWgEQhsUIegyAx+LC2z&#10;zjhLfdIPgaiUSB3Go22WQV9szznMYBUy7rFzYznnk/PM/jbntXY9MtceN/2xj2X66P5SP+fU55Y6&#10;9NMyJuirtzO/LOkv/UTqZ37ZXltmjumzMX7MazPbUbf7YF49t7Tra8Ac53yyTNuegyRJehcG4qT7&#10;8HGmV2MgTpf4ZCBO51kKwMUMYul25t93A2ySJGmdgTjpPnyc6dUYiNMlDMTdlYG4x0sWXHCbLGXg&#10;SZIkfc9AnHQfPs70agjEcb99RPmtQYSXtb/9PhuI4/ky5Vz9EctTcX+bH7U8xb3upwTbCPBc4pp/&#10;e/Jxy75t5jaSEcY1Zf+cu4EqSZL0vgzESffh40w6ze6xYkbcC7tSIC5BMVwa7Dr3OddA3HHMYWbg&#10;9W3V36nWH8+cH9U0ECdJkt6XgTjpPnycSacxEPfaeK47teybLElwJwGc/hL8XlKPwBCBnQSr0nbW&#10;TfCH4FnqJpDGsgNxHfji2Bw/OJY+1sZlmfXUyTJtMffN+bDNcmk+c9myr8+fkqDavBY9LrpP6rGd&#10;gtTP3MDtlvZLDMRJkqT3ZSBOug8fZ9Jpdo8VA3FKcCcI3HTwJ+uUBJJAIGgGkjqgxPrM1sJsN/sE&#10;7ee8OEbdPsY60q6DV+k7290fc2IfxzHnM/d3e9axFODKMZY5/8wN9NHz6j5TgnPJPGLOAYyR/Zht&#10;DMRJkqT3ZSBOug8fZ9JpDMRpp4M4yPPn0pIgz1IgbtZNAIpl2iSw1O0ISiH1Kekjx4JjCSrN8ZD6&#10;c5mxOiCVfXP+tGGO7M+853yWxo7s6/NnGfS7dB6zbxwKxIG+eznPJQzESZKk92UgTroPH2fSaQzE&#10;SWfz74skSdKrMBAn3YePM+k0BuJuLtlQLPO8xDIZUHo9/n2RJEl6FQbipPvwcSadxkDcTeVjmMjH&#10;A7M9P3Ko2+Ojm/xtOOXvQ26n1M32NRGMzcd8kbF6jgngUvIRVOQ4WDewK0mStMRAnHQfPs6k0xiI&#10;uzkDcc+jv1/t1MBV/pbcKhCXeXD/YKz+25Xvk4v+Drj5N66DdJIkSQoDcdJ9+DiTTmMg7uYSSGGZ&#10;5yWWZjDdyO4+/df71WkpI46MtNxG/aMH2Ze6bCeYmnq5DTsIljppR1+MkSBao33qZ24EaFmmz8wD&#10;Pe9e7/uWJEmSmoE46T58nEmnMRCnrTnw/N/BsNRhyX4CYB0cPSUQlwBYf7wU7Eu7jLn0C6gZj/0c&#10;T5vgeAfi2qyLtbqSJEnvy0CcdB8+zqTTGIjT1pwYiCPIleBYAnEJsBFwWwrEzUy4uUTG6Ey3jDGl&#10;XcZg2XPveUyp13OWJEnSZCBOug8fZ9JpCMTty+8slo2UZ3r+XwrASZIk6V4MxEn34eNMOg3ZcF8+&#10;Pn5jsWylGIiTJEnSnxiIk+7Dx5kkvacDz/8ExTh2yt+HpY+mfhYfRZ39XkN/NHbK+VIYu7djbkuS&#10;JG2HgTjpPnycSdJ7OhKIi0PBq5a+rh2Iu4Z8P9wxfT36u+S6/dKPSUiSJL0+A3HSffg4k6T39OXj&#10;49f71WkpI44AVIJjCUxRb2ausZ0g1vzRhg5oZZ26Cfylj6WMuB6fddp3QX5VNePPcbvfDjZGn28H&#10;4tIP/XcdSZKk7TAQJ92HjzNJ0tBBqvyNYMl+glEJTOGUQBz7OE6QrLGfPqnH8fSxFIjr4/TDPFIn&#10;yw6eUWcpEIfuq/W+7msG7fqYJEnSNhiIk+7Dx5kkaejAE8GrBL4SiEtgi4DUDJixPQNfcxlpM5fU&#10;634ZM0E8lmuBuNSb4+c42zmWfS3jYwYTe8zMRZIkaTsMxEn34eNMkiRJkqQ3ZyBOug8fZ5IkSZIk&#10;vTkDcdJ9vOnjjHM+57z7Y1HTM12/+VGrS7/HqPvJx7GOnWeO52Nc6I+AcTz9Mq9num6SJEmS9N4M&#10;xEn38YaPs/6OItYTaDrkVQJx0zW+UPyU60OALUG2pUBc9LXH/AJ0SZIkSdIjGIiT7oPH2RbL7jnk&#10;F/tTXMJzS4JUCTQlSJTnnSzZz3HqU5fSdVOvj6fPBKKOHQP7E5ii/wS2ZrBqzi9L6s02s07mnTHn&#10;8c5g676YL3VY9tyj2/extXrodUmSJEnSIxmIk3QHPMckMEZwiu0873Qwi+PUAwEqtsF69wH6SaAL&#10;h46xP8eQMZcCfZF92Z/+2E7wbOlYt+kgG1IvS45nDpl/2nY/kX2U9I0OxM02WNonSZIkSbo3A3GS&#10;biQBJiTbawaaepk6HYjDrEcQK/USvErdY8dA0Cp9MccEsTqwhTluj5+6HURcWs56mUOWHKcwz5w/&#10;bTP3FKQNcjz75riRcfu2kCRJkiQ9ioE4SQ+WYNGaZ3l+6kCYJEmSJEnnMxAn6cEOBeKSJfYMDMRJ&#10;kiRJkj7HQJx0tny08VgmV1v7aCBBJj5muCV9XfrjnlyDfq5h3eceSZIkSdL7MBB3sgQU8n1S/eXo&#10;ei/JjMr3d53y+HmXQBxBuATiOOcOys3HTgfpJEmSJEnaPgNxJyNgkqDCp64X19vy/GV/cy3hftDH&#10;s06AKYE11lOQQFzqJpj3l7uS+sjxXq59IX8fo/8EtvJF/qnXwTBQL3XSfo6f7Xmfz5L2a4G0Hi/9&#10;g/rdfmbISZIkSZK0bQbiTkLAAgQYEmSYwY2Teb03I0G33J4suV8QcEogC2wnEJf7DdvUmX0kuJX6&#10;yLH0uXQMaZsgG4XjPRdkntRbC8QlSJbtpWXWY54j0n/OEz1/ZN6SJEmSJG2bgbj783q/vNx+CSD1&#10;NgGtucQMUiX4lgDVrJc+WSaY1fuyzLEE1hJcSxAOWSLjUefQuNm/NHYH1bJsS4E4ZD99p/8sJUmS&#10;JEnaPgNx9+f1fgunBJjMBJMkSZIk6Z0YiLs/r/efzp8lZSmr6tUdC8T5mJMkSZIk6d28SyBud45/&#10;zXk+Sfk/76f1juZHEvtjjJLub35n3yv7zN+y/GNg9jH38Y8DtudzV+qQ6Tr7kCRJkqTvvVkg7nf7&#10;zYd6h+t9QN68Zsn3jUl6nHMCcVt+7urAWr7bsL/jMP886I+UJ5uXY/PaGIyTJEmS9FMG4u7vzQNx&#10;+RGB/sL/t8V9wWK5R/ny8fHr/d1umoG4PD/NoHlnevUPkczs1mPHOngFgl1ZX5tLltTLc0fWExhj&#10;e9af46Zt2rfUBe2pS2kZa6K/jIm0lyRJkqQfMxB3f+9wvXUa7wt6AkvBL0r2E2QK9ncAi8BUtz90&#10;bAaxUrd/mXc+HvpYlgTM6KvHYp2xul4K0o5zoc8c63PrQFzmPedM/RlgS92MFX3ukiRJkvQ9A3H3&#10;Z/BF4X1BT2AGjLKdZQJUCWCBAFWCVDOgduxYstLol3WO5XgH15DxelzqZBkcp69ZP/sTgGOZkrlE&#10;zrP397hzX+YcS2NLkiRJ0o8ZiLs/rveu/MFi2RXfrEvH+TiRJEmStA0G4u5vd81/YbFQDMRJB5Gl&#10;5mNEkiRJ0nZ8ayBOehgDcdJV8FHT/pjpK+Djrjz+U46ZH9tdk4/irqEf6vTYGb/XY2lfZH/6y7iM&#10;0W1mH6z3d/JJkiRJ78NAnPQ4BuKkqzgnEPcsAaB8B9+pAbZT6p3yfMK4GbuvW1+XrM/gWaPt3Jft&#10;fH/ePM45dLBOkiRJej8G4qTH4bFnsVhOL/uHzjQDcTMQlCUBqBlk6h+KoA/KDJKtHZv9Mw8y3VqO&#10;pa+0z5Lxs97zBMfok5L2c8wsqcs6c6T+7Cs4nr76uqV+OxS07PMH6zn37O/j+cGLjD2vkyRJkvQe&#10;DMRJkl5cB5SQj30mCLWU7dWBLdq3BIlov3YMM+DEMuuR7QTHMn4H27KeJfX6nKiT+dK+x8l+sI82&#10;mTPbtI1uS7seI/3h0D6kzz6OHgs5Tttct7mUJEmS3ouBOEnSi+uAEjqgNZcziJTtztRK++xbOpag&#10;FlgyfgJgWSJ1EoDLdvph/KzPeXMs/WYOPWYvact66s/jyBzA/r5uLOcYbOd4t405RpY5j75ura+j&#10;JEmS9F4MxEmSJEmSJEl3YCBOkiRJkiRJugMDcZIkvQX+1m/h7/055zA/Urv2sdh8pDd6jP7IcF9D&#10;2sx982O4MetFPkacj/FG+pltejvrfVySJEnPzkCcJEmb13/n+e65Gfg55tz6t5Bg2Wdes6wFyiYC&#10;eKmbQFy+TxD5/rwE7/J9e2v9JyB47DgYb9Zj7OzrgCH8vj1JkqRXYiBOkqTnxt/pU8pvPz5+tm8y&#10;JYCVYE4Ca/n731lfS0vqzzZzOQNWjNnrqddBrpmxNvvM8Q58zTqzbo/JvrSjD8ad59p1gn3pb+m8&#10;KN0mx2YALRiLshY0y1zSX/eT8UD7jIW18SRJkvSsDMRJkvTcrvx3mgDTUlAtBTNYRf2sJ/iT7bmk&#10;bQJnlOB4Cno9st3jUwg+JfA16yQwxf45Juc6A1dp14G29B05xnKOk+1uk+u5FhhLf6AOc00/OR8s&#10;9ZN9SwG4bitJkqRXYCBOkqTndoW/0zPYMwM5Myg099MmAaG1ull2sCzBI9p2vfQ1A1ezL9rTX/pZ&#10;CsRlO8GuHpN9BMwYh22WaZf6bK8F4rp++k1/lwTiUi/S95R+uj5jUXpf+pUkSdKrMBAnSdJze8Df&#10;6bUA0anWAlLHbP71iCRJkt7cAwJxjMV/kfMf3fyH+aYMxEmSXtWLBeI+M1cDcZIkSdq2B2XEEYjL&#10;i/zP/tf9JAbiJEmv6gF/p/X8uE+8+/3i3H/m8pqTa8brUOQa9nVkPf8sZsl2fwR51qXM/iRJktY9&#10;MBBnRpyka8uboQ7w9/c+SS/JQNzd8dqE546l55Rn0K+dct845+PAW7k/nfMasutmva8Dr0vz2nR+&#10;917qze/66z6zT5Ik6TC/I07ShuRNc94sPdubZ+kiBuLujqAKzyfzOeWuvnx8/HG/uoT7RD/HEYjL&#10;NuvMfQaceslxgo2pk3Ncqgvq9XrGyj7GnP/46D6ynnYZL3NlSWlL43S7Q+eHHEf2NfalIH13O8z+&#10;Uo+55VjWsy1JkrTMQJykDcmb5rxxMxtOm2Ag7u4IxD08I+7E2z11CExlngSK2E/hHFKnA1cdbOJc&#10;O7jUywQl0Vlf6T99Uz/rkcAa/c/6OUaflBzL/tTLPNjOuVCYbwfGsh9ZzzbSD3I+83j662vTdZaO&#10;g+1cv77fSJIk/ZSBOEmSnpuBuPd04HZfChR1II51gkEJnKVOLzlO0Ch11gJxmO05luPZlwBaljHr&#10;zfqMz1zYZj4J2sVsl3lyDXIdZp0s+xywVh/MI0G0peNgm+O5dlmmIPOTJElalkDcO5QvHx//6f60&#10;JUl6GfwN26/qjVzxdv9sPwaXJEmSdJ7di1kz4iRJL8lA3Hva3+5kirGkdLbWOT5z//lMW0mSJL0r&#10;A3GH8WLfYrFYLE9b/p/7p+u3sTvnvxjX4B3LvN3zUcv+aOqSBO625NSsvHxkNPLR2/kx1VP1daQv&#10;Su+jX8ZjfuzPeMjHbxNApSzNI8fQ8+91jvfHflMf3B96W5Ik6fF2L2YNxB3AC/79qiTpybzjc/Tu&#10;nAnE/e1+8y3V7Z4g1CmBuL6v0K6DN6foQNIzyLmfGoibPns+XPNcQ9bpr68/6wTLUqfrzjkv3W5d&#10;h9tuKRCXdrn9cxtnmXPMcUmSpMfbvZg1EHdAvdiXJD2Zd3yO3p2zgbgfbvcEYgjKfN335ePjjywX&#10;pE6CMwkMpa8EfrI9l7RL27U6WWZeBIx6PccJDLGNGYTKsW7LXLtgzjfbzJE6nC99sGRf1tNnzwXU&#10;4TglfXFsjhccSx/0netD/+mHQp3Ui3nOs2/a0WdjO31RqJO5z2uxtpQkSXq83YtZA3EH1It9SdKT&#10;ecfn6N05G4g7cLufeJ/oAFPqs0xBgjzZJsiU9aW2vaRtB7aC4yno9dZjp6+MmYBagk9LQTMkKBZp&#10;l/E4DtrNoFf3iaV5Zl7pJ+vsp8xz77n1vLoe7TJO12df5o+1a5C2c65zW5Ik6XF2L1gNxB1w4gt6&#10;SdIDvONz9O6cDcQduN0PHOv9BIISfMr+peATst1Bp1lnLuk76wk60bbrdWCtcYwgE/tpQ70skSBU&#10;+p3zpm7qZEnb2S5z6Xagbh/r/W1eA+plnsyJsSiZXwffej39T+kXrGf+6PNC6s6xMo85d0mSpMfZ&#10;vWA1EHfAoRf7kqTHesfn6N05G4jb3e5fPj7+bqlc8T6RQNOlDP5IkiTpp3YvWA3EHXDFF/SSpCt7&#10;0HM0Y2ZclncNuOzO+e0Dcd9+fPx8rVzxPvGZQNwj7peSJEl6BbsXrAbiDrjiC3pJ0pU9+Dmaj8dh&#10;7aN1N7E757cPxB1y4D6R/QROue3mRzTP8UyvDTpgyLz63E75CGjaz+uRj3lKkiTpmnYvWA3EHXDg&#10;Bb0k6cEe9Bzd31XF+HcNWOzO2UDcAQfuE9mfgFQHnrhNWXZb1jt4xTa3deqi22Q/S+RYMibpK3W5&#10;/zA+xwiEZX9wrPfN7ZZ+MIOMPf9j99O0SV+SJEm6hd0LVgNxBxx4QS9JerAHPUczZsZledfAxe6c&#10;DcQd8O3Hx5/vV6fcbrm9EnjKbYkZyJrWbnfW50dZUzcBsB6PQFwCdmB7Bv1a+pj7Qb89nw4Etmwv&#10;9YHsz3ncNcAsSZL0NnYv5g3EHfCgN3mSpBO843P07pwNxF0m95VDgbEZIEtQKm17OQNxMeseC8Ql&#10;ANeBuJh9ZLvRb2fbrQXiYi3Alvo5l7X2kiRJ+ozdi3kDcQe845s8SXoV7/gcvTtnA3GX6fsK6wmM&#10;EZgieMU+glAJiLGdoFUCXTMgxjLr6aPbUzrglrodiGMfc+kAGdvspx44lrbIGMh5ZLkWiOPc2Jfj&#10;kbGi5ylJkqRr272YNxB3wDu+yZOkV8Fz9JePj797s/JvDcS9hGu+fuggnSRJkl6ZgbjDDMRJ0vP6&#10;7cfHz96t7P4u/U8MxL0MXkPkdQTL/girJEmS3pGBuMMMxEmSnsnu75IfTX0t/VHQ+YMOeg8dgE12&#10;4zlB2Wd5LZqPP7dL5naoDR/H7sdJr6ddz2N+j2P0R8JjXvNuw7H+WDmWzleSpM8zEHeYgThJ0jMx&#10;EPdSOgjg64n3xf0g3/cHgkfcH7JEtsE6hXYElLpO1vO9gd0XEjxiH+1TH6wnGMV6H0P6yn7qpk1/&#10;l2DXybK/x5A5d/2cQ4Jj3TbrwRzmtULatlMCZV0nfSHnGgbiJEn3YyDuMANxkqRnYiDupSTQkKDE&#10;P/C6wrLN8uXj4/e72/gQ7gOdEZfAUPYRbCIIldeeCQSxnSARx6mXNuljLhM8i/Q527U5n5jzQerm&#10;GOOB/TmPzHWORRuO5Zxa9qVNlum/zXlOPW4H8rI+r8kMxB3rX5Kky+xeODxTIK5fZDwFXljtVyVJ&#10;erjd3yUDcS9q92Lrz3xd8Zb6Ns/6UiAuUueSQBzHErRaCsRNHQyb80mbnk/67LmhA2XMoQNxMfsD&#10;7fK6v/uY54c+zryXxoxuh77GjJ9Cm97GDMhJknRduxeEzxKI4w+ogThJkg7Y/V3aWiAub6Z5o7zp&#10;v7kG4t4at3vf9qx3sKiPZz2Pjbkfa4E4pA6vq7MO1juA1seQPrrvrscygas5t378zkAchWMzwMUy&#10;6+h1MEafF9vU6X0ZN30j43Xd2TfmvvTBNVqqL0nSdexeEJoRd4AvmCVJz2T3d2lrgTjeNPdyE3j9&#10;sFb2VaQ1n72PJEgmSZKe0e4FoYG4A3zBLEl6Jru/S1sKxPE3lkIGyuYCcb/9+PjZKP/Y1xWSJElv&#10;bveC0B9rOMAXzJKkZ7L7u7S1jLj8821TH01dev1w5KOp2U82E9ckHyE8RT4CeA/52OK1nXPbd12u&#10;U59/rlt/VDH11+ZOm1z3lLSZH23M8pzbR5Ik6Qe7F4QG4g448IJZkqS72/1d8scaXsDS64cTA3HB&#10;NoEjAj6sJziUgBOBprRh2ev5aGKCm2nLsgN2+c6ttM1YwfoMXrFNH4fqsp5jmQPzzXeORdpkfn+5&#10;X888s39+1JK+Mhbz6PNKuw7EJWiWNhPHZwB0tsm8s7/PQ5Ik6XS7F4QE4v7w7cfHzy0/LQdeMEuS&#10;dHe7v0sG4l7A2usHgnH71TW064DQzMjKdgeEEohKnQSPUjfbHbwi8LQU4AL9cCzBrUYfCXZl3IzT&#10;6IvjGTN9zzEzZ5az37Sd6Cv9cS7Up30KOJ7tXKtD/TFej9nXt5fsT7+SJEnn+/Lx8Rte0FtWiy+0&#10;JElPY/d36S92f7v/jr/fluctF7x+SOAHBIOyPQNx0YGiBK5SJ8GktUAc+6m7FohrPS/QxwyYdSAu&#10;x7LMmOk7Y2auvZz9RupE+mI/8+v6qdvnkn2ZS+trQF9pl7prbeecJEmSdA0G4iRJz4Qv/d/9bfqd&#10;5enLua8fCCbRJu0ILBH8SZArxxMoImjUY2SdZYJLa4E4+upgVtou9dnboI+lgBn1Mh7r7GceGTPj&#10;ZW5sUy/HadvnmDHYnsHA9IUZiAN9dR2Osc1Y9EehTWRfsJ72mUPmnT4kSZJ0Cxe8kJYkSW/uDq8f&#10;ZnDqHB20kiRJkp6HgThJknQuXz9IkiRJF/CFtCRJOtedXz9krGTJ5SOip+jvSHsWZOz1OXB+/VHT&#10;rPe+nPu8Fm3eJve8jSRJknQKA3GSJOlcDwrEBdsEqQhGUQi2dR2OZZslJd+Flu9OS53sRwJf7Mv+&#10;HCNwlnWw3oEydP18b1u3CY7l47PMnXPovrI+g22HPnJLm66f8SVJkvRMDMRJkqRz8frh2mXf9SGp&#10;k2yyBJrygwg53j88kPUcyzJBq/SRZQJjHdQiKJcgGH3OAFlkHqB+B/1a+mI/86G/rjPrp07OZU3P&#10;a/YpSZKkZ3DiC19JkqRH6QAUwaW1QFx8JhDHcfrvoFYH4lp/vDSoy5inBOIYi2OM1f3nfPo1Wtbn&#10;tWiZM31RP0WSJEnPwkCcJEl6cgSfOqhEACoFOZ5gFgGpfn3DOkGxLLEWiEsQDdRPP0sfTZ0BwK5P&#10;Hz2P9I/0n32ZS8bIcXSfyLkuBQHTT/SYkiRJegYG4iRJ0sZ01ti5rhW8IpiWoJ8kSZL0PQNx0sPx&#10;hrHf+M2MBkmSJEmStAUG4qSHI2si2Rt+jEivIN+BBe6/8+N5Ex+ho01/3O6Q9Ee7z2Q2fUbm2x//&#10;Yy7JcOrHas/Rv6mSJEmS1hmIkx6ON/t5U282nE72u4+PP7t12Q+1JH87CFTl/st69rPs/QSw+vuy&#10;wPrcJqi1FIhLvQTGZlvQjn1LdVhmPjzmui372WaO2b8UiEPm1u07EHcsKClJkiTpnRmIk6TXxPP3&#10;rct+qCUJULFMgCv1s+wvoE9gCx1w7qBZnBqIm9Iu4xyaD+b+nAfLtUDcbAPmyH5K+pAkSZKknzry&#10;RkuS9KQe/PxNoIoAFMtLAnE5lmWfyymBuOiA2D0CccxnBtsyR0mSJEk6zECcJL2mJ3j+zvgzEAfW&#10;O/BFYIvt1GGb9Q5isU1fS4E4gmIczzHW01dwbNYJ1jPP9BXnBOIwxzUQJ0mSJOk0BuKu77cfHz/j&#10;ulosFsuty/5p59nMjLN7SQBOkiRJkp7TE7+Ra2QbkJlAhgKWMhSeRgJxS198brFYLNcqL/L8LUmS&#10;JEmKF3kjx8eECMTl4z8vEYjbb0rSTbzw80w/h+djoWvycdGc66kfAz2lXv+DZ1q6tp1xl4+unipt&#10;adfnzziZa/dPnfTfc8n1kCRJkvSKXiwQ91IZcftNSboJnme+/fj482ctZO3tpzr1c3iCUDxn9vMm&#10;6wTplgJxCVgliNffPRfdL9JX2ibQxd+V7ge0TTvqZZ22rNOmA3Hsyzmxn+0O0uVvF+27HcsOrGVu&#10;jD/7j16XJEmS9GoMGF2fgThJ98DzzDOXLx8fv95PdepAXIJPSCCsnz9PCcQtPd9Sbyngl7YdiKM9&#10;6xxLPfZ1MAzddh7LHLLssbPOfGlHYZ39HYhLAA7df59f9ytJkiTp1fBmab+qKzEQJ0kHdTCJ58oE&#10;vzoIFqcE4qLbpa+0z/ZSII46CcJlbvTVwTAsBeJSv9tNHWxjnbbUY/59DJnnWiBuqX9JkiRJr8KA&#10;0fUZiJOkgwha8Rw5A0wEnjr4ROArgarUTaCK7RwjoMU2watYC8RlbJaMlTYJss3xUh9LgTj65XiC&#10;ggmypZ8sg2PUoR3LHi/jIP0jx/q4JEmSpFdEwMhyk/L3+0ssSZIkSZIkfXzwZdqW65bffnz8Y4Jx&#10;+0v87sjq6KyW+VEySZIkSZIk6TJ+NPUnCL7xUS5kqdeUj+Z95v6djwieIuOtmR/7u5ZrnOca+jzn&#10;Gqzpc886ge88xmbQO+fS55aPPsY15iVJkiRJ0v0YiPsJM+IKWZPffnz8+bMW5ref6rQUFCOQw329&#10;b1/q5Xu1sp99eUwQ7KFeP0ZYTwCJYBLb6Zu69JP6HGcf/bA/96mMRb20y7KlL9qnT6QdmG/mkWWO&#10;pV/0/pxzzrWvV7ZzTh3wYvvS84isMwfmi1k/Mq+06X5yG0iSJEmS9BoMxOmQbz8+fsH941nLl4+P&#10;3+ynOh0K0uT+nuBPtrNM4IkgUAehZkCql0jQqPsl0JRMLoJIOZaA0uyn+wNjpo/uCxxjO+N2W/qn&#10;/hwvfeT6rI3b+3PeXefc80g9ZD1L5pL+pvSTuqnX10GSJEmSpNdgIE6HEIj78vHxx/3mK+nAzwwk&#10;ZZmgztyf+kuBuASwZiALMxCHWwTi5rIDcfP4HC/H1gJxS8t5/XDueaR+xu/ryvz7mrXMM8fTLucs&#10;SZIkSdLrMBCnQ144EAeCONy3O3jDdu7vCe5kO8vUA22p19usd2CJbfanLsEp9nEsgSd00OozgThQ&#10;j2P0k6AU55v5JNiVeYL96X8tEJe5p0/W6SfY7ut26nkwH/bNcYPtFOpmHpwP+jZAr0uSJEmS9BoS&#10;iLNY1soLB+IkSZIkSZKk1/DiGXGSJEmSJEnSa7hzIC4fW1zzLB9HPDbPY/jYZz7SuYYx8jHUyPnz&#10;UdF8dLQ/QipJkiRJkqRXtf/V1L/lI8zXKvuul8wAF8ElCsGmfMcYsh8c6/3dB9v9HWaHjlH6O9jy&#10;3Wzs7+9Iy3eXIe2C9fRJmxxLP/lutQ7Eze8+iz5f9He9YQbg0p8kSZIkSZJe0T4Qt/jdcZeWfddL&#10;lgJxc9kBp84MS6CKAFYCX3HKMcxAXPqeep5ZT5/pb6lt6nQgrucS6aMDgL2O7p8++jwkSZIkSZKk&#10;g84NxOGWgbjo+mCeaZflrDMDZb3sQFx0+25L//O6oOtgqY4kSZIkSZK0iGBUCoGqBKeWllmfAa8O&#10;SLHdgbJDxyjIfgJxCdqlXtBPjs2AXebDfrapR3vWM34H4nKMekiwMDjWJTJO5pEAoiRJkiRJkiRJ&#10;kiRJkiRJkiRJkiRJkiRJkiRJkiRJkiRJkiRJkiRJkiRJkiRJkiRJkiRJkiRJkiRJkiRJkiRJkiRJ&#10;kiRJkiRJkiRJkiRJkiRJkiRJkiRJkiRJkiRJkiRJkiRJkiRJkiRJkiRJkiRJkiRJkiRJkiRJkiRJ&#10;T+kXlrcvf74rkiRJkiRJkiRJkiRJkiRJkiRJkiRJkiRJkiRJkiRJkiRJkiRp4/5hV/7R96tf/eNd&#10;YZ8kSZIkSZKkK/mP98sOvCUo9x/ul5IkSZIkSZI+6W/2y6UMuH+9X0qSJEmSJEn6JD6Gig66JSj3&#10;L/ZLSZIkSZIkSZIkSZIkSZIkSZIkSZIkSZIkSZIkSZIkSZIkSZIkSZIkSZIkSZIkSZIkSZIkSZIk&#10;SZIkSZIkSZIkSZIkSZIkSZIkSZIkSZIkSZIkSZIkSZIkSZIkSZIkSZIkSZIkSZIkSZIkSZIkSZIk&#10;SZIkSZIkSZIkSZIkSZIkSZIkSdv1L3blHxbKP9qVW/vXu/Iff7+6inkwn3/8det2/sNdYZw1f7Mr&#10;XCv0+ivjfDnvY/razNuj++CacG2WUG+pzNuV+0SOsT7Rf47P2yDzTJn62Dxv7oc5tjSuJEmSJEmS&#10;JEmSJEmSpBewlMR0ryS0U1xzLp9JZNtKElxbSgxbcigh7lRLYx3rq8cFiWpr85116bO3p6X5BMlx&#10;JsVJkiRJkiRJkiRJkiTpwf7pt3/+8avv/uG9y5ff7K/GqZYS4tjuhKBOWpqJR/lmrej+kpSUb4HL&#10;NolQYIy1Y+ynr5k01YlpOZbEprSJmUDVbTPvjDfPq88j46Rt9zPnPedLve6X9bm9lpjV8884ra9f&#10;5p95MMeuP+eV80//2Y4+/742s5/uo9tMXS/mmBPnl/5y/pkLZWks2qwdQ47nurXuW5IkSZIkSZIk&#10;SZIkSXqwTojTqQ4lMUWSuihZT+JVEoxmQZKYUncmU3VCF3NYmke3me1Be+YUSbJKydig/9SlHuNH&#10;J33NeaPb9vqxc6Ren1efM+b21Ne3z7PnGxxPXz1HzG3QPklqPU4X9Fjz/FhPH/NcW9cD463VZT/H&#10;W8Y95TaJOWabt/90qK0kSZIkSZIkSZIkSZJ0BybEXeJQEhNmwhf1e5vEor7encx0LFmMekngmnWT&#10;hDXbzMQnjiVxaR6j77XtmRCV8YJ6qZs5ZLvHybHMIdcj86VeX98+Z8zt1v2CunM7bef1m9dibZ5z&#10;O2if60OdHJu3R/cxz7V1vUi/mTNzyJhL6Dv9z/PJ+Wde83y6btrm2s1xGaPbSpIkSZIkSZIkSZIk&#10;SQ9gQpwkSZIkSZIkSZIkSZIkaRNMiJMk6drmNzfyN5ay9M2KlHxToyRJkiRJkiRJkiRJ+hQT4iRJ&#10;upb8rHAnvvU6Pz/MTyVTr38SmX35KWSdh+ub6/4Ih376+lL5eWzkJ6uTNPno831F82e+r8Xb4rrm&#10;fX1NfvJ9Pmdye7A/pY/nMdU/jR/chhxbui1zjHLoPsSxOe9jbZlLjpsULUmSJEmSJEmSdFUmxEmS&#10;dG2d/NDrJGiYEHddXN+lRJbP6IS0Y26RENdmktAtzleX8bZ4jJkQx+NvKdGN/Xls8pjm9qJeP/fS&#10;R/bP25JtjkX6iDxP0LYfo0tmX3O8Y+0lSZIkSZIkSZJ0FhPiJEm6tk58AH9jKb2fRI3sNxECv/zt&#10;zz7+6tuff31tcjqu6VpSUhJnYibOsJ6EGeS2mAlxrCeJhrH6WJJhkpzDdo+RPjH7XUuS6XqHEuLm&#10;+XR/S+fe59pSN31lO2PSb4/Tc0jdXB/kPDDnP7dplzkfard0jGVwbn0te44s+1hk7jGv0by9Uj/j&#10;0mcfZzvtZ1/Uy7kgbbuvrr/mULt5XeZ5cw17e+n8+3ZmfekcDrVbOtZ95DhL9Bwz/xxbkz5ynqe0&#10;yf0sYwTzpi3L3F8m6lPWjh+ad+5DPSbY7scMc1vrX5IkSZIkSZIkSWczIU6SJD2Db778/vvXJF9+&#10;vd9zimOJJElGoZD0MpNvklTTOhGqE3aC7SSzzESamazD8R6/j3U/rcefyTZ9vjOBac41c0lZGgtz&#10;zqDfJDLNfpaOdVvm0XVZZmyO9ZzboXbIPsq8TbK/S+rM69IOXaO+HTDPlT4P1ecapd/eD9oyr5ht&#10;1xxrx/GMl+sVbHdyGlI39XOdcr/r27WttcOhazqvSQptMibrhyzdDn1NoufOHDJH6jIPlswdLGcf&#10;83qtze/UeVMn14K59HWZ25IkSZIkSZIkSfoUE+IkSdIzuH5CHPuTBANe6/T2THhJX0m4iU5kYdnH&#10;6IPtJN90nzNxZ9ad86MddXqMmWzT58sy9cCx9DfnOc+p5dihec9ja3XBdq5X5pjteT7d/lC7Pm8w&#10;p95mPn0tOU4B9fpYHLtG2c5cGYPtnCt9dv2eY18zsN7bh9oecqjdPJ9Zd85pXhfq9vasn7EOtTv3&#10;mqY+13TeNxpzyXnO8UG7nuvSOHPOGRfdf/TcQP9zXCzNe86RttSJPj7nJkmSJEmSJEmSpE8zIU6S&#10;dKlfffcXH7/89hcWy1XKN1/+9xckxOnzkjyUxB/dHglQMwHrFJe2kyRJkiRJkiRJkt6ICXGSpEv9&#10;6ssf9wlMu6XF8tny3d/vlibE3Z8JcfdnQpwkSZIkSZIkSZJ0MybESZIu9X0SE39D/mK/R7rc9X8y&#10;9R7mz0peQ//s5Pw5RhOizsf14rotYT/Xd5a+xtThdm6pN5MIc3vN8bj9luZAv+lr7X601jb3k5SW&#10;eaTk/iNJkiRJkiRJkiS9ARPiJEmXMiFO1/Q8CXGdkHbMLRLimglxt3XsenLbcjzL4DZh30yUy/0h&#10;CWxJeGM5k9rmfYf13j7UdtZt8z6DuS1JkiRJkiRJkiRtmAlxkqRLmRCnayIR7vukuHPuT4cSmkgA&#10;6tc3JBCRXBQzISlJQzMhjnX2gbH6WJKW8k1hbPcY6ROzX/rqRCfasa/rHUqIm+fT/S2d+1oCVeqm&#10;r2xnTPrtcXoOqZvrg5wH5vznNu0y50Ptlo6xDM6tr2XPkWUfa+ynry45V+Y2zzvzoR7rHM+5s2Qe&#10;fU6xNgf6yLjpe1pqS33GSdulvpnL2jFJkiRJkiRJkiRpw0yIkyRdyoQ4PR7JPkl8WpKEIQrJS0kO&#10;WkqqiiQaYSkZie0kQXWiFpLglH453uP3se6n9fiZZ5Kl+nxJeKLPmHPtZCvK0liYcwb9JoFu9rN0&#10;rNsyj67LMmNzrOfcDrVD9lHmbZL9XVJnXpfW17Plui+Vvk2y3kvmPMdbmgP1+/xYZ9+01JbttbZL&#10;/fRtJkmSJEmSJEmSJG2cCXGSpEuZEKfHW0towkwk4rVOb88kofSVJK9gPclHM9koSVokQqH7nMli&#10;s+6cH+2o02Mk0Yq+0OfLMvXAsfQ35znPqeXYoXnPY2t1wXauV+aY7Xk+3f5Quz5vMKfeZj59LTlO&#10;AfX6WJv9BvszdktffQ6MzXb6od0cb2kOc86s57q2pbZzjNm255NrnPlKkiRJkiRJkiRJG2dCnCTp&#10;UibESVvQSWmSJEmSJEmSJEmS9OJMiJMkXcqEOL0fvpkr3zzWXjmhzIQ4SZIkSZIkSZIkSRtiQpwk&#10;6VImxOm98LOUJI91Qhw/S0lhnwllkiRJkraADwIRK+6f3ecn+vNe6NIP1aRf0LbHoG/GeBY913vg&#10;/eb88BX7eL/ZMq/spw3bKS23U8rsS5IkSZKkDTMhTpJ0KRPi9D76nwgU/lFDmfslSZIk6ZUlUS3L&#10;uHZC3HSLhLiZdPesOG+S1bKMmRDHuRxKajt2uzxb0qEkSZIkSTdkQpwk6VImxOn98I+F+al9sO/c&#10;fwbpnn715Td/es1rsVgsFovFYrG8Rfny6/2r4XPkm7FBAlve/6wlxFG/k6xI2Or3TJ3Udewb4jqZ&#10;i+3up+vOxDr6Z5ygHfuWxph90heo3+PPMbou+rzSdp5Lb68lotFnz6mvf8aY815zqB599pwkSZIk&#10;Sdo4E+IkSZcyIU7Sq/ghIe53+z2SJEmSfoykLWLEs7B/KSGOhC2WLcdSaJNksE4yW0pWS4IZ0k8n&#10;yHWffYx5dLJa9BhZnyXnxNj0E+cmxHXbvlaY27E2JwrH+vpmPrlejfFTbwnH+tpKkiRJkvQGTIiT&#10;JF3KhDhJr8KEOEmSJOkQEq46qasRN6YkqWsmq7HeiW1JgEu9UxPius+lfvpYbx9KSJtjZD9okzFm&#10;HzMhrutmPkkyOzQ+5nbQppPsIv1RMkawL33NOU5L7SVJkiRJehMmxEmSLmVC3OfxEzYWi+X25Z9+&#10;97/ZP1+ZECdJkiRJkiRJkiRtmglxktTyKd+U4NO32ZdPIMuEuM/71Ze/+/4a7q7lN9/9wWKx3Kz8&#10;7f75yoQ4SZIkSZIkSZIkadNMiJOkNSTH5ecwYmnf+zIh7vOSEPdX3/58v0fSLfiTqdKj9IcKKI96&#10;HcU8Mvb8WbNH47os/VzaOfr8WOan1CbOu28PytK1yM/YdekPheR2XZp3xjj0IRLq5Ofrgtulx6O0&#10;vi/N+xHb3W6OfaitJEmSJEmSJGlzTIiTpOnYP0k55rfEwYS4zzMhTroPE+Kke1tLysq38d4bc0ki&#10;1LMlxF1Dn98hnDfnP7E/yW1rtxFjpG3Gm/U4nv3z9TL9s5+2LGdCXPc/zfNjfe18Gbf7P6etJEmS&#10;JEmSJGkTTIiTpMZzYZf8syz/uKN89hs8tsOEuM8zIU66jx8S4iwWyyXlvL9TMyFpTRKvUm8mqnGM&#10;12BI3bndSVe0zWu3Q0lRc5ylZLCZzIXZJ23SD/v7NSL7k9yVRLAcz3YcOpbkrTmvQ+fHMtdp6nk1&#10;9nWbzCMl4wR1aUPJuMyJ/jO3zHWac0f20T5j5ppErsFsOzGf3C5xaltJkiRJkiRJ0iaYECdJupQJ&#10;cZ9nQpwkaZt4fzkTmiLHSFxKklKXJCyxnj5mEtXc7oSnLknWOpQQ1/OgHsulpKmZNNZo0+fbiWfs&#10;53hkrkkY67ZJNJtmm3n+fX4s1+bZ82q0Sfs1PUbPkz6ZB0vOI3PLXKc59zU9175GmNcU2TfHPaWt&#10;JEmSJEmSJGlTTIiTJF3KhLjPMyFOkrRdvMecSVYkOSVBKUleSYyaCU2ph5lEtZRURd89HseTUNXJ&#10;XOyjLmY/1Jn9xqzLkm3299jZn7FnAla3A+s5z1k3c83Yqcd+tjOXzyTEUT/XA5lfxore1wlxmXPG&#10;zFxzflOOZ+6Y553t9DHnuHS918Y71FaSJEmSJEmStEkmxEnv6+vj/8uvLZbLy3f/9f5viAlxlzIh&#10;TpIkSZIkSZIkSZKkKzIhTnpfv/ztz/70+P/my+8tlrPLr777+/19yIS4S5kQJ0mSJOk18O2N/S2T&#10;+bZKSr5BMt8CSVn7tkpJkiRJkiTpxkyIk97XnxLivvzdfo90Hn8y9fNMiJMkSZL03EhyI+GtE+Jm&#10;chw/RcxPGM+fYH7WnyhO0l5K/4zztXCNzo23ck37Gm4RiZJcl2MJk1yH3Me4H12SYJnbYKlE77vF&#10;/UCSJEmSJD2ECXHS+zIhTp9lQtznmRAnSZIk6TVsISEu32DHsjHPzPVaSWkmxP0U94lTr0knxF3q&#10;0G2QufR9gfvAZ8eUJEmSJElPwYQ46X2ZEKfPMiHu80yIkyRJkvQaZhIc68QTKRzDeT+Z+h/97s/2&#10;7ykvL8Q2zpNEqDn36KS0mUDXx8B6H2c7iXVJxkr/uV7BOnMByySAdf+H2qf/6KS+Q+3mGNxO7EO3&#10;6+Q16qRvsJ7bl7Z9W9N3+phmEhrrGXsey/XApePlGs2S6856nxfb3bckSZIkSXpZJsRJ78uEOH2W&#10;CXGfZ0KcJEmSpHfVCXGsP85MuOqEMdaTSEWdjqF20haSgIVex0z4YjvjsGS7x57zANtJ/mIuPXYc&#10;a9frjX2zXTDWWkIcGJNzS8k5Tn0Ncn1myTkxl6xfOl7GONU8T0mSJEmS9LJMiJPelwlx+iwT4j7P&#10;hDhJkiRJ7+r+CXEkThEDTaJVdPJVJ4bNhCr2H9vufvrYTIgDyVfsSxIWbTM2OEY/mP3N7W57qN0c&#10;o5PNul2uFfOmzpxX2nR70H9vt3kNWM/1yngZv69lj3HOePPcpx6Pfg7VlSRJkiRJL8WEOOl9mRCn&#10;zzIh7vNMiJMkSToHyRQzKaOXIKkhSRSSlnyNB3z5zcPLN1/+2f495aO/Ie5SnbR1iSSBSZIkSZIk&#10;6apMiJPelwlx+iwT4j7PhDhJkqRzkBDX3wREMgr7YibMSVryy29/8fV9yDff/e3HN19+/8Dyz/fv&#10;Kd8xIY62xmMlSZIkSZJuwoQ46X2ZEKfPMiHu80yIkyRJOsdSQhz4CT2/FU461Q8JcX/Y73mMy38y&#10;Nd+s1iU/w3lNPK+cm2TLcxTPSVuWa37oeTe3UZKWL00e5FpmvC75WzCPr90PqJ+fR5UkSZIkSZtn&#10;Qpz0vkyI02eZEPd5JsRJkiRJurfXTogjwWopjknCUxKuSJLq5NlLmRD3U1yTU67tTIi71Dm35Rwz&#10;9xXaszQhTpIkSZKkt2FCnPS+TIjTZ5kQ93kmxEmSJEm6t2dKiPvmu7/+Ws77hjgSm4hlpsykq06i&#10;om4ntc2EtfQRrCexjmX3T7v0lWSroG7GTf8zQavbI/WDY8z30naZU74lrZPX2N8JYbTJeVIn6xk7&#10;fUzUy1wyXubZx+Y5XDoe58rxWZbM69Ro0+cvSZIkSZI2zYQ46X2ZEKfPMiHu80yIkyRJknRvz5IQ&#10;d10kWZEQhU4YS8JVCvtzDDNRqpO6eh3U6xgqxxkrY2BtHkG9JIn1evtMu4w90WYtIQ6MRx3KWlIZ&#10;+powVtp0YW6HEuJw6nhL12LK7bKWVAeOmxAnSZIkSdLbMCFOel8mxOmzTIj7PBPiJG1Hv5/gn535&#10;hydLjq39c1b41Xe/2/9NtVgsFovlPuWbL/+/Xfnn+79Er4QEq6Xkpt7H648kUXVCVZK0OsGK7U7I&#10;mv30sSReNY53G/rO656ZFDb7m8leaXtpu1ybJIb1fGmfeaUe/YJjWQf99XbruaSfzDPjMf48hx7j&#10;nPHmubZ5vodQL7eRJEmSJEnaPBPipPdlQpw+y4S4zzMhTtL28I/J/JM02Jd/wGpJEuL4yThJkm5t&#10;m98Qd6nPJkrRdi1hS5IkSZIkSQ9hQpz0vkyI02c9Z0IcCRf8TaN08kX2zSSNxzIhTtJ28Jy79s0e&#10;JsQdY0KcJOmeTIhrvE+8JCEu34BmMpwkSZIkSdLTMSFOel8mxOmznv8b4ki+mN9UxD8tnucfFibE&#10;SZJgQpwk6Z5MiHuU/gAX5VYfGKDvc5L8zvnp0a3jNnm2JMeeEx9AWbqtuL079kH93L/m/S6lz5P1&#10;+QHCtXbcX9bQR+otzTHHMrclnOOpH2ZMYurE+WQsSp+rJEmSJOktmBAnvS8T4vRZz5sQR+C0v6Wo&#10;A6kmxEmSno8JcZKkezIh7hF4Hzq/TTeJaEhiz6Fko1PRjwlxl+nks2fRc+I+xPq8jY8lxB06J/qk&#10;Tpax1m7t/sX42Z/7c+5Tc3703WMF+6jXdZdQj/5zLSb2XeOxJEmSJG0WL5r7RTtvCPKmlRfwvOjm&#10;WL84X3rxLT0vE+Kk92VCnD7r+RLieH2W128pCYBm+1hQ9b5MiJMkwYQ4SdI9JSHO8ony5Tf7q3kO&#10;3o/mvelMNEoCUd7DUjfJRTNhjf9RsJ3/VWQ7uv/0m77Yn3bg2F/ul+mf/3ustZ/zZH/eZ1/ajja0&#10;jdRjnv0enjYcQ65J0L77mOiH/tIufeWc2c48cg5IXSxd56XzwTxfdF/Uzfo8l6nnxByy3tdtjt/H&#10;WNL/LGDs2S7zmtcC8xrEsfOdfc3bFhynn6Vja+h/zifXgv0puZ0lSZIklbwIBy+i+4Uz27w4pwQv&#10;7PtFv/TcTIiT3pcJcfqs5//J1OdnQpz0Gvj2lLxmtlhuVb758t98fPNtxxckSdK2JRGK/zlQWM//&#10;FjqJif9R9LGlhCGOJ/mo15H/YwTHGY8x2H9oHqBOkpl6vX22HcuJNn2eM/kp807pc17C+c7+MqfM&#10;oRO35vhgu8fp8WkbS9eD7Xm7pO3StYk5p66bY/Tbc2Vf5tPtp4w/C/M+1G5J2kVvz3nPberGvO6H&#10;rhPn3W2XLN0WkiRJknZ4gZ03Y7wQp4AX2rwh4Fi/OD/24lt6LibESe/LhDh9lglxn2dCnPQa/pQQ&#10;9+XX+z3SdfkNcZIkbR3/Z+j/I2Am/iRpZybw8H+I3qYd20muWupnJl7l/xpIElHa0C/b+T/ITITq&#10;/ubcuu2l7WhD28h8M8/Mi3psI8ci/a3hGG3mPNJnrs+hc+gxZz9Y2k6/aZu+eh2cc2+3nhP99fyQ&#10;vvs+QJ1c03lOwb6+X0T6W2u35tA85/Xq9Ym2fS6HZK5tzpvtU/uTJEmSJG2GCXHS+zIhTp+VhDgS&#10;RfgHvuX88qsv/5+v19CEOOm5mRCnWzMhTpIkne6chKE1tF9LSHonXAOTpSRJkiRJ2hwT4qT3ZUKc&#10;PovEkJngZTm3mBCnV5VP4vcn7/lHUr69oddfnwlxujUT4iRJ0uk+kxDHt2Ud+naud8J1MBlOkiRJ&#10;kqRNMiFOel8mxEmP50+m6rWR8DZ/QofXlNv7B5sJcbo1E+IkSZpI+spry1mWkpiWfsJyydJPLL4z&#10;Xs+TJIdLr00n6HH96eOUD8ccG49j1EHP85oYY5Y5DmP38fkeSJIkSW+qXyRaLBaL5RnLf/e/9+8/&#10;vvnykX+g/wAA//RJREFUx926pHdiQpz0eCbE6bV1Qhzr/Y9J/omUf169PhPidGsmxEmSdMg1fiI0&#10;TIj7sWsnxJ3jnPFumRA337fMsajjN+pJkiTpJ3ihSPnzr1uSpOfiN8RJ78uEOOnxTIiTXoMJcbq1&#10;JMRZLBaLxbLlcnni91LCVZKpkqg0vyFutiHJiX1plyQo9nVcdLbjGPui2+bb0EACVX9YpOvhlHZg&#10;bOpRUgdpQ9/pnyWYX/cxpU90P+jkrx6TZZ83dWaSWPrsazb7Zz19ovvNeN3PrJtja/PEZ64NdWfp&#10;82Yszq2Pp29JkiS9ubxANCFOkp6RCXHS+zIhTno8E+Kk12BCnCRJ0iN1wlXMpKgkQpEchU4Ca4eS&#10;qcB6t0tCFHq9zbHRiVhr7TDbxbF5ZsyUTuKaSCRLPebEMmMuJZox1znfHOvjGbNvn2PXs+seO8du&#10;e2pCHM65Nhzv+WH239J3rp8kSZLeWF5wmhAnSc/IhDjpfZkQJz2eCXHSazAhTpIk6ZE6iSpm0tJM&#10;VJptSKYiqepYMtVsx3onVFE3CVQ9ZvqProdT2yXxK/PK+bCPbdrOOae/bLceC+kn22uJZrPPvg6p&#10;l+2+ZnNurPf1ZDvXocfDUtvU7Xmm3jwn2s0+WPb21GME881YLPv2YbvPR5IkSW+MF5MUE+Ik6RmZ&#10;ECe9LxPipMczIW77vvny+z+91rK8dvnmu//q46++/HJ/y0qSJEk6binhTJIkSdoEE+Ik6ZmZECe9&#10;LxPipMczIW77/pQQ9+U3+z16RX5DnCRJknQJE+IkSZK0WSbESdIzMyFOel8mxEmPZ0Lc9pkQtw0m&#10;xF0DPy2VGBHFf4zeH9d87X0ft0//HNyp+ufLIj9V1vvzc2Upaz81lrZr9XI/yk+ktbQ5hOPzJ9OY&#10;Z9r2T6JhzpvS992e72wrSZIkSZKkDUtQyIQ4SXpGJsRJ78uEOOnxTIjbPhPituFxCXEk/yR5J+sk&#10;3SQZiOUrJOHwXmMmMJF8lbmzvpYg9Vn0e0mi1zu4xrXhNuzEN/qcCXJr47A/yWVJPFtKdGOM3FfS&#10;P8vGviS2TYzNfvpgORPiGn1kLDC/OVYkGS4Yp9tKkiRJkiRpwwgMUUyIk6RnZEKc9L5MiJMez4S4&#10;7TMhbhse+w1xiassJQqx/1Byz/VxX/7mu7/++j7idEl2SpnJUWwn6SjfYtbn2wlR4HgSqZLslD6z&#10;HfTbxzq5ac6l++1kp0vbzeQq+qBezjHShuuUa5XblXHWkqxSl3GQfud2zO2+NnOduujzWcLcGI/S&#10;1yiOtY9TzpNl5sZ4mS9j0PbYWH2dJ/ri2DwH+mUfxyg9R9p0/Xl9JUmSJEmStGEJGJkQJ0nPyIQ4&#10;6X2ZECc9nglx22dC3DY8JiEuyT9BAhAJN5S1xKHb++a7v/3+Wnz3F/s9l+pkol6fSUVJhpol12Am&#10;JYHj9AOOUQe9H6z3uLOf+Ew7krAm2nAsZqLWPOfMf0q9jDH7mdtz3L42vQ62qUs5dH/jWMbIeH2t&#10;5hxb5oVD17HnTZ30n3HTf8ZfM6/HkkPzRd/f5pwPnYMkSZIkSZI2hiASxYQ4SXpGJsRJ78uEOOnx&#10;TIjbPhPituGx3xD3XC5LiOO9Rr61LEikyr5OJOrkp6BuJ2VRN21JUKJ+kqQ6YQm0S6LXPMZ6jqH7&#10;6cSoS9sxx553zjmJWUm6Yh/btM2xJG2lv2y3Hguz7dye17avTZ8TdXI+4Fhvt5xTY19fr8yj+2Cs&#10;nguyL+eDvjbouaR+xs84a+b1AG3nbdRzp37Pm+1cJ/TxQ9dJkiRJkiRJG0NgiGJCnCQ9IxPipPdl&#10;Qpz0eCbEbZ8JcdtgQtwPrvcNcddCclInMEmSJEmSJEnSzZkQJ0nPzIQ46X2ZECc9nglx22dC3DaY&#10;EPeDnybE5Ru8ujSO9zdqXZsJcZIkSZIkSZLuLsFQE+Ik6RmZECe9LxPipMczIW77TIjbhj8lxFm+&#10;lm+++293y6VviOufnuRnKfMTktdIiKOvxJgo/jSlTsH9kPtL/wzrNXD/W3oPvbZ/TebXpX/SdR7P&#10;z8NGH19KDO22/fjE7LvHlSRJkiRJ0hEJqpgQJ0nPyIQ46X2ZECc9nglx22dCnLZm/SdTOxmH5KPE&#10;g1I+k8BG+5nQRJJdEnzOTUI6B+d1y2+402u6RkJcHicT9+u1+xwJcbnfJ6EtiWyMvZQUF/1tikvz&#10;pF/2S5IkSZIk6QQEVygmxEnSMzIhTnpfJsRJj2dC3PaZEKetWU6II9FmLZGG/T8k9/Czs99899df&#10;X4ecbn6T1UwW6uSeJBn1fEj0SRIR+jh9dZ/Zjk6IY9kJR90O3W8nO12rXRKlUieJULk+7Eev02/3&#10;MVE344H1zI1l97U0n0PXteuyv8fhWI5n/nM744JjmVf6yvnnZ3t7O/OafXGsv2WNY5kz2M44tOl+&#10;2zyfmPuX5tLjpX5Kn/M028+xDs0XHMu5pa+53ddGkiRJkiRJBxBMoZgQJ0nPyIQ46V74Z1P+4fQc&#10;TIiTHs+EuO0zIU5bs/4Ncaf51Zc/fm3/y29/sd9zKV5XJYGqE4NmUlASfWZJklL3ExxP0lEnYvV+&#10;sN5zmP3Epe3Y3+1i7Rw7mYrtlENJThzvMfp6zGtDPerj3OvabcGxXFdwrOfR27MtGCftO+kMPfa8&#10;NumLQp2eRx/r0vOM3AYTfayNDfrquS7h+LzN6HPum3NYmxP9HRsTfS0kSZIkSZJ0BIEYiglxkvSM&#10;TIiT7oV/MOWfYfwz6/H/bDIhTno8E+K2z4Q4bc1jEuJ4rzKTgTppqBOBsp5kMcyEoE4u4jUZ9ZN8&#10;xXYSmkC7vG6bx2YCUffTyVDXasecmU/q9JzTZikJa243jvUYs98+xn6Ox6Hrmrq5HajXbQ9dA8zt&#10;rs+5dN+5LtHzntej+8kc5zyyPa/zNM9/qf6cWx/Pecz+ex9tc02X9PlQt89ljt3mdaFurpkkSZIk&#10;SZJOQHCFYkKcJD0jE+Kke+nHGP9wWvvH2v2YECc9nglx22dCnLbmTwlxX/749f59bvnVd3//tf3n&#10;vyHuWkggeudEIF6jPv51qSRJkiRJkvRiTIiTpGdmQpz0vkyIkx7vPRLiSDbJ+8J8U02+mSaF7W36&#10;PgHIhDhtx6++/Prr/fny8t98fUyYEPcseA42IU6SJEmSJEk6U/7BYUKcJD0jE+Kk92VCnPR47/cN&#10;cSSezMQLkuHWftLt9ZkQJ/3YZT+ZCpLWEmOimMSlU8yfBr0WvvG5749dLsUcl5Iz+RuZvg/9fOop&#10;Okl9aax+nB17jHE8dU+pL0mSJEmStCkJipgQJ0nPyIQ46X2ZECc93vskxPHP/PlP/PwjfdtMiJN+&#10;7LKEOJ4rZkITiT1Jpr3l8wkJQowlHfKZbxpMwhvL2cf8+8n6Z5Pioue8lDjI8XPG8rEiSZIkSZLe&#10;CsEUiglxkvSMTIjTVn39Oa/9fdtyqPy7Xfnf7q+apHvbfkIc/1jPe8IUElf4p3nvS1LL9pgQJ/3Y&#10;r777i6/JcLwPOd38meWZdNMJcXne6W+r4jmmn2f6OH11n9mOTvJh2QlL3Q7db+aBa7XjHNiXOvm5&#10;6ZnM1Ov0231M1M14YD1zY9l9Lc3n0HXtuuzvcTiW45n/3M644Fjmlb5y/iRtze3Ma/Y1E8o4ljmD&#10;7YxDm+53TbcJxs846afPZ8m8ZpH2s4/sz9gs5/ZSf7l+lEbdvj3ZXmq/ZN4mkiRJkiRJm5cAiwlx&#10;kvSMTIjTViUh7pvv/rDfo8lviJMe7/1+MvX9mBAn3Uon+3SyVZKEkpiThKhZkvizlDTE8SRJcSwJ&#10;Rr0frPcc1pKHLm3H/m4Xa+fYyVJsp3QC2MTxHqOvx7w21KM+zr2u3RYcy3UFx3oevT3bgnHSvhPg&#10;0GPPa5O+KNTpefSxLj3PtjQvzNsHMxFvSc876CfXAT3mHGfOZ21+bfbf+royL+pS+lrn+q71IUmS&#10;JEmStFkJlpgQJ0nPyIQ4bZUJcceZECc9nglx22dCnHQNvFeZyUQk5WRfEoOwlIxE3U7iIbknbUlC&#10;on4SemZSEu2SEDWPsZ5j6H46Eeta7ZKgNJOQqJc23T7mduNYjzH77WPs53gcuq6pm9uBet320DXA&#10;3O76nEv3nesSPe95PbqfzHHOI9vzOjfGy7ku6eNLt8mSnnfQR+9jPf3O65Dzibk9+6efPr50bdL3&#10;Eo4vXRtJkiRJkqS3QHCEYkKcJD0jE+K0VSbEHWdCnPR4SYjjuYrEKcsWy/9t/1xrQpz0nJaSkN6J&#10;SU2SJEmSJEnSBUyIk6RnZkKctsqEuONMiJMe7+tzlWXT5Zsv/4UJcdJTMyHOhDhJkiRJkiTpbCbE&#10;SdIzMyFOW/U1EcGEuINMiJOk2+Nb4kyIuyUSmRJ3oJjYc33HfhryWR1KdDv0M5rXkjGW+u2xg3q5&#10;H89281iXPsf8hGZK/4zoIfQ/b+P8ZGbKfGz1nOY4Ofcu3X72LUmSJEmSJL2cBLdMiJOkZ2RCnLbK&#10;hLjjTIiTpNszIe6WeP26lFSU5Jwk3dzCqyaJnaoTxLaYEDfdMiGO6zcTxvq+myQ26rfsn9bOi7oz&#10;aQ091sQxyim38aH7RM41mMfatZ+Py7XzlCRJkiRJkp5agmsmxEnSMzIhTltlQtxxJsRJ0u2ZEHea&#10;7/9u/+7jr779+X7PKea3UM2Epk68SdJNJwzNRKU+Tl/dZ7ajE4I41sk/3Q6dSJQ5s7xWO+bCvplY&#10;lTZJhur1QwlL6LHpn7bBsU6G4ljqzjnQtsfJbZLrTD9zu2+T1I8eO+eX/rOdvpgT2zln2s26Ocb+&#10;nAPLpTkj5xf0mflMGYPlPI8e+1AfS+b8QP9z3zn6/rwk8+dckGs7t3NOud3ZR+nbNHL8nHOXJEmS&#10;JEmSnkaCXybESdIzMiFOW2VC3HEmxEnS7ZkQdxr+XnOdfvntL/Z7LtXJQkuJTEngSbLSLEncWUo6&#10;4jh9ohOIej86OWkmULVL21Gn28XaOSZJCWynHEpEYgyuAWayFOu5Tsyj+0xZa5v6Ma/z3O55oK/L&#10;0vn13GZfPfZs2+McaofMIWXptkDGyO2RdnPsOV5L27ZUv/uelvZN83aKzHXtHOPQ+Og5920Up4wh&#10;SZIkSZIkPRWCWhQT4iTpGZkQp60yIe44E+Ik6fa2kRBHskuSZTrphaSWJPV8zmUJccxlJvF0Yk+S&#10;dLCUsEPdTswhYSdtSeChfpJ0ZhIS9bpuH2OdfTG30++12jEPzmMmL1GPbc49x/r2mtuN/jJ2X1Nk&#10;vKCf1J1zmG3Zz/GY5zK3Z/3uL2NlLvMcD/U16/a1Tj3qgP7Tbs6H9r3dMkb6CfZR+tpzTrMf5tTX&#10;LuZ5ReY2+12qO83bCfRFn0vmHKib64fZto/nmmWe7GdbkiRJkiRJeikEtSgmxEnSMzIhTltlQtxx&#10;JsRJ0u29fkIcySozsSVIoOkkmMtd7xviroXzOiWRSI8zk9okSZIkSZIk6W5MiJOkZ2ZCnLbKhLjj&#10;TIiTpNt77YQ4Eo2WvjUq+Fap+e1Xl7ksIY6EtcQcgvlm35z7OUyIe34mxEmSJEmSJEl6mASiTYiT&#10;pGdkQpy2yoS440yIk6Tb28ZPpt7e574hjm+wW/qmOhLijiVLdVIdZe0nIvU8uI36NltLfMxPnabM&#10;+wL7lm7vuZ/7Vvo4NUmSsdImJcmjS8co+elXSZIkSZIkSS8ggT0T4iTpGZkQp60yIe44E+Ik6fZM&#10;iDvN5xLi0K9lSVo65adcaTOTpGiXxKQkXt0CY3zmG+ze0do3wmV/Es7Wvt2vb1vQ5lhC3OyL/YeS&#10;4g59ax1jL90vvS9IkiRJkiRJL4hAIMWEOEl6RibEaatMiDvOhDhJuj0T4k5zWUIciUnfxxz+h//j&#10;v/n4H/yP/nd/2v6hLCUmRZKXUmayUifE5Vu9OoGKRKa1BCv66j6zHZ0ExbFOsup24Fi2O/nrWDu2&#10;M5/MH7NdErVSJ4llM7mr1w8lhvVY4Dw74YuxOJ65ZvsY6vX1XsO8+nZaw5hrZbbP/sx5Ded5yhxj&#10;XhtJkiRJkiRJLyJBQxPiJOkZmRCnrTIh7jgT4iTp9u6VEJe/e69cvvny/979bTolkemnPv8Nc0HC&#10;UxK9mEteI68li82SZKjuJzie8+uEuN4P1tN2Jpe1Q+16fWJ/t4u1c0wSHNhOOZTIlb5Serxj12YN&#10;x6m3JHNGX9vWdbA2Zu+fffU14TxYT+HY0rnFPHbotpUkSZIkSZL05BIYNCFOkp6RCXHaKhPijjMh&#10;TpJu794Jca/6d285oY1kpMQUkszUSUg/JDNdlhBHHzNxqhOgOmEp6zPxihIkO6Vt5pk5zmQo6nXd&#10;PsY6+2Jup99j7Xr8mcjV7ZgH55E6Pee06fYxt4P2HItcu0i/a9fmkLQ9dDuA/nrfPDfM7ej9OZeM&#10;x7U6NtelOaafed2pK0mSJEmSJOkFEfCjmBAnSc/IhDhtlQlxx5kQJ0m3Z0LcaX6a0EYyEwlDiSmQ&#10;VEVJEhlIJvo+cemyhLhbOifJ6914bSRJkiRJkiS9PBPiJOmZmRCnrTIh7jgT4iTp9kyIO81yQlx/&#10;w1YSqPLtWxTqfP8NZd9893ffn/+X/8XX7ccz6Wud10aSJEmSJEnSyzMhTpKemQlx2ioT4o4zIU6S&#10;bu+8hLgke/XPOJI4xL6ln6b8wfYS4kDCW2IKSY7rhLgfrtPlCXG5vj/tU/eQnxJ9BX3f68L+6Pvs&#10;/DbDbpPSbVt+ZrbLkv4WRcrsj31r9+lXuvaSJEmSJEnS00lQzoQ4SXpGJsRpq0yIO86EOEm6vdMT&#10;4vJajISWmcBC0ss7JsSd7rKEOK75vK5cf5KacMuEIcbohCkdd87twbXN7XgrzKUfq/M2ZX3tNp5t&#10;G/uXvkGPfWnD/XSpDomj3fexcU69npIkSZIkSZIGgmsUE+Ik6RmZEKetMiHuOBPiJOn2zv/JVBPi&#10;LvHNlz9+f/7f/k/3e06R5KGU+e1anTCUb+zq24YEqE666uP01X1mOzp5imOd3NTtwLFsZ84sj7Vj&#10;O/PJ/DHbMRf2pU6+jS9j5b7X6/S7lJAVMzksbRmnx1i6xjETyrou0ifmMdrltpnne86Ya+iPfqb0&#10;13Ob1tq2XKeUXK841Adtc+60XavX10GSJEmSJEnSmRK8MyFOkp6RCXHaKhPijjMhTpJu7/yEuMts&#10;JSHuV9/9blf+4uzyzXf/h93y8oS6H3TyVCcMJdFpJovNspaEBY4nOakTxno/WE/bmbDVDrXr9Yn9&#10;3S7WzrETu9hOWUscS7v00w4lpyFzSJnn13W5hqmX9Yx5akIcDo25pBPO2mw7x8Fa21NwDrQHfWR9&#10;4tjafastzU+SJEmSJEnSiQiuUUyIk6RnZEKctsqEuONMiJOk2zMh7jQkwn3z3d9+ovy7r+d/XkIc&#10;r39nUlcnE3Uy2kwWA3U7uYmEpbQlWYn6SUZiu5OyqNd1+1gnPmFup99j7Xr8Tm6b7ZgH55E6Pee0&#10;6fYxt1tfR2Ruc+xOyup15JpHb2c9twfj9Tbj5LZJv7Mujo25hPkvnTfn2+fGel8DrLVtmVPXW7r+&#10;9NXjgTo5b7BNf0vmuUuSJEmSJEk6A8E1iglxkvSMTIjTVpkQd5wJcZJ0eybE3Ue+Ye7z3xB3LTPx&#10;S5IkSZIkSZK0ISbESdIzMyFOW2VC3HEmxEnS7f0pIe4u5d/uyv9qP/J7MSFOkiRJkiRJknRHJsRJ&#10;0jMzIe5e+Hmj/smk/EQRhX+Y6tpMiDvOhDhJ2g6/Ie7ShDiS1vKajLL285J6Hryu5rbKT6Beavaz&#10;dvun3ixLdXm9f6wOeP3P8T6HeV9M+ex5SpIkSZIkSbqBBPBMiJOkZ2RC3D3wD69OiJvJcRz3n6/X&#10;ZkLccSbESdJ2mBB3SUIcr395XdZ4XfYvvl/9+vrsVq+RGaNfD+p0M5Ht1tbGY19ew6/dV9g/vymQ&#10;/tiX5ZJb3vckSZIkSZIkXQEBPIoJcZL0jEyIuxf+4WVC3D2ZEHecCXGStB3v/nePv2l/9e3Pv762&#10;PR0JTolZUHhN1jopKUlR/ZqNpLYkz6GP01f3me3ohDiOdWJUtwPHsp05szzWju3MJ/PHbMdc2Jc6&#10;SfzKWOxHr9PvWjIX+vzS79zOOEvXsV8r9+0A6nb7vj6pm2P0M7cz1pwH67leLfVmybUAffa1P4S2&#10;GZM2fa7IeJIkSZIkSZKeWAKFJsRJ0jMyIe5e+MfW0j/2KKf+80znMCHuOBPiJGk7/Lt3LbwuS6JX&#10;J2LN5CmWeS3XJclW3U9wPAlX1Mtrw94P1tP2UHLUoXa9PrG/28XaObI/2E6ZiVyRdukH1E39PnfM&#10;+qz3/Jhvv17ueVKP9dbJaYyT2wR9u8zznePGrBfd9xyndTvq0NcsfX5rt48kSZIkSZKkJ5Lgnglx&#10;kvSMTIjTVpkYcJwJcZK0Hf7duwSvfzsxCyQsZV8SobCUFEXdToIikSltSXCifhKbOhEL1Ou6fYz1&#10;mSDV2+n3WLsen3mzzXnMdsyD80idnnPadPuY223pOs7tXMuMHxzrhDDWuz51e7vP+1jffe6z7hw3&#10;Zj2wPuszTl9XUCdzY9lzifTFOJTZhyRJkiRJkqQnRFCPYkKcJD0jE+K0VSYGHGdCnCRth3/3nk0n&#10;Xun7RLAkhkmSJEmSJEnSyzMhTpKeWSfE/fLbX1gsmynffPnPPr4xMeAgE+IkaTtMiHs2754Ql29V&#10;SzEZTpIkSZIkSdKmmBAnSc/sP/rdn339x6nFsr3yr0wMOMKEOEnajscnxJHw1AlQSz8NqedD0l7f&#10;biSyxUxqS5k/E7pUZy0Bbtab8vOhKT0fSZIkSZIkSXoaCWKaECdJku7Hb8o5zoQ4SdqOx/7d+5t9&#10;aUlsYgnWO5HqWuiTvnUeEtnmbYZcT263JMTlNoy+Ldf6IdGuk+LW6rE/9ejTn5mVJEmSJEmS9BII&#10;lFJMiJMkSfdjQtxxJsRJ0nbk7941yjdffr/v9Rz9TWFLSU2dRMVx6kcnYYHEqT6efoP1TqKaxzJO&#10;vrUu2O65JRkryXv5NjLG73qntuuELpbUCdokIYxlJ4d1HxP95HySoBYZP2NmO/XXpB7LJTm/jDdL&#10;z7XPK9Iu9Y6NFxmX88lYx9pIkiRJkiRJ0kMkiGlCnCRJuh8T4o4zIU6SdDtJgkpSFOtJ1FpKFkvs&#10;oEuSoVjvJK8kTYH9HEfvD7Z73KVkMRK6mEOjz8x9rR3jzXZBm3mOnTjGes4z819DX6nX481rjKVz&#10;WTLbNY5xvhxnfSal9RhL58V8p/Q5dd+07b6Wzk+SJEmSJEmSngLBS4oJcZIk6X5MiDvOhDhJ0nWQ&#10;xMT7/kbyU+/rpLKZLJa6SY7iWLdlvZOs2E5fSdqKPjbnMBPmmDcJXTPxatY7tV0nkHE8SWOpl2Sv&#10;pSSy3m60y/mAeWQ7/c5xTkkgm3NC5p/bps8n0i5zmOeCWQfZl76R2yf9p0626bevuyRJkiRJkiQ9&#10;DYKZFBPiJEnS/ZgQd5wJcZKk10BMoZOr9L0kkJ2SACdJkiRJkiRJuiIT4iRJ0v2ZEHfceyXE8S0z&#10;eV2axIF88w1l7Zt5JEmPx/O0CXE/ZUKcJEmSJEmSJD1I/sloQpwkSbofE+KOe5+EOJIo+ifaSH4j&#10;eYCfeUsSQa/rOrimeS+QcuufvqP/vq2nJEHm5/hYPzXJZrZ9tCR5Lp1vrj1zzry79H29k0Up/jyh&#10;JEmSJEmSJEnSEfnHiglxkiTpfkyIO+59vyGOZKF8q06Smzh+KJFK5+M6c10b1/jUhKtz6l6K+8Cr&#10;fusU1zb3607S43yyn8Q3riO3xRqusd+8JUmSJEmSJEmSdAb+EUMxIU6SJN2PCXHH+ZOpJAFl3/a/&#10;FYvHwtfb+8LyzXd/ve/pVEvfENeJWfnmsiRzJUkxt08nxNGuExap9x/sl72f+tlOwlgkQa/HZL1v&#10;++4v94/MZ86XvnI+mftSYhn7eox5LplT2rJ9yv2RehTa9XWlryyZM31R2KbQJnJOfTznK0mSJEmS&#10;JEmSpBX5x4oJcZIk6X5MiDvuvRLilIS4X377i/2eW0sCWuukt5lg1sdA0lgnhqUufXJs1gf1O9ks&#10;x0kao90cc7bvMWnD8ei2S2PTthPTWvpK6XbMq9st9b2Edrm+tE9iXM5/rY853kQ7+pIkSZIkSZIk&#10;SdKK/NPHhDhJknQ/JsQdZ0Lce3mOhDi2k3CWxK8kX5HI1Ulc7O+EuCSVzfad9DUT4jjGvrRhmza0&#10;RfcHtjOfjBez7Uws67atk+wwz4t+aJvzOJawFtSjIHOb5/KX+2X6Xrrm3Sa3gSRJkiRJkiRJkg7g&#10;HyoUE+IkSdL9mBB33J8S4r5ep7+1bLz86su/2y3vmRB3CyRvJblrK05NgJMkSZIkSZIkSdKTMCFO&#10;kiTdnwlxp/mrb39ueZPyzZc/3vkb4q5pfovalpgQJ0mSJEmSJEmS9GJMiJMkSfdnQpz0Y5f9ZGpe&#10;y3fJz3TewtLPoE6dQJafCs3PmB4zfyL0HEnKSwnWl34qdcm58z3knHHvges6E/vYl+vVZW3e7F9K&#10;Duxr/0znLEmSJEmSJEmS3lT+cWFCnCRJuh8T4qQfuzwhbiYgkbB0alIcCVEkod3KNRPMDkmi3tI4&#10;S9foHh417hLuD9zOWcba7T/nnsQ57lszIY4++/5GXZPiJEmSJEmSJEnSQ/GPDYoJcZIk6X5MiJN+&#10;7J9+++cfv/ztz74uT5fX8l06wYl1EpSCRCXqRCdEsT/f/MYyiU29P4ln2V46RnJUkqY4ln3IdtpQ&#10;r+c359vzy1yWkt56XvMcWe8+2U6fLLvPzI/t9Jlj1O1ksB4TnOMcJ4lhtMuYoF7Gyv4eG7RhO9jO&#10;dZxzob+MNbF/1s2cWe954dB17ts2Zh89T0mSJEmSJEmSpIfgnx0UE+IkSdL9mBAnXQOv42ciVBKa&#10;QKISCUvRx9DJTCRJpS5Ltmf9mQTG8bQhEYr9nTTFdrdHJ0zN5Kme7xwb1J8JXOh5zXY9X/QY8/pk&#10;vkkGS78pPfZScliPxTpzQfphSR+UzHOWjDGvzRyPet0uc25z/l04xrn3OdH/PKe2dM5szz56W5Ik&#10;SZIkSZIk6e7yDxET4iRJ0v2YECddA6/jk3QVJDklkSpJV0mWIlmJ7ZjJS7Tj+GwfSbDqBDPqdmJV&#10;J00lwSz9zYQz6uUY6KMT1Lrf2bb1vOacWe8+2c41m+P1GHO8jDG3qYfZV48D1jmeawPq5PzSX9rM&#10;a9PXtddBH70djNdziMyVkvEj553zanNc0D/1kbaSJEmSJEmSJEkPxT8sKCbESZKk+zEhTnpGScqS&#10;JEmSJEmSJEmSXpYJcZIk6f5MiJOeDd8WZjKcJEmSJEmSJEmSXp4JcZIk6f5MiJMkrZs/SYv5s7KX&#10;6p+K7Z+B7Z9/vaYeIz9Xew35iVquy2dd47oec835vpKlnyY+1aGfSr6HtcfE3H/o55T79uY6rJ0D&#10;16nvg2zTb8tzwNKcJEmSJEmSJOlHEkw0IU6SJN2PCXGSpHVJfFlKiOsEGxJm8p52HkMfS7LNqQlx&#10;3QYzsan7Xkt4Yn/qMA7b9MN69vc5sr02Jss+35lglgSiHKe0nB8l88rYrPe4PW/6jdwGPU4nOOV4&#10;Svc559vz6f1LeryeT6zNF+xL+1zL7o/16OuNnjPH0qbH4Dy4Bjk+z6P7ZNl1KX2NkP0U5pbr2+vI&#10;3FJ63tTrc6T0vA61bbmNprl/zi1mPerM812TaxWZ49qcJEmSJEmSJOlHCCRSTIiTJEn3Y0KctuiX&#10;v/3Z1/u1xWL5afmn357znpPkHd6nJmEr2LeWvEOSURJoZvJV6wSlTuSZiTasd/LObNd1D+kxaE8/&#10;cc6Ys+08x64LxmRszLbz+va43Q49ztLtMtv2OG3Ol/UeZ03a9XVph+aL2XZep3ltui37+1yRa5A+&#10;6JvtNT3eHKvbLl3bvu/0+kS/Pe95Tc5p29bObe5f6z+3BXJ+uS0O3a70tTbftTlJkiRJkiRJ0o8Q&#10;SKSYECdJku7HhDhtUSfESfqMpeQgdELRTMLp7STbLCX5dIJSt5mJNqx3sk63mzhGX0t6jJ4/zhlz&#10;tp3nOOfHmJnTbDuvb4/b7aal22XOuXEsczp0m+RY97uG/qgbh+aLOb95nea1oW7qpN5s09vU7/lM&#10;XZflHCttl65t33d6fV7LuT2vyTlt29q5zf3df5vzmOZxtpf6aceutyRJkiRJkiR9RSCRYkKcJEm6&#10;HxPitEUmxEnXkuSgWTp5puuQZLSUKJPjlKXkpk7kme2TKERJok7aIcdyfE36Sfu1hCgcGnO2nYlM&#10;fV6gbV+vjEVhP0v6AOscD/pJXUrGyDVPO3Tbebv1+HO+PR9Kjz9lvinpI9bmC7Zn391fzzHY17dp&#10;z5VjfTzH1vTtMm/DpbYcz1jUzzhzTqynXq5tzpNjfV7ntG1r5zb303/66zJvp7RLyf1o3m+6TGtz&#10;kiRJkiRJkqQfSZDRhDhJ+v+z9z8h0v59vtjVCZJNEI5k6SIL15HZKZIDA9mFBAY3BlzkITkzgWwc&#10;JOuMxmUWAyJ5fv0k+myCGxcDAT24kAlE0I1OCGLULCYxxwQiySRg0Gj0WO/f9Ps5n+czV1VX33d3&#10;31XVrxd8qbr+fP9edXdXV73vKuDzCMR9lrzZ3DfB84bzfCOe9yYQB9ymowCT3wcAAAAAADwsgTgA&#10;4PMJxH2WhB4ShKiE4/YntvBeBOIAAAAAAADghxOIAwA+n0DcZ/EJcZ9JIA4APtL+2tnoV+Z+j35t&#10;a7/GNX30q273V87em34tbv9DRO7P/yzxXtrPbHvvyzpmbbOmU8/rOHPba7E/4XJvb/PaVev4TyEA&#10;AAAAX0heEEoRiAMAPo9AHI9IIA4APtK5QNwOrPW1rpR9bIavUhKSujYQ17oNVu16u+3uP5Lj6aPn&#10;zpDYnucOgR3V7Tndrj3m3M+5kXnNc+dcI9ttc6/7tPs4J233es21SdvnQmt77nt7m9duSp3OGwAA&#10;AIAvIC8IpQjEAQCfRyCORyQQd7963RRFUZRPLD/92ctP4WvtoFicC1JFg1oNQh3Vjx1sm6GqGRLb&#10;wa+jejNQdskcVzQoFnucOwQ26+4x7O095lk3/Z0LxLXeHOM5e3yR8WdfS/pP25lb245sp9+Ou+Oc&#10;sr/X46ivaffb0vUAAAAA4IvoC0MCcQDA5xGI4xEJxN2vXrd/6pf+LgK4XTsoVtnXwFR+B88Q19w+&#10;V3+HyGZ7bwnETT12LlC2j6W/WwrEbRlT6p4z12ya/TcQF+2rbXbcHec0x7XXYjsaR/bNeQIAAADw&#10;BeRFpBRv/AAAn6eBOEV51MJ96XUTiAO4ZQ1l7TIDafOc3N+hrwa0Zt0dIjsXiIvd/qy3224bR3I8&#10;bZ87t2GxHstt5f57BOIi2y3pZ851ji/lKKy2zfNT5rzS9tyexzvu3O51nOP9lkBcdC7XzAEAAACA&#10;B9AXl7zxAwB8rn/8139NUR6q/I1f/XWBuDslEAfA58pzhRn0AgAAAADekUAcAAC8B1+Zer8E4oBj&#10;/dSqlPnJWfPTu3ziFAAAAADAjekLuN74AQCA7/E1AnH5KrLHIxAHHMvXLPZTvHo/X+fYcNy8f2R/&#10;XeV7SZ8Zz2sa6Ms43tPsP19P2d8NHzXfb3Vpnd5zbc59TWd8xvpkjuljPxY7xz3P7t/nz3nc2rUE&#10;AAAAgDfpC2Pe+AEAgO/x2IG4vkHeN/Ufi0AccCw/8xokys/BBI96Gw0WnXNNqCh99LWZ/TO29VvS&#10;TvrudseRMXXfDDl1fLNOf57XPJayxzqPNRx4bSBu1omcN/ufc29753zvOGOuU9vr9Y2c3+NznGkv&#10;Y51jmPX2sa5HXFqf7J/97PHmeNuc+7cca5nrnfaynfodb7Z7bo5XxjG3AQAAAOCu9YU1b/wAAMD3&#10;8Alx90sgDjjWANNflj/46S9+Ln/X3/V/HftnAGnbAahLck7ObUBqBqm2GZzaIaoGoKJtzvBWw1BH&#10;0l9DUZfGPvu8FPjK/bk+OW/O71z7r/mWcea2dWKvzR7rPH+uaWUMPX/OK65dn9fqnZvXljopnVNu&#10;M7aOP/vSd9psf3N+ke2eF53zNf0DAAAAwM3Ji1sp3vgBAIDvIRB3vwTigNf847/+a9/ws+JSWCt2&#10;IGpu5/bcz9wZnJr3Y4a3GpBqyClybs/P7Q5FdfvS2Gefc5y7Tu43NBZ7vlPanGOZ3mOcu429Nnus&#10;8/y5ppW59Pw9r9nvpfW5VG/LsTn+KXVmfzlv9pP7/9zL7S4dW+ay28/xuSYAAAAAcDf6Apg3fgAA&#10;4Ht8jUDcY3p7yAX4ar4vELdLw0sNWnVfygwl7foNb7XeDEH1nFm/oa+c1+MzgNXjKQ145f7U4ymt&#10;mz5m3+cCX3P8qZMy+0+9Hm8bR95jnDHXO+fktmsaOX+3EXO9e7xzjIxpnn/t+ux5pc4cb/bN4+cc&#10;1ZvbqT/nGTmecU5zPClzjgAAAABwV/oilzd+AADgewjE3a+3h1yAr+bbAnE8hqMAHgAAAABwwwTi&#10;AADgPcxAXO4r91OEXIDX/BP/0t//m58Vf/D8D77sBQAAAADgBgnEAQDAe0iY6g9++gvlHotAHPCK&#10;HxOIm1+3+Z7yOlA+9ew1H/XJaLP/+fWiR1/j+VX060r3V5vGtY+DrN1cz0jduaZpZ3696/x61Y7B&#10;V6UCAAAAcPfyQleKN34AAICvSSAOeM0MxP1Tv/yHf/4K1beWt3stCNUAU8sMQkXq91jbyW33NZR2&#10;tC8aiEu7Pb4DW7PuHmvO7bGUBq1y/7VAXOu2Tufa/nfbe1xbz8sY089cq86z5WgNWnZYbM5/tlmZ&#10;z9HxtJtjrf8PvdwezeOaQFzOaftpd85hSjsNxO01jrTRawAAAAAAd6svynnjBwAA+JoE4oDX/PYn&#10;xH1b+f3nP31p7VrXBKGqwa0GqhJqOgpoRc7L+TtkFrNe25wynqOwVdtq2OrS2Nt/zP5mGGuHtfZY&#10;0/Y1wa3X5rhlf86v3D93buY4x7jl2FyruSZ7bY/GWa89DlJnH7/U1lG/LfMaAAAAAMDd6gte3vgB&#10;AAC+poZVBOKAc/IJb5//s+JSEGoHqPb2pdBXzksg6yiENevt0FZkPA155X7GWHP70tjbf8z+Zhgr&#10;Y8p5GWMcjbV6rG1Ob53j0ZyrYzoaQ6Tdjj/OjSl2P5fmd2ktI/W6TnVuHpf6iRyb1xQAAAAA7lJe&#10;6Erxxg8AAPA1CcQBr/lxgbi+bjNLQ1YJdc19O6C261frtZ3U6zndFw1VzX5mkKrHe07KDIQ1QLbr&#10;5n77meG0XX+Ov/fbxm57zvtIz8tcZ58x599228+cY8pcn5h1c39LX0fH2269FohrG7OkjbR5bu5d&#10;z3NjiL2OO1gHAAAAAHepL3h54wcAAPiaBOL4SwmP9G/kHUpJ8GQGdfhqfkwgjveRf9MNsu3AGwAA&#10;AADwgPpivxdzAQCAr0nIhd+WT0ia4bd8olLCMwJxX5lAHFxj/6zM/exL4LihxHyi3Wuf6AcAAAAA&#10;30UgDgAA+NqEXPirGuLo38wt82sW+UoE4uCtEnrrz8z8/KwdOgYAbselr2P/Vvur4i/pV76/p/5d&#10;l+cg+2vqP2K+7y3r8dF/h+51eYvU6398qIx5X8d9Xh8X6Ttyfq7Hnuv8u7znbqmX43P8rdd9uc5z&#10;TPtxOde569HxZn/6qN1Xtv2HDwC4QfklneLFXAAA4GsScuEv5UXu/o28X8zOC+L7BX2+EoE4uFbe&#10;LJxvEEZ+vvYNxfx8fZ83DPPvUlEURVGU8+XtXguINUTU0t/vlb+Zeiy//xtKaomGjVpmyCl1Goya&#10;dWrXzflTxt5jDTB1DKnb+n2uMueb29aJHZiabc/9W/ubf1/ucV46NueY8cygVhzNMVpvtj3/ht1r&#10;N6/dXpd9nXP8nN1WzXG3/a71kZyf47ntOCJz7Hj2OLI/+/b4I33P+ccc6z5/m+emrbnWW453rgDA&#10;Dckv9BQv5gIAAF+TkAvwmryh6GcF3JY/eP693/y7VBRFURTloPz0hy+/Na+V0M+l0NKUAFDeX6wZ&#10;IJoaZop5v2a9HWJq0GkHoaJtNdQ0A1hTjreNHZya883tDD3NsbbeNWsz+4tLfcbsd9eNOa89x0tz&#10;i2x3bVN3zm/adXP/aC2PzD6m1D/XRsaSeimda/ZlLTqnyHba6Ph67nY090j99pN2cpux9vz0WVmb&#10;jrdjaHtt58isBwDcmPwCT/FiLgAA8DX1zQIhF+AcgTi4Pb8JxP30Zy97AIDvs8Na0wyIxd7O/aNg&#10;1Dxv14lZL8GiGVKaQagdetrbqXcUTGq46aiNOd/czsDY0Virx9LeNvuLS33G7HfXjTmvc3OM3U9k&#10;u2u75VjHcVS3OqajY3HUx24vYz4ad/b1eue24+n+tBFtb67LdGn8ta9Z1nyeP6/DHFel7pxnzj2a&#10;EwBwQ/ILPMWLuQAAwNfUkMsf/PRHT3/jl79QFEX5K+X3f/lPn35GCMTBLRGIA4D3lpBP3zecpebx&#10;o6BUQ0wpM1DUfdHwUssMOTWINPuZcrz7E07KeTtc1uOt23Gmnx2c2vXn+NtW7bbnvKfZX+w+Y87j&#10;KFTVYxlfjs9z9jgu9ZPthrh6vGW2ues2PNYyg2DbPK9lh8li958yx5o681rkeLdbN7dH9vhrrvPR&#10;mObxuR6x16B9p4+5vyXXCgC4Mf1F7cVcAADga/r95z9VFEW5XH71r/0mPCsQx6P4/ec//s3j+q6L&#10;QBwAAAAAv00gDgAAAOASX5nKI/o7gbhf//wYv7fyN3713xaIAwAAAOCIQBwAAADAJQnfCMTxaGYg&#10;7h75ylR4FPsrC99Dv+ruGvkavf1Ved9r9r+/yu8j5vuRsjZHXzX4I2U951c4dr3n1yX2ayXnVyye&#10;u9ad49E82/atrQEAAPCKPJFP8WIuAAAAwBGBOB7RowTifv/5z3/+d6koym2Ut3stINZgU8sMPUXq&#10;91jOzfF5fjSU1nIUkuqxtDft9vZY5/ha99pAXG5nf7NezLbn/q1jnOfPwFjMOc5wV+vO4w2NzfZa&#10;p2NM2Wt1abx7bu2312K2O/cfyfHOL/fT75Rje2zn5NzOLfOebfV+9gvEAQDAnekfF17MBQAAADgi&#10;EMcjephPiFMU5abK3/jlL17+lV5rBsRek1BSg047aDbN8NW8X9luoCptNgAWDWodaeCrYa1dt2af&#10;3xqIa71r1maHyyJja929xrOfXXePd4bBdjBs1n1tvPs67H5z/2gtj+TcWXotK2OY4zynY56yVru9&#10;PW8AAOAO9A8GL+YCAAAAHBGI4xHdeyAOeBQ7rDVl/wyMze0d3Jpm+GoHsSLbDT0l6DSDWA1qxQ5t&#10;7e1dt2afe5xzvnt+R2OtHmvf0x5XZGzt59Ia77p7vDMMtoNhR/3WHu+e26W6PdYxbDmW9ipjmuu4&#10;5zDNuqmzzzkal0AcAADcoTyxT/FiLgAAAMARgTgekUAccBsSSur7FLPU3HcUVpr1Zzit+6IBqZZZ&#10;P0Gn1OuxGayKHO+x9j/DWAma9XhKzPDXDmel/RlOm+23rdpt7/BWdVxzHvvceSylWrdrssfb4w2E&#10;dW4pe61eG+8cQ89tv7PdlLnG29HxjnM+BvZ4Zqit1/1I6s255bxZFwAAuAP9Q8CLuQAAAABHBOI+&#10;Wl6bqrwB3TfH+8Z53pjmvQnEATyKHWoDAAD48gTiAAAAAC4RiPsM/WSY/Wkt2S8Q9xEE4rg//bSn&#10;+clQCdFm3/4kKgAAAOALE4gDAAAAuEQg7iPl02z215LNsItA3EcRiOO+5DXsyM+D+TMi8nPjtUDc&#10;R3zl4f5qyUsy7v31kt9r95/7XZtLXwf5Ud5rjd+yrp/p6Bo2pFlz3LkW81i1zmdfHwAAgC8lf3il&#10;eDEXAAAA4IhAHI9III779FGBuNTva+Up6WdK/R5rO/P8GUrb+6JhqtTt8f31lrPuHmvDVS1xbSBu&#10;B7M61/a/297jqvbXQFfv117j3W7HFh3fPN5+576jdZ19pP/Zzp5bx9x2UneOP9ek53T7nF7DKfvm&#10;eKa97tH16vwBAAD4IP1Dz4u5AAAAAEcE4nhEAnHcqz/46Y9+fuz+/k9/8rLnGjusdUkDUw1VJQTV&#10;INM0w1Y7iBWzXm53mKp1t7bVANm5se+w16wzA1c7mLXHmvvXhLN2f5F6rXtunJFjcww7EDbrHvVT&#10;e232uu657bZ2v/vanrvWcXQNu7btb8uxo/b2OAAAAHhn+YMsxYu5AAAAAEcE4nhEAnHcq/cPxO0Q&#10;1d4+F5KaYatdJ2a9ozBV60buN+QVc/vc2Gf/MevMwFVDW3U01uqxtjnt/iJ9tJ85zt3n3t6BsFn3&#10;0rxibu913XPbbe1+97U9d63j6BrGpTpzXtMeBwAAAO8sfwymeDEXAAAA4MgMxCnKw5Sf/vbT7z//&#10;+6fbf/7lkQ7vpa85z/BQwj/dfxS2ut63B+La/ywzKDX35XaGsGb9Oa/Wazs9Z+6LhqlmPzOQluPd&#10;n/s7MNVA2ax7KTi268/xt6/2v9ue857a32xrr1H6rcy353VNO9aj8c26ud/zL61Ntuf1iH1+24nd&#10;b+rmnNrb02x3lrYdnWfLubXc4wAAAOCd9Q8zgTgAAAAA+Cp8QhwfI0GfGfRKwCihoBkyShBohoje&#10;5m/86r9/evz+J28MxPH9dgAPAAAAbpZAHAAAAAB8NQJxfJy+5pxwXEokBDf3z9Dc2/zBT3/68glx&#10;/97LHgAAAIDf0hchBOIAAAAA4KsQiOPj9DXn+VWWMxD3fZ8w9m2BuPTfcN57ecsnpuUT8vZXe36v&#10;3X/u9ys6M9fP/krO91rjW/0kuqNr2K9RrTnuXIt5LOfO9bn09awAAAB8p/xBliIQBwAAAABfhUAc&#10;9+pjAnEJMfW18pQdVJqBvrYzz5+htL0vGqZK3R7fn5I36+6xNlzVEtcG4nYwq3Nt/7vtPa5qfw2B&#10;9X7tNd7tdmzR8c3j7XfuO1rX2Uf6n+3suXXMbSd15/hzTXpOt8/pNZyyb45n2uu+CcQBAAB8oP6h&#10;JxAHAAAAAF+FQBz36g9++qOXQNyfvOy5xg5rXdLAVENV54JLM2y1g1gx6+V2h6lad2tbDZCdG/sO&#10;e806OT/1Ygez9lhzv+desvuL1Gvdc+OMHJtjmOOLWfeon9prs9d1z223tfvd1/bctY6ja9i1bX9b&#10;jl1qL8cBAAD4APmDK0UgDgAAAAC+iq8biGtgZpaGa7q9Qy+P75/85e/+HDC7j/JvvnMgboeo9va5&#10;kNQMW+06MesdhalaN3K/j8OY2+fGPvuPWWcGvxraqqOxVo+1zWn3F+mj/cxx7j739g6mzbqX5hVz&#10;e6/rnttua/e7r+25ax1H1zAu1Znz2o7WEwAAgHeSP7hSBOIAAAAA4KvwCXGRsEqDMwm1JLjS10u/&#10;lr/xy1/85ePhpz87lT+86fJPPf/NbwzE9drOMoNSc19uZwhr1p+hqNZrOz1n7ouGqWY/fexFjnd/&#10;7ue8GdxqoGzW3YGq3O+Yd/05/vbV/nfbc95T+5tt7TVKv5X59ryuacd6NL5ZN/d7/qW1yfa8HrHP&#10;bzux+03dnFN7e5rtztK2o/Ns2WvZeaXscQMAAPCO+seXQBwAAAAAfBUCcQnFzCDLDKck+DPDOY+v&#10;gbjff/7Tlz2369u+MpXvtwN4AAAAcLME4gAAAADgq/nagbhzgbe+Vvr1PrlJIA4AAAB4IAJxAAAA&#10;APDV+IQ4pscPxO2v5HwPb/nEtHzd5nsHLXf/uX/uK1M/w3ut8a1+El2/MnXPMWs+r+1c+9zvV7Du&#10;eWX/bKvtV87LdurFRzyGAQAAHlb+oEoRiAMAAACAr0IgjkkgruGjloaYKvV7rO3M82cobe+LtJfQ&#10;VOr2eINONevusSZ0NY/HtYG41q0dtNpt73FV+2twq/drr/Fut2OLjm8eb79z39G6zj7S/2xnz61j&#10;bjupO8efa9Jzun1O6qX+Xs9snwvETXssW4937GlzrhkAAABv0D/0BOIAAAAA4Kv4TSDupz87lT9U&#10;vnj5/Z/+p3cTiPs2O6x1SQNTM5g0g181A047iBWzXm532Kp1t7bVMNS5sc/+Y9aZoawd4Npjzf2j&#10;ANe2+4vUa91z44wcm2PYobFZ96if2muz13XPbbe1+93X9ty1juzvGGc/Gcscw+5jyrG2MfUaddyR&#10;7d3uUV0AAAAO5I+qFIE4AAAAAPgq8olg+YQtRfm5/PJ/94UDcTtEtbfPhaRm2GrXiVkvtzPcFK0b&#10;ud+QV8ztc2Of/cesk/MbymrYqo7GWj3WNqfdX6SP9jPHufvc23N8MetemlfM7b2ue267rd3vvrbn&#10;rnVkf8dYaTv75hh2H9O5dTm6FmlnznvXBQAA4IL8AZUiEAcAAAAA8BXd01emfpsElPpa+CwzKDX3&#10;5XaGkWb9HX5qneg5c180uDX7mSGoHO/+Bq9mqKphqFl3h71yv2Pe9ef421f7323PeU/tb7a11yj9&#10;Vubb87qmHevR+Gbd3O/5l9Ym2/N6xD6/7cTuN3VzTu3tKfvnGCv75hh2Hx1Lytyf8+axlrmmcy5H&#10;fQMAAHBG/5gSiAMAAAAA+IoePxDH99sBPAAAALhZAnEAAAAAAF+ZQBwAAADwQATiAAAAAAC+MoG4&#10;75XX2M991ei3ytdl7q8DPefSV31+q9l/v/K0X7P6EfN9zXv1+ZZ1/UxH1zD7+jWruZ1fuZr7R/PI&#10;vqyVT/IDAAC+tPxhlCIQBwAAAADwFTUQ9wc//dnTP/nL3/3y5R//9V97WZlrvRbWSnipr8WnNFhW&#10;81jaSel2Q08NpbVMDU712L96KtNsL2WPNef3WENX1wbiUncHtWb/c1xHAa5Ke3seM9Q1+4x5XkrH&#10;1q92ncc7nrkOHcvclzL7mOPJ7Q7TtW7lfs5pW6kz28/2OWn3KBA3xzP1mlTOy9w7f4E4AADgS+sf&#10;YgJxAAAAAABf0R88/97T7z//ufJSEop7m7zGfi64tCXk1IDWDppNM3y1g1g79LTDVBnLPH9qwKvO&#10;jX32ucc561wKxLXeNWuTc+a4Iv237qV2cl77PAqEzbp7Lae9Njlvruuuu8c8+9njOBrXtPuKzKnz&#10;mnLe7Hd6rR8AAIAvIX8YpQjEAQAAAADA2+U19nNhrRkQi6PAWINm0wxf7SDWDj3tMFXG0vN3aOtS&#10;iGuafe5xzjqZy7lA3HYpyLXHFem//cw+L63pUSBs1p3z2n3u7b2us27s82c/exxH45p2X7HX/dL6&#10;1Wv9AAAAfAn5wyhFIA4AAAAAAN6ur7PP0uBUA0rdt0NU0eMpDUW1XttpOKplyjkJhfXYDqTleI+1&#10;nRmYyvm77gx/7WBW7jf4Fa2bkno7rDaPt42t6zLPn+dme4fNUvaa9tic31Hdzu3S2uTYDqnNtdoB&#10;tdzf/bSto3FNcxwtHWMcHU/Z7b3WDwAAwJfQP5oE4gAAAAAAgB9hhtoAAADguwjEAQAAAAAAAAAA&#10;8BAE4gAAAAAAHtPRVz5mX76W8nukfr8W87Wvq3wPj/rpYUfX51q9BvPrSV9b/6N13G2k3T4+5v1o&#10;/fQT+7GUY51PxjD7yrmpX5ceh3sebavbe8wAAADwW/JHZIpAHAAAfJy+cTTftMkbQH0jKfvz5k7e&#10;POobSKlz7g0iAG7cL5+efldRFOW9y6+fnv7ay4+Zax0FrnYwqc9VW+axyHPVHuvz09z2uW3rxw4y&#10;5Zz5nHbWi9n23D81DNUS7aelz6szlsxvyvG0cdRONZx17vjur/OLznEe73ji0hz39Zlt7Os2ZZ5t&#10;K3333L3+W87L8Tm+qfV7fG93DbvddYv5OKiuzZGMZa9H7D6i4+i8Uu+oLgAAAPwsf0SmCMQBAMDH&#10;yps4fdMmb+TMN3Dy5lHeEMobSvONn/1mHgB34vnp6c9P5W+/3CqKorxL+eXT0y9efsxcaweu4lKY&#10;qMGuyv08V91yXtuYQaij4NIMRB3V67mXzD7m/cp2x5k+Oufcdns+t97j3Os0x33U3zz/e+Y420m9&#10;3c+Rjn1KO+lrz+uSnpvS8aZetnMsdnsZa7Yr9Vo3Wj8lY9prU7veNPurrmPHlTbTPgAAABzqH6cC&#10;cQAA8LHy5s180ydv4PQNnezPmz55g6lviOVNn6M3jwC4Ay/hlQTifu9lF8CPMANXNUNPO+y1t3M/&#10;+7aj0FfsAFXOmc9pZ73tUshp9rHHGHuc3e55WYPZ9h7nXqc57qP+pu+Z49H1qRyb7Vb278BYr+m8&#10;PXLuWPZ3/eY5ba/2eHu8f9dMXeN5XbIu59Ym0vbR8b3G+/oBAADAb8kfjSkCcQAAAADvRCAOuBEJ&#10;MPU14Jbsm+Y5DTjNoFHCSD3esNIMfc3A2FFQqXVTduBptp1yyTyn/bTsQFbnMcNY3dcy7aBXxnUU&#10;wGq5dO5cm7g0x93vPG+2UbuvKe207lz/bZ6Xsh8PMY9v6f9c3T4Wdt29frNMmd+8ZtMeNwAAAJzV&#10;Px4F4gAAAADeiUAcwA+VUNW54BgAAADw4ATiAAAAAN7ZdwTi+klNWz5d5+jTggAAAAAAGATiAG7Y&#10;L08/n1/eRFMURVEURVEU5c7KT09P/9bpOf0//PL0/jXz04yOvoJufqXeR+hXCe6vHXxE/eq+S18p&#10;+Kgufd3i98jj8+hrF+uj+q30vf+NpL8dIs11PxpHH/9Hx7Ivx879Gzyq28dYbuf9LfvPHQMAAADg&#10;G/VFF4E4gBs0A3G/fnr6ay+7AQCAG3d6Dv89X5k6g0UJynzGJ8NdE4jLOPpa0gz/JLCXfXXU1rm6&#10;Pbdlyjo0jHR0/FLdfSzbdbQ/fXVf5jN1fi1HGsjqOZnvHMPRNZx97rBV9x8di3N1M9Ycm+vd43Mt&#10;ew3mmFOvcu16Xm67JkftRu4f1U/peOZ1P9dvzGMp10gbczyR/rruub/7qdRL2WPMHDrvo/bjXN3c&#10;v7TdtvoYufTvDgAAAIA36gtLAnEAN0ggDgAA7tN3BuK+S/52+Ia/I14L5uTYDIol0NOAUQNjtdva&#10;dWu2EQ1RzZBag0MxQ0fX1G0Yapvn7nox+8ntuXamPdY957l91OfsJ/dz/MhrdV+7FnNu837Mc4/6&#10;yfac0+x3Xo/dZ7y137mW19jrH+kjbbV0rFPO6Zz2uKZz7Z+ru7dz/6j/o7UCAAAA4Dv1BSGBOIAb&#10;JBAHAAD36fQc/tEDcdNrIaxzdWeIKhqGSv3YIaQZMnqt7tRjHcM896je7OdckGnbY539xbn+r5G2&#10;O57X6r52Lebc5v3tqJ9szznNtZnXY/cZ1/a7dT6zrSN7/WOOL9pW55Tzs73LrFO7/dfq5vhsJ/f3&#10;+OJorQAAAAD4Tn2xRiAO4AYJxAEAwH06PYe/10DcLjO4lFBP9zf8VDmvxxoW2oGoHp9Bod3vtENI&#10;qTfHc6nuPrbDSB1Pzov01XNn6CsapGo5Ci/tse52jtqdfc41ie4/Ohbn6nas1XXomHu869hr1dLz&#10;cpvtrk913VLmfHM/Y5p6Xvanv3ntzvUb+9gew5G9/pH+Lq3dlnPnGKej9qejunMe5+ru6wMAAADA&#10;O+iLMgJxADdIIA4AAO7T6Tl8A3E/svyZvyMAAAAAgK9GIA7ghgnEAQAAb/WNnxAHAAAAAPAQBOIA&#10;bphAHAAA8FYCcQB/xf464ffy2tfpcixfMbyvR9Zyfs3xubW9Zs37vsf8OuK0Petle/YHAADAA+kf&#10;hgJxADdIIA4AAHirGYj76enpD09/V/xCURTlkcrp59vvvfzIu9Y1gbi+Vp6yg1Kt3xI5p9sNWh3t&#10;q4Szeizlr59KvUe9hMxizzXnZ7vhsD2XGRrbGlxLSRBtyrGU7O8510idvb41j31LIK7795yPZB32&#10;nAAAAHgQ/UNVIA7gBv1SIA4AAHij/O3w09PTnymKojxqeX56+tOXH3nXuiYQVw1TpU5cCnDNcNas&#10;E7Pepf7fq17tOjsclvvp4zV7Hba9Lg3uXQqhReqc6z9r2ZDatwTi6rVAXPoXhgMAAHhg+aMwRSAO&#10;4AYJxAEAAAB8t0vBssixGfya2zv4Nd1jIG7qsdy+JvOc7e51uTYQt8eT7bQV2d85ZV/3V/t4bby7&#10;j0p7gnAAAABfQP4oTBGIA7hBAnEAAAAA360hsV0aZmvYq/v2p5jt+g1atV7bSb2e033VMFfLDLO9&#10;R70ZTsvYu79j7Jj3XGZ722wnZQbMcix9JmCWYztolu1LbXdcu8x2Gmw7OnbJUSButjPLPAcAAIAH&#10;0T/6BOIAbpBAHAAAAAA3qIE4AAAAuDkCcQA3TCAOAAAAAAAAAOB6AnEAN0wgDgAA4Lvk6/r6lYJ8&#10;u3xN4f4ax3uSsV/6qsUcm5901a+ozNcuVr+CcX4F5G63X0W5He3vV01Oc1/anmPq10tW2+zXPabe&#10;/IrP3O/2vB+7rfSTfVvnPOsCAAAA3Ly8oJEiEAdwgwTiAACAt/jV09PvnP6O+MUDlt99meJbNNQU&#10;DcZNfV0sZYacGh7K/oaT2lZLQ0jV81NmP+9Vr8GsjGcGl1JnhpVyvHXm/i3HZn9ps3ON1s9tj7Xf&#10;3Kbu7GuuX3R/yuwnGuRq2Wa7c66R7Xkst9esTfbP+U05b/ez9Xrs67d1btveP8d2rT2GhtW6nfm1&#10;zX3u3t5rtduKHE/5lrECAAAA/FB5oSNFIA7gBv1SIA4AAHiDn56e/ujlb4g/P5U/faDyxy9TfIuE&#10;fhqWioR6Uo7CPzP0k9ts11HIKdsNge1wUb1nvdp15rizP/XmvM7Zc0zdtF1znDH73edeGm/Xum3t&#10;fhvUynnzfs3z0++5uvHa2swxT9k/53qk83jNubXY+/dYe7yl464en9c29WebmW/Xp+Pt+Udrm3Oz&#10;LyX9zfOz3TWZ6wgAAABwF/qih0AcwA0SiAMAgHfXEElLNDwy992lEYg7/QnxpSXAMwNHleu7wz9b&#10;jjdYFEchp2w3MLTDTfWe9WrXuRRWyrE5j2nPMW2m7ZrjjNnvPnePd9ed27vf6Si0NaXfWXeff2lt&#10;9pinc8f2vHb7NfvpmPZja897tz3N9nre0WN1j2eH4HK/a9Nj56S/rkHazLm7zPEDAAAA3LS+oCEQ&#10;B3CDBOIAAODdJfTR10MaOpkSHDnafxcE4n52Kfw0Q0N9HOzHQu7v8M8+/yjw1GOz7/eq10DZ3J/z&#10;U3+OfT6+z61BzXP3mmVf+4wca/hqn7vDXTNQlfsz4BU9v6WhrZrj2teh1y+la9f6l9Zmj/nI7Ddl&#10;zr9m/y1HMu55zlFbMdeqpXYbLbOtrkHK0fxmvW3ON+M4Z18/AAAAgJvXFz0E4gBukEAcAAB8qIRA&#10;Gi65JjBz8wTi+EIagNuBOgAAAAC+OIE4gBsmEAcAAO9ufiJTPxWp2y13+2lIXygQ10/q6rXK9v40&#10;MQAAAADgC+oLvQJxADdIIA4AAHiLLxKIS/AtAbiUBuJy24BjPvVPOO5ryHXen+yY1zr7yY/v+Sly&#10;eYyde1ylv/Rzzqx7qZ339D39pF7qx2tzu+Q9Pnnz0jVM2/13/9p8c26O9/xKu2k//Uztd55/tBbd&#10;N8d3aSx7DNme56a9a9ds93Opbs7tNY3c/95rAwAAADcrf6ynCMQB3CCBOAAA4C2+2FemzkBcQiEN&#10;pCQUMoMff8Vpnf5Qua1yesz+3svludYO+Bw5ClPlsdLXRHc4ah6bQaOcN/dnO31331FQqsdScm7b&#10;m/d3GGuPt321nQSYek63z2k/Oafnb92fkjlU6nVtX5vbrJc6KdmffjP2jrHj7vGUrkPtucbRmmQ7&#10;+9tHdL5Hcqznpc58POxrULPPc1r3e2T9OteYY71kXqO6tm68x9gBAADgZuWP3hSBOIAbJBAHAMCt&#10;+NXT0+/89PT0J8rNl3/zCwXivtlpff4863Rarz873f6p8uPL6Vr80cvluVYCQa+Ff3aYKvd3gKsh&#10;qga/zoWg5rnpd4aYZmhs9xmz7rzfUFLDWLtuzsv5NQNgsben2U+07dzufmP2Ne/Pub1Wb/c512nP&#10;LbLd6zHbmVov7cy2Y85/911pf+5ve53D0Zz2Oeek7c7vW2TMu3767Zw6jn2Ns30012vqRvblGAAA&#10;ADys/OGbIhAHcIME4gAAuBWn56S/l+elPz09/UWCK8rNloSLBOJecVqfnwNxp/LWTyXjdsyg1jQD&#10;Tg0FNYSV+w1gxbkQVeyw0jw3gaJ5bI5l9xmz7ry/w1i7bs7L+TUDYLG3p9lPtO3c7n632e+c22v1&#10;dp9znfbcItu9HnuuNeulvdn+nP/uO1p3m+M6N6dz49n9zDlMr12b9v+ao3l1PV6z62Y8R+sBAAAA&#10;Dyd/AKcIxAHcIIE4AABuRYJDL89N//xlFzcoobiX6/RegbiGRVJmOKT7Uq4JZtyUPI5f1kkg7v4l&#10;8DMfjzOEdBTCmufvwNJua+q/hZwzA1UxQ2OV420n5zeYdC6k1PNy2/HmvPnvboesXgtdpf4cx9b9&#10;KbOf2e/R3M7Va5+VsXWdXgvExVyLlNj1eh1yO+e/+46cdxRWi86x7e1AXLTvWY7O6xq1dM5H5nmz&#10;tN2Op2WPv/M+cqnufBzMkjoAAADwcPqHr0AcwA0SiAMA4FYkOPTy3FQg7oZ9QCBuSoDkKAxyKfxx&#10;tdPY8/WlP//989Hl1Fdu//f/wtPTP/LSPXAsgbMdNAMAAAC4aQJxADdMIA4A4EtK+GB+4k70U2p+&#10;mNNzUoG4O/DBgbh82lAfm5c+VembjEDch39qWx7Hn9UXAAAAAPC5BOIAbphAHADAl5O/0RM0moG4&#10;3E8Q6V0+hetbJTj08txUIO6GfUAgbn4FXx+D+bSo7pv7v4tAHF9I/t3sr8L8Xvld8VGf5PYR4017&#10;afdbfORcp/fu51vn3FD8/nrT/OydzxeOgso5Pn9G53i29/Xs19We+3neMaSck75yfI5zfsLgpU8b&#10;PKqbMb7L7xcAAAC+nv4RKxAHcIME4gAAvoz5RnNL3zie+37YG8MJDr08NxWIu2Ef/AlxH+pHBOJO&#10;ff7JqfyhonxP+Ya/1/Pz/FLArOGglv1JjPNY20md/M7I74ldr79jZrs7mNRA1NGxXTf3p1k35Si4&#10;1WM5t8Gtltj75pwznvbf+x1j6+25dgw5b44vY+k53T6n/czxb92f0j73mGKuX+11O2fPacrY0k40&#10;cHd0XvX47K/tnwug7faPpF7bnf2/th3n6mbN2jcAAAC8Sf7ITBGIA7hBAnEAAF9S3gzOm8Db0ZvU&#10;nyYhpZfnpgJxN+wngbirnPr441N/CcMpyneXXz09/c7LQ+taeT32UiBuys/+c+GvaYbEIkGi/t44&#10;ClTNMaTe/L2zg097vGl79jU1QBaXglyzjznWujS+Ode9JrvPXTf9zJDV3p72mrbt3B5di9lWxj7H&#10;mGNzzm3rXN/TntOUPs61kTopc23bTup0fLnN2FLmudsc/9R9e5xH48522qlzdSPbndtb1gsAAAB+&#10;/iMyRSAO4AYJxAEAcCsSUnp5bioQd8N++juBuHz62V/cWfnPX8bua0x5dHk9doaCph3CuhT+mna9&#10;BIcabnotmJR6MzS2g097vDNMNfuJ1/qt2cduY9vju7Qmu89dN/2kv9rb017Ttp3bo2ux20rdzi3n&#10;7XWdemy2V+13r+MeQ/qZ16nmuGY72Z8xdo6pm33nHI0/52ffLh3HHFPnMce766UczSH29QAAAICz&#10;+kemQBzADRKIAwDgViSk9PLcVCDuhuXvhnxa1T2Wn56e/k8vjzGBOB7dDP+0NIjU0FD3HYWQejyl&#10;QacdFmoQK44CVdmewaOc3zZ36Cj70n6Pz4BZdH/KuaBYj8+63Ret1zLHlvHMekdzbb3e71x33Yyl&#10;axZ7e2o/c/xb988+p+zvXPa1nOM+Vz/mY2KWOa9qH7NM2W4/XfNup24fM0f2+Lejx1nM9ZuPi+mo&#10;bsfX0nUEAACAV/WPSYE4gBskEAcA8PESxDk93/pj5dXyr5yKQBwf5qdP/MpUAAAAAOBxCcQB3DCB&#10;OACAj5fwTZ5v5SsbT7dHQTDlL4tAHB9KIA4AAAAAeA8CcQA3TCAOAODjJXzz8pxL0OsC68RHE4i7&#10;eftrKiOvK/brJl/7OsXvsb/2kr8ja/4tXyWZr7Hcazqv8W6313d/5WXOPxpDz9+PmehXaO6v1gQA&#10;AAB4F3nhIUUgDuAGCcQBAHy8hG9ennMJel1gnfhoDcSdbv/kVP5I+diSr4t+WfprJdiUINORBJv6&#10;OmODTjm3YakGn7qdMsNYCU81oDXbiLmvdRLC676jwFWPpcyg1nvU6xp0zg2I5TbbHXePt3T/kdl+&#10;ytRgWe1+c79j7Rha5hyOZD07n6xHw41tp9tHMo7OaffVeml/rnPOSdt7rQAAAADeVV8cEYgDuEEC&#10;cQAAH+/0XEvQ6wrWiY92emz98U9/GYZTPqHk3/TL0n+LhrRSGn7qvtihrcj2Dk01jDXrVo71/ISq&#10;Goab9+O1fuu96tWus0NeGf8Mg53TeufCZ3ttdr+5P9epa3qttt9xH0m7OWf2O80xTDsQV3utAAAA&#10;AN5VX8gQiAO4QQJxAAAfL6GQl+dcgl4XWCf40hrC2mY467WAWbaPQlMx69a9B+KmHjs3/6njartz&#10;nLH7vdRujl36lLc4mnvmezTn7DsKuJ0bw7nzL60VAAAAwHfLCw8pAnEAN0ggDgDg4wl6Xcc6AScJ&#10;N/X1xJQdmur+o5BVzPrzk8wa+kp7PT7rzuORkFfPOxfQapmBsPeol1Jzf+835NU1mMfP2e3voNhc&#10;l557FIhr0KxlX58j567Vbitlj6tyTCAOAAAAuBl9MUMgDuAGCcQBAHw8Qa/rWCfgAzXwBgAAAADf&#10;TSAO4IYJxAEAfDxBr+tYJwAAAAAA7oFAHMANE4gDAPh4gl7XsU534dzXE36Pt3y1Yb7KcX4N5nvY&#10;/af9fvVk5nrNV0Leko9Yo9ec+0rM6VsfO31t8VLbAAAAAPCp+qKVQBzADRKIAwD4eIJe1+k6/fT0&#10;9Ben8kfKx5es+cvyX+u1UFODUS0NllXq91jbmefPUFr35asuq2Gv1O3xHZTq/pQ91n5tZktcG4jb&#10;X7m5Q2B77m3vSI6nj56bPubY2mfsfvZ4O8bsy/0ZiOu5R+se2T+3Z92Y9eb+bY/xyO7rNb0G17QN&#10;AAAAAJ+qL5oJxAHcIIE4AICP16DXqQjEXfCrp6ffOa3Rr5XPKz89Pf3hy/Jf6y2hpga+GmSaQbNp&#10;Brzm/Up/6Td2YCv2+dUgVQN158a++5zjnH2/FohLvWvXZo5r97+3dz/7+BxjzDXa50a2z63JrNt+&#10;e+4le4xHzq3/a65pGwAAAAA+VV6wShGIA7hBAnEAAB/v9FxLII5HcSnUtINLe3sGzaYZ2pr3awa+&#10;XgvE5f4McM3tc2Pffc5xzr7TTs6rPb+pbZ4Lk81ju/+9vfvZx+cY470CcVuOpe6RPcYj59b/Nde0&#10;DQAAAACfKi9YpQjEAdwggTgAgI8nEMcDSaipr/XMMsNZc19uZyhs1p/Bq9ZrOznW82b9BrZmPzMo&#10;1dBWSu7nvBkWS1s93ro7NJb2Uzd2/Tn+9tX+O995/JwcvzYQF3te8/geY453bY/ayvZc07nWs27M&#10;+aZ0rtue+ywZX6St3n+Ltn2ubwAAAAD4dH3xSyAO4AYJxAHwDvLmdp7z9831vHHdN7zz5nXfWM9t&#10;38zO8fnmPDw0gTgAAAAAAHgcAnEAN0wgDoB3kk+UaSAunwAzP3km4bd/7OW2cjx14EsQiAMAAAAA&#10;gMchEAdwwwTiAHgnMxDnE+JgEYgDAGDJ309572T+XfSWr5du/XNmW9/6tdXT7C9/1+2xn/PaOK/1&#10;lj7fKm2m7f69+p6y7ln/7/WWdjKX/n0+6+2vRq+u7ZQ6OXf+R7ae99o6zcdbxjH73PO4ts3Y44ns&#10;2+uSc9Lm3g8AAO8qTzpTBOIAbpBAHADAxxOIg4/z09PTH57+bf2xoiiKovzI8vJr6VoNYF0jAaK+&#10;zzLrHAXN5nkzlDTvR0NILTuU1/2zzqVA3A4qzdDT0ThzfvtocKu6P+UojNU+20f25X7OncGr3W/b&#10;y21Kx7fXIttH+yr12u/sr2bdHJ9rEa3b0rZbbx6f67/b6WOoZY4x213XWW+v0ZRzut5pq+fltm3v&#10;c2b/c2y5P8c+7XlknOfO3TKW9l/ZNx9DPb77AQCAd9cnwwJxADdIIA4A4OOdnmsJxMEHOf27+tOX&#10;f1+5/bWiKIqi/Ijy8mvpWgnwnAsmXTKDRzPw1XDSDrY1aDTvz3rbDhzNcy/1t+vNMNJr45zn5rbn&#10;brvuDjyl/7mme565n32V87smDZelj10vZt25lttsp/Y4p4y3bR2tzex3trPnGvPct9Sr9N9jOb/1&#10;c9v6afdIzpljz/nn1qjndo1y3jx3rsmWY/NxFrt+ZV/HDQAAHyJPbFME4gBukEAcAMDHOz3XEoiD&#10;D3L6d/VzIO70t80vXnYBwD3I+yYNHU0z9LNDPXO7waI4ClPNUNK8P+ttR4GjutTfrveWce45Tmm3&#10;x3bdXW+HvfY8cz/7Kud3TdJmjqePo/WZdedabrOdmuPcdef20drMfmc7e67bt9bLeUfnZDvt5Vjs&#10;se7tPc9tjm/L/hw/knF0DHW05jHnDQAAHyJPRFME4gBukEAcvI+fnp7+qP+WFEVRFOWonH5X/Ken&#10;27/58qsDPlreBOwbg3njMCVvGPbNyRy79Ibo3Tj9uxKIA+BeNfzTsn83N+yTkt/hM6x0FBzKsZ6f&#10;c/t7fweUGmBqmeGknDuP1exvB6BmexlD2mgY6bVxzr6j+1OOxtw+c2wHnrKvdTP/3Fbuz7nl+NQx&#10;pZ+9PtmutDHHdaT19lrsdbq0ppHtrs+e73xszPPiXL35+DnSMexrku1dL23OvnO8a5pjc43muSnb&#10;PDbnGNnXNUkf89yUc/PZ6wUAAO+uT0oF4gBukEAcvI8G4k63f/KyCwB+4/Q7wifE8dnyWkzfPMyb&#10;k3lDMGW+wZk3CucbvHfp9O9KIA4AeE2eG+2gFwAAwDcTiAO4YQJx8D4E4gC45PQ7QiCOz5aw2wzE&#10;pWS7n9aRINylTwi5G6d/VwJxwFeTUE9ec5+fwJSf6Q0593dAf/5H6vi0JAAAAHgnAnEAN0wgDt6H&#10;QBwAl5x+RwjEwQc5/bsSiAO+ooTfGoibgedI+C1BuBmSix8RhG54b+q+7/2U0rSRtiJza/gvwb+5&#10;Hu9l9pH23ytg2Gv1vfI4eI91fc3RNb1Wxpa5pjS4H6+t57zWsR9DnXvM+0f2+NPvXP/cn33l+lz7&#10;eNrz2I/FPQ8AAOCO5Ql+ikAcwA0SiIP3IRAHwCWn3xECcfBBTv+uBOKAryhBoBm0SYin4aDsTygo&#10;QZ4GuBLCea8A11vs8FFk3wwgRbb7XsI+1oBTS+eZ+w0XpU7nOkNIrds6uc129sduu/u3tNdzGpBK&#10;P7NuvdbnrJv7aa9z7rmz7c6l5rHUzW3sfmOOO/Wq12Ae7/pFr1vLbHNf0zmefe22HM84O8/qmhzp&#10;uXN8W9ex9nZl3x5j2u7jKPb80tY8fk7anX32egAAAA8qT/hTBOIAbpBAHLwPgTgALjn9jhCIgw9y&#10;+nclEAfwCX719PQ7+Xl7+rv3L152XWOHi6JBoQbEph1+OgowVc5rUGmGkRKsSogpdkis7bfv1Ou5&#10;r5l9pM4McL2lz113znGfG9nuPHfdub6731kvZj/7uhzVnf1MR33Ofs5Je12/SJ2OZ8/rkpybPud4&#10;57WJo/Y61iOp3zZTr+f1enR+5+abOru/rlPHtdsCAADuXJ7gpwjEAdwggTh4HwJxAFxy+h0hEHfj&#10;Tr/D//DlGil3WgTiAD7WOwbiYgaWdphpbue2oalthotmnbSb9mMHvRpKyv7ttcDS7GMHrt7S5647&#10;53g0vjmmXXeu7+531ttmvdh1px7rmHbdKXM5OpY6XZ+p89nzmrL/6FjrxT4n67nnnnN7/S7JeW33&#10;yB5rr9leu+6fdl0AAOCO5Ql/ikAcwA0SiIP3IRAHwCWn3xECcTduBOL+NM+Llfspv3p6+tdy7QTi&#10;AD7WdwbidplhpXlOg00zkNRAVkuDWbnfds4F4qIhrZTebxu77UuBqdbN7Q42vaXPXTfHrw3EReq2&#10;7d6PzmUGs9JXz20f0TWvXXdek5TZ/647x5Oyg2FH45pab67J1nWZZa5RzHHM8Vb2vzaGo7p7LXa/&#10;OT6v/ZZ1P9c2AABwx/pEXyAO4AYJxMH7EIgD4JLT7wiBuBs3A3Evu7gTuWa5dgJxwC3rz6p7L6ff&#10;l//P0+3ffJkWny+hrxm+StjqUpAMAACADyIQB3DDBOLgfQjEAXDJ6XeEQNyNE4i7X7lmuXYCcXyn&#10;hEr6yUHzfvTTfeCbPcLPqm/8hDgAAAB4SAJxADdMIA7eh0AcAJecfkcIxN04gbj7lWuWaycQxzvo&#10;65j9Orx8tV0/eSmhOPhmj/Cz6ju/MnXqvnNfX3mttNGvoMy/0Xz1aOxPUfuq9lezRvbNtenXmc6v&#10;8pxf4Rp7+xptN+b9aX4NKgAAwN3pHzQCcQA3SCAO3odAHACXnH5HCMTdOIG4+5VrlmsnEMd3SChj&#10;hj0SIJnhkBCI47s8ws+qdw7E7X9T2e57CftYA1UtDdLl/muBuNZtnYawsj92291/zhxn+4vOs2XK&#10;dsY063Q7ZQbU9vgi251nj7d0/5FzgbiOoW11bc75lkDc7Cf2du933QAAAO5O/zATiAO4QQJx8D4E&#10;4gC45PQ7QiDuxgnE3a9cs1w7gTjgln3hn1VHgaeG0I7CZw1pNTB1KYyV8xoI+9ZAXOr13Et2vWn2&#10;F/vcOc6YY425Rkf9zPrp59pwWs7dgbhst37X5jWXrsE5e45HY4mjxwcAAMBdyB8zKQJxADdIIA7e&#10;h0AcAJecfkc8UiCub9RW3tzs3/5HbxLfBYG4+5VrlmsnEAfcsi/8s+pc4GkGpHZ4am5fCmOl3QbF&#10;Zp2024BaQ195/hKXgm091janS/Vmf0d2m3u+01E/58YUOXauraMQ2m7/3Fhm3UvX4JzUnX2n/tEc&#10;si/jAQAAuDv5YyZFIA7gBgnEwfsQiAPgktPviEcJxOWNzbxxefSmaN5gvfRm8E0TiLtfuWa5dgJx&#10;wC37wj+rGnjaZYaj5jkNUs3nFA21tTTMlfttZwa7dv3sb93ebxu77aNw2JR+eu4MfO15tv3I9pxv&#10;pO48f9rrMcNkDbTN4+dkDea5Ldteg33OXL9dLq3XnOOef3WuAAAAd6d/8AjEAdwggTh4HwJxAFxy&#10;+h3xCIG4/abqUSgu58w3gO+GQNz9yjV7uXaKoig3XU6/a/4P/+LT03/r5ccXAAAAcMcE4gBumEAc&#10;vA+BOAAuOf2OeKSvTI0Zhpuf/vHap6rcLIE4AD5Sfr/k94xPs7wozyP6SWJ5rpFPQwMAAICbJBAH&#10;cMME4uB9CMQBcMnpd8SjBeIejkAcAB8pv1/ye0Yg7qx8ymwDcPm02Rm+z/sLwnFfVx4bl74a9jWp&#10;mzY4b65xgqn999ev0721f3/XftVu35/c4+9/6Jn/madzrW7306/bZ9tKG/NxmTXb/zkox+fPMgAA&#10;HkyeIKYIxAHcIIE4eB8CcQBccvodIRB34wTiAPhI+f2S3zMCcYfmJ8NF7s+gyQypcHJ6LP36jsvv&#10;vUzjWq8F4hpcyjl9P6rn57HVfQ3FNdjUMmW77TTcdNTu1GMp83F8qV5CVbNeQ1cx63XMnWPDWK3f&#10;ej3eMtub0vYOB7ZOx5h5XwrE5Vjr7H+3abvH/6GX2zmWWSf9pcz2ove7faTX8Jxeuz3+3Lb/9Nvz&#10;zsk5PX8/Dvc1ONfe0ZoDAPAg+sRVIA7gBgnEwfsQiAPgkrzx1+dcp/Lnyu2V0+/w//B0KxAHwIfI&#10;75f8nhGI43vl9buX5ywpf5zXI+6pnP4N/O7LVK61g0jbUehpBpVmIGmHk/a5ud8AVOyQ02thsbpU&#10;71KY61yo6rU5pt61oauc1zlmPdLfXONzc9x9xqy353V0frZn33PMs63Y29OlNZz2uk3n1jo69o61&#10;Mp7sT+n9eQ2O2uv6AgDwgPrkUCAO4AYJxMH7yIu6+Xd0uhWIA+CvyPOsvPmn3HT5H708LxaIA+Dd&#10;5fdLfs+cft8IxPFdZiDui7yWdykYFTv0tINYqdtA0rx/JPVmCGqHnM6FxbZL9S6Fuc6Fql6b49Rj&#10;O8xV83jXYq7xuTke9Tnr7Xkdnd9+Y1+L2Vbs7enSGk573aajtZ5r85rUnWM4d+2ubQ8AgDuUJ3sp&#10;AnEAN+iXAnHwLgTiAOC+nX6H+8pUAD5Mfr/k94xAHN/riwbi+j7TLgk87dDTDmL1eMNXDVO19LzI&#10;9g4vJZTVc48CWj2WMgNRl+p1jC2zz1mvwbRoACul9/cc5/FLugY1w2epexSIqxxrP3Pcu83ovpS0&#10;n7qtk+1ek9gBuL09HfV15Gj8tQNsc31n2WM62h9zXVq6jgAAPKg+8ROIA7hBAnHwPgTiAOC+CcQB&#10;8JHy++Xl94yivEs5PXf5V72WBwAA8OMIxAHcMIE4eB8CcQBw3wTiAIB78AU/IQ4AAOAmCcQB3DCB&#10;OHgfAnEAcN8E4gCAeyAQB/Bl5f32+VXFkX2vfU3ya97ytcmP6EfNs1//vL+Wel/jmtdpf+3zOTk/&#10;fWSOAHyA/JBNEYgDuEECcfA+BOIA4L4JxAEA92AG4vIahKIoinKfJe/NvPxov1bebz8KxM2wUwNQ&#10;LTvklSBVjzVQdW0gboewZr2Ybc/9R9JOz21/kb66P2WP/9L8Zt2MLaXjTb1s16V5xpzLHF/WP9tp&#10;q8fnmrStlteCaB1z53Wkbc62MobZ75Gcc1QXgHeUH7IpAnEAN0ggDt7HTwJxAHDXTr/DBeIAgJuX&#10;1+/yvEVRFEW57/IN78fk/fYdiEvo6Vz4rMGtaPDqKBiVc9rGpaDYDmHtevPcS2a9qZ+YNh3Nueb8&#10;9lhjjjf99dy4NM+p69Z29hiP1mj2c42cnzaO6u1x174WW8fY8R9ddwDeQX7IpgjEAdwggTh4Hz8J&#10;xAHAXcsbEgJxAAAA3Ki8377DYTOgtcNTc/tSMCrnNKB2KSi2Q1iz3pZjcyzTuXqvBeIuze8o1DbH&#10;u+u+ZZ5z+7VA3NQ139es9vH00bZ77Oh6xR7jlGOpu8u5cQDwHfpDViAO4AYJxMH7EIgDgPsmEAcA&#10;AMANm+GmlhnyaogqJaGoHd6KGZZqKG0G1C4FxXb7qdN6MdtuG+c0/NVSs4+U9h2vzW8ez5xyzgyN&#10;zfFdmmfbTekcu867z1232y3nQmtpb7ZTu/5RyTlzLrNsXZPUAeAD9AewQBzADRKIg/chEAcA900g&#10;DgAAAO7SDn41uNagGgB8CIE4gBsmEAfvQyAOAO6bQBwAAAAAANcSiAO4YQJx8D4E4gDgvgnEAcBd&#10;ySfA9OvGbvHTX+bXqz26+fVx7/XVbGkj7b7V7j/XYH6dX136qrxpnlc9f87x6HrnnH5VXubSr7fb&#10;uv/c1+plf47veaRe1+hoDhnPuTa31D233kdrAAAAnOSJdIpAHMANEojjk+UFur5AmBfp5gtqfQFw&#10;vqB4NwTiAOC+NRB3uv2L/D5XFEVRFOXjy+l37x+//Cp+q4Z/8hrCfG0h+xMc6vsSO8jTcFHLfg2i&#10;r02kzDBR7s92q9sps60GpGZ71dBW22sQKef33Hl+2p3n9/40j81gVuu2XApIzbXp/RmwmnPZQayj&#10;kmOzzZQt7Rwdz/1zc4rdbte+a9vt1Otata/UTeljo3OYc6153rTr9Fqfk75zPLfz2qX9bKd+7m/d&#10;N+dx5GgO5+Y07fXaOjYAAOBAnkynCMQB3CCBOH6QvKCW5wd9AbWy/9yLcDftJ4E4ALhreV58+j3+&#10;h4qiKIqifF45/f79xcuv4rdIQGe+npDQUEM7+7WGhJCOgkaROg0xHQWDZhgobczA01EAafa1g0Rt&#10;P7evhZAix9NG7L52/UtznHLObGfa4519Ho0353Z8We8cj3lu758b2+5zSr33uI49ln05VmmrdeZc&#10;t3ne1H6O6nQ9Ujrm7Gs7uc1224iM89z8Yq73OWl3X5OOL20fjbdjOTLHDAAAHOgTf4E4gBskEMcn&#10;y4tp8wW8vLA2X4zLsfkC6934SSAOAAAAPlqCPUfBoLy+0NDPDPh0f+R2BnzmdsNJ516T2HWPQlSz&#10;r4xxhr3afm6P+tqBp7m9+9r1Z7/Trnc05trjnefu/mKOr+GrODq3el77331OOe89rmPH2f3te9a5&#10;tC67r5pjb/1ttpu57P5Sv3PM/c7vSOdxybmxVvqcazrHdCTH5vkAAMCSJ9kpAnEAN0ggDt6HQBwA&#10;AAB8qIRz8l7DkQaedugnoZ4ZNOo5KUdBqJzf4w08xbmwUc9NSXvVwNRsrzrWeX7HktJwVPvb4zyq&#10;n/5af44zbXV/2zkXckqfPbftnVub3Ub3R/tMf7PN7pt6TVvaX+5/y3Xca5OxzCBZ2sn2pfWd9vhb&#10;9jxirnXK7Ddzmdclx+Z2r/k5ex7Rubbs+jl/Ht+6DkfaNgAAcEGfbAvEAdwggTh4HwJxAAAAwJ2a&#10;AbFIACsFAACAMwTiAG6YQBy8D4E4AAAAAAAAgK9BIA7ghgnE3Z/TtfrjXjPl5sq/f/o39T98uVQA&#10;APBV5VOF5icNxdG+b7G/Du+9zK+jm5+UdOmr9D5bxnTpK/W+16W13Z8eFXttsn77E6VyfI452/Nr&#10;EPt1iXt9084+FwAAAOBm5IWLFIE4gBskEHd/Tteqgbg/ftnFDfAJcQCX5efj6efknyqKoij3VU5/&#10;M/7i5Uf5tWaw7JKGr1p2CCshqh6bIavWSx89vkNi81jKDlvNYw1cXRuIm3Vih9Sy3bbPrcNRyG6O&#10;ufs7167N7qthspZqvZY5jtyffaW0/d3fNNdkyr65hkfnVNvf12tK3+0/5wrEAQAAADepL6wIxAHc&#10;IIG4+3O6VgJxN0ggDvjC8uZ337iPGQT4jdPPyD/v76+EKxRFUZS7Kb/78qP8Wq+FthLG6r5p1tuh&#10;unn+UWirIa8jabeButRJ3fl7q94jEJfbc+1vaWOOK+3svvZcZ18Za+tf0rVrG7venOvub+rcdplr&#10;MbXflI55yzh6ztGaXWofAAAA4IfqixoCcQA36JcCcXcnQYIGCl52cQME4oAvqG9u583svomdN60b&#10;Jpj3ZyDu9152AfCYGoQ6kt8Z+d1w6ZzoeTXPPwpt5dyen9sZ+JrbO3A2zT5nSGzXyf2Mp2ZIbUub&#10;cyxbjrWvtL/72nO9JhC36+ztXW/OdZ87zfOOdOxb96ft9N01ns7NJfXmWgMAAADcjLxwkSIQB3CD&#10;BOLuz+laCcTdIIE44AvLG9h5kzvyhnbfqM8b4L954/z0M1IgDuBrye+Dvi7YMjV81dLfHzXrz7BU&#10;6+V3zlHd2W5+Dx2F73o8pXXTR8Na2dffYTPQFd1OSZ2U2X/q9filAFnlvBn6mvPu/fQZaW/21bm1&#10;zN/H3ZdzZr0dPsv+jrNr1/6med4labt9p3RNa16flqP+IscE4gAAAICb1Bc2BOIAbpBA3P05XSuB&#10;uBskEAd8YXnju2/AR/8GTPnNG9ynn5ECcQAAAAAAwEMQiAO4YQJx9+d0rQTibpBAHMBlp5+RAnEA&#10;AAAAAMAPkTdx5//of4/yvzkVgTiAGyQQd39O10og7gYJxAFcdvoZKRAHcL1+5eW0vy4zx7/n6yQv&#10;fY3me/neMX6LS1/7OeV4zpufcjrt9b43137F6ZF+Fetcw/0YueYx0zU+Gke/WtVXogIAAAB3KS9s&#10;pAjEAdwggbj7c7pWAnE3SCAOeGS/enr6ndNzhl98Tzn9fPy/v/z+Eoi7I3m+cbp2f6YoyreX07+j&#10;059ab5Ig0zXhtB0masCopbI/4aVqYCxlB+ISXNr1q/tT9vgaoGqJ2VbHOcc4x5Tjs/8dUsuxjLV1&#10;c96cxwxcHQXi0lfP7dgb1prHZgAubc7t2X/vz3H2WMpcn5w755ayQ2Dz2Owz5+VY6p873v0pczw5&#10;b67LnOfcv3VdXtPHzDkd5x5H2u+1ST97LQAAAADuQl9oEYgDuEG/FIi7O3lj+uWaCcTdkJ8E4oAH&#10;Nn73/PkMebyx/GcvbQjE3ZHT9fp1rtvp+v3JDjkqinJd+YafewkapbzmUpgox2YbCSQ1hJQQU4NW&#10;DS3tcFNDZTNgVQ1Mte9Lwah53h7vDEplf46fk/b3fDr2mNs7ELfPrc6jc7xUb89x1532+sx5xpzr&#10;7jNmX3tddr+5P9dlmv3uMV2Sc+Z4z7l03ac9/+naMQEAAADcnLywkSIQB3CDfikQd3dO10og7gb9&#10;JBAHPLD3+N1zqvtoX5maN/h3ECHbNe/frdP1+jkQdyqed8DnORe22uGp3G+YaAfG9vYMRHX/pcBX&#10;+5rBqxlcmtu77jTP221M2Z/j5+z5zLHH3N7rtM+tvc6X6u057rq5f2590kbaqjnX3ee212X3O/VY&#10;29r9Tjk2291ybM6nLq3JOZfGca4fAAAAgJuXFzZSBOIAbpBA3P3JG9LemL49AnHAI3uP3z2nuo8W&#10;iIuEDmZAo8GGlKOwwt05XS+BOPhx8vOlP1NS5s+byL6GiRqGSklI6SiEtPcdhZuyr+1MOa/7c38H&#10;1BrcaunPwM6h40y9njPH0vrn7P7m2GNuH4XMOo7Zb9esY931dh9zDdpe685juT/Hm+3X5prjrZ+6&#10;tc/dY97r3nWO3e9cg5S2cc5ue7YVaW+O9Zw9jintzjEDAAAA3I2+aCIQB3CDBOLuT96Q9sb07RGI&#10;Ax7Ze/zuOdV99EBc7s9gQO43VHG3TtdLIA7gr4a68jP+mjAYAAAAAA9KIA7ghgnE3Z+8Ie2N6dsj&#10;EAc8svf43XOq+4iBuId3ul4CcQAAAAAAsAjEAdwwgbj7kzekvTF9ewTigEf2Hr97TnUF4u7Q6XoJ&#10;xAHXOPr6zP11nx8l/fbTOs/ZX4f6PS59Bej+StNt1r3Uzj3JHDKX18y12ddjtnHtV7Hu6576e+33&#10;vqM1z/ZsZ7a7x5n9s37uz698zfHZ1rQfGznvmnkCAAAANyp/6KcIxAHcIIG4+5M3pL0xfXsE4oBH&#10;9h6/e051BeLu0Ol6CcQ9oPwNcHrO8meKcqH84cvD5Vrnwj0zTNRAUMsOUTW8lDJDRw0lpY8en33t&#10;YNTuJ/V3sClme7N+pM0em3015JeSMWbMs50deoqc1+M5t3Ob4ayj8WW7YavUa922Fb3f7SNtu2UG&#10;uGq2O4/v+cVc36xN6s5rOc+fazfXZs93tpH6s945OSfnxlzLSzq2czL3S+2k7lyf3J/tpe68hlOO&#10;Ha09AAAAcKfyokCKQBzADRKIuz95Q9ob07fnJ4E44IG9x++eU90G4pQ7K6ffbf/JqfxzL5eSBzD/&#10;BjiV31OUXX719PQ7Lw+Xa80Q1CznwkEJMOV4g2Mz3BSXwlOR7YaLrglGXQpgxazXkNOlsffc3d8c&#10;d8xxxrm6r80x85shsb1ee3vKsTnG6ajfS+vZtZlyPOfFvB/z/Lk2l67Hnus5c5y7TttvOZp/x5My&#10;55vtrnvPmeuTtma93MY+t3Pvdu7PcWS818wTAAAAuFH5Yz9FIA7gBgnE3Z/TtRKIu0ECccAj87vn&#10;6zpd80f+hLiEFGYYIfdn6CESdtj77t78G+BlF3yvHUja8u8oj7cElWJvp25DSdsOT0W2G1qadXeA&#10;qy4FsOJcvUjb89g8d9fb85rjjHN1X5vjXt+9XpfWb0u76TuO+r20ng15TTne9ub9ba7Npeux51rp&#10;e6/BpXlU59BzcjvNuilzvnFpThnD0Vhr1s1587FwtJYAAADAHckf9ikCcQA3SCDu/uQN6ZdrJpRw&#10;QwTigEfmd8/XdbrmX+UrUxNY2GGSHYp4GAJxfIBzIaYpx/s6YcNRMyCUf4c9ntLg0lHYadZNu/Pf&#10;b9tuyfZRG6nTc/a//znWlKltNew0f1a07449Zlvz/F23AamUjCfHOse9vnvOe3vqeGfbW/rq8X1N&#10;5hhjtpd+U3Jepf0eT6m5Nm2j1yN9tI0912m2fTSP9jHLvOaxx3fU1zy+689jc60ic5jH5+Mg5vFz&#10;cwQAAADuRP/IF4gDuEECcfcnb0i/XDOhhBsiEAc8Mr97vq7TNX/0QFxCGDvsEAlMHO1/CAJxAAAA&#10;AADfRyAO4IYJxN2fvCH9cs2EEm6IQBzwyPzu+bpO1/yrfELclyIQB3D38ul0/ZS5fBJdP8kvP9f7&#10;yXQ5/rDhbgAAAPjRBOIAbphA3P3JG9Iv18wb0zdEIA54ZH73fF2nay4Q94AE4gDuXgJx82tjG4Sb&#10;P9dzfH6dLcCRBGf7M2TKvv3V0O9t9z2/Qvu9pL2GhjOf/pzsz8zPDA5/xprWt/a1r0nC1f19M+9/&#10;ln7d+P6q8cyt1zWOxpZ9rXfueqfObCeyL+dO1zw209fRuqe9c+u2jx3Vr31t9pzmYx0A+CT5ZZwi&#10;EAdwgwTi7k/ekH65Zt6YviECccAj87vn6zpdc4G4ByQQB3D38mZ530DPG+J9w3/+XM++vmkOvLOf&#10;np7+8PRc6s9vsbzxNd4dsqkd1GnYp2VqMKdlho7aztHx3XfCPPPc/myr/OzrsZQdHJpj7NivDcSl&#10;7pxv7s/+Z9t7XNseZ+X+tfPbwaZddx+fdXte12eua26jQbOUOY55TWZ/uZ/zWj9tp925LjMwlmNz&#10;e9aNHJ9tn5M2Urfzq/Zfu/3Ivo5hX+/aj8H29xZpo+2mra57ZZy733OO6seef8z5AQA/SH5BpwjE&#10;Adwggbj7c7pWQgk3SCAOeGR+93xdp2veQJzyoOXlUgMA8AZ9HehU/vRUfu+WyssQr9VA0C6XQkrz&#10;+FFQZ4ahct4MGGV/g0w7jDTrxQ49TWl39pv7R0Gi2d8c61sCca13Tahpz3faY7y0TnttLtWdc6x5&#10;/jw39lznuux+57nz/qwTr13LWTf757mX5Nyuy+wj/c857zlFtntO6qTuUZlSZ7fzFmlvXqeOObfR&#10;dev2NsdcHfter5w3x39UFwD4YPllnCIQB3CDBOLuz+laCSXcIIE44JH53fO15Tmi8ljlX3x6+q++&#10;/Jueb6AAAHClEYg7Pb26azvIdGSHjS4Fo7ac10BTzPDW7jv7Z4hqhp52P3s797Nvm/3NOg0ZNZi0&#10;57jHPeXYueDRpXp7jHO+u95em0t15xxrnj/PjT3XuS6733nuvD/rxGvXcvc55VjKkbSxj6Wf7Jtz&#10;Pmp/XuN9vaP75rruedRR/SO7vSN7baaj/jOvo7XLvtnOubEDAB8ov3xTBOIAbpBA3P05XSuhhBsk&#10;EAc8Mr974LH4ytRX5c2kvvGWN5T6ZlvecDr35hUA8IV8sUBcz0nJc6Q8H5phpIaFWubzpYR2ZqBp&#10;1t19Z3/ObzuzXuR4j7Vubivn77qzvxni6phn/dZNSb3Z/2w75ZL209L55f4MS2Vcc61mvY65Xqs7&#10;r1HWMMd7/j43st3z5zz3NemYeh1zG91fu17XNyX9p17rRvbN4+fs61DZN+vt69NSR9e70s4eQ8Y6&#10;25ljvyTnzusUc61TukY11+Jorjl+NO7odUjZcwAAPkF/EQvEAdwggbj7c7pWQgk3SCAOeGR+98Bj&#10;EYi7Wt8Im28m9s2oHNtvLHJyelz9eR9fiqIoivLg5T/66enpn3/5FQgAAHwxAnEAN0wg7v6crpVQ&#10;wg0SiAMemd898FgE4l6VANz+BIt+qkTl+P70B05Oj6ufA3Gnx9nvvuwCgIfT14FO5d4/IQ4AAPhG&#10;AnEAN0wg7v6crpVQwg0SiAMemd898FgE4vhIp8eVQBwAD+8bA3HzKycrnzj7GV91OPv+iD73V1Km&#10;/X6abvo9+irI75V293p+ljm/99SvHp3/8WJfr8x5X79+dWbNrywFAOCD9AmXQBzADRKIuz+nayWU&#10;cIME4oBH5ncPPBaBOD7S6XElEAfAw3vHQFyDS7mNBqJadugq9Xtshsxabx6ffR0F4rKv57b/yvEe&#10;2+GrPcbU7TxeC8S1bvvb9Xbb3b/NsbftS2sz59vtnt91mfVT9hh7POGzc/OLHWDL9mz3nPbTfi9p&#10;AC7npv3df+yQHAAA76xP8ATiAG6QQNz9OV0roYQbJBAHPDK/e+CxCMTxkU6PK4E4ADjWQNYu5wJQ&#10;DVL1+AxhxQw8NUjWc3Ob7QbK0neDX2ljBrZinju1nfZ7VDd2f+cCY6+NM/VmuOuSOae3rE3s87c5&#10;jj3GODe/mGvUupf6qo7zWq+1LRAHAPDB8mQrRSAO4AYJxN2f07USSrhBAnHAI/O7Bx7L/BtAUT6i&#10;nJ4T/xu/+u03jQGA3w5wHdnBrb19KcS1z21Yqr+PZ98zsFXz3N3P3D6qG7u/WectgbipxxLsOjLn&#10;tMc87T5jn79DbXP7aIzn5hfn1igaUptjmc7NY851urQ+AnEAAB8sT7ZSBOIAbpBA3P05XSuhhBsk&#10;EMcnyIuffcE0L46m5MXN+QLtuRdc4bv43QPAtU6/K3xCHAAcOxdqmnJO31drkGsGnlK/x1PqtaDZ&#10;7LuBrdnXDGg1SJWSOil97SHaV0u2d3+vBcZat/dbb7fdNo7MOUXuz7rVNuccd/Cs40/JsRkm23OL&#10;XT/brZ/92a7OsWW2c2SvQco5OTYfH9OcAwAAH6BP1gTiAG6QQNz9SRjh5ZoJJdwQgTg+QZ5T90XT&#10;vJiaF3rz4uZ88TfnzBd44V343QPAtU6/KwTiAAAAAHh4AnEAN0wg7v4kjPByzYQSbohAHJ8g//N5&#10;BuJSZiAuQbj5P67h3fjdA8C1Tr8rBOIAAAAAeHgCcQA3TCDu/iSM8HLNhBJuiEAc8Mj87gHgWqff&#10;FQJx8OPsr+mLflXf99hfFzi/KjD/Qeee/mNOxj4/ZTv/yWivWd/T8OnbAAAAnNU/HgXiAG6QQNz9&#10;SRjh5ZoJJdwQgTjgkfndA8C1Tr8rfg7EpZyeG/+FoijfXk7/jv705Z/Wtc4F4nZgra/Zp+xjCYjN&#10;43FtIK51K+dnu8Gybre0vSMN8rVMnVNKj78lvJYxZw6p33lE7+9xAwAAwF/RP0gF4gBukEDc/Tld&#10;K6GEG/STQBzwwPzuAeBav3p6+p18OpyiKO9TXv5pXSuBrh2Ia0jtKNzV4FfOiXOf9vZegbiG0F7T&#10;/mZYbTqa5xzfazquc3X2uAEAAOCv6B+WAnEAN+iXAnF3RyjhNjUQpyiK8ojl9DPub//q6enfOT1v&#10;OPemJAAAP95RUCxmgC2v1TcAF3P7owNxU9ucYzmn7bad7wnE9dPhKvX2c1yBOAAAAF6VPxxTBOIA&#10;bpBA3P05XSuBOAA+ld89AAB3IcGuvh4/ywyKzXNyP2G2hMSq4bOWhMIaXnstEBfZbt321WBZg2bz&#10;+DlznCl7DhlD+u3xKft32+37qM+2Uz1XIA4AAICz+gepQBzADRKIuz9CCQB8Nr97AAC4IQ3EAQAA&#10;wA8jEAdwwwTi7o9QAgCfze8e4MEkRNFPGsonGc2v6+unBPlUIOArmJ+wNstn/AycnzL3EQG3t3yq&#10;3XvY/T2KH/Fpefurd2/J/gTFWfp8Io+1S8fraN+ue2nd+5jumI4eeznnvR/rAADAiz5xF4gDuEEC&#10;cfdHKAGAz+Z3D/Bg8uZw32DOG8kJRuRN5L5hnNvPfOMf4EfJz7v8DJx+RLDrIwJxW8NDIRB3PYG4&#10;33bN2OZjbUq9GYCb2+cek9m//43W7Cd1d/0cu9V1BACAh5An3CkCcQA3SCDu/gglAPDZ/O4BHswM&#10;xOVN5h1eyBvKAnHwDfIaw09PT3+h/LDyhy+X4lr5ebfDNtluOK0hr/5M3MG1HbiZ7TVI1cDODlbN&#10;ME/baTjoqN2e2zH1Z/duN+f15/g8b/aXMeac2AGn3d5sI+fO+U+7v/Qx1zbHOr/20e3WbZ85nn52&#10;f/t65Vi3d//T0VjmeXNt4ug67u3Wn/f3eHtu13rXPSft5LxK/XPXP/uz3bXbY8jxzn+vQdc/st0+&#10;Os62OXVsR6X2ekbrzTaz3THk/mvrsu1+ZnuXHg8AAMA7yZPuFIE4gBskEHd/hBIA+Gx+9wAA15iv&#10;MZzu/+6vnp5+R/m8kvV/uRTX2gGrIwnd9DX+nJ/bmsdmiR0q2gGdGebJbUNTlXMb7snxtt0x9NgO&#10;OtWl/nJ++2tQqfa4I9st59Zr99d2U9L37P+oj7kGOTfH2mZLjvectrHLufFl/zxvmmOL9NF22s80&#10;j8dsd+4/mueue2Rfk0vXP8cy/innZH/67bFL12Mem2WuSe2xHTlaz5Qt7XQeu07Ntdt2nTm2a9YZ&#10;AAD4Tv3jQSAO4AYJxN2fhBFerplQAgCfwu8eAOAaXmO4O6+FZnb4JwGcuZ0wztxOWzkndhiq4a7s&#10;jxnmaTsNB2W77cQ+Nrd3Px3zpf4yzgaUWr/n5Vjr7zZib9el/jqmbrfPjrkyptTr3OY42363I+fO&#10;6zf7mPZ1zv25neO7nx7vWPd2zttzjrl9qe4lXa/K/a7Jvv7Zno+VyjnZ374uXY+Y251X+5j22I7M&#10;vqpz32s1+8j2vC5HdaajfnIdU+doTQAAgHeWJ98pAnEAN8iL1fcnYYSXayaUAMCn8LsHALiG1xiA&#10;4doAHAAAwF0SiAO4YV6svj8JI7xcM6EEAD6F3z234/Tc7XdfroWiKIqi3Gz56enp3/UaA3x5AnEA&#10;AMBDE4gDuGECcffndK2EEgD4VH73nJW/dS95968qaiDup6env3jZBQA3w2sMfId8VWTfS5jl3NdF&#10;vqf5laLXfCXmt0ib/XrM2V++8vKjv94yffUrUbePDK1d6vct3npN3qvfa3V8uxw9djO2ec7+ytNs&#10;z+MpAADAjeqTdoE4gBvkxer7c7pWQgkAfCq/ew7lja++0ZY3EOebVdn+kDfhBOIAuGVeY+A7nAsx&#10;5TlWg2Sf4a3hq2+ReWa+8VGBuNnHZwfE3ts11+QzgoXnHI2vfx80FHdufD2vj/Fcpx2SAwAAblSe&#10;zKcIxAHcIC9W35/TtRJKAOBT+d1zKG9U9c2qvJE13+D6sDfjBOIAuGXzNQbly5dfvzwsrnUU2spz&#10;rRk0ynOsBof2J5s1lNTt2V5DRw2IdbthpRkeazt9nnfUbs+NHOuYYm53jDH3z/7ST5877nHFrHc0&#10;/3NmH7nNuZ1DjnVt9jpeml9u53bbndttN+b2rtvtmusQObavQex555z0M+vvccx+Z/2ck3Nr1kt7&#10;s4259lvHt0vXNC7Vb1+9/jm3bZyrAwAA3IA+cReIA7hBAnH353SthBIA+FR+99wOgTgAbt2vnp5+&#10;R1FSXh4S19ohpiM5p+835NzcNjzW7V0SMmrQqOdGths2St0Go7JvBrMi2zuclZL9+9iuW+f6m0Gu&#10;18YZObf9X1qv2cde29lnA2INb702v+yv2U7s7dnvrrv7zf05z9xvW0f9pu2uV8y+d79zTNNcozha&#10;p7Tf0rFue3w128/9tHdkj2PK2M/VAwAAfrD+sSAQB3CDBOLuT8IIL9dMKAGAT+F3z+0QiAMAHtQO&#10;I207LJbz53ZDSQ0tNcwUu25kO3ViBpLaTkNIO+w0A0r73Jjtzn7n/tlf6s7A1myv7bfevB+pN7en&#10;tN8+cjvXdva5g2mX5tft2mPf27PfXXf3u+sejWPK8ezr/HPb+nu+87x5TXLe7DP7W+9ozeb2dDS+&#10;zi+3lb5mfzH73O10u2sEAADcmDxhTxGIA7hBAnH3J2GEl2smlADAp/C753YIxAEAwM9hsXMBNQAA&#10;gE8hEAdwwwTi7k/CCC/XTCgBgE9xr7975vOcByv/+a+env6dl2kCAMBX0U94E4YDAAB+OIE4gBsm&#10;EHd/TtdKIA6AT3Wvv3se6HlO/qb++auS/t6np3/9nzlt/9eenv6z02a/+ilf4dSvlDqSY/3bfJf5&#10;NU5cr+t3ad0/yqWvH/sM86vGPku/dqxfGZb7ffx/pK7v7PutPmusWx4nHXtKtq+1vyYu5s+R/XVv&#10;AAAAAPDl9MUygTiAGyQQd38SRni5ZgJxAHyKe/3d82CBuJ/9fU9P/4t/9LQ9vjK1f3NfkiDL9wRY&#10;fkTo6pZlPX/kp5IchZU+0y0E4j5L/t38iDDb98rjY4c1u4avSd3Mez7G9s+QrIlQHAAAAABfWl5s&#10;SxGIA7hBAnH3J2GEl2smEAfAp7jX3z2PGIjLJ8T9D07b/5Wnp//PabOBpNxeCkjNT3aaZQZasj3b&#10;yHaDQDsQl/sN2+ygUj+VqnZ4KsdnvzvclWPp773qzeBO9ndOkf2dR9rq/bbROW0zHNT51x5X7s/t&#10;OYZLYz0az1yLtpk67f9oLClH0vYcV9evcmzWnX12PHu79Wdbe0w9t/Pcdc9pOzk/Zp2Mre3FUftd&#10;u5h1czvbnfOMtNPrkGNzTWY7u5/s7xiu7a9ttI/dZtprO3tdj+T8nJMy53RJx7zXodpe1wQAAAAA&#10;vqy+WCYQB3CDBOLuT8IIL9dMIA6AT3Gvv3se8XnOv/D09IeZz09PT/+/l13XmAGuc/J3e8M2kfMb&#10;emmIJ3p/lxkamkGao2BNzm/IZ96fvrVexnEu/JM65+YYqZdzUi6t117P1klJGz3WQNMuHd+lsebY&#10;PD+3Hftcm3ltokGpljnfbfaR0pBWpP30U7PPzmuev69X1qDtzv075BVH13rrvNpn7ndu837k/r4G&#10;s795fvrN9i7tJ+30MZI6PZ7989ila5nzr+nvtbHGuXW9xlzDOY60mX25rX1Ncn8+Ho7GCgAAAABf&#10;Sl9gE4gDuEECcffndK0E4gD4VPf6u0cg7jcS1plhlyP5u30Hbxr2aZCmcr/HGoxp3R2k2cGZPZZz&#10;wZv3qtexZ3/q55zo/s5jzjfS3tye5lj2uNLm3E47c5xzDJfGmtuuafqY23Pu2ZdjMe9H2zuy1y99&#10;zO0c3/Pq8Y5vb3ceud+xRtrp9mt1z5lrE7OPfQ1yf48950TXqHW73Xa71pV2Wnfeb71u73nM8eb2&#10;mv52GzHrzvuR8cztKes71yDS1953zn587HHvxwcAAAAAfDl5wSxFIA7gBgnE3Z/TtRKIA+BT3evv&#10;HoE4uDlHoa/39pbgFwAAAADANxGIA7hhAnH353StBOIA+FQf8Lunn4qU0k8hym33pXx3oOURn+ec&#10;5vS7p/n8J6fy777sgnsiEAcAAAAAPIS+mSEQB3CDBOLuz+laCcQB8Kk++HdPwivza/8SmMnX8X23&#10;Bw7E5RPi/uJl10dJoKh/z88iaPRt+pWTKf3ayc+UfvvvLOHTb/03NoOru42G3Vpem2fqz/M9tgAA&#10;AACAu9EXNgXiAG6QQNz9OV0rgTgAPtUH/e45CuUkQNNPjPtuAnHfJeGkhBW/1feErh5R1nMGPz9b&#10;Xpd57/7nNW7gb8rxS33+6DUBAAAAAPhmAnEAN0wg7v6crpVAHACf6p1/9+SrEvt3YktDMQnXvNtX&#10;KT5yIO6t5VTvFy9NXCthpX2dUhqSawCq167bdRSW6ieGZX+Dj/1UsRm+OzrefmJu9/EUl+p1u4+v&#10;7O8nks160aBWStuO9pW22l5uI+OfbWxps3NMfyl1NM5u7zGcG+vReDq/mG2mfvs/Gstr/wZzfs6b&#10;42j/nWO3Z9tT1zJjzG3Ka/0CAAAAANyMvrApEAdwgwTi7s/pWgnEAfCp7vV3z6M+z8m83lq+Yf4z&#10;wHVkB7VmWCxm6Cr3+9rALDm3wamGofZ2zLBZ+p1Br3qt3ry/7Xr12hzbZ8ul9Zrr2XZTsn8ey+1s&#10;s6Vhttw/GmuknZ7fNa/ZRo7NoFoDbi3X2uuxdV7XrlOOdYwAAAAAADetL3gKxAHcnr/+9zw9/W/7&#10;RvHf/fT0v86+vzzErUoY4eWaCcQB8Cnu9XdPgmAv4xb8f7sZ0jryWlgsIauGrnpujzX0FQ1Lzeeg&#10;qTfDazk+g1Jze9a/VG/3M8e76zUw1nNaJ/taZ9aPtt/tba7nvN+16Xbb6biPxnA01rZTDcfVbLN1&#10;Yt6P3J/b0z43fXQsHfccZ46fk/nO4/MxAQAAAABw8/KCZopAHMAN6hvF/+ip/D1PT//yy25uWMII&#10;L2/uC8QB8Cn6u+enp6c/O5U/updyep7T35kCcQAAAAAAwLsRiAO4YX/309Pf+me8UXxXGkrI7csu&#10;APhQv3x6+sXp986v77D8z07F8xwAAAAAAOBdCcQB3DBfJXZ/TtdKIA4AruB5DhfkKz37dZ/b/vrR&#10;j7K/NpT70q953eXoa3P7FbZH5+RYvzK38tjcj41zj8s8ls+1HWmrx3Y//UrelmmPueVofgAAAADw&#10;5fQFM4E4gBvkjeL7kyDcyzUTiAOACzzP4YJLgbi3+Kzw3CNIkCprlRDWIzgKNDZg1tDYucdZ9qdE&#10;6sx2sp06OT4DbNm3A23bXuPcz2O0cr/jORp/to+uj8c5AAAAACx5wSxFIA7gBnmj+P4kCPdyzQTi&#10;AOCCr/48ZzxnePjy09PTn7xM+1qXAnEz/NOAU80gU+ygUO43tNS6DUelvxlA2oGk3G94aded2mfP&#10;zXj29pzbHmP66RwaoNrbDUUdzWG2nftzPVp3zqVt7rZn3fZzqd+5nXp77brue332/C/VzbGj+RxJ&#10;nRzfZcr2ufpT5tfx5n7rtL1szzGfs+eWtvb2bDP322+3uxbV/QAAAADAkBfNUgTiAG7Q/+Tp6R94&#10;fnr6t1IE4u7D6VoJxAHAFQTi/s5zhsz/0cvLtK+V4FDCQUd2gKqBoJYGiGKe2/u7NGCU/mbYKvtn&#10;WCnHWqfBpfS97fHtdvZ27s+Q0ww47ZBaZLtz3GOe4bZ5f+uxSBtpr/vSV8cw66af9jXvx+4r93fp&#10;nPf67L5mnZZz1yHlnL3ONdd7r33NeUfGmHXqbaVuSsbUa3Kkc97tbufGXGlj95PzL/UNAAAAAF9S&#10;X0AUiAO4Qc9PT//gyxulf/tfenr6+192c8PypvbLNROIA4ALBOI8Z7ggAaMZPJpmoGrej4aram/n&#10;fgNQDXE1TLTDZTOc1HPTXjSU1e1pj2mHnPb2Pn+OY/cb2e6YO78Grfa67Tml384/t6k7z599XRrH&#10;7jfn7nHMOeZ4+zl3za6pm9s5n9yf29Ne52jf7SuyPdvoeDrX6jj2/vRxbgx7btucz+53123/U87Z&#10;cwQAAAAATvLiWopAHMANehaIuzt5U/vlmnlzGwAuEIjznIEf7lJY6y0a3gIAAAAAuAkCcQA37Fkg&#10;7u7kTe2Xa+bNbQC44AcF4vqpWCnz05a679M+bclzhu+WT9bqdWuJfgpYSj8Njd+Wx37W53vCcG2j&#10;BQAAAADgZvSFS4E4gBv0LBB3d/Km9ss18+Y2AFxwA58Ql7BUwlMJ9sxg0KeE4jxneFcNN+Z6zqDc&#10;ua+y/FY7BJbyHo+X+TWieSzmfr86M/dz/JbMYOlHybXrdX2LuZbTuf2Rfi6tca7xa+HKHdD0VaYA&#10;AAAA8AP1hTqBOIAb9CwQd3fypvbLNfPmNgBc8AMDcQm/7KBU/zbOsW8J4byZ5wzvZgaPEmqawaWG&#10;Ht/L0WMnfbxn+OkeAnFzfLfmXPBt7+/XvOaaXlrjHLsmEJdzbu06AQAAAMCXlRf2UgTiAG7Qs0Dc&#10;3cmb2i/XzJvbAHDBDwjENQAzSwMs3f60T3XynOFdHAXeGnxKORtiymPuGx53DU/NsgOU2dewWMdS&#10;OzyXup1Dz7sUiNufmjbb6+O7cu4O71XqzXZ2mOvoePbVHFPOm+fOY6kz5/KW8c65vjbeKftnu3Vu&#10;f8wxV65D+9zz3zqXnJfblM4ZAAAAAPgB+kKdQBzADXoWiLs7eVP75Zp5cxsALriBr0z9oTxn+LF+&#10;enr6o5f1Pz38rpaA1A6Z7QBbzulrLb2fc+JckGuGtb41EBcNZrUc9VUNq7V0jLHb2fPOvrTdse7S&#10;Me7xzXnGpfEezXWeO8c7tc0tbc+xTLvv3J/zTb0G4q5d40vHAAAAAIAP1hfwBOIAbtCzQNzdOV0r&#10;b24DwBUE4jxn+JHeMRCX7QatGpZqWCvnz+0dEGvoK8GpnBcNmaWtyP0GqxoKq7TV9mYbcS4YFkdh&#10;s7k959l25rznmHLurJvx9Nw93znG18Y7x/jaeLc9pq5px7xdOhaZQ/o8Z88z23MuAAAAAMAnywt0&#10;KQJxADfoWSDu7pyulTe3AeAKMxD3xYvnDAfy+PjIknV/Wf+3BOIAAAAAALgDAnEAN+xZIO7unK6V&#10;QBwAXOkoqPRVyk9PT/9jzxmO5RMDX9bmM4pAHAAAAADAgxGIA7hhzwJxd+d0rQTiAIBXec5w3gzE&#10;JTz4svtdfeNXpr5Vvuqzr7vM8r32V7Pm/vwK0/n1pregX486x/ze9lewXmt/Re1H2V/7+lE+qx8A&#10;AAAAuGl9QVIgDuAGPQvE3Z3TtfLmNgDwKs8ZznuwQNwOJ31rcOuStHfLgbh/+1Q6vltzi4G47wm1&#10;zbof8VgDAAAAgLuQF8ZSBOIAbtCzQNzdOV0rb24DAK+6kecMCSr1dYGGqBqiSflns+OzfXIg7upy&#10;qvMnL9WvlTXtWrZkzacZFtuf/LYDTWkv5dpPiMv1m/3N9hoEaxs591wIK/VmOzlvPjaOjncMkWM9&#10;P/vnufNYx9e5vGW889yj8czxTm03a9r7Hfs8FrOPSB9ze86716h1s7/j3WNPO51zzHPbTs1jMfvs&#10;eHt8jxcAAAAAvoy8MJYiEAdwg54F4u7O6VoJxAEAr7qB5wwN2rRkOwGahGu6r0GbT/UZgbhPssNL&#10;lbVtAGqud87NbUNU2T4KcvXaNRw225sBqdSdwbAdkGqAquVcaCxat6VjjN1OxjDnPUNv87yWjnGP&#10;b8/z0nh33Uvjndpmjs/7le20Fft6dHyxxxq5Dr0W+7GQdnJ+y643z53nZX/X61yfrbvXBAAAAAC+&#10;jL6gJhAHcIOeBeLuzulaCcQBAK+6wecM/ZSqGfjJ/YaBPs2DB+IahIodwMr5c3sHmlI312kHoXJ/&#10;hrbSTrR+z8uxtrfb6Fi6PbXfSrtze86z7cx559w+rnLurJvzeu6e7xzja+OddV8b79R20v68X9lO&#10;/djjS5tzO/Po2u+25hrN+5Hxntvec0mb59avfXa7awYAAAAAX05eGEsRiAO4Qc8CcXfndK0E4gCA&#10;V93Ic4YGelJ2sCilIaZP9UCBOB7bpaAdAAAAAPAD9UVuLzAD3KBngbj38Klv6p6ulUAcAPAqzxnO&#10;m4G4v/vp6W+ddvW5XD99K7d7H3yGGSIVhgMAAACAG9UX8QTiAG7Qs0Dc90oY7lPfMD1dK29uAwCv&#10;8pzhvAbi/pm/8xyuZX6VZeX53dF+uEXzP+vM8hmfxti+K/ez7z3l32O/snX2169v7SdRvpf09Yih&#10;2IQtP/sTOn9En9fKY+eo7MfaLju0mvkd7Zt1Lq3B/je09bWHbffRcV/jaMx7vgAAAMCB/uEsEAdw&#10;g54F4r5XXiieL2jnfvZ9mLyp/XLNvLkNAJw1njP87Z+env5C+TvltCb/cddmfWXqDAXccngDzjkX&#10;qPkRwa6M4yP/NppzFYh7mx/x8+2Wf6a+9lg99+8q85m/N+b2ucdk9x8510/kWB6Pva08PvdjNH0e&#10;9b2lXsY757DHcGm8AAAA8KXlD+YUgTiAG/QsEPce+oJxyoe/wH+6VgJxAMCrEvQ6ld9V/mr51dPT&#10;P9LnwOsrUxMemM/tfi75JLmeryifWRLgPD0G32KHWaKBltzGDtDkWOpFgzTd3u0liLO329Y+N/dn&#10;0Cbb/Xtph2zSxgz5zHYj56bOPG/21/YaAEq/82+z2V5uj9o+MuvtkNEOQ+X+nMPuJ8cy5pzX9d3j&#10;7py6nfqzzToayzxvX4uj9ZnHs92x7rbmeCPHUrdrlu2jMW5p59rrn2Nz7fYY2n9u5xrkvEr9uT37&#10;39LOUWmfez0rbc5xzjFk/zx2jXP99HpX2p1z6TVJmXO+JHXS7l63yr6099Y5AAAAwJfRP8YF4gBu&#10;0LNA3N05XSuBOACA79CvTE355SuvV3juxZ05F6iZek5KQi8pDdfktsdmaTAoIZoZkMn9Bpl237nf&#10;0FTs4M1sP230WMM/DTpN5/o7CnztwNAed/tuG0d2vbTbOjk26+4+I8cztoy17cy+20bXqdu7HK1F&#10;16ll9r2vxdH69JrGPn8/Dmb/e0122+fs9Zntp80cr+yb42sfkb577NL16P5ZZh9Tjs3+tr0+HU+v&#10;W2V+7WPe386t1e6n5jxnOTfmPjYyvvl4S4nexh5nzs9aTjn/0voAAADAl9Q/tgXiAG7Qs0Dc3cmb&#10;sS/XzJuyAADfQCCOB3YuUDMl/NJgUs/vdoM0Db/s4M8OQ83wzO4792fQZra7Qzj73N1Px3yuv46z&#10;QaOc0/M6p7a32879uT3Nc/f8Mqa93XWsjCv7O7cZVIq0PbfbR+eR9mYftefbdrvd47ufHr809pzb&#10;tYvsn9u5P9va63nO7CO3XZNIe3u7j5VqnWuvR86bbWaccx7TUX/T7qt2m3teXfdpzmE76ifnHp3f&#10;a5z+d51z4z2yx7wfOzl+bVsAAADwpeQP5hSBOIAb9Pyggbi8YfnT09OfPWj5D16umTdlAQCul9DA&#10;z2/w/z1PT//yP3F6PpXyX3x6+jd+9fT0O//Np6d/9L/w9PTv5f4sp+dc/7LnXgC/kZ+l5wJdAAAA&#10;AF+GQBzADXt+3EDcrzOnn56e/uR0+3sPVv6VU/GmLADA2/38KUp/99PT38rzqQTi/utPT//v03PG&#10;v0jJsX/u6ek/6fZL+X957gXwGwJxAAAAACcCcQA37PnBA3Gn8nBvXGZOjzo3AIAPlK+E+/kr/v7L&#10;T0//nf/G6flUAnF/39PT/zz7TnJsfvXdzz75uVfG2NdRWv7KmL5BwittZ36V3s8BwVPpV+PduqzP&#10;0XpkX77WLzq/o/P61X89N7qvZR6b9rXp10Ueybm7nY6rBQAAAAC4Y32hTyAO4AY9C8TdnczpUecG&#10;APAZ8rz35flUyj/4svtQnnO9nPdZgbgdpJphtvfwCIG4HSjbgbiel/uVuXZ/zs2c084OtnV/nVv/&#10;7D/6lKzU3dfx3LkAAAAAwJ3KC4EpAnEANyhvAL68wScQdycyp0edGwDAZ/jGQNybyy+fnn7x0sy1&#10;EqTq6ygtM0j1Wlhrb6e9hMLm/kuBuJwz+5v1EvA6avtIzmsgrH3M4Fm25zxyfwbIzmmfR+Nu/RzP&#10;eT2nck7O77mZ25zrObOfS9Jf1yf9z/mkja57So4DAAAAAHesL/YJxAHcoGeBuLuTOT3q3AAAPsNb&#10;AnGfbAepoiG4Bsr6OktKAlgzXJV9R+Gt9wjERcbWvlM6piOp1/N2ACz7Zpgu7V4TEss5s17bSV9d&#10;t2y3rezLHHLbefTcS33OeeWctj3Nc9LnXLddZ4879zN2AAAAAOBO9cVPgTiAG5Q3APtmoEDcfcic&#10;HnVuAACfIc97f3p6+r+k/E+env6Bl9234Ch8lQBXw1w7xJXXW+b2DrDlfvbN/TOMtQNxOW+333q7&#10;7Yxlbk97Hjlvbu9xZ3sGxs5JnX1e2k79tp/ju+2UBtjmWDKnHJtSN/unnDP3NaR4FD6MPf89pqM+&#10;AAAAAIA70hceBeIAbtCzQNzdyZwedW4AAJ/h109Pf+3l+VS+1tTrFZ8vrxNdE4ADAAAAALhJAnEA&#10;N+xZIO7uZE6POjcAgM8gEPfDCcQBAAAAAHdNIA7ghj0LxN2dzOlR5wYA8Bm+MRDXr8nc5T2CXfMr&#10;NvOVnv06zeybX7V5b/ZXsu6vEn0vaXNflyNZ20vX6+gad+zzWqSNc30AAAAAAF9AX0AUiAO4Qc8C&#10;cXcnc3rUuQEAfIbvDMQl5DVl33t+2tkjBeK2jwrEZc3OtdvrlnNeu1ZpI+e9RiAOAAAAAL64vECY&#10;IhAHcIOeBeLuTub0qHMDAPgMCcT99PT0Zynv8Alx/QSx2IGqHQDL+Q1ktb2Y550LxO1PW4vZXs47&#10;avtIzs3xhvuy3T5bt8d2vw2WVe7v7Y5j153znHOLGTLb48/YOr6tfXROKe1/u3Qs0sZsZ/Y5xzvH&#10;CgAAAAB8QX0RUSAO4AY9C8TdnczpUecGAHDDdlCsEppqCK7ntMxwW0JUMwA2Zf/3BuJihrk6piOz&#10;v5gBrz3P3e8cX+y25vauO4/NucUOme21nPN8zR5TvbWdeW3nePdYAQAAAIAvpi9cCsQB3KBngbi7&#10;kzk96twAAG7YDopFA18NWc2wWM+f4bF57gyLzQDXuUBc5Pye11BW25v3I/Xm9pRjOb9m/3tO2Z/t&#10;htreKxDX8Xc9027H1GPVtTyyz93tTtnfeW17rEfrkPHH7hMAAAAA+GLyAmGKQBzADXoWiLs7mdOj&#10;zg0AgE+xQ2wAAAAAALyBQBzADXsWiLs7mdOjzg0AgE8hEAcAAAAA8B0E4gBu2LNA3N3JnB51bgAA&#10;DyBBs74WkjKDZ/trOT9Kv2L06GtDI195mq8ojflVoLdqf03rLcj6nvv61ff02rXcbuHrXPN4yhhm&#10;OXqM9d/DLHOe/Rrdo3VuH5fWJefsf2tdn5Ytj7MeO3d90+at/5sBAAAA4IP1RSSBOIAb9CwQd3cy&#10;p0edGwDAHTsXXOr+aABoh3S+xQy1vdX31P0RBOIuB79uIQQ3JSx29AmE2d81m/8uplzr1u113+fl&#10;ePfvdelapG5u57+1vU57DGlzPs7meKNt5lYgDgAAAOCLywtFKQJxADfoWSDu7mROjzo34Ho/PT39&#10;2cvPAkVRFOVjyp++/Mi91g7THNmBuP3pbDnWMFBuE7ypHc5JXz2ec1O34aAdosp5HVvHMOt2DLve&#10;Hm/amMdTb293/Fvrdg7ZnnOfdRtcartz/Lnt/Wi9nF/7nM6j7c05R849Wuu9HqnX87K/99t+59Z6&#10;tdvPsTm+zrfSf4/PMex5pF7anfWP2uq6zvp7THNNel7H0Db39jmzz2muX7Sdlj7OKuemTkr7ztjS&#10;/pzLkR7fbUbq51jbrD3u9L/PiZzTtQIAAADgi+qLWgJxADfoWSDu7mROjzo34HojEPd7L7sA+LEu&#10;hWQa2tkhndxPKKhyf7aRNvu6SsoM/ySo03DR7nuGqOb9Old3n7vHO+vFDgydCxDFrjvbPgpY5dyM&#10;LXa7GW/q5Xj3d+wtc10jdXos7eW2cr9znNL2ufnsPtJ+xxvtKyX9zevzWt3OJXq/1yT1uo7dP9dv&#10;3p/tbPt6zMfBvu57DHt72/OpS+tZ81rnfttJm+k3t5ljx3huDHsOseccOafXYvYXe7vmWgEAAADw&#10;ReWFpRSBOIAb9CwQd3cyp0edG3A9gTiAm5TATV4DmRKcacBnh3R2sCb3G8DZ4Z3sP7e929mBpZzX&#10;czuGo7o91oBQjs3x7jHlfucWe3vK/kttzbkfjX+22+MpMUNg0eO1j6evub3H0v72OGY7ue06xRz/&#10;vh45d2/Punt8c757DJHj2bfXK47m2vMix3JO9u3zOsY+DtJu7DEcjWnafUbmM9egbcx1iLkv82w7&#10;nVevU8d4bgx7DtE+u2+vwVy7nnsk9eZcAAAAAPiC8uJRikAcwA16Foi7O5nTo84NuJ5AHAB3ZofO&#10;vlfa2mGqryJhLYEsAAAAAPiBBOIAbtizQNzdyZwedW7A9QTiAH7zCVApO2iVwFA/YYvb8F6BuH6q&#10;11cNw2XuwnAAAAAA8IP1xWmBOIAb9CwQd3cyp0edG3A9gTjgi0sYLuGqBIN2QCiBKYE4ONZAYct7&#10;fmrflH+T6etaR19x+mgyv6MgZ67BZ/y8mtfktYBqf7a2zHH3q2X3tcp29te5eZ3bP/ub7bzm6LHW&#10;MR61NcPUKdmeOo9zxwEAAAB+1hcPBOIAbtCzQNzdyZwedW7A9QTigC+ugbjaAbi9Dfzlv4n976Lh&#10;oIZ+cv89Pn1PIO6vOre2nxWIu9bRdci17M/czCHXd1/jBsnq2kDcpfNeewylvz2OtHVuPRuUm9JP&#10;r8ucJwAAAMBFeZEhRSAO4AY9C8TdnczpUecGXE8gDuA3AZqUHWD4TSDu9HOyzwsV5aHK6bnAn+Qx&#10;/kb5t9J/NwkSbdnfcNAOFs1jDRb1eLcbrGtgqnKsoaXdbs77x04l5zSIlXPP1Y9sdywziPVe9RrG&#10;6ryqdWaAsGPOubONrX1n7ruvrscOBu5zs92fdz2388l458/C1OuxyHbXYrazzZ+tKXP9Ys5ztjPX&#10;M+a8prm/fXU9r5Xz2++cV6S9jLHjn+vX/np+tzuerlnrpgAAAAAc6osHAnEAN+hZIO7uZE6POjfg&#10;egJxANc5/Zx82OeF8A4aCGoAK/cbotqhohk86rFpHp/3Y4ejcjx95pzsvzSOyP3UiXl/+9Z62T/r&#10;VfbNeTb0lfFWtluOAmCV4+knt51nzLXJbYNe1fP3GkXWb56f7ZzTMseZvntNjvq5JPXOrWOPdW0q&#10;fRytR/rtOCJ1jtZ+jn3KubPdOa/I9mxvX8Nt1t9jO7reAAAAAD/LiwYpAnEAN+hZIO7uZE6POjfg&#10;egJxANc5/ZwUiIO/lBDRDgbtsNAME82gUM97bbt2SClBoxliatCodXbYK3XTRu32cm7HOeu+V72M&#10;NWPuODuurmHq7jHH3p5yrH3P4NVcm9fWoeOq2eY+lrpze67FPndKmx1PzTGmvzmm6DqlVOfS8UX6&#10;n+dEz+vYInWyL8des6/xHl/ud+x7fbN/ntt5VOZ9bp0AAACALy4vIqQIxAHcoGeBuLuTOT3q3IDr&#10;CcQBX9Evn55+Nz/33lj+V6fiuRO8rwaWvkeCRjMsBQAAAAB3QyAO4IY9C8TdnczpUecGXE8gDviK&#10;Tj/z/vTlZ9+f5+fgleU/fKnjuRO8n+8JxPVTwoThAAAAALhbAnEAN+xZIO7uZE6POjfgegl5vPws&#10;EIgDvozTz7yfA3Gnn4F/+LLrVafzv/JXpuYTuPq6TMr8WsH3sr+C8Brv8elivL9el5Ztfi1myvw6&#10;yz4OWvbjIV9N2WNHX0GZr62c9RuW2+3ukn523ZT5NZiRfftrQKNzTjuvzT/a37THeNRPZe77+Fyb&#10;fWyPKWWu+6W6AAAAAHygvigjEAdwg54F4u5O5vSocwOuJxAHfEWnn3kCcddLaKehosp2wzwN2nyv&#10;hoF2AOqS9+qbj7OvUcKUR0G2OHoMzO0EtWbd3dbR4+eov3OPtTymj8Ke+99AxjHDbLOPHLsUKMt5&#10;6Tu3s40je76Veimzn2zPsWdus/1L43qtLgAAAAAfKC8WpQjEAdygZ4G4u5M5PercgOsJxAFf0eln&#10;3vcE4u66/PLp6RcvU3qLviaTskM1O/CU+w0a7WMNA/V4thv4aUip7eeceW4COg0l9dyj9s/V73bq&#10;xgwxfWu9GSTqmHKbtnpO5JwGjDLmGTbKeTOMNM02Y7YTs/84mkfXLHJ8jmse323PtW1blT7azzmt&#10;k9LxR/po2y1b2s7+OZ7qmqTMucU8lvLauvYa117Pyr65btE57DrZN+d3NIfY6711jHuOrTOvdXTN&#10;qttd+44ltylzzK/VBQAAAOAD9QUbgTiAG/QsEHd3MqdHnRtwPYE44Cs6/cx7cyCO39LAT8z7kaBO&#10;X8Pp/QZrdohnhs0aAJohpWw3ENTjkXayf/Y926r01f7m/el76x3J+Rlj7fBTx90y57zNEFPXs3Js&#10;Bpvm+u55df126TjPjbHaXkuvyzXmONPfHPMc5+4z5pz2fPccj+x5Rddir/tuv849BvZ1jrQx1+Zo&#10;TnE0rsr+3V/GOvua63LkXL91qf5rdQEAAAB4R3khJkUgDuAGPQvE3Z3M6VHnBlxPIA74ik4/8wTi&#10;rpdwzg79zCBQQ0mxA0o557XthnKOQkrZnuGihIiyr33v4M6l9vbYZt1vrbcDVNmf4x1n5byGn3YQ&#10;KufP7WnPL+fN7Yy7a9Fxdx573DHPj7TX89tXz8957WuPo20f2ed2LdrurrvHlGNd056b29jrelS3&#10;86kc3/u6Vm23sh7tu1L33PXJsdl/7Os513jaj4M4Gus5+9w5ls4vY4mu474Gnf+lugAAAAB8sLwY&#10;kyIQB3CDngXi7k7m9KhzA64nEAd8RaefeQJxP8ZbAj/nzGAPAAAAAMBdE4gDuGHPAnF3J3N61LkB&#10;1xOIA76i0888gbgf43sCcakrDAcAAAAAPBSBOIAb9iwQd3cyp0edG3A9gTh4aP1avKMAUr6u78t+&#10;Jd7pZ55AHPwYDTa27K8o/Szza0I/w0f0t78KNff7c/17wqdvdfRVsz9Sv/Z1l6P16BrOMmVu2dev&#10;l52Ozo9cgx5LOfe7Nmt2NKZZd/ebOj129Hia/76OxgwAAADcoP4xLxAHcIOeBeLuTub0qHMDricQ&#10;Bw8rb4rnzfCU/YZ7jn3pT9k6/cwTiIPPl3DRDgdlO/s/23sE1PLzNa9VXvPz9D36e03G8iMCcbem&#10;gbgdCOv+Xq9zj735OM39rOM+L/tS0t5rUncGBlMnZV+jo8dTjrfuPr/zqRzf/ew1AAAAAG5QXywQ&#10;iAO4Qc8CcXcnc3rUuQHXE4iDh7cDcXmzfAdSvpzTzzyBOH7Lr5+e/trL70PlyvLLp6dfvCzfW/T1&#10;vZT5syn66VcN9XS7cn5DZQ0D9edZbrM9A0AziNTjDRsdtdVjqTMDUHu7waMdYHqtvzm+bM82c79z&#10;2e3u7fSRMez9ud82crzr27HUrJdy1PaR1qu0m3PnvHObc3JuZHuv3Ww/5+5517xGcanu1Dl1DFPq&#10;d6zR8bZ0HarXJWNpvbSbdvZ4j3Ttd7uRNnqNKufOfdnunDvWea2y3Xnm/lyPeV0AAACAG5Y/6lME&#10;4gBu0LNA3N3JnB51bsD1BOKAr+j0M08gjt8yA3G/9NrTZ2pgKBLemeGpaMjnKOSU8xsWmu3E3o4Z&#10;htphq/Sb81Oyf9ZtKGprICpju6a/GXTa88mxbKe0/3ls1q3Zf+R+x5k2WmePbdfrWFouhajmWNrm&#10;DF7ldl7D2ffup2Veh72/bV1Tt3pu1286dy2nOZ95ftqcbXcdj/S8S33Na3TOpXP2ddxzu2auAAAA&#10;wA3IH/gpXpQEuEHPAnF3J3N61LkB1xOIA76i0888gbi3SahihjIStGgIoxLc2PvuhkDcp8jjZgeY&#10;8rjqvoSQZohoh6vmuTHPzW22p9RtsGmHh2Zbu27qze1z42joaQaSLvWX7eyP2X/bmcfm9m6r4937&#10;c7/rkbbTTvS83X7q7TY6lm4fyTxT2t6c916rvbYZV+cdObfj3HVTb25fqjt1Dh1f7fPnOtaumzpd&#10;04wvx/a6btnXOpfMa1Szbvuro/XJvprH08Y8FwAAALhh+SM/xYuSADfoWSDu7mROjzo34HoCccBX&#10;dPqZJxD37RLgmCGMuPvghUDcTdiBHwAAAAB4eAJxADfsWSDu7mROjzo34HoCcTyi8bhWlLPl9Dj5&#10;j3759PRPvzxseF1ekzn61Kh8ytGlT5O6CwJxN+HRA3GZW1/frMy5+675VDEAAAAAHkxfHPKiJMAN&#10;ehaIuzuZ06PODbieQByPqI/rXz49/eJlF/yW0+PDJ8TxWwTi+GAJu/XrMef9GY6b94HPc/T1td8r&#10;/85v8d/0R8z1s9zimibovD819yPNYHXK/A8Jua7zWIuwNQAA3IE+gfeiJMANehaIuzuZ06PODbie&#10;QByPSCCO15weHwJx/BaBOD5YggoNTfz1U0moobfVfcDn+kqBuHv2UWt6DyHBjC/j3LL/aOwJymWt&#10;/E4BAIA7IRAHcMOeBeLuTub0qHMDricQxyMSiOM1p8eHQBy/RSCOT9DXNmdIIUGG7rv1QMbNGM9f&#10;FeWovPU1jtcCUfPf7A5l7a96TlvZ1/P66Vz9euTKeXt7juFS3dyf45n9Z3+ONzzV7Z4/+2m781PG&#10;0lb7bd0e75wq7bSt1Ov9HcbaY9xzvVR3av8Zd3S745vjiRzrXC6NaY7nqM2uZdto/5E2uj3Pjeyf&#10;807dHu/a7u32u+XY0Zqc89bzAQCAHyxP4lO8KAlwg54F4u5O5vSocwOuJxDHIxKI4zWnx8enBOJm&#10;yEq5/fKrUzk9Jv61R/p7Bh6R56+8sxmIOpLjfW+i9xtcSuCpoaupwaragafd5wxT7SBV7H46npTZ&#10;zlGwavY17x/1k2Ntt3NtsCrbMwxW7XOX9tMgWUvaSYnX6k4zxFbZ7pi65inZP4/ltn1u2T/XZ46j&#10;JXPoPLoeMftIG7OP7J/jTd1ew93WUdvT7GdKvS3jOFo/AADghuUPghSBOIAb9CwQd3cyp0edG3A9&#10;byjyiATieM3p8fHpgTifOnbbXCu4H56/8s5mIGprYKvBowamur1DTw1FfU8gLnJuw1OzraPg1Nxu&#10;P237Ur977LvtnDe395xm/dzO+eS8Brjm3NrHnOululP777E9nrSzj3V7z22uS/pu/63X9Ur99rHb&#10;iNnnPDdyLKVyLO3Hbuuo7S3H5zp1DrtO9nX8AADAncgT+RQvSgLcoGeBuLuTOT3q3IDreUORRyQQ&#10;x2tOjw+BOH7LjV2rvjGesmXffIP9h8jP1/z7UZQfUU7/Tv/Wy79Xz1/htzUkJRAFAABwR/pCoBeQ&#10;AW7Qs0Dc3cmcHnVuwPV+EojjAfVxLRDHOafHh0Acv+VGr9UMvuWTZ/opND88EDeeP/zp6f6fKMpn&#10;ltPj7j9+efx5/gq/TSAOAADgDgnEAdywZ4G4u5M5PercgOv9JBDHA+rjWiCOc06Pj2sDcUef1JWv&#10;q+pXXs2Q0l8hEHc/7iAQN91SIM7zBz6dxx/cjT6H2s+lIs+fPuP32f562i3j6vO6ef+eZB0z9j3P&#10;ew9IZl77eXbnNMueX675PH7uuXqu9fz63pr1X+t/9j33zwIAAK/qk0cvIAPcoGeBuLuTOT3q3IDr&#10;eUORRyQQx2tOj4+3fkLcfMN2vrGVN8GO3kj7mUDc/XCt3sbzB34kjz+4eedCaNnfgNF7BuLy3Oxb&#10;g2zfU/cWZOyfESz8EWYgrv9JJYG0bT6uUmdfz71GuZ+2Um8/j9+Ph9zvOTtg2DHNUFy95+MbAIAv&#10;IE8sU7woCXCDngXi7k7m9KhzA67nDUUekUAcrzk9Pr4nEOcT4h6Qa/U2nj/wI43Hn6Ion1Pe8rP+&#10;Ukho2oGh3O9zqjzPmm3kWJ97NZQ0ZbvHc+4MOeV+w3kdW0NV6W/WnfdTZ7Yzx9t22m7Hu7fPybF5&#10;PPc7985vjnGuU461n5h9dT5dtx3gSjuzrdxvv3tt0sfePle3Y+jazTG13Y4hdXYI7ZzZR/q/tl76&#10;a5lrtR21me05z2x3LtV958aT+c82AADgVX0C60VJgBv0LBB3dzKnR50bcD1vaPOIBOJ4zenx8dZA&#10;3DcRsrofrtXbeP4AwAV5H6fhqKmhqEjQqaGhGaCqhI0ahoqc2/eIdhBp9jdDVJFzG4o6CkDNuvP+&#10;PneOd4fHdvBsb2+zn5htp98c36V95f6sm/vZF7Od2OO4tDbZf7Q2s99d2tccQ+x+u14tcwyXzPHu&#10;uU2XjsUeXx09HrbZ9lE/c4yVvrpuAABwlT5Z9qIkwA16Foi7O5nTo84NuJ43tHlEAnG85vT4EIjj&#10;t8xrpVxXTv9+/oN/4enpH3lZQgCoBqBmUKihpIakdrhoBot2oCr3Zwgs557b3gGlGfrquHpuzpvb&#10;R8cq7aZE22noaY93b2851rYi2+23ddt29s+25rnR47HXdI/jmrVpvw3mze3Zduo2TDbHELPfPYb2&#10;0+0p7Zxb4+g1mXXbd+vldofczgXfjvZnu2vSsXcMHVPXv33v8Rz1BQAAF+WJZYoXkAFu0LNA3N3J&#10;nB51bsD1BOJ4Z33jpG+05M2B+abGfBPlwwjE8ZrT40MgDr6D5w8A8M1mqOpWNfw1w14AAMAHEYgD&#10;uGHPAnF3J3N61LkB1/OGNh8gb+7MTx7o/6xP+RQCcbzm9Pj4ORD3WeX0mPzTR3qODJ4/AMA3y99F&#10;txiI639uahGGAwCAT9In4QJxADfoWSDu7mROjzo34Hre0OYDzEBc7vcrZyKfEPfhb6wIxHErfEIc&#10;j8rzBwDgRb4idAbpUj7qk8HT9nuECedXo76mn5Y3v771K8v6Zz3equt4VLq2/Vrclv31s9l3zfWf&#10;/ylvl74e0Xm0XGu2UbOto8dVj6XM8e8Q6tE5mcvROrSf/Fvb9Vvmf1TcazuPTbu9a1+/Ofo3NX82&#10;zGPnrs+c56y7j01p99wxALgr/aXnBWSAG/QsEHd3MqdHnRtwPW9o84gE4rgVAnE8Ks8fAIAXCaPs&#10;IEzCNh8Rist7hNcEoo5kPA0BHY2Zv+MjQkavBQvT574mrdNQ1rXXv4Grc2Guo74uaZgsa7LbzXjm&#10;Y/21ts/N4dz6pM+5L9up39tpPsbr3Fp0f2XMR9f8mrVKvymXzkvb544fHTtaiy310u/RuAHg7uSX&#10;X4oXkAFu0LNA3N3JnB51bsD1vKHNIxKI41YIxPGoxvMHRVEURVEeqJx+x//Ry6/7ayWM0vfvWmZA&#10;JaGd7NuhngZgGszp8W43wJOAT9ubbTdA1FDQrpfz5jhmWCj7c27NME/babs7qNT5xO6jZl+tn9vU&#10;zbFK3fbb87rdfvZ2dZztv9sdZ0NcNfuaaxoZU+cbOa/H207XdY6jfVbqtY+t89ul6xTps/vnOlX2&#10;z3Ge03Ht0rq93/1HfR1pu12LmGsVmc9Re9mXunO+U4712lW2d9tzffdY0sdu/9I1mY76v0bnmnEe&#10;9ZN9aXvOYzoaX65N16tlzjPab+qeaxsA7kp/6XkBGeAGPQvE3Z3M6VHnBlxPII5HJBDHrRCIAwDg&#10;wR0FYRp+SsBmBqjiXKiobcz7W+rNQNQMAO1xdAzt59K5ud9QzR7fnEt13xxLtf6R1mtJn+1397PH&#10;8dp2zHntQFFLZS3m/tnOXI+c1/BRnLueLUdrEnt+19h1LrU/Ha3NlPnMduacMu/cT5nzjqN2sz5d&#10;q9jb217PyHrPx2Olnfa113mWSrtpfzrqr+Y8jurGuTXMeOY8c/9oDnW0dt33mtTJeTk/9+d85mMV&#10;AO5af7F7ARngBj0LxN2dzOlR5wZcTyDucc0gzhct/4FAHD+aQBwAAA/uKAiT7YZWdoAqZp0Zdokd&#10;nJn1czuDTDPEs+vtoEzu99w95nnubmePbwaMdh+1w0Ud9zy/7e7tc+twbrvz2MfTf7Yr550bd849&#10;tz3nG/N67GvbMRzZ89sypl13t5/78/qfs9diSxtzTrnfdbzkqN09r3k/5ph77nxsxG4zUmeOabdb&#10;81rux10dre3RnHPO3Nf5HvW7ZQyz7t5Of/MxFjl+brzz3GzP6zXtcwHgbuWXbooXkAFu0LNA3N3J&#10;nB51bsD1BOIe1wzi5P7L7i/BJ8RxKwTiAACAD9Cw0rnQFwAAd0QgDuCGPQvE3Z3M6VHnBlxPIO5x&#10;CcQJxPHjCcQBAAAfQCAOAOCBCMQB3LBngbi7kzk96tyA6wnEPS6BOIE4fjyBOHh4/eqrXY6+/umt&#10;5ldNza8r218f9hFmf9/rPd+wTzvXfFXa9+g1vebrwc7J2qWNlnNzz1z213wdPaY+es4AAADAD9QX&#10;ALyADHCDngXi7k7m9KhzA64nEPe4BOIE4vjxBOLg4Z0LTyUQ9R6huPqMQFzCdw1nvWcg7iuZazhl&#10;f8ON0cBczt3n5/paewAAAPhCBOIAbtizQNzdyZwedW7A9QTiHpdAnEAcP978d6goyn2UXz09/c7L&#10;P+FrHH2aV8r8RK8dcEoAaoejGp5re7md510KxO3+Zntp46jtIzPMlTo5t0G/HJtzmH3EHGvH17r7&#10;E+JS91xbHePsd27nfufaftruHH/b6Zh2u5fWZZ8776fPOfZtnnuNOebKdvpIWyn7OAAAAPBg+iKA&#10;QBzADXoWiLs7mdOjzg24nkDc4xKIE4gD4MPt8FQlbNXgVM9pScCpIafUy74jOaeBrtleg2CV+w2J&#10;xQyYRdpp35fCXDOcNfuL3edRHx3rPrdzbODsUt3s7xgqdbu+ud+5znnNkn6Orku25zrN+nOu5+q2&#10;dKxH9tyqc9/mmp+zrwUAAADwYPqig0AcwA16Foi7O5nTo84NuJ5A3OMSiBOIA+DDHYWnIvsajJqh&#10;p54/Q1A7RJXjCW7lnBkUayjqKJzW8xo+a3u77bQ5t6fs77hmf7H7zHk9t3PqGPa5HVNDYUdjat29&#10;ntk/t3O/obb203bTZrZjtxOz7qV1mXXPtTO3txzvfCLnnquT87qOlXM7zsj2HCsAAADwYPLHf4pA&#10;HMANehaIuzuZ06PODbieQNzjEogTiAOAO9dAWkNvAAAAAA9HIA7ghj0LxN2dzOlR5wZcTyDucQnE&#10;CcQBwB3qp8K1CMMBAAAAD00gDuCGPQvE3Z3M6VHnBlxPIO5xCcQJxPHh8pV7M7TxEV9pN796sF+7&#10;13BI7vdr9Y6+du97XepvfsXhe+knQV36KsLP8B7z/Ij1eU99XJ0rr8k5RyGl2UbXsNd1//vY+7Nm&#10;+9rvr7WMbM9+9vHu3+Nrf/NrQGu3ee4xmGs6++u/kV2O/i2m3qXHRI4d1QMAAADgwfVFJYE4gBv0&#10;LBB3dzKnR50bcD2BuMclECcQx4c5F3ZKAOgobPNedkBt+owwTfr+CoG4cy6t//YR6/NRGo57TUNj&#10;mdteh67NJVmP/vtIW/PfSuofPX5nIO7c+u++c//o30OvyTX/RtPGDvSl3hzPkaPrnropR8cqx9L2&#10;HjMAAAAAX0BfQBKIA7hBzwJxdydzetS5AdcTiHtcAnH3GYg7jfl3e92UzymnNX/L6wzXhqISfMl5&#10;U7ZTP3YIaQeEEozJvnne7jv3G9ppf21/B39yv+fudvZYUjflUn8z3LPHPttrmKht5NxzoZ+e2+Pd&#10;bp97nOmzY+i5M6zUedRsK+Z25xpz/5znXo/03/46th6b9a6Zx1yTHJ/rOduK1J3nz7azv2Nqvx3T&#10;OXs8r9nrEF3r9J9jKTlva1/zOkXqHZ0/17h9vKZ9p82uS25TN7dzbY+kv7RxZI5ne218Gc/R8Y4n&#10;x3IOAAAAAF9MX1ATiAO4Qc8CcXcnc3rUuQHXE4h7XAJx7xqIa7CkpSGLBBn2vu8yAnF//rKL29LH&#10;wlF4Zx47Crdku4+X3m+oKI+lo8dQ9uW8SLuzTu63zg7j7HHmWLZT2nePZfso5HOpv9Rpf6k7Q0Zz&#10;zNGxtJwLFPW89hdzHXcYqeOLPd/oOFJSd9bPsTnmKecfzXOux55jzHXc69NxzNI+9rz2eqWtrkHM&#10;urHr59zWPTfH6dxczrWxHxeR/ucYI+fMcc56ue2Ys79rtc255fbcfOZY0nbabD/zNuM510bHl9tz&#10;5nim1r0k6zPnmfHMsczHOgAAAABfSF5YShGIA7hBzwJxdydzetS5AdcTiHtcAnHvGohLAKJ/k54L&#10;PZwLWbyJQNxdaMBmB2P6+GjAZ4ZbGphJ3WjgqNs77NP6M6y028j9Bo5yfrYb5pn9d7zz2NzegaiO&#10;5VJ/aTvtROvvucVuo2Pp9tRj58a9xznHsM+NGV5q3XnNst35zPpz/1EfuY3Z/p7nUb222XM71tlO&#10;pN5eg27HbCtm/d1W6s3tI12ba+251pxT+pxtzjlVtlMy5raVsWQ7Ove2GWlnjzXnd61j1un5XYPZ&#10;fh31c85e30o/r61z5jrHueXYXiMAAAAAvoC8OJUiEAdwg54F4u5O5vSocwOuJxD3uATiPuwrUxOe&#10;aGjhLUGKqwjEAQAAAADA1yEQB3DDngXi7k7m9KhzA64nEPe4BOI+7CtT++lC/eShWb6bQBwAAAAA&#10;AHwdfYNBIA7gBj0LxN2dzOlR5wZcTyDucQnEfdgnxH2oGwzEzcBfy6Wv/bvW/HrAfNVgg4b5tL30&#10;kRDijza/4nCO961fMflZ5njfol9vucvRJx+mj3nO/JrIrkvXaWofl75WMvWP6kbq7sdE+0s5mneP&#10;peTcI5f6BAAAAAD4cH0RUyAO4AY9C8TdnczpUecGXE8g7nEJxAnEvZOjMNG3Bq/OubdA3C15j2sx&#10;13/K/jnnnLMfC9lu3d5PnXlermX3HwXicizXPMdnfzm3+/djYvYbWYNL67Afx+f6BAAAAAD4VHmh&#10;MkUgDuAGPQvE3Z3M6VHnBlxPIO5xCcQ9/e3T7Z+cyh/dWfn1qeS6vXsgLgHB9PGrp6ffedl1jf4t&#10;PssMNTXAVjs4lvszqJRzU2eeNwNZOxCX/bO/2V5uj9o+knqznbTbvlongak5l91XxzvPaxu1x9RQ&#10;V/tIG3t7nr/HkHH2eNYkx86txx7vbHf2uc31n9rfDKJlu2W2Hw2ptV5lXOk7t3PsW9rLOVvXeI5j&#10;n3tuDtmXuuf6PdcnAAAAAMCn6AuuAnEAN+hZIO7uZE6POjfgej8JxD2sLx6I+6PTvPM7/B7L3zyV&#10;XLd3D8T13/sbPzkvf4fPT9aKHdrq3+spCRc1mHQUqKoZRJphph1+yv4ZZkqdGcTK/dn/OXMsaa9t&#10;pr3W7f32Pfua493z75hb5nrNucVsJ/b2nm/bjs4h+2qOcd6P3J/jOmePsWbf58y1yP22kzbTf247&#10;v9zOuW17LWo/JmK2G3t7y/GjOZ7rEwAAAADgU/QFXIE4gBv0LBB3dzKnR50bcD2BuMf1lQNx9+yK&#10;r0xNqKfBoASQEujJbUM9OXYU/HnPQFzaT7+xg0Y5f25nXD03cix1ZhBptrHDTzlnzi3H2t5uO/fn&#10;9tbAVts76mtvt73ctl7ayXkx78cOke31me3E3t7tzTF0/umjcqzH57nzfszztqOwWOcx+5prV2mz&#10;+7q+lfopcz3T1zmzrWlfp9hrscea7Ywneu5R3+f6BAAAAAD4FHnxMkUgDuAGPQvE3Z3M6VHnBlxP&#10;IO5xCcTdpysCcdWQTyT4M8NO2T/DQz/7xkAcAAAAAADwQQTiAG7Ys0Dc3cmcHnVuwPUE4h6XQNx9&#10;uiIQl0+52p/0NQNxCcIdfuKVQBwAAAAAANwWgTiAG/YsEHd3MqdHnRtwPYG4xyUQd5/e8Alxb/ZJ&#10;gbgE9vr3+yx/5RPr3mh/bWbu9ysxEwDcIcEfqZ/eN7/C85z5daWX5vgWWY/U3eXoK0M71pb91amR&#10;feeOd8yzXDNvAAAAAABO+sKqQBzADXoWiLs7mdOjzg24nkDc4xKIu08PEog7F5r63lDclPbuNRCX&#10;cef49l7rdG49cl1mKG5vV/afC+Ltsaf+4ScSAgAAAADwurzgmiIQB3CDngXi7k7m9KhzA64nEPe4&#10;BOLu0y0F4n719PQ7p/P/+FTvD192XSMBqf79Pss0A1c7BLa3G7ja+3P/KBC3A1uzXspR20fSzgz2&#10;5bwZHkt/s26O9fz20+Pd7njnGGe9S3M8WrNz5npU6+Q2XmvjnIxjtp3tlLSVchTEAwAAAADgjL64&#10;KhAHcIOeBeLuTub0qHPjoj6naskb1yl7P1+EQNzjEoi7TyMQ9yHl9G/+3/gXnp7+sZfuLjqd/3sv&#10;df7sZdc1ZsBryr4GyubvnYS3ctugVn8vbQ1wHYXFZgBshs1i12s4rWWG3La21dIxRvp7LRDXPmOe&#10;P8d4bSAuZvBs9r3N9Yjc39ekY5xzqjnuOmrjyF4XAAAAAAAu6Iu+AnEAN+hZIO7uZE6POjeukjfY&#10;55vs5U3sL0Yg7mbk317+3um/ywZmvvnfpEAcW/+9X/sJcfm5kPPfIRDXx3OCVjuIlQDV3N6hsNa9&#10;FBabAbCet9tPvd1Gx9Ltac8jfc3tHE/dyrEeb7v999vtjqnjiGsDcfN+pM7cnuZ6VMcw67S/uW/P&#10;6+h61p7XUR8AAAAAAFyQF1VTBOIAbtCzQNzdyZwedW68Km9U5w3u7dwb3jwwgbibkn+XM0iScIlA&#10;HO/mTCAuwan+Tsjj7zdBqvxcyPlvDMQBAAAAAABXEogDuGHPAnF3J3N61LnxqqPg2w7i8EUIxN0U&#10;gTg+1IVAXB93+aSv3/yOyM+FnP8dgbg8pvu3fPvop4ilfPPjGwAAAAAAHkFfMBeIA7hBzwJxdydz&#10;etS5AdcTiHtcAnFsVwTicttPi/veQFzaSdv9Wz7bDXkmdJd93/rJpDNoN0va/x4N6/UrQDO+rkfm&#10;cmsBvox1hmjvwbkxH319a/Sa9NrOx9Qs2T/1MbbLbL99XvO4+d7HXPrN+Uc6x2322cdhtU7LuXFk&#10;XXZdAAAAAOCG9EU+gTiAG/QsEHd3MqdHnRtwPYG4xyUQx3YmEHdWfi7k/O8IxM3wUYI5/9ipzFBZ&#10;Akk7yHSNtL3DdG8JN11LIO7z9PpljedjosGvXtdz12HXm9dummv21kDctz7mWjfnThlv9mXs+1jq&#10;zHnmfudzFK7L8c6ra5Y+z60DAAAAAHAj8mJeikAcwA16Foi7O5nTy9x+naCEoihfs/z09PRvvPws&#10;EIh7MLm+L9dWII6ffXIgLhLE6d/yO6yT8q/+6unpd059/PGpjz/KwSvNdmeZZoCofSbAFDvIlPNy&#10;/j5vholmEGsHknZ7s42cu4NUU85tu5HtrlXbrR0G67nZP/u4pl63e+7e7lz2mkS2O8aGuqrnt37W&#10;b45t1p3mmGed3d6eS/Sc2e68dpXjs60910vSVs7d5TUZb/pp30eOjmWOqVtz3p1v59fteX4drQMA&#10;AAAAcEPy4l6KQBzADXoWiLs7mdPL3BRFUVIE4r7Daf3+fK3nzZSfnp7+VYE44gcE4l51GsvvvjxW&#10;//xl1zVmYGqa4Z8ZYEqQKLcNTCU4dBQearCo4a/Z3gwk7QDTUbAq2y1HfVWOd1yxA0yznfQ/5519&#10;2c5tx1yv1Wufe86vbcesP9elOqaUrn3NulPXsLrG7b9ru/vrdd72OqbOHmf7bNuXpK25htV+Oo6W&#10;tJljbbvzOXJ0LPOcj5u9ve351rn9AAAAAMCN6IuKAnEAN+hZIA7gLjUgcyoCcd/htH4NxN3MOvqE&#10;OLbx7/3qcqrzn57K//KliXf3joG4GaCK3G/wqmGlbu8g1Kyb24a/ZphoBrFav+flWOvvNmJvTznW&#10;ccXsc88z5+7t1s3YvqXeHu+58bftrlXrz3WJHq/0O7dn3Sn9zfOiY0nJ/dj9Vc7pGCP9zu1oH51b&#10;t9v2JXtNo3O9pv5el+no2Bxb16H9dLvzyJrssdXROgAAAAAANyQv9qUIxAHcoGeBOIC7JBD3Pk7r&#10;JxDHw8njOY+f/Jx42fWq0/m/Pp3/J28o/9rL4/QtgTgAAAAAAHgIAnEAN+xZIA7gLv0kEPcuTusn&#10;EMfDyeM5j5/8nHjZ9arT+f23kGDcH11R+lxLIA4AAAAAgC9HIA7ghj0LxAHcpZ8E4t7Faf0E4ng4&#10;eTzn8ZOfE6fNfq1jyvx6xtzv/t/8W8hXoWb7Nd/xlantc5Zrvrrykv1VlPPrJs99VeetO/qqz3My&#10;v8wz3lLve6XfrPu3ru9njrX2Y2V77fEy/z2lAAAAAABfVF8kFIgDuEHPAnEAd0kg7n2c1k8gjoeT&#10;x3MePy+BuClhngbF6ud9p/M/KxC3A1AJJuU1g+8NxU1fORD3WXrd7s33BuKmhuMAAAAAgC8oLw6m&#10;CMQB3KBngTiAuyQQ9z5O6ycQx8PJ4zmPnxGIey3kk8fbmwJxeWyezv1F+nrZdY2EvPoawSxTxtkw&#10;2w4v7fBczsv5+7xzgbgdYNrtzTZy7qVA2qVxdp7dzrl7ewbY5rHcdvyz/zmnzqPjnu3tejlv1+v2&#10;flzsujk2j6du2oiMc44h9zuHvc5H7Wbf3p/7ncde0+yf/c2xdyyVY21n2+1us91z2t8cDwAAAADw&#10;xfRFQoE4gBv0LBAHcJcE4t7Haf0E4ng4eTzn8fPPPj39H0+b/Zu8JSGkSPio+/766fw3BeK+0Q5A&#10;VfZ1XLntuBJMym1DWOeCTjvkNNubAacd1GqwaYaast1yLlQVl8a557lDVns74+j5uc32bGOPO1K/&#10;c8z9jvUt9fY4Zt2u6S49f69d9s9z5rG02bWZZn9tb5fO69JYY9c/6i/2Y2Xb/bwmY+h6AgAAAABf&#10;SF+MFIgDuEHPAnEAd0kg7n2c1k8gjoeTx3MePwdfmXrW6fwfFYhraKvhqRlmyvlze4ewZt3cNuQ0&#10;Q0oz4NT6PS/HWv8oKLW3pxw7N849zx2yOgpddSy5jd3GnFPn0XVIW2+p1+3cZrty7qybduc4c6z9&#10;zDEcjWdu7zF1/kdjbfsxx9o6Nev2cVAdz5Gj6zztfqbdT9ev8wQAAAAAvpC8OJgiEAdwg54F4gDu&#10;kkDc+zitn0AcDyeP5zx+bjAQx3kNan20hMgaMgMAAAAA4BsJxAHcsGeBOIC7JBD3Pk7rJxDHw8nj&#10;uY+h08+Kv7imnM79/+Z8gbgfIiG1zwjDhUAcAAAAAMA7EIgDuGHPAnEAd+kngbh3cVo/gTge0q+e&#10;nn7nLeX0ePu/5TH3hkBcP9Fsl/cIW+UrK/vVmfOrMfdXc96TjLtfqXrJnGPX+NzXe76nfh3ot67v&#10;Z4418rj4lsfaZ4/zLfZXsl6rj5mjkvk2cLlL/p11PXY5t7bz8Vk5d9a9xbUFAAAAgHfXF8QE4gBu&#10;0LNAHMBdEoh7H6f1E4iDp6d/+7/39PS38pj7e5+e/vXT9jWBlnPBovf+BLK09VUDcZ8pa3zN+G5F&#10;1uhbnHvc3rO3PmZm4PQt/47z+Gi47lJfOX5PjyUAAAAA+CZ5ISxFIA7gBj0LxAHcJYG493FaP4E4&#10;OPnvPj39P043f/u/9PT0f/7LPa9qkGaXGYRpgKZmECdm6Kbt5fbaT4jb/c32Un/2lXP//+39PYtt&#10;b54m6IUps0BfoIxB3gz1ATSQ0N4wRnoqkFOWjDZECmSrTJklBlH5P9ka5RcQlNnIECmQIYGMghZ6&#10;AQlKUnsDMynUIA00orXvzLj7/8tfrrVjR5yIOBE7rgseYr09r2tHnHi5z15nIahr4+y4up9rj/Zr&#10;95t2O+6Odc4pcq7jnnNs3x132t31ur/XZtftOHs+bWWelXaurV3HftRu6u7jaSv7Nde0Yz2ac6S9&#10;9tdzU+q17uxzjmEez7Vdp+eMc5r1cr7txVy7rnPH3/1oG51n6sx7MK/N9uwj17WPrfPdpWOovS7R&#10;Me2y66bvHGsbncO21xMAAAAA7lZ/mSYQB/ABfROIA/iUBOJex2X9BOLgj6+3f5vX3H/48PAvL/tn&#10;wZtpBoSm1N3ho5aEehoAarDmyAwlzfZ2GCfbM7gzg0mRNtr3WV9xbZx7nnsMez8yjhzPWDqPXNOx&#10;zu3I9tEcd9+31otdN/PJ/i69fq5d2u35HJ/n8rFrM+3+UqdtzBJPjTVm/d1fztVcg1yXNvZ9b8m5&#10;54yzck3vYxxd3zF07epsri3z9brrzvuQMtdn2n0cyfhvuW+Vce11jbO+eny3AwAAAAB3K78QSxGI&#10;A/iAvgnEAXxKAnGv47J+AnFwcXm9/SEQ9/cPD796PPSUsyBNjjXkM0M4vX6GchK4mYGgnE8IKNc0&#10;gDSDOTuMM4NKPdf2ZhuR7bk/5fjZOPc89xj2fvRYSmU7c4s5p5jrMNvbfR/V636vnX3Mug1XdZw9&#10;X3MMc7v1ur/H1PH+s8ePc6yz/axxx9o6HctuM9udR6Re99POPBdtu2Ns+21vzn33dW2cOdftaV4T&#10;ea309dK+as51bkfH0v1Zd/edc0djid3ulnN7zapj6HpUjnU9p7M57PoAAAAAcPfyi7EUgTiAD+ib&#10;QBzApyQQ9zou6ycQBxeX19tzA3Fcl4DUWQjptZwFtgAAAAAAeGMCcQAf2DeBOIBPSSDudVzWTyAO&#10;fn7Xpxbv9vRyfcextw7DhUAcAAAAAMAP0l+oC8QBfEDfBOIAPiWBuNdxWT+BOPjjIyD/8LP7f+Ph&#10;4b/6w5Gv59+vwSrfaz4Gcz9eMmG2o8dS3pu8W17W9z01mLjL2WNFM74+9nRLW0fjz/07a7f3PeW9&#10;5w4AAAAAvIP+AlAgDuAD+iYQB/ApCcS9jsv6CcTBRT8X/tnDw3//svsVAzxHgagZZnsNAnHv5+jd&#10;8/pOiDu8lvHl2n3/+/uso/Hn+r4LYO9r283x2XfqfsXPKQAAAAC4a/0FokAcwAf0TSAO4FMSiHsd&#10;l/UTiIPxyNT/1uNr7w7K5dPnWRJY6u8vWnagaoagdrhqh+cagprHrwXidoBr1mtf9VTAKtfuccbu&#10;I8dnIC/7Hduez1Hd7u+12POcgbKjucwgWtqc/WS7Y9zznn1sqZPzu2zta49j2oG4Pb/Iftd8t7XX&#10;DgAAAAC4A/2lo0AcwAf0TSAO4FMSiHsdl/UTiIOLy+vt3+Y19/cPD796PPTVnAWidtCpv+PItfk4&#10;Q18zXFYzWPbSQFw0SNbSMW05fha+2vX2tZ1TSrcbcst1Z3U7tlsCcdE+UnJujiHbcx133XkPUs6c&#10;hdDafsY4z5/d/9hjiPTd+cXcT/uzrb0PAAAAANyB/pJSIA7gA/omEAfwKQnEvY7L+gnEwcXl9SYQ&#10;9+ehpQSZGrraIa8Gs7qfgFivjQay5vHdxgx/9bqGyjKW1tttp/7c33IudWL22THV7L9t7v67v+vm&#10;XPfbR/vMte0z0lYDZdfaiTmmmHXndmR77k+7n9hrPKWdtH9k9xvz+vQ16841j7kNAAAAANyJ/OIv&#10;RSAO4AP6JhAH8CkJxL2Oy/oJxMHF5fX21QNxPM8OgQEAAAAAfCkCcQAf2DeBOIBPSSDudVzWTyAO&#10;Lvq58OuHh188HoKtv99JEYYDAAAAAL40gTiAD+ybQBzApyQQ9zou6ycQBxf9XHjjQFweMzlDVS3v&#10;8TjJ+djL/QjS15I2+9jQ2d/R4ztfw+zvXuzHjX50t4x33//sp07KS/zINcrrumNPyVyO5Lqz1/yc&#10;f8qtnxu5bs85+23nKKQ5+zn6XDk63/Xd5S0+hwEAAAD4xPqLI4E4gA/om0AcwKckEPc6LusnEAcX&#10;/Vx4h0DcWWjlPYNd6St9viWBuJe5x0Dc9pnmN+U1vF9v2d+v7bze89rvx7r2eXe2Jq3TIN68Jtuz&#10;vfR39PWlcm3Hv+tec/Z1CwAAAIAvLr9gShGIA/iAvgnEAXxKAnGv47J+AnFwMT4XnlMuL9FnOQqW&#10;9N2iaoZuGlpJ6Cgajun+bK/BpAZwdlAp1/Vc20nfcdRur42c65hi7s9gzTw++0s/DQ3tccWsdzT/&#10;M7NePs5g0uy/fXa+MccwxzT7S/15v7I/+8j2bLOOxjKv2+0erU/Pd//W9cn+PJbtozFO7WOPof3M&#10;8UWOt4+5djHHFzm31222Pddmt9X55Xjkuly/r8vx7Feu6b1vG+1jtznbyZjmOI/k+pb2MaWt2UbG&#10;0rnmeMfxXHvOkbZmX/O+TLkmx2ffGXtfh53PbLtSJ9cAAAAAwJ/pL5YE4gA+oG8CcQCfkkDc67is&#10;n0AcvJ8GUK7JNf09QsMqDarM8MosCcscBWayP4NHDfAcBX9mWKfBmpQc3+d23TrrbwZ3nhpn5Nr2&#10;f229Zr22O+u17lGfcx65rud2G3Ou81zL2Vqk/Xnd7Hu/Do7WJx9rX39tfXJsruVs+8zR+sw+dxud&#10;W+y6+dhzaSPX7vpzjDmX/ZT0N8+lfsq2+5zrMUt0PF3Po7nOOkf9XTPXImZbs6S/zO+s/Wvn4mjc&#10;6Xvfl2v3et6HbD/12mmfXTsAAAAA+BP95ZdAHMAH9E0gDuBTEoh7HZf1E4iD95PAyw6hTDv0kuvn&#10;fsM3Dag0TBRHgZnsN+AyAzdtJ/Wj+5XQzD7X/Zjtzn7n8dlf6s6gzmyv7bfe3I7Um/vTvHaubce0&#10;9+faROrMuR6Nc+73+kr77WPa7WSMcz/n03blXM8/NfZsX1ufPeZ9/ZGn+kz97Od45Lrsx742Ov9r&#10;979jmttdl+73NdV+5zjysX3u9Zz3abcx6x6Nfe9PaXPf7/m6y8eMZeu4I9fMtYi0kfNdryNHY40c&#10;63ql3W7HPNf6c3yzvb2GkWPXxgQAAADAF5dfKKUIxAF8QN8E4gA+JYG413FZP4E4gPuR3z/NUNQt&#10;zsJWAAAAAACnBOIAPrBvAnEAn9IXC8TlXV9mWCHv2tJ3eUnw4cXv4HJZP4E4gPshEAcAAAAAvAuB&#10;OIAP7JtAHMCn9AXfIS6htx1WaFAuYYYXuayfQNz7SEClPxum7BBjjj03xPJcef1ce70kZNlH+c3t&#10;z6ifG7MczadBoFnm+vTRkEf35trn3+y/4dUjuW6fv6Vu7uXRfAAAAAAA4F30F9kCcQAf0DeBOIBP&#10;6YsH4rLdgE7COC8OxlzWTyDubTVwtcOMPd4wVbZfIxD3PUG2zx6CmzKPozBZjnedGxDcEoJr3Wzn&#10;821fl/M9vgNxu+/Z3pS6Z+Oso7ZSLx9zDgAAAAAAfoj8sjpFIA7gA/omEAfwKX3BQNybuKzfhw7E&#10;fbSS193jMG+VMFPCS0/Jz4wNauVj9ivBp76jXM7NINQOW2W759tOw3gNgDXAlTbn2HKudWc7R6G+&#10;7He8OxiWent/jnGa428/rRfZT6lsn7U1nfWZY3POXaOWHVzs+FJ6DzK+tH803prt7vPZ7xjOxpnz&#10;qds+t9RJXQAAAAAA+CH6S3CBOIAP6JtAHMCnJBD3Oi7r9+ECcXemwagjMyiVaxow2yGp/U5m10Jc&#10;Myi1+56BuJRrdef20bXZ73h3sC7bM8i197eGv1J2yGv2E7cGwXLNXMPKOK6NJeZ4s9120mbWIB8z&#10;pq7LvI9PrWvqzf7Pxln7Htat6wAAAAAAAG8iv7xOEYgD+IC+CcQBfEoCca/jsn4CcW8v4aUdnErQ&#10;KqVyvsGvHYKaAa0dhMq1Z/u7nRmIi7Q56+Zc93c/OdfgVtvNx0g7cy5zvLH3p/TRdiPXzv05ppj9&#10;XrPbjT3frsdubx6b4+m8O9ejQFzkfK+JXLPHUnucez91j9Yu18y5AAAAAADAu8ovsFME4gA+oG8C&#10;cQCf0mcIxP364eFvHsf4octlLf/V3z88/KePw4aPJD9L3xKAAwAAAAAA3pFAHMAH9u19A3F5t5D+&#10;u7DfTeRVXeYjEAfctc8UiMtYHw99OJfxeYc4PrKnAnF5p7R5Pu+m1u+1+tjSvhNcytk71QEAAAAA&#10;AM/QX7wLxAF8QN/eLxCXP8b28Vlz+01c5iMQB9w1gbjXcRmfQByfUb6XSpmBuB2Oy/da/+zxY+X8&#10;fCTpa8tjTPs7gFk83vRlcr+6hm/xn0ne69Gz6edoDpnf7D+v1R3abKAzx/uY3qPy1PrMsGjKU/Oe&#10;1++fW45e52/6sw0AAAAA8PH0l4MCcQAf0Lf3C8TlD2H9A1f/mPVmLvMRiAPumkDc67iMTyCOz2yG&#10;4OZ2/KhA3Pe0fxSI+sqynvOeflZ5TeTe5vv/OZ9sXwvE5dzc788QCclNDc1dC8V9z1pmDPPz6Oh1&#10;vq8BAAAAAO5cfimZIhAH8AF9e99HpuaPR/134U3/uHeZj0AccNcE4l7HZXwCcXxmOwSXUE6/12po&#10;qGGhlBkuuuryefu3l8+L3+Xz+PHQLeb3erM0PJSxZr9j7n7NQFTPNeQ0A0cNRs1QUrbTf+3zs9+u&#10;SRy12+vilnrRwFXHXTOs1fY7p4zvWohqBq/SX9cm5rj2uPcYzsY616xt9HUTs820kf2OPfX2/lzv&#10;ac4zHzuPtN3+o+dS5vE6GmOcXV+9Bx3zURtHMu7Wm2Y7LZ0TAAAAAPBF9JeDAnEAH9C39w3EvZvL&#10;fATigLsmEPc6LuMTiIMDl8+JP3wvlWDc46FbJCh0FoqKHdSaYbGYYals9/cJs+Tao2BU9hveihm2&#10;2sGrOmpnhrfO6sWuV0/NsX22XFuvuZ5tNyXH57l8nG22pE5k+2isqdf5PbWmuS9dl5j3Kvb+lH5m&#10;3ba11zfH0mfG0nVr/3E2xq5D3Lq+OZe220/L7K92v3Ptq+3kWgAAAADgC+gvFQXiAD6gbwJxAJ+S&#10;QNzruIxPIA4OXD4nfkQgLkGphqp6bc+l3dbdAaXI+Rmu2mPJ9Q07zfoNZ9W8Lm6tl+0c65w6thzL&#10;fur2XOfU9rq/zTnM7a5N99tOx3k0hqOx7jWbbbaPtnnWRu39KW3OutH2Z/9HbeRYr+k8O69K+zl+&#10;Zs/zqeuP5jrrZ7vrVLlm1gEAAAAA7lx+yZgiEAfwAX0bgbifHh7+VUIL91Au8/kvH+clEAfcpcev&#10;dQJx3+kyPoE4frjH1+FHK//mUp4biAMAAAAAgC9BIA7gA/sXDw//Uf7YmfLrh4d/nvDCPZSfHh7+&#10;N4/zEogD7pJA3Ou4jC/BH4G499GfDfc7QvX4fselL+PxNZjvxfJ9zC8+QrmM519mTAJxAAAAAADw&#10;5/rHDYE4gA/o15evz/0j7G8fHv7i8fCnd5mPR6YCd00g7nVcxicQ9z4SfJuPhZyhuNrXfBmPr8F/&#10;95uHh796PPTDXcbz0kem9ncAsxzdb57n6DGdt8o96KNP83l29mjT7zX7+Z7xvoXM+ew12Uextuz1&#10;6eNdWwAAAAAA/v0vDAXiAD4ggTiAz0kg7nVcxicQ9376s2ECOSmVYw3RfEmPr8F7CcR9TwjqLcNa&#10;n9H83HitgNl7BeI+mqzfrWPL+syvUVPDcQAAAADAF5dfFKYIxAF8QAJxAJ+TQNzruIxPIO799GfD&#10;vjNTwj091uId4j6IfF+Y8eR7xcdDt8i93fc0pUGuhokaTNrhohnW6rm+JmZIqe/oNQNi2e5rK/b5&#10;2e9/fCnt96jdXhe31IsGrjruap203fY7p4zvLHgVs++0fza/o3b3tW1nrvFT9Xaf2d59Zn6R47Of&#10;ee1ek/SfstuI3Ua359ofaZs122ndtJePKbPPqWNq3WobKV0vAAAAAOAL6y8MBeIAPiCBOIDPSSDu&#10;dVzGJxDHD/f4GvxQgbgXmiGoIzsY1ZBRA0YzrJXt/j5hllz7VJAqsp3xxNyejtrJ+BtSO6sXu149&#10;Ncf22XJtvXK+c9prO9cqcr5tdu1qtvOcetf6zMfsT7OfWTfXHc3zlvu4x3em656SOnvs2+4nUmeu&#10;zZmn2gYAAAAAvoD+QlIgDuADEogD+JwE4l7HZXwCcfxwj69Bgbg/hpEaSOq1PZd2W/coSJXz6b/2&#10;WHJ9A1Cz/g52zevi1nrZzrHOqWPLseynbs91Tm2v+1vm0L73fNpfdK0q1879bLed59S71mfH3nZ7&#10;f47Gu/vJ8ZyPHN/XtY25Hakz96ej/ro/+4vsz/HMeW1tq1r37J4BAAAAAF9EflGYIhAH8AEJxAF8&#10;TgJxr+MyvncJxF3a/91jX4pyVO4lEAcAAAAAAF+CQBzAByYQB/A5CcS9jsv4GkZ603Xs/bp8/NVl&#10;XX6hKLM8vga/NxA33wEr+rP4PN53K0vpO5gBAAAAAADP1F+2C8QBfEC/FogD+JQE4l7HZXzvGoh7&#10;6374nB5fGy8NxPWxkDP4NrfzaMc8EjLXzcdN5th7PPbx2uMob5G6aYM/ynp8z3o+ZT8i9K3sx8ce&#10;yTz7Wt6PaK22swOhW873cyUf52uqj0EFAAAAALhZfqmYIhAH8AEJxAF8TgJxr+MyPoE4frjH18Zr&#10;vkPcZwrENdCUa/r7g17foFJKA0wNbLVM2W87M/zUa2cIqnouZa7PS+vNebTeDn813NV36ev5lh7f&#10;0l6vadvzWMrUflp2u3OOfc10fSvbc35HwbI5hvSZa+b+kb0mR9J+x9W57HvUj/M1v+16W9u+NhYA&#10;AAAAgD+RXyqmCMQBfEACcQCfk0Dc67iMTyCOH+7xtfHhH5l6eR3/6jLOf7p8/NvHQ7dIWKoBtyM7&#10;GNVwUseXug1/ze3Y12Z7Bp923zPsdS2Q9dJ6WeuGtKan5ph6c17X7LFNabPn5phrju+snV0v23NN&#10;Zxs7iJb25jz2/nRtHSt1Z/1cf7S+exxT6h/Vqc732jgAAAAAAP5MfrGYIhAH8AEJxAF8TgJxr+My&#10;PoE4frjH18b3BuLeXIJwj2O9fNt4swSSzgJc8VRYbIaqrgWsIvVmeGv3PcNe1wJZL603w2LTU3Oc&#10;em7OY5pj2+Oc+3PMR3bd2vX2WN4rEHe0RmfBt7Pj7eNI53nWPwAAAADAVfkFY4pAHMAHJBAH8DkJ&#10;xL2Oy/gE4vjhHl8b9xyI6+8FdklgaQejdhCq5xusapCppddF9md4KxKW6rVH4ayeS2nQK15aLyGw&#10;Hp8hrdlet/cc5/kzGUuDbLNejqfe7LNredbuHFNK7EDc7qP9xO7vJYG4ozLrpP0e77y3PY7K8aM6&#10;aX/217JfOwAAAAAAp/qLRYE4gA9IIA7gcxKIex2X8QnE8cM9vjb+UC6vld9/4PL/fRzncwJxAAAA&#10;AABwdwTiAD4wgTiAz+kngbhXcRmfQBw/XN4Z7jOUy+v314+vY4E4AAAAAAC+NIE4gA9MIA7gcxKI&#10;ex2X8QnEwY0ur+OXPjL17FGXt7j22M2vKOvxPev5lP3I1LcyH427H5NbR8f7mNecq7PXWB+3utvN&#10;8T4edW5H+5ztAwAAAAD8mfwiMUUgjs8qv1yfvwzvL9VTqr+UT5m/TIcPTyAO4HMSiHsdl/EJxMGN&#10;3igQl7BSfo7KNf2ZqtfPn7Maimtgq2XKfttJ3ThqY+q5lPmz3EvrzXm0XufYnysbumpQq+dbdoCr&#10;0l6vadvzWMrUflp2u3OO+Tk3ur6V7Tm/XDfXNv3PMaTP+TPz/Fl6mmuw16P28Yyj47wm16XuUbu7&#10;jaP9ri0AAAAAwKn88jFFII7Ppr/kzy/D84v0mNuRX5znF+a9NvIHkP2LfPiwBOIAPieBuNdxGZ9A&#10;HNwo3yvme8eUx0O3yM9QDbgdyc9O+Z1Bf87aIabUbUBpbse+Ntv5+ax23zmXa2L3O720Xn4+nD8b&#10;1lNzTL05r2v22Ka02XNzzDXHd9bOrpftuaazjXzMfqW9OY+9P8012OtR+3j6u3Wd4qjdPeY937Q/&#10;+3jOvQEAAAAAvpD8YjFFII7PKr/8zi/SY25HfjmeX6D3DwKRX/rvX+TDhyUQB/A5CcS9jsv4BOLg&#10;beVnqKPgVeVnp/zOoD9n7RDTDFVdC1hF6s3w1u57hp92v9NL682w2PTUHKeem/OY5tj2OOf+HPOR&#10;Xbd2vT2WOccdLkt7abf2/jTX4Gw99vFr67bHGUfXZzvHKnM4G2M8tY4AAAAAwBeVXxymCMTxWeWX&#10;4/lFeuUX/n1dV36J3mP7l/DwoQnEAXxOAnGv4zI+gTh4W/l5qj8r7ZJwUgNK/Zlrh5h6vqGlBpRa&#10;el1kf/88Nn9WOwo+9VxKg17x0noJgfX4DIvN9rq95zjPn8lYGmSb9XI89WafXcuzdueYUmIHwHYf&#10;7Sd2f28diKs97lv6mPactp5L6VoDAAAAAPyJ/hJRIA7gAxKIA/icBOJex2V8AnEAAAAAAAA8i0Ac&#10;wAcmEAfwOQnEvY7L+ATiAAAAAAAAeJYG4hRFUZQPWP6bl/L4B3qBOIBPRCDudVzGJxAHAF9Xfi6e&#10;j1ruY4P3o3ZvNR8VvB8rPJ090vd7zf77eOD0dSRj6yOQt/345NfS8Z09rng/9joyznn90dr12JzP&#10;rXPodbNuxjnvXbb32Lq++x53LGfrXq3v0cwAAADwSeWd4RRFUZQPWn758PDffvwD/S2/KP40LvMR&#10;iAPumkDc67iM79ZAXP5Iuv9oOf/tvPrvqEAcAHxI+fe7Qads74BY9mfgaYessp3vDfJxlgS4Wjfb&#10;Pd4Q11Goa16Xcqbfkxxd18BZzMBVr52hroyt883HfV0+Trm+51sv9njmnKa02bGlr9lGpO4cX3Qd&#10;n3Kt32syjvQ51yL2WPZ69Np8nK+PmPM8k3opuS5jAAAAAADgNc1Hpj4euguX+QjEAXdNIO51XMb3&#10;nHeIyx9a5x8t+8fslKvvAiIQB8CR+fOY8v3lsp6/eFzaW/Xf8ZYdyNqBpx2M2nXyfULDUNfqHgXi&#10;ppw7Ckq1Xto+MvtvIG5+jzIDZjME9j1jndL+DohF25hy3Vy7nJ/7sa850rbnPG+RsXZOcy0qx9Ju&#10;StZ1jz/2ukXa7T2InJ/7aatzyvGj+wwAAAAAwPcQiAP4nATiXsdlfC8NxGV7/nEz26d/KBaIgy8v&#10;4YcZtsh2gxYNRjTUkTK/vnDH7vXnsU9kfg5GPvdmwOlaUCx2/RlIu1Z3h8xSZwaj9v6Zttkw2Ow/&#10;bc9zkXP9WpSxdfs5Y512vb1fObbr7/Fle65lnLU3xxdn6zXXY8rx1N/lbM3TxlE7Z+Ob5lhz/e4z&#10;5ahtAAAAAABeSiAO4HN6pYBV/0CXMv+Yl+0ef7E7DMS9mEAcfFkJeuRrbUqCEDG3IwGMBEPm1+Hs&#10;nwUzuCMCcT9c1j2fk1ODWv0cTFip3xc10FS7fuumzg5L5brW3SGz1jurO3UMLW0jMuaGq+Y8eu0c&#10;a9rv16JrY62cbzvz61OPpbTPHcI7+3o2+029fS9q9n12Xdd0ljmOa+Za1GznbFx73WrWPZt7XFsb&#10;AAAAAABeSiAO4HN6g4BV/tC3/xB4dOxmAnE/E4iDL29+Pd1fWxOGSIhkhiqyLyTxBQjEAQAAAAAA&#10;vDKBOIDP6RUDVglc9J1Ejrz43weBuJ8JxMGXt0Nw2c7X15Sci/nuRte+LnNHBOI+jXye9vNzfi73&#10;2NG7hAEAAAAAAD+CQBzA5/QKAaujx0r1D7zzsVTzMVzP8skCce9R/q9///Dwnz52DQACcZ9Dvmea&#10;IdUdcI3sN9x6bzK3HfjLse99zfZ70X6vmT66rk/9h42PpGHJvUZ9fGxdezxqr92PeE2duQ5ds3yc&#10;25UxtI+Oa7cJAAAAAHD/BOIAPqfP8I5jnyEQ9168QxwARwTiPo35DnEJKO3wW0JHOxB1L84CcTuw&#10;1vXpGk1z/VKiga6nAnGtWzs81v2WtnekQb6WqXNK6flbwmQZX8Z+Nq5Ku88NxO25p/5sY+/PPlr3&#10;ljkAAAAAANwXgTiAz0kg7nMRiCN++/DwF5fPi18oiqK0/P3Dw18//vtwVz+P3aEZ6GpoK3os5dWD&#10;R+P7h1crL/i+LPPdgbhrYauGu3JNJKDVcNuUurmuAbaXBuJS76j9rf3N+zcdzXOO70zG13pzTh1n&#10;3RKI22WPZ7ex1zZ1Or+2+dT4AQAAAADuz68F4gA+pf6B9PLx99n+oOX/8ThGgbjLGjz+uyQQ94X9&#10;5uHhrx5fByl5XK+iKF+8XP59+NeXj3f38xiv44N8/3AUFIsca/gqr98G4GLuv3Ugbmqbcyxn2m7b&#10;eY1AXGU/45/j3mG26WhOPTb7zxjnWma7a7bXKa71CQAAAABwvwTiAD6nvKvM5WvcLz9yuYzxP7t8&#10;FIi7EIgjGoi7vB5+/3gI+OI+8M9jDRalNICT4E2PtRyFknglHygQt+97yg5q9XhDWzOI1bBWS143&#10;fY21nbNAXGS/ddtXX3sNjs3zZ+Y4U/YcZpAtZcrxo7aPAnHRMddek6lzOPp8yvG5FnMOezxd05aM&#10;DQAAAADg6xGIA+CtXP6N8cjURwJxhEAcsH3gn8cS3GmYZm7XDOh8COPf2nssvn94ew3EAQAAAADw&#10;2QnEAfBWBOJ+JhD3Q8x3jDl6R5YcP3onljcjEAdsH/jnsQSD+u5ZCQrNr6MfMjTUf2vz/UfW9R7K&#10;ZT7/x8fXh+8fAAAAAADgVo+/ZBeIA+DVXf6NEYh7JBD3w+WdjBp+S7AjZR57FwJxwPaBfx7bj6Gs&#10;vFPcfkzjh3CP/9a+4pxyD/e7/OXY997L+RjQtNWw5LVHgH5kGX/mNNdlzuvIXIPoY0vneme/AdO5&#10;HamfEl23nt9tpZ+jseTYbnfKHGY70b4AAAAAAO6PQBwAb0Ug7mcCcT9c/gCcPyKn5HueWd6NQByw&#10;3evPYz/CPQfi8j3Vbx8e/qLl8fRz5PV1FIibAar9b+QOszV0ldLA2K2BuByfIbMdIpttz+NbA2It&#10;c0491/BXt2+Vfnt9xtO1mfM6knMNtB1J/Xl+76ff7nfd5n2Z88y1cyw5nnl37rNepe22O9cr47i2&#10;1gAAAAAAn5dAHABvRSDuZwJxP0T/+Jty9Ifs/IG4f6h/FwJxwCYQ93ruORC3y+V184vHS261w1CR&#10;fxvPAlEz5PVU2KptzOBY/w3uv7M5nvO1681rr0m9o3/T42ic6eOW0FfWpvONtpWPc15P6VxSZoht&#10;tr3by3bH2H5bt+vYObX97WjukbZzLma7MfuNnL9lrQAAAAAAPj6BOADeikDczwTiCIE4YJs/j13K&#10;3ykvL5evrf/F5aN/a4/tMFRkv78H2KGtuX8Wtopc0xDVDHo1yNUwVo7nfM16W87NsVyTPtru0TjT&#10;x1k/1Xpb5zPntWUNj87Ntd3XzDHtdYqc6/znduX6fS+P5p56ObbLvA/TtXkCAAAAAHwuAnEAvBWB&#10;uJ8JxBECccCWx1/mZxbl+4tA3FU7FJUyg1YNVKUkFDUDXZXjvaaBrrTR7Rmo2kGv3X7qtF7MttvG&#10;kdlOymyj53Ks52dwbAfTal83NVR2bUwxx5+yQ2ddz5Q55rq1bkrXdOrcZyBuy/k5z72WZ0E5AAAA&#10;AIDPRyAOgLciEPezrxqIS9AjITDlj+VfPDz8dx4/JwTiAF7ZV/23ln/vllAYAAAAAABfgUAcAG9F&#10;IO5nX/WP9AmBPc77DyEw5eH/3bV4XCIAXsnla6tAHAAAAAAAIBAHwNsRiPvZV/0jfQNxAmB/ZD0A&#10;3o5A3Iv0cZxTjx09mvM50kYf0Xn2aNV7kfn0kaOZ53wc7a2O7kXf9W4+6vRo/bLf9e3janNs38M+&#10;Avbosa3RMezx77Ht+zmvz/68du9nu2sVc39fCwAAAADwMgJxALwVgbifCcQJgIX1AHg7/bc233/k&#10;kd1ftTwux62OQlg5dhS4ynUp+1wDWC0NYWW7Qa4doGobrds6DYD1safdb2l7R9JmA1Up6XOObYa2&#10;dj+R/bafsabk2B5rywx1te9IvdlXtltnHt+O7kXssXZcZzrOfJz9pf3sd27b2fhj9v+UjjcfY88r&#10;22drl4/zWgAAAACAlxGIA+CtCMT9TCBOACysB8DbGf/Wftnygn9fjkJYM1C1New0A0wNjG25rgGz&#10;BrFi1mlfDU/t8FfqnbW/zWBVzP5j7u9+Yp4/CoVNDW513LPvWbfre7SWW689ctZG1y+l69tjkXF0&#10;XDmW8ea6Xntkz71rNY9lvkdtdA5dl8h18x7Oum27635UHwAAAADg+QTiAHgrAnE/G3+kf89AXP9Y&#10;2z8yzn/rc65/IH0zAmB/ynoA8MGchbASfmpoaQfN5n4+zrDTNL8Hme3NOg1vNQDVgNRZgCznzr5/&#10;2eOc/cfcP+pnns9YZwBsj3Pvz7533Snnztbr7F7M9eq422/N+XRs0eMZzxxf78WRo/Gn/7lWc0zR&#10;se9xRY7P+zDnuduJ7HesAAAAAAAvIxAHwFsRiPvZDwjEzT80zj9CRv6guf/4+CYEwP6U9QDgg2k4&#10;aZejAFNKw1RHYbGWBqey3XZyfUNYOwSV/dbtdttooKvlWpBrB6ly/ZzH3t/zSv2e33OM7Pf6zrnX&#10;z7533Vkv5cwczyxzzJU+5jWzv46tuqaVuilnjuYes89Zf8+vZY57XrPbPnv9AAAAAAC8nEAcAG9F&#10;IO5nPyAQV/kj6Pzj7vxD8ZsTAPtT1gMAAAAAAADgjQnEAfBWBOJ+9gMDcT+UANifsh4AAAAAAAAA&#10;b0wgDoC3IhD3M4E4AbCwHt8t36/ux7wdHftefXxbHtX3lLzrYh/918fdvbb5KL7v6WPO6zlzvEUe&#10;gffa9+GtHI11P1Iw9nV9dGPfdbP3vvd/ynXz2i3t5vx+187s78cJbrfU3e1ke16f/af6AQAAAAAA&#10;+JwE4gB4KwJxPxOIEwCLuR75Huwrl8cleY5r4aIpoZ9c25LgVyW41DBRg07z+gabjsJiOdfrZrAo&#10;2613FFZrnZSzAFL769i6XWk//fS6luznXNrtfsyxdmwNc7X89ePHzjHbO2h1tDY12+sYOuZ8nHOd&#10;a1StmzLv61mf7W+u0exjz+/aa2WOddrj7LzO5Pqcz8eUSttta48j4+yxnJ/1Iu2djf2pupl3XwOx&#10;96e0M+cKAAAAAABwP/IHycc/0OcPJnfjMh+BOIAf7PJvjEDcoxGI+3LlMvf/+vLxf/W4FF9aA3HK&#10;w7+7fH34xeOy3KJhpxnumcGolKMQUcJFM/SzQ0Rnwaj0kzbT71nfDUo1+BQZQ6490jaPxjn7i93n&#10;HPfsY9fb2k7rzut33WzPse21uVY35vVzfWKu0bUxX+szJds5VtnvmFN33utrdj+Vts7ayBzS3+wz&#10;xzrPji2lbeTjXNMt53tvonNsnc7/qI2zumfrM2XuZ/MEAAAAAAD4/ATiAHgrAnF4hzhe0Q5ZTQ3+&#10;zOBV7P0dIjoLRjWIdBbEmmYfGcP8nrrjqr1fs7/Yfc5xzz52vdhznPvz+l0323NsZ2sTR/3O6/e9&#10;mmt0VLeu9ZnrUy/1a495yrm5DtNZP3udO+Zprn+u7Tx7fUrHmO2z8cXs78wtY63ZX9drrnPayTUA&#10;AAAAAAD3TSAOgLciEIdAHG8gAaF839rSQFLNczt8dRQiyv6sE0ehrdTtNbPP1G/IaIalYrad7bNw&#10;0+6vYaYZrJrjbptH4+wYUtJXyhxv53H0yNQd3tprM/uJHk+b7avmes01qp7r+Trrc69JZH8HwFqO&#10;1rn2a6jlyJxHyh7rXNts77Xeazrl/Gwv5v1LmfOdjurGHO+8X7PNWfY9BQAAAAAA+PwE4gB4KwJx&#10;CMQBAAAAAAAA8K4E4gB4KwJxvHIgLu/41HdLyrsoZT/vbpR3RIq5DQAAAAAAAMBXJBAHwFsRiOOV&#10;A3EJu/Xxg/nYRxP2sZF39b0MV+VRkXk9HAUg+1q49qjKM7fW248qzTiOHl/5o3R9foS9Nttcq4Ra&#10;5yNGb5V7lD6mtHM05/Yx+0n9eW3OXXvEKgAAAAAAAJ+JQBwAb0Ugjjd4h7iGlfKx+zPIkpDLWRDn&#10;Jhmz8v7lcflvlUBVQkz5OINoeS00DNbXSq7L97ktleBWruv5BrlmvbQ36/a1NUNfs/0Z9Oqx+fqM&#10;1u25OdY463NLvfTX6zKO6hpMs83Z3zw+z6ffeWyOI33Nvmdfnd+cR9clOu7INXPcc212vSnjy/no&#10;9tE65VzbT19n7eWanAcAAAAAAOAeCMQB8FYE4kjQ6fE18BqBuHdxGe/vHr+HUN6pvOD1kWBTg075&#10;HjZBqpQGs/Jxhr4q1zb41PDVDFJlv/V2SGqGt3bdGfKa25HtjmsGuWr2uaVe+9x2P2mj/cw+j+Z5&#10;FACbY3tqnLt++4jdXz5mP8djjnuu6ZZrZjtTxzfL1n6n9N05TG3vqC8AAAAAAAA+G4E4AN6KQByf&#10;ORB3GfOvHg/x8SQs1SBVwkwJOqXM0FWO7+DW3D8KimW/galdd4a3dt0Z8prbke0ciwavptnnDojt&#10;/Wn303WI2efRPLc5hnhqnHtt2kfs/vIx+zkec9zX1vTauPf42sdcj/TTPutamzk+1wAAAAAAAIDP&#10;SiAOgLciEIdAHG8kwacZFMv23E8YKuGmBqBScv6poNgMReX6Gfq6Ft5Ku9mfQa/sp8w2Yo6p17XP&#10;BrtSOodsH8n5s37mPKvXzWvb/i45P8eSMtepa9Nzc+332rSdHI+Ma67TrJvtttl2ujbT2brMMXWO&#10;W9dmXnvUFgAAAAAAAJ+VQBwAb0UgjgbiPlO5jDkf/6vL6/efP04DXstZkO4lZrDsvTUQBwAAAAAA&#10;AB+PQBwAb0Ugjs/o8pr1DnEAAAAAAAAAn5VAHABvRSCOz+jymhWI++P3hXkHsv24yr6j2X4c5y32&#10;4zGvme9+du2xoZ9V5pMyH0MaXd/97mt9xGf0EaS7bj1nnQEAAAAAAOD+CMQB8FYE4viMLq/ZPwTi&#10;8j1EHvl6D+Vxas+R7wv7eM9qECsBtQbiGlZrmQG6PlYzx7vdoFbb7vluVwNxva4lOo6WHQxLHz2X&#10;NmZ4b7fX0N2Ra9f1WM/PsV/TdvajU6PnulZ1dO1cy2nXBQAAAAAAgK9HIA6AtyIQx2d0eb3+w6X8&#10;/p5KPhcfp3erfF+YIFZCWg1e5WMCbzMQNyWINb+f3OGsGeLaIa+G3HI8GoiLhu5iblf2G8Sb9SLb&#10;R2ONnJtjmPZcttlnzHW6xVHIrfa6RdenZa5lPXcMAAAAAAAAcJ8E4gB4KwJx8Gnl+8IZTkvQqmGr&#10;BuJ2OG3v72DXjw7E7T6vhdK2tDHnMvuMtw7Ebak75xk51vUDAAAAAACAr0sgDoC3IhAHn9YMVzW8&#10;1f0EwRoyy8ec6/l53WsF4qJ9RK9t2aGy9NFz6bNjjXmuY5jBtqnXpXTclWNpu+fnWDu+Pa5pz3/a&#10;6xa9vmXXy/k5TwAAAAAAAPi6BOIAeCsCccA722GyfH+730ntNaTdsyAdAAAAAAAA8CMJxAHwVgTi&#10;AAAAAAAAAIB3JRAHwFsRiOMN5N2+XvvRkH3EZR/X+VHMR4x+NtceCfo9vmdNjh5F+hby+uy7xz1n&#10;HXLdW6zZ2et7Ppb2M7/WAAAAAAAA4E8JxAHwVhqIu5R/umz/QlF2+c3Dw189vlxu9VQgruGflh2A&#10;Sv2eazutk2uP6mV7nkvZ4aKzc3s8+zGbOTbHtPttSCltZrzZz3Xto/VSdqApfc3zU9rq8Yaiao4n&#10;5ShIdVa3Uifn57rtuXcuLds8l7pzXJ3rtTlmv/2nbup0fVuvOt6G0TLH3V+v6f4tdrtHuoa3XDvH&#10;kLLXf653x9jXYOpOXZOYr7Wt9ed67H4BAAAAAADg4/i1QBwAb+TyNfiXPz08/F5RzsrlNfK7x5fL&#10;rRLEaZDtKQ09NQiUwE8DUdNRYCj7DXDtsNAcw1GIqWGqSL1r4539ROodhZSO+pl6/mzMdTTXa2Go&#10;Of7n1D0ab647C1Ll2rQV1+Y6+9t97/Fle65trm0ffW3U7nPew9ht7f1r0lb7vebavI9kfNfGXF2X&#10;Xeba7bWc9rpGrr9lTgAAAAAAAPD+BOIAgE8kgZ+zgNkO7uz9GYiajgI/2T8Ll80xHIWYzoJJkWvn&#10;udlP5Fz7mv0e9bPrzv095jqa67TXd+4/VXc6Gm/G07lne96LuX9Ut+a8zuZYcz1i9pHjOV+7z30P&#10;d1t7/5q9pmeuzTv2+afGXDmf63L9mWtreVQ/13ctAQAAAAAA4GMRiAMAPpEEfvI9yy4zCDaP7ZDQ&#10;rh9HgZ/Wjx0WOgo4zTZnO227ZYeIeqzn51hnvzv8FHMu2Z6Br8j4e37Xzfh7fAehZp2jfq/Vrdab&#10;c5sBsp5vG0+tadel9drvnmPOV/Znn3t99rrnY+e5Xze7rb0/7Xs+27nmaK23zKHt9vo5jjmnrmfH&#10;M9dmS72ze9n6Z/cSAAAAAAAAPhaBOACAH0a4iI/ulkAdAAAAAAAAfBwCcQAAADfpuwnOdxucP0fl&#10;nfkSIsz5hl1T59Z3CgQAAAAAAOB7CcQBAADcLO+W10BcQm8zHJfgW47Nn60SkDt7JO1XljWa75DZ&#10;dct6Rdb1Ldbtq7/r4X589PfI630/7vq5GjLta6H3p6+D7s/XCgAAAAAAXCcQBwAAcLMZiIv5c5R3&#10;iLtNQ05n69KQVEoCXNnPmvZYtI2WGXBrnZ6boa2jOjnfYzt41aBey/Qa9boGOwCY43Pccz67vSlz&#10;yvkdKOtcG4hrO7OPeGpdW7drPOtfa/dI2uh49/pN7QsAAAAAAG4jEAcAAMBL/Pbh4S/682S2Hw8/&#10;VwJPDVI1yDUDYjt41bDZlPMNTaVe6ldDVzEDYjssFrPuHMP0mvVq15lzbr1bQmGda+rE7nOOM3p9&#10;PHdd5xjbzrVg25R6HeO1ejl3y7wBAAAAAOBnAnEAAAC8xAsDcQlVzWBVzVDY3J7BqzgKbk3XQl8z&#10;ILbDYjHrzjFMr1mvdp0956nzb6Bs6lx7bvc5xxm9Pp67rtfGmHNnbaWdnNtlBt/2PgAAAAAA3E4g&#10;DgAAbtZwSUrDKw1+zHIUVIG78x3vEDc/l1pmUKxBrXyeHQWvdv0Znmpwq+f6uVoNZLW/tN1r9zuV&#10;NSTWMj+3X6PeDJjN43vO++vMXKttXtvtXr/XZvYRt6xr7THOdlPmnK/JtV2/vXHRD3wAAFdYSURB&#10;VG4t+x4CAAAAAMA5gTgAALhZAh8Nbszt+nKhjRmIUr50+b88MxD3lnZwCwAAAAAA+EoE4gAA4GZ5&#10;N6S+01LeHWmGbvY7LX0JMxCXny0eD/NFfMc7xAEAAAAAALwNgTgAALhZH+PYUnmnuPlowS9DIO5r&#10;e8dAXAKn83Osn4szoPpWodT0s98N8qtI6Pe13vmyj0N9rvkY1/0Y1vkaiIx397FfO3U2t45zt3vL&#10;OrT/WXe/Ns/GE9f6Sbtv9RoHAAAAALgvAnEAAMBLCcR9bev+/83l4y9vKY/VnyM/ryYsdKQBpgaG&#10;sp9QUbZzrCGqXpMyA25pN6XXp9Q81jppu8d2sKlBvZYZ4HqNel2DHbLqGtRck5QdJKscz/kZ4Mp+&#10;59qA1tHaVI/PetF1zfHU32PMHGbdMx1jP84+st+xp72M9Vad29T78BKZY+t3THPsT8lYen+ntJVz&#10;+54DAAAAAHBGIA4AAHgpgbiv7fH+/9Nzy3e+VhqymsGjGRbawauGlGYoaYaPdjBqh5iy3RDW3I5Z&#10;91pg6bXq1a6z55ztzu+azrXrGLPPa2vz3HWdY2w7mcdTZp+Rebdejnfs6e+WOdceX2SMZ/fimj2v&#10;jqlrNMeV/T3v7O+xRMbTuvueAwAAAABwRiAOAIDnyPePPz08/KOiPJZ/1Z8nBOJ4I2dhoRkQmts7&#10;HHYU3Jp2MGoHsLLdgNjcjln3WmDpterVrrPnPHX+DWlNO8AVs89ra/Pcdb02xp47amv2WW07xzv2&#10;s/G0/p7/Hl/l2qM1z3pn3bccT51d2ka2j8Y+5Zo9vs7nqAAAAAAAcI1AHAAAzzG/f/zp4eFXl/2/&#10;Ub50+ed9PVy2BeJ4SzsUNENLDT0lnHQWvJp1E0qqBpQabJpBs8j5HG9/DWKl7IDUDjHNkNNr1JtB&#10;qt1ePlbXoGWu1TavzVy7hrHXJmXr8dav1q32Ux1zy5zz1Hu7g25tb9fr/WqZY5r2+Ka5Jin7NXHm&#10;LHy379WUa29pP/VuHQcAAAAAwNeWP1r1D1iPh+7CZT4CcQAAb2B+/5jHJT4e5ovyyFTuwLVgFAAA&#10;AAAA8NkIxAEA8BwCcUwCcQAAAAAAAHwoAnEAADyHQByTQNyHcfaoxu+Vd047e+Tk98p4+2jOa37E&#10;oyLfs8/nvENdxrQfuRln9z/Xz/uX87luPn405+dccz77+96k356bct081seNto+9v8c09/e11b5n&#10;vdj3KdtH6wMAAAAAwFciEAcAwHMIxDHNQNxPDw+/unz8pfI65XGJb3UWiJoSuso1LVPrt7SdBuLm&#10;uWq4ap7fgaWzcwku9XiDV91PmQGxHXo6G2vt8e5w1TTHkX7a7+wzx2bIagbAZl9zzF2bljmGuabd&#10;bt2n1jT9HgW+rt3/WaeBs6Prqufzsdr+nPs1s4+21TVI/TmnrkEcBeI69nlddEzzWgAAAAAAEIgD&#10;AOB5BOKY8hr46eHhH5XXL898x72Gg64FnaZcu0NIR3YIKds7vNVA0h7DDm9le4apcm363tpuz816&#10;R2Pd/Uw51/Fuu/85t6Oxdp45njGe9bvrxuzrNde09nVT2j5bn9RJ2XNNO6nTceVjxp+y5zZ1/HMc&#10;aSfHKm213ci5ju+ofqXOXLdeO4/NtgAAAAAA+KoE4gAAeA6BOPiQrgWiYoeJ5v5RyKx2vWw3zNRA&#10;0q3hrWzv4FVDYnM75v6sd22sMccXe3/afc5r91hzXefT9djzq113e801rbP7v9tL/Tnnmu3u/jK2&#10;jq/rsLWf3X/sMc8xHd3PvT51dHzOLeZaAgAAAADwVQnEAQDwHAJx8CE1ELVLw0ENIfXYDm3t+g1N&#10;7RDSc8Jbkevb5g4z9Vz6ynh6XbZnv0+NdYat5rnUOQpcTbmm18+57T6j4516LGVeP9c7pesZ37Om&#10;6WPOt/aatMx+qmsyy5T99tfxdD91z9ZllznOs3WKPfa5VtNet8rx1j1aGwAAAAAAvhqBOAAAnkMg&#10;DrgTM1zWUNZZGCsSvGowDAAAAAAA+KgE4gAAeA6BOAD4sPK7nb7DYEOceWe9hj0TAvVOegAAAADA&#10;fROIAwDgOQTiAODDmr/bSRBuht9y7q5+9wMAcKN8D5T/LDDfEXq+Y3S+b8r519R3ob7lXaZzTa7t&#10;f2x4LWdzzLGc+8jmeHPfzr6PzXU5l49T5jjvaa7Z7wieY12fsz6yTrvtHJtt33qvU+/ouhzv2OZ2&#10;2+3rovt7HpF57HO7r+x3vpF57bkBANwPgTgAAJ5DIA4APqz5u538kS5/NMvH/iEsH+cf7+BN/Obh&#10;4a8u3zP+jaIoiqK8Znn8Z+a58r1PQ0L5XqnhogSPGg5KKOgo4NSS76F2wKrX5GPan9dHz89AUvrp&#10;NTOIlGt6rOd36Cl991zKdDTeOJtjjuVcHI0z++1/t73HNaX9tN1r08es3z6nnkuZ6zvH2/U9kutS&#10;5pxi36/U32PPsc77rI/dbuf4HGk763C01jk329/721H/OdbX0J7j1LWq9DPHAgBwXy4/RAjEAQBw&#10;s/n9o0AcAADbTw8Pv8r3ipePv7+Uf1QURVGU1yj5fcTjPzW3SnBoBoAaGoqEgRosyjW3hK9yTQNH&#10;DWHNutMOP83+ItsNPnVcqVNHwafKtZ3XtfGezXH2fRTSyn7nmTq99im5tuOKPee9P3UN5vp2vNfm&#10;mOuO1iL9tH7Mtivj2XV3mW1E6ux2bnW01vNexLW55vhev9Tt6ybnz8Y25xpd746l/c6xAQB8bgJx&#10;AMAPkF8m5XuPlP7SJr/Q6bH9yyY+EIE4AACu+ennQNw/PB4CgPeWYM8MGlWDVjnXcFGPxbVAUgNN&#10;uaZtz7rTDj/N/mIGoRpO6u/IIm32+mzPMNPcvzbesznOvvc4o3M8knNzHtMe557z3t/9zP053mtz&#10;zHWzz84ndVs/dl8x2z3qo8fmfZlrN10bYx2tde99pf057sj5ozXPdTm3y17zuT7X7PsDAPC5CcQB&#10;AO8sv+jpL3bm9pRfvuxfUvFBCMTBh9FfuO9feEd/0Q4A704gDoAf7Ch4NCX4M3+OmuGraP2W+Tuq&#10;/hw2254/m6Wk/tEY0k+vmSGlXNNjPT/77PmUjDPjnqGss/HOgNOc464/x5/rcq5t7LbnuLe0P8/P&#10;/mPvZ7vtZnvWn+Pt+I7kuqMxpa/Wj/Yzyzx/1kfnv/tI+7Otrtc1R6+J2Pe35n2ZZV4z5VzHMduc&#10;JeOuuf4pGR8AwP0QiAMA3ll+2dJfIvUXQZVf6Bz9EosPRCAOPoz8Iru/sJ7b+TqaX4LPX3Tzg/Tr&#10;paIoyhcs/8WlXL51BIC7kt9rpQAAAB+ZQBwA8APM/0WZ0MbR/1q85X9W8gMIxMGHcBQoztfNfJxf&#10;S4XifrB+vczXzsdDAHfPO8QBAAAA8EMJxAEA8BwCcfBhzMebHD0yRRjuA+jXS4E44CsRiLtLCd7v&#10;3x/n+4/X/n4j7Z2981L/Q0D+Q9Xc5mlzXfNuwkffO8a19Z+y/rk25ZZ7kD5zv7yrFgAAAO9DIA4A&#10;gOcQiAO4Xb9eCsQBX8kIxP3j5evf3ygfr1zuzy8fb9etZiCu231ceyTwlFJ9F/Aez3bDU9mewf75&#10;7uA7kDWvaztngbj9TrlnZpv7upxLO7OtOc/IGHtujj3bDQnm3D97/Dj7y/ben7o+R+fTdtegpWOb&#10;691z2a65rjmeto7s9T+T6+Z9OJPzXaNb2wYAAIDv92uBOADuxOVr/i8v5Z8URXnb8tPDw7++fBSI&#10;A7hBv17mZ+/HQwB37/J1Lz+b/U75uOUF797XENwsW0NSkcBV6uzwVYNbM2SW8w1KXQtuNXw1g1jt&#10;b8u5GQir1jsLZuV4xjBd6zPjaz9do9rX52P2czz2/paxzPOzr5jrs9vafV9b1+mW0Frqz2sy771m&#10;R25pGwAAAF6HQBwA9+LyNT9/dMnX/oR2sq0oyhuUnx4e/nuXjwJxX9TjO778WVBSUZTTIhAHwD04&#10;C3vNgFNDWbm2gasdvjoKgeV827kW3Johrx34ynW5vvb+mc6r40nfO9x11mfMfr43EPfU/p7TXJ99&#10;bT5mP8fj2rpOT4XW5r2d9tiOCMQBAADwfgTiALgXl6/5Cev84bE8j4eANzC/fxSI+3oeA3G5/7+7&#10;vBZ+oSjK9dKvl5dtgTgAPrMd9qqEoGbwKoGnGcza4asGt1pv1o0dmmq/KW071+/AV9tNSX+5dgfb&#10;qu20zP5bL230/JbzPZfx1fcG4mL22/PtY4fO5trutnbfc133PZnm3Hb568ePc7xTzs312OYYAAAA&#10;4G3ll/L9Bf3jobtwmY9AHMAXc/maLxAH72B+/ygQ9/U0EHf5+NzHbMGX1K+XAnEAfBEJW10LRR2F&#10;wD6Sa0E6AAAA4LMQiAPgXly+5gvEwTsQiPvaBOLgefr1UiAOAAAAAADeiUAcAPfi8jVfIA7egUDc&#10;1yYQB8/Tr5cCcZ/WfuRcvcdj36497u61zHdC2u/alO1r7/L0kbzF2nzPu1jtxya+h7PxHj0a0Ttg&#10;AQAAAHDfBOIAuBeXr/kCcfAOBOK+NoE4eJ5+vbyUv8vnj/LjyzP/7ToLxCVQNENGCR3lupYdSprn&#10;Zsgs9Xbd9rX7ToBpXrtDTg1EteyA2FHd5wTiXjrH9NHjO4TVObakj+la3emptWlArWWOL3bdPa65&#10;Ji1n9zFjaX/RtuZraNbvayklx1NSJ+3M/afs+1cZ116P3vfZ5xxfzP5zfWV7rlfnN+9Vtvc+AAAA&#10;ALwfgTgA7sXla75AHLwDgbivLWGSx6+1AnFwg8vny++Uj1We+W59DfvssgNGU4NGcRRSyrkEimKH&#10;lRIcSv1o3w0q5fgMFiVQ1Wu3hpHa765bs7891mzv4FilzrU51pxrXLu2IbLO9zl1n7M2DXPV2drM&#10;/o76vnYfO5dInWx3XpH9ru28B7Hb2vtnztbnqP7u86nxzjZ23X39HsfZuAAAAADg7QjEAXAvLl/z&#10;BeLgHQjEfW0CccAXcxQO2q4FmJ4KA+26M2y0+97BrRn6eiqEtOvW7G/XyXZDWy+dY67JtUf2/Pb+&#10;tbrbtbWZYa/Y+2drM+d1bY6x12f2secV2e/aznsQ19Z6S7222zFuR/V3n0+Nd9p19/UdR9dq7wMA&#10;AADA2xOIA+BeXL7mC8TBOxCI+9oE4oAv5qlwUPSalASFduAqej5lhrx2WGmGjXbfOZ7r284OOWW/&#10;5xpCaugqZt32MfvbwaVZ/7lzTLuV7Xmu7cccU9pM27fWnZ5am5zvuc5z3tOjtYnWm2vSkjqV7dnn&#10;Xp/ut17a7drOexC7rb0/zfuScrQ+R/V3n0f3s3NPmfV33Y6h67lfR3sfAAAAAN6eQBwA9+LyNV8g&#10;Dt6BQNzXJhAHAAAAAADAhyYQB8C9uHzNF4iDdyAQ97UJxMFdyrtD9R2g8i5OffenfOy7Os1tAAAA&#10;AAD4uATiALgXl6/5AnHwDgTivjaBOLhLCcTlsYo1H2+Y7ZT5eEl4L0eP+8yx+cjOl9iP8cx2H2Ga&#10;/ubnw0eRsc7PxR81zv3I1Jc6ekzrR/c9Y86aZe2qr8Hez6N13ddMuf9nr4G+VlJ2kPmpPqc95umW&#10;tdjX7PHO9jvXPd7I8WvjBAAAAPhzAnEA3IvL13yBOHgHAnFfm0Ac3KWEFhpSSBghoYV8nAGEnM91&#10;fEKXf7v/Jl+/f3TJ9+uPQ7pVXnd5PU45NkM1M/yTMs9FAjc919f0Dt9ku6/vGdrZgaEd8Ol+y1GY&#10;J9LG/PyZ/XX8rbvbrF7XMFPHeXRt9PqWGao6qjvHPs8dzX8e71q2zHZyzVz/eS/b1uxrrlGkfs/N&#10;cbTPWTfb0zw3+32q7p7PXLeOuebc5vEjOb/HOO3XWnU8c11zbdvK3Pa69d734zyf/c7prM/q/Tuy&#10;1+LI7GtLu/O+HEndXPPUOAEAAAD+nEAcAPfi8jVfIA7ewRcNxPWPkSnzj5k99mX+SPcYaBCIA/hE&#10;8v3x47/dv8vX7x9Y/vZxSLfKv7k7NJNwzNnvsBrSaQgndY9CSP13vSGjbDc0NOvsIM4OAWX7qP0t&#10;/bWdtJl2up/6ORZ7vg00pf7cjj23WfcorJT+2s+1ul2brsc212SvT8y6s8+Y895j3Pdk6tzb1r52&#10;r81Rv+3rlrrzHkyznT2m58h6p+7s92gto/10vLl+XzfbiV1nrsctfdast+37t3UMcy3TXl93XYOO&#10;pe11zNnvtU+NEwAAAODPCcQBcC8uX/MF4uAdfMFAXP5QN/9wefRH0vyhLn+4u3uXr7ECcQCfTL4/&#10;ztfuvFPc46HPIv/+Hv27m3+P8+9uQzcN1ez91G2oZsr5XNfwTduLWWcHcRraOdI22/eWdlO/7aWP&#10;3f7ZfOOpuc2618YZ1+puGeNsa455j3/LuVxTc/57jPue7Lpzf1+712bXnZ6qO/VcxhrX1rXn2u6U&#10;sRytb453Peb2tO/NUR97XB33vK7t5HjnetZnXVvHa2tRqT/XdfaX+ntN0l6O9x4dFQAAAIDbCMQB&#10;cC8uX/MF4uAdfOFAXOUPdfuPg/mD47U/KN4NgTiAz+eTB+J2ICZlB316PP9G7xBPtmfdaOCm7bRu&#10;JKQz/91viCilbVXq9FxK2zjSkFLH1v0ZGIrdZs/v6/c4sz0DRr2+Za7JU3WzP+t2naLt9vuermXL&#10;XINcM9uafXaete/JXIfUm2Pc13ZMXZvYc6in6vZ8y1y3Peb92pr9H5nXpsy12m21zDb3a3ua69M5&#10;dY7V8bfNtHXt+9dr/c37s8u8z/M+zOPRcbbs8dZT4wQAAAD4cwJxANyLy9d8gTh4B18wEBfzj6Pz&#10;j3k9lnL2R7y7IhDHdnk99GcvRVE+dvk//f3Dw18/furCe7gWqAIAAACAtyMQB8C9uHzNF4iDd/BF&#10;A3E8Eohju7we/OwFH1y+P87n6Sd8hzgAAAAAgOcTiAPgXly+5gvEwTsQiPvaBOLYLq8HP3vBBycQ&#10;90Pl923z0ZiRY9/7zmnzEZnzUZ59DOVTj+/8CrIGWaOsx3wn32vvXHe0frm26xtZ7z7Cc25H7st8&#10;N+FsX3vcZ9qdr4+Mt/Wv3cu0Oce0zdcEAAAAwNcjEAfAvbh8zReIg3cwv3+8fL79Xvly5f/zeO8F&#10;4t5f/rjd8EP+WJ6f4Wb5IS6vBz97wQd3+Zr9h0BcvnZfyt8qLy/5PuhxWW+Vr88z8BQ5dhS4atkB&#10;qIafUhrkyr8DtwTiUneGv2bgKhoYS2l7Z9pPyzSPz/mm7/lvVnSMLXO+e3xznvGc8eaa9JX2Zyht&#10;r8mUa1Nv37Mp9ef5vT+1ve0o7JY25jiPpF77O2o3Mren2gEAAAC4bwJxANyLy9d8gTh4J5fvIX+h&#10;fNnyP338WisQ977yh+380fzoj/9PBQLe1OX14Gcv+ODy+Zmv28r3l/xb+ListzoKV+Vr+gx9Tfma&#10;3jDTUWiqZlBshqN2nbR1FohrvaP2tx1Mq9RNG+m3Zh87nHUU5JpjnHXjaJ63jDd15rqn/baz1+Sa&#10;XJs+55izPds+ay/H9lwrdWYb0et7vGvb+ebjXoutdQAAAAC+tl8LxAFwJy5f8wXiAN7Y5WusR6a+&#10;v/ysNssMCuQP6j/U5fXgZy+Ac/m6vYNPM8yUENT8Wj733zoQt+X42b8rs7+pAawZiJv2/M6CXLXH&#10;d9ZvnI03fc42qmux12RKX0fn5rj2Nfse5dy1OWYNjsadNvbxjrX39ajsMOLZ3AAAAAC+DoE4AO7F&#10;5Wu+QBzAGxOI+6HyB+8ZCsgfvHfI4t1dXg9+9gI4t8NLKfNrecxzRwGzhKJ6vqGsGRS7FoibQaq0&#10;k3ozLJY2ej7lmvbTMsc4j8/282/VDnnNMaXsANc+N9frqfFeC9zNfq+FxnoPZplzjTmOGYab92qW&#10;eU3W51r/Z/Wms3nm2B4rAAAAwNcjEAfAvbh8zReIA3hjAnFsl9eDn70AAAAAAICPQyAO7kY+h1P2&#10;/7yO/M/lH/7uIfDWLl/zBeIA3phAHNvl9eBnL97TfPej/JyTd0/qx+g+AAAAAABflUAc3IX8wWc+&#10;EqOhuP4xKI/iEIjj7l2+5gvEAbyxrxaI+83Dw19dfmb6hXJeLq+Hf5nXxKX42Yv3MH93cfTYwRmY&#10;ey8Zw/6PSflZ7D3GkjVoAPCt+szcus6zv2uPpvwes797krX6LD+X5zWU8TZoemS/7vu7h+/xo9Yo&#10;8+jrOo7m38+vOb69Bt2fxyp1j+aXz6mU2tekrZ7P8Zx/769xAAAAAJ/PrwXi4F70l6v5JW5Kf1E6&#10;y7VfZsOnd/maLxAH8Ma+WiDuMtffZb6X8k/Kafk3l9eDn714L/m5pvJzT4Ih+dlnhln+vV8/PPzN&#10;5fX5t88pqfNY/VY7FFM51mBLAzYtMwAT++e3qdf33Owrxzv3Bnbmte2/cm3PpUx7jP35Mf016DT7&#10;65jjKECU/dl/2025Fpya/cWcT8oMA2W/51MvH6eMNef3+l5bl1x/Zo5l3ofYr4O5PtG2W3/30+Mp&#10;e316rOevjXG6Vu/aeOf93POIrlfrd+1T2sc8NvuJvlZbek+zPe/NXK++7qLje+p8y77fU+rt9d7a&#10;Xsd5Ju20vdlmxtn1vjaW2ONNe13T3ounxgEAAACAQBzcjXwOp+xfNEd+8frUL13h07t8zReIA3hj&#10;l6+xXzIQ94KAzJdxWR8/e/Fh5WtVXp/5/vDxtfpkuVz7t4/Vb5Wft/rz2CxnP4M11NLwWMIuR2Ge&#10;nt9t5We+hm1m3YaMZljmWtgn1+6gzZGz/madPebIfsedemftb7O/LefmWs0+IvXmnOa1tcdy1MbR&#10;z9Vd33nttOvluqf66fieWp9rda+5Vu/aePf9zLV7XXf9bOfY1rZ6bteb5nh3e9fGF7NuxnfWx5br&#10;Wu9M7/1TMt6ub8eX0rHc0lfWeY497XQdOo45bwAAAACOCMQBcC8uX/MF4gDe2OVrrEAcf+KyPn72&#10;4sPK16q8Pl8QcnuOawGf2OGdvZ8AzLVwU66dIZr01YDMrNuwTNqvBpci2w01xdyfYaPtrL9Z56mA&#10;0pY251ims/5i7x/1kfpzbHtue//aOK/JGGc72U/f9VQ/uX7OZdrr85y607V618Z7dD/3uu762c6x&#10;mNsx93e9aY53tzE99/WWc2dtnY1nzjXOxpP17L3K+a5v6qdOSseZ7bMx1vw83mOI2R8AAAAAZwTi&#10;ALgXl6/5AnEAb0wgju2yPn72uq7BhkiQIWGHhBkarEjgQbjhjXyQQFzkHue1kNKgzAzXNPjSci3o&#10;M+um3QZwGqTZfVXPp6TOHndDRrvuWX8dc8055LrUm/33XErbODL7m2Nqe9mubM8+4igslbptp+sw&#10;z2c8PZ9rz8y1Tennds12Mod8rGzP+tmeejxlr0+v7/muT3Q+R67Vi7PxHq3hPpbr51rN+7ZfCylz&#10;Th1zS9vM9ryfc+wpdTS+WbfnW9LOU+ZrJGW/rmKPO2XK/Oc8sz3308dRu7PveX3suRzVBwAAAGC7&#10;90DcTw8Pv798zB+xFEVRlPsv/4dLEYgDeEOXr7ECcfyJy/oIxF03f9ZOKCOBiXxsqCEBixkq4dHj&#10;6+q7y+Xz9/92+fg/eGwWPqOXBqEEqAAAAAD4mu41EHeZ1y/yRytFURTlS5X/LP+eCcQBvB2BOLbL&#10;+gjEXTd/1s47/+TdfmYgLh/7rkoMj6+rf/ebh4e/ejz0bH19Xr5mveU7xAEAAAAA8JH8+k4DcQB8&#10;PZd/yzwyFeCNvXMgbj5CbIaHeuzNQ0SXuQrEPeGyPgJxvInH19WPCMTla8/++pIQ436U4VuYfb9F&#10;n33kY4KZMb++pq/0+Zp2f/ei/xZ9FreMd9//XD8fSfpcP2qN9udvX4N7Lhlf5nw0xhzbnwtHx6b5&#10;aNOpx/Nxbsfez7jnO4b2fMe+z0/72uns3D7+Fl9znuPa/G7x2T4vAQAAgLckEAfAvbj8WyYQB/DG&#10;3jkQN/UPpPnYPxzP7TdxmatA3BMu6yMQx5t4fF19lEBcAiPz9yYNXrRkf2rQJmWGaHJd2p/nZ1+z&#10;74ZTcqzXbj2esoMse4zRefRrZ7Y79tTvWFu3dr3d9tnX4l0v5nyyXWlzzjfbe045nusyzraRsvuf&#10;5zq/I3Ms8z5Fzs17c7Q+cxwNFcW19emapO2evzbGyjUZ01mfc3yR7a5fxxPzeLW9nMtYu5+Suh1z&#10;y/78mHPpPZ191lzv2Ua2M6Z5fq7JbD/lmpyf63Ckc4z0M9cjx2fft+hcjuacsczx7P0p7XT9IuOa&#10;63Tm6PNs6nzn6yX28Yxr34etx1PmOnVeOd457NdSx5d6c56R8//5pfT4nnvr7NfinNNe/2x3TCm7&#10;TwAAAOCeCcQBcC8u/5YJxAG8sXcOxO0/1Ha/8sfS+cfYV3eZq0DcEy7rIxDHm3h8XX1XIO6FEppo&#10;gGKWMw1cVLbn16YZctmBjYY7GhTJdQ2BNJxS/RrYa6e203533dr9zTq5PvXiqXFmu9des+tNnU/n&#10;u/uM+XU+/R2Fg7JmnetRf3NeU9o6G1vMexHX1idyfceac2frczbGo7lNT/W555ntrsuum+Otl+vS&#10;96zfe5Oxbnvddr81+zxqb44vbWYudVT3qfU5kj5Sd/edvvZYUs7G2TZSum5H9jrHXp9sd95b+28f&#10;GedsL3XnOlWuObpXdTSv2Mf32Ho+H3NNt2vObdc9Wovsd265vvc0H7s/5zf76z3Lx7P1233O/iJ1&#10;X/I6AgAAAD4jgTgA7sXl3zKBOIA39o6BuPxhND+jzBL5Q2b3z/4g+moucxWIe8JlfRqIU5Q3KT8o&#10;EHctNLFDF0+FMKZ97Q6ZzL53wGSGU2L3M/d33dr9zTq5PvXiqXFOPZeP27X5xdzffUbnnHOdz57b&#10;3L82zqekjdnuHmvOna1P5Pqu5bTX52iMafvaay6e6nOOL+a67LpH6zrr93zGuse793e/Nfuc7R3J&#10;3DOXOppr9Vz7n9JO5zPN9jPWo7VOm2l7rtvWa84cjXuPKdtH/ddczz3Wo9fObv/M0etzj3fPvfct&#10;H4/6nnbdo7XI/hxD93td5rJfB9nP8a7J1PG1zd3n7q9tAQAAAF+BQBwA9+Lyb5lAHMAbe8dA3Idw&#10;matA3A1++/DwF4ry2iWfeykfMBAXuSa/R0lpUGSGfRIM6fkd8Mix2iGT2XcDJrOvKdf1eLZz7QyN&#10;tK+Wo1BLthsY2fWz3brtq/V22zN0Mu3+Zr203zlGz237eNpqG1mbo3o9nzLntM21nfcpdj8db7TP&#10;7Peaef/nPFOyX12Ts7q9l9tRn13X6vGU2c7RGu1j8/537h1XzrXdjn/Oab4WU+Koz7nec46pP9d/&#10;193tz/U6Mq9N6Vh3P1Pn1TWdc06Z4z1zNOeY48/21Dote27z/NHYM67O7yl7HXu/K/tpb96n7ax+&#10;607zcyhlv173a+no/qTdXFOt0zLXc69/tufapO29/gAAAMC9EogD4F5c/i0TiAN4YwJxwHvJ517K&#10;DwjEwVvawatb7bAPfHZ5Te9Q3paQ3Q4JAgAAADxNIA6Ae3H5t0wgDuCNNRD3+PX291+g/NvMVSAO&#10;3l+/1gjEAQAAAADwLAJxANyLy79lAnEA7yDhlK9SLv+u/O/zb4tAHLy/fO6l5HPx8dCPcPQYwPd6&#10;p67023dPeqs+02YfKTj7O3p04WuY/d2L/XjR9/DSd5l7D7eM7ejzqus4Xx/7EZfZn/WeWvv5mgYA&#10;AADgKxGIA+BeXP4tE4gD4FVd/l3xyFT4QfK591h+eyl/90rll4/N3+oouBMzhNNQTssO4CTQ03Mz&#10;ZNZ6ub7nZ18zzNNA3Lx2h4DSds/tMFtDSi0NK2X7qUDcUeho1tvzvxZ42+fnfFI6rr02GcueU/Yz&#10;zrm+KdfWZYartsy/1+17nnHMY0frM+cy+7m2Pj0353BtjNX72fWKOc+5VukvY+/5bO/55XiuO7sf&#10;Nc+d3eejsW17PSvHcq4y5q5Hzt2yNtNuDwAAAICvQiAOgHuRP3Dm3zOBOABey+XfFYE4+EEun3tH&#10;gbbvKi/4XN4BoZYduqqEhOb5HciZYaGGoWZb2W/QaNZtu1PCQkehpLbb8FA+zoDUdNbfrHPLOM/a&#10;32a9LW2krTjqM2Obc5rrWnMsZ220j6nrO6+ddr2n1ifXd3zX1uepumdyfeql/tY2u1ad25Qx9T6k&#10;r147zftx1F/OHY3z2tgq9XLNLnscGUOPZfvstXPmbIwAAAAA3DuBOADuxeXfMoE4AF7V5d8VgTj4&#10;2hKmaSjoyA407f1rgZx9bWS/oZ9Z9yjUNANCMzgUcz8fs3/krL9Z56lxbjk3xzLNentt5/5Rn9H6&#10;Hdue21PjvlXGMtvdY32qn1yfciTXdn2eW7dyfeqlfmQsc83nftYr107tN+c6rz3Hub/7u+aWa3df&#10;kWNzzWPOY675dDS/Sh9PrSUAAAAA90ggDoB7cfm3TCAOgFd1+XdFIA6+tqPgzpZr8juVlIa1Zjgp&#10;2z2f0qBQQ0kzDNU2YoZ5GvqZfc16Pd9r9rgbUtp1s33U3w4f7fZzrvU6j3n+TM4f1Wt72Y6jtYnO&#10;o2sYbaPX7/Npu+ev3cuc63Up22xnrk/HmnnP8zXn2evqqG7XJzqfbc9z35+UznWu67SPz3Hu+1E9&#10;nzLnMXVsR6VjmuOb2mc+RsYx1zLmfZjXHkkfZ+MEAAAA4J4JxAFwLy7/lgnEAfCqLv+uCMQB8FYa&#10;QkuIDAAAAAB4LQJxANyLy79lAnEAvKrLvysCcXxWeVek/Jw/311p/tyfd1lKGCfX9R2Wcu1+NyYA&#10;AAAAAPhcBOIAuBeXf8sE4gB4VZd/VwTi+MwSdGvALdvz0YE5nmPzdwEJyB09xhDuydFjNHPse1/7&#10;8/NpP9I02w2efnQJyx49qrTz6xz3Ovbd7jrP/fUlzt4Rr+12vSL1M446um8AAAAAcEwgDoB7cfm3&#10;TCAOgFd1+XdFII7PLIGSGWqZP/d7hzi+qrNA3HztN9DWsj8vUr/nGqSbAbBrgbjUbZ1I2zP4Ndue&#10;x4/kfK89m9OtbVWuaxhtBtTSxpxjzs95bPPaaa51P+71OpJ6e44AAAAAcEwgDoB7cfm3TCAOgFd1&#10;+XdFIA7gg7p8ff67fI2+lN8+HrrFUbAq+2eBsYbKGtbKdQ1yTa8RiGu9XnvNHte259m2n5KxpP+U&#10;jivtpL+zNjqWOfZ87LFZjtbulkBc27t2DQAAAAD8kUAcAPfi8m+ZQBwAr+ry74pAHMAHdfn6/FqB&#10;uISs8nuxBLN2OGvvv2UgbmvQ7BZpc7b7vYG4aJsdX9vI+aMxzzWY20/Z63WmfQMAAADAdQJxANyL&#10;y79lAnEAvKrLvysCcQAf1OXr80sDcfkd2C7TvGaGwCpBs55vMGwGwK4F4iJ1Wn8H4mbbKddCYrOd&#10;HVBrIK7nsz/lWMa5pZ2ONX3nuu53XjX7T5lBwbkeTzkLxO21AAAAAIDbCMQBcC8u/5YJxAHwqi7/&#10;rvwhEKcoiqJ82PJPl+///8ePX7b5WQNxAAAAAPD1CMQBcC8u/5YJxAEAwBdx+d7/Je8QBwAAAADc&#10;O4E4AO7F5d8ygTgAAPgiLt/7v/SRqfud03JsP1L0uZ7zyNQfZT6edY63j0Y9eoTqe5tj3I+TfYmj&#10;tT96DaSvrkd0TXoPX2MsAAAAALwXgTgA7sXl3zKBOAAA+CIu3/u/ZiAugadqoK1lnovU77kG6W4N&#10;xKXuDN/toNVs+1oAa7YZs//WTznra16/A3F7/jMo13Npq+fT1hz3HFfs9qaMZ9ZtyfGXrs2Ua/d4&#10;jl4Dsfubrp0DAAAA4KMRiAPgXlz+LROIAwAArjkKQ2X/WhAqvzNruC3X5dg2A2YNgD03ENd6O8B1&#10;pCG2mv3Vbm/2Nce7A3G5Zo5x2nOb7cTe30Gyo77mes7rX7o201Gds0BcrptjnTru5/YPAAAAwI8g&#10;EAfAvRCIAwAAnnAUhpohrR342vs7wFUzCLbrZLtBqmuBuC3n2uaRnO982v7sK+b+7GuOd85/67m2&#10;sec224m9v+e3+9rrOa/fdaecm/2cyTUde50F4vZYtrN6AAAAAHw0AnEA3AuBOAAA4AkJNeV3YLtM&#10;85oGwGaoKqGonm9gawbBrgXiInVaf4e+ZtspbePMDmk1KNa25/nZ1xzvDql1/LOd2nOb7cTej93e&#10;tENoHUuPf8/aRK6bax+3vAaic2np+gAAAADw0QnEAXAvBOIAAAAAAAAA4IsTiAPgXgjEAQAAAAAA&#10;AMAXJxAHwL0QiPsS8pikPOJoyvcwfczSfoTTS+3HRt3i6PFQ/NFTa3N0X99KxrEfm1Xz9fO9r6XU&#10;zZxmX/uxXzWPt9/qfl+LuXau1X7MGAAAAAAAAHxtAnEA3IsRiPv9pfyD8vHL5fuQXzzevlslCHQU&#10;KIqG2Fqyv48leFXZTkl7PV+tl/O77g4sRdr4+0s5Ot76O4TVkFjL9Br1GpLKuGeAaoey5hzn8SOd&#10;e8sMi6WPtH3UVsc89bqUPcZrc+z1+Zj+sp0y5x7d7n5lf67pnH+3M6/OtXPcY5pz3zKX9jGv3Wtf&#10;Z8cr5+aYp5xLfQAAAAAAACAE4gC4F/k37aeHh18pn6f85uHhrx5v30vMgFIDQTvENPX6vtNWwk8z&#10;hJU6rdvtXhvZbyipQazIsQagck0c1c81rbP7rtesV7vODF/l+jmva45CW7PuHGe07XhqbeYY93j3&#10;9bPP2Nfvcez9WX+f65jT59yObM9rz8zXRsx1OFrDODveuV+7P6nb9gEAAAAAAACBOADgk5jBouks&#10;xNQwUY7F3k9o6Sh4dVQ3sj+DSQkwNeiV67sdR/Vn+Gr3Xa9Zr3ads/BVXAtXXasXc5yRsbStp9Zm&#10;jvFsjpW68z7s6/c49v6sv891zBnj3N56bs4hsn+0Rh1j6217HF2jOc8z1+49AAAAAAAAfD0CcQDA&#10;J5PwUL5vaZlBokggKccTFMq5XpdwUc4l2BUNKfX6GWQ6Chm1jeo1bS/nsj+17V03en1L2qvXqDfX&#10;ZR7fwba5Rimzva2BrpY5toa6ei771TFPe0xH17dcuw+9j9Vx1N7f9dN3++l21qBz7XrsMc02Itfl&#10;+FkwLfPta2XOfdeZ45llz6nH570EAAAAAAAABOIAgC9qB6meKyGm76l/b3bwDAAAAAAAAOD9CcQB&#10;AAAAAAAAAABwFwTieEX7UWJ9xFj3PdILvp5+XZjyLlJ9V62nHjH4HPNxhLd4zb55fb0/R+/A1tfV&#10;Ppd3J+u/Na0/H2uZ65/zGgEAAAAAAADgsxGI4xUlaJDX0QwpJHjQ8MHcfjc/PTz8w+X1/TtFUb6/&#10;XD6ffvX4qXWrfM7na0IDslu/ZqQ0mDaPzcBT2sr+/Foz200QKoGonpsh3OzP4Fuu+19cytHx1t+P&#10;fmzAqmXWm2PaX+durdf+dogw12e/cz0LHx/Zfc85ZXuv716zrkfn1P2UWXePsf12rj3fMtfgSOaY&#10;vvYYY47l6Ny1QFz2r60XAAAAAAAAAJ+dQBxvJAGEBBMSVmgYIR93eOHN/fTw8PvH1/jfJcyjKMrL&#10;y+Xz6JePn1ovMcNZ/Vqwg1NTQ1T9GrIDWzHr5lzDUpE+EpqKXLODUrvvXX/2lzHk2iNzjDGDWs+p&#10;V7tO16FBrmx3Xs/RdjvfHSjb67vHt9dnjnOP8Whtb/36nz7az1HorY7OZX8eyxjaVsfbMeb43AcA&#10;AAAAAADgHgjE8YoaNkhpWKOhiJZ3Dx789BiIu7zWf/F4CHg/+bxvKGrK8XzN2MGpHq+5nwDTDGzF&#10;rLsDWwlGzeBYthuiOup715/99evbkT3mGdR6Tr3adTK+7B99/ey5zmHa89v7c5yx1zfXzvHt9Zn2&#10;GHdfU89dm/suc1y1x3/U557TluuPxgEAAAAAAADAZyUQx70TiIMfLqGkBptSdkApoaYcT5BpXpvt&#10;nEvwKRpu6vUp0w5szbrV+nEUoMr1bXvX7fUtM0g1xzTHELfW67hijqNrknZih8auBbpmO7lur1H2&#10;e77rW0dtz/ZSpo4zpdtd23zsuZ6/Rfqb6zKdnZtzyjXTtfEDAAAAAAAAcA8E4rh3AnFwN3Zg6yX8&#10;WwcAAAAAAAAA90wg7r7kfib4pfxcfnp4+DcCcV9WAlR9J6q5XXnHrbN3nwIAAAAAAAAA4LP5tUDc&#10;Xbncx7/LvXx8V7R/Uv5Q/n+XIhD3dfURifvRiXkU5A7IAcBXsh+j/Br6WGdeLut37XHYb+HoMdS9&#10;l31kd/Qx4PN1c3TPe2w/lvzsPyL0cdfVR23XtboAAAAAAAB/SiDuvlzu4x8CcZfy28dDX55Hpn5p&#10;+cNp/xCbj/1DqneG++IuXxf+4fJ14XeKoih3Vn75+GXuVk8F4nIuPyO0zHBT5N/SnktgqSGmlmiA&#10;qmWGqyL1em7+2/xa9TrmPdfUSRs15zLbOzLXpdtzfD2XMtvKtXPce0xz/WYgbvaXOtOe75xTNJjW&#10;cib1jua9w27Z3q+DrfO4RcafOR2F6qaz8QEAAAAAAPw5gbj7crmPAnGLQBywXb4m5N0j87Xy7y5f&#10;G/5GURTlTspfPn6Zu9VTgbgpYaQZxsrPDjO0VTPYdBRymvXO+n/NerXrZD4Nj7XeU0Gv2MGshr92&#10;YC96ruNO/3MNY9bNuV1njjOu9bfnscfa8FzPT2eBs/YXrX/U95Rx7HkeSdvts2M/03EcjR0AAAAA&#10;AOBP5Q9nj6GAa3+A4JNIuOPxfgrEPRKIA7bL14QG4p77bkoA9+QsWBY7vLX387NDQ1vTDDYdhZxm&#10;vbP+X7Ne7To7aDbl+JzrtINjDWo1JDbHGXN/r2HkXMfW8c0618a5A257/yzkduTs2t3/2Xh2/b0O&#10;1bl2rEflLHC37yEAAAAAAMAxgbj7crmPAnGLQBywXb4mCMQB/DFgtMNI82eCeWwHvyIBqJ7fYaiU&#10;2MGnHXZKkKrnZljsteo1lDWP5/rUn8GuOZeUaxLK6nUdR8c3z2V7BsiyP8daOX8tTDbbTJlr0f5b&#10;J+3n+sqxWffsHdZmO7PsdY+9xmfX7b6P5l69dro2bwAAAAAAgHMCcfflch8F4pYG4hRFUWa5fG34&#10;V5d/A/+Txy8VAHCLHWpLkG2G2QAAAAAAAPjRBOLuy+U+CsQBPOHyNdI7xAEAAAAAAADAPRKIuy+X&#10;+ygQB/CEy9dIgTgAPoqjx9G+hvm4Vv64Hn2cbNala7MfM/tS+90DX6KPo81rYm6/RMYy51xnr7f2&#10;N6+/9ijbWf/W11ofzTvnNPd3f91vX/O+dR7V/dl21iBtxNwGAAAAAODeCcTdl8t9FIgDeMLla+Qf&#10;AnF5pPKl/KOiKIqivGZ5/OfmVg3y7IDSlDBPrknZoavWb0k7DR6lNEDUIFPK0WNeey5lBoeO2ppu&#10;qdf+9lzzMfsNMe259PiRnG8fDXGln1m/5vrNkutzrvXzscd6zQ5RnZ1L3Xlv9lzaR2W/51pvXv/X&#10;jx9fsjZZl/aXtue1bWe/3p5qMzLfOcfn6Diu9ZP2c75yL+Zrbr9etvTRe7LH+j1jBwAAAADgsxGI&#10;uy+X+ygQB/CEy9fIX17+/fsbRVEURXmL8vjPza3OAkpHGghq2GmHsKYZJtrBohk8utZ/2p5Brtnf&#10;c+rVrtP5NOCUehnrLVKv4acjOT/nPMc012Men/OLuU57rDHb2XWnnEvdznvfj5p9vHRtMuZ5Xdtp&#10;3/sexL7mTOZxyxi2tB3tZ67hlvO9H5F1yrGUbu/6bXe+Hq7dSwAAAAAA7t2vBeLuyuU+CsQBAMDn&#10;cRRQmmZgK+b+Dv1MM3S1A1gzHHSt/9337O859WrXaZBpB5yi52bIadrn9hz3/hzTPDePz/nFXKej&#10;sc52rq3N3t9jq9nHUX/Vc3tteny7NrY6G1OO5VxcG9PReCL95twuZ/d19rdlHqlbZ+sQnWel7lm7&#10;AAAAAADcG4G4+yIQBwAAn0qDO7s0nNRQVo/twNCu37BS67WdholSjoJBPZeSayv1e7xtTbfUmyGz&#10;OY5ud8x7LrO9LednEGrWzfxSd/ab7baX853LPL7rdA2nnG8/s/9dN330uo5tX9/zKdV6Tz0ytWOe&#10;cnz2MXXObWcH4qIBs1mOrttjT9u3OArU7Xnt8c91nK+/PYaja2bbt44RAAAAAIB7IBB3XwTiAAAA&#10;AAAAAACAL0sg7r4IxAEAAAAAAAAAAF+WQNx9EYgDAAD4cuajX6OPC+3jSXNuPtL1Ne2+v7L9WNhs&#10;nz3G9qXyWNhrj4Cdfd56b44eZ1t9PO3uM33sxwTPR9bGfh2e9ZN6s620netucbQeu72pY8jH6P7R&#10;ferce+6punv/2jji1vsDAAAAADyXQNx9EYgDAAB4P5efqf/mp4eHf3zNkp/TH5u/VX6e32Gkargo&#10;JQGc7CdAlO0ca7in16Q00BMJ7OT6lJ5vnXmswZ6Mo8fmmBqOasgoJf3M62e/2Z/BqVzX9jr2lBko&#10;mm3vINLsZ5+bMoacn9fvANecd0rNY53vbCf1pvTVc0djOppn2pvtzDbaV9cx9We9OZaUzqtBrj3P&#10;SP30136q61S5Ju1vcwxn/XSt+rrafV2z1yM611ulfsdYOdZxdT2P7Lrz+ozh6L7GU+0CAAAAAN9D&#10;IO6+CMQBAAC8nwTi8jNYgmyXj798jXL5Ye4vHpt/iYRw8vN9SoNHCew0mLPDRjuMFDPcNOvWbHsG&#10;nuZ2zLpPhZ6OxtW6DVKdBapijjlmf92+JYC0xxEZx1ndXNt+9/h2n3N9Uidjrjnea/Oc9c7uTfu8&#10;1t+se62/XNd6c4zpY/ada3Julzn/9nNUptTZx87seUXGfGv9XNc1qswrY42cn3OYdt2uT9fxbBwZ&#10;7+4TAAAAAHhNAnH35XIfBeIAAADeSQNxl/K7x0PvLcGaHQiKHG9gaW7vsNEMOR2ZdWuGfnKu4Z65&#10;HbPu7meP4ygElbBTA08530BV+55yTa69Rca1+6qjcWQOOR67n7m/x5ft1ou5Pp1XzfW5Ns9Zb65v&#10;zT6v9TfrXusv1816kWtzbPad/bkukWOz7lE/PTbX6egenNnzqt3mlvNdmylt5dwu89q9X0djybVz&#10;HL3PAAAAAMBbEoi7L5f7KBAHAADwTj5AIK7yM/0sM4TT0FECTGdho1l3BpsanJpBoSnnc6wBodQ9&#10;amcGvmKP42xc7XvKsaM+OpaW9hVzXPvc1HHM6+e1nUdKxtX1qa5Tr5v3Idd1naJ9pcw26mie+TjX&#10;Y44n51Knfc7+dr057r4+0taW6/b6R47NMWe/Y5xSv21f6ydttb25LrPMtav0eXTtU/d3l6M5Rs51&#10;PW+pu6/Z48gcjtYJAAAAAHhNXyQQl19Ozl9C5pes/eXkXbncR4E4AACAd/KBAnFvZQanfoT3/rm9&#10;gSYAAAAAAD6rOw/E9X8Pz0DcUTjublzuo0AcAADAO/kCgTgAAAAAAPhcvuA7xAnEAQCfQR8xltJH&#10;dc13uU3J9zUA/EACcXwBR++yf/R9CseO3nUw38PN7+Peah294+HHsx9f/Jpyr+cjeftI5f4eNB+z&#10;Px9b3GN9/XU/H+d25Jr5e9S+vnr+Wt3I142zuff6ju1HvzspAAAA8Nl9wUBcHP0y9y5c7qNAHAB8&#10;fvlD0PxjVv4gNP9ImvM5BsAPJhDHncv3IzM8k9+nPPV9Cn8q67ODQdP8HVUDR1nf7Hed20bKDAk1&#10;RDTP93vE3KceS4mjY5Xfne1+2n73K+Oar4G2G2djjR5Pma+Z2c8+N6Xt3Wb2czx1ZhtT9rumKbuN&#10;vS69V/t4y//kUmYb7XvK+V7fexIZxwyF7T7mtTHHfS1Il/7O1q26zumzeqxz3vd272+zvafqZvxn&#10;Y+zrDwAAAOB1fJFA3JdxuY8CcQBwH/IHoXx/lpI/EPUPTfl47Y9SALwjgTi+gAZ78rGBnLPvU+7a&#10;K3y+z+BX1zKy36BQ1nkGg3Ld/N4va53r09ZRwGmGkGZQK22m7dp1dz97HEf7s2762m3UHHPNa7M9&#10;x3ZN6nQc+Zj9lLRRe27ZnkGsOZd83H3v62P2sevMdT67J627xzql3dTtOs1xxuxn230eORpb5Fj7&#10;ydgyxjobb+/pbOta3fbddW397meu2a/U3fcFAAAA4HYCcfflch8F4gDgPvQPYvMPRZE/KvWPZAD8&#10;YAJxfAENqszfG519n3LXXvj5njU6CirNtZvbOwS1Q0bTWfiq16fNnI+0OQNGu+7uZ49j789AU0NP&#10;Z2Pttbd+D5trZ19b++180mfHcKTX15zLXpftaOy7zlzno3syzbHutvf+XvNrztZgjvVsbPOabM92&#10;sj3H0DEeze+pulvO9/WSj0f9zHUHAAAAuN0MxOUXesqnL//6UgTiAAAA3oFAHHwd3/H5nqBPwj0t&#10;O4CVMFCON+S1Q0S7fkNCDTi1fsoMfkWPR0NG81jNcFLscVwb1wwt7bFO8/jsq/M4OnfkKCzVUFrL&#10;DGxl/ywQF3tdeu1c130+69X9znlKHz0/Q2Jpc+7PdjqOOdY9hqfMa1PmOux1btnrPe/hXKez9ZjX&#10;nNWNa/co5vmsHwAAAMDL/fbh4S/yCz3lPspPDw//y8dfzgrEAQAAvLH8HPbCgAzwyXzAz/cGnHaw&#10;6L0kIDXDWwAAAAAAr++bR6byQr95ePirGa5UFEVRFEVRFOXp8tPDw//sgwVkeCOX+/2X+/4rX6tc&#10;+XxPMK3v+pWPDagJjAEAAAAAfK9vAnG80E8PD3+b187l4+/zy31FURRFURRFUZ4ul++f/8+XjwJx&#10;X8DlHv8y99rPTF+3nHy+J/DWR0MmGDcf9Zhg3H4c5a0SrJt1+25wDdj18ZJv4ejxqPypeX/ysYHI&#10;15LXTu5v7vuR3J++1ub2e8hrL/0dvf56PGPKmmR/fw50bp3f0fq1jamv+afWOtf08+RMrtnjmsfO&#10;1n8f737M7Up7bXNuR+Y3r8+89pwBAAAAiG8CcbzQCMT9w+MhAADgCXnXqMefwQTi7tzlHv8hEHcp&#10;//R4iC/m4PM9oZgdzsl+gjGR8MtTwZwzCRKdBX8avGnJfq/vfjSclDKDNg0r9fqUBnzmsdbJPHps&#10;BnpSp9fNOnu/st+xxQwInY21IaiWafazz02ZU9qv1sv4Z7/zmoa+blmPlPbR413P6vGUuQZxNMfe&#10;49nObD99drwZ1xx79LqUvgY7ztr15rx2e1PXJh9Tp9Je+8j2/Djn3LrpJ/Pr2l2TdmLPYerrca/v&#10;NtfkzNH6xz7eOdbc73h67d7PnGfdsz4BAAAA+CYQxwsJxAEAwPMJxH0dl3ssEPfFvfTz/fJz9j+m&#10;Xuo/HnquhGYSlElpkKeBothBmgZvZjBoBonS3g4gzetnUGeHdmbd3c8ex9H+rns01trhp3ltt+fY&#10;run1Z3V2e3N9Y88l42oYbI9zrtGuF3NNzwJeu162Z4hr9vFUf3XLOJ8KikWuab18zH7XL9JH2u7H&#10;th3Zzzh6/R5n1z0l125n6xUdyzXtN2OqtNk+U9LG2Tru4+lzjjNjS3uxrz3qO9fnWErHsfsEAAAA&#10;4JtAHC8kEAcAAM8nEPd1XO6xQNwX946BuBk4mhoWirl9S/BmSoBntz+vnyGfHfiZdXc/exx7PxL6&#10;aagpc7g21l53i67H7GvqWDL2Bpb23Ob+XN/Yc5nBpz3OuUZHazD7OZvjrpftjKlmH0/1V9fGueVc&#10;2jmScez+0m7Hl+3U78do320z48v2Xz9+3M7mcbZec0xPOWsj0mfaOut/H09bKZUxzPuUa1MnWvdM&#10;2rl1DgAAAABfyzeBOF5IIA4AAJ5PIO7ruNxjgbgv7h0DcZVwTAI0LQ0XVY+fhXdm/RkAahCqAaWU&#10;qWGoGWbqdTP801DTDvx0HNfGtQNJc6yzj4SLejylfUXHeXRuyrk9/xyb9dNnSq9rv7Xn0vO7XqTd&#10;zGdqPyl7nHuO6eNo7eb9mn081V/O11znXS/zmPX2fauMd9eb+xln2u7Hap+Rtmcfc24pafPIXuvK&#10;8dnXLXafs92j9Y+j43PdsjZbz6Vs+34AAAAAcOSbQBwvJBAHAADPJxD3dVzusUDcFzc+359dLj9r&#10;/z///o/vhvURJHgzA0zv7SgYBAAAAABw7JtAHC8kEAcAAM/3hQJxeQecvvNN3hknYZq+w0/12F26&#10;3GOBOF7k8nP2S94hLp9b+92mEmTr8bN3yuL99R3Cjt7hq+9C1ncCO5LjaWPKPc7xWa59fe1rI+Uo&#10;7LjbAwAAAIDP45tAHC8kEAcAAM/3Rd8hLmGLPDauwbhK8GMHeO7G5R4LxPEirxCIa/j07POr5/ej&#10;OF9bQ1X8qYTZGoqbobWsV4/n3vRxm71PvW+zTrXNl9jvAPg9bQEAAADAj/dNII4XEogDAIDn+0KB&#10;uAQ49rsOJcQxj+3zd+VyjwXieJHvDMTl8+oozJRjfYe4HYhLnYbnGsJq6Cp1+k5mR4Gso/Ntdwfi&#10;st1++g5ltevNrw8dU8ff/bN+5hp0TB1j7MBXzndc0x7HnGukjVk3+/P6M+0/9Tqn6BzysXOL7Kfd&#10;a233mnxMmeM803VLmbI/z90yJwAAAAD4OL4JxPFCAnEAAPB8X/Qd4r6kyz0WiOM9zeBSw2YzuJYA&#10;VsNXO7jWYFdKrpnnosdSdjiqfc26DYg1VBW5btfNfq+NtpOSMVUDcDuI12vSzgyA9frYc40d9tr1&#10;p3ntbmeuaRz1dST1OvbUTx/52DHsNjqfOf+ndH06ppazeeZc78W+L10DAAAAAPgcvgnE8UICcQAA&#10;8HwCcV/H5R4LxPGeZqCpcqzBqx3eyrkErXaIK9fN/R0Wm8GtmP3m+NxvkKvmuRmyOgqSzf2207l0&#10;vwGx2VY0DBZHbc85te5RUCzHcm3l2rm/12qv8Zlct+cy293j3fPd9vnuzzamPa/Oo/Y8s93xAgAA&#10;AMDH900gjhcSiAMAgOcTiPs6LvdYIA5ex1OBsB/l1gAcAAAAAPCevgnE8UICcQAA8HwjEKd8gXL5&#10;eem/vnz83z7efuBlBOIAAAAAgNt9E4jjhQTiAAAAzl1+XvIOcfC68ujOhuLyWM8E0vL4z/m40/no&#10;T+D+5fM/n/ctQqofW76G5z6dPdL5texHaT9XXkd9dPR+jc0yHy/d8HbL2Wuxj6luyVjPdL1a5uOr&#10;z8Y1/02sp9Yj89j15jh9XgEAAJ/PN4E4XkggDgAA4Nzl5yWBOHgbDQhs+YP9tWABcF8S2JkBoejX&#10;h4Zns/0WXxe+N3B1b/L1d9+LI+8ViPseCYZlLv045dgMwdXZ62zO9ew1k+NHbR7JeM7CaWdj6JiP&#10;+o4c34G43U/OCcUBAACfyzeBOF5IIA4AAODc5eclgTh4XUfhhD8Jx/324eEvfnp4+L2iKJ+vvPD3&#10;0wnp5GtAQz1bjjcklPMz1NOAUsNzMwTUry1ts/ttq3Vjh7zSzhxLx1jZ3vttt+8yVv26N/uLHOvX&#10;w/TV7T2WnDtre8u1c9zZbkiq7eZj5Pi8NnPsGNLf2bmn1mr22fHu/Y5htrP7nOu1550+O54t1+6x&#10;d/1izzt232fSVufyEl27OZ5K/0fHM8/Maa5Hpb2MKVJ/j639nfUJAADwsX0TiOOFfhKIAwAAOHX5&#10;eUkgDt5ZAnGPn3f/7tcPD7/4zcPDXymK8nnK46fy99iBqxnm2aGfhIEa+Jklbex2IuGiBohmwGge&#10;r1k352YAa49j72c713cMkTZ2YCnSR67ZZffX43uc09H6XGsnH2teO4NUvbb9Ht2fXdJPdG6pE0f3&#10;ZNabY90BsL1OZwGvec0s7TPr0/HVHuc0j2V8XYftqO6UPuf8pozpqN3Uabt7PbK/7+2893v/2hwB&#10;AAA+pm8CcUfyA2R+wOsPxv2B8ewH1i9JIA4AAODc5eclgTh4ZzMQl+3Hw8B9SqBnhnxiB38S7Onv&#10;eHfIp9c25JNzrZtj8/fB3W8wqgGh2OfSTvqqtPGc8FHkWNrcv5+u2Uc+zvZzXdubbUSunfvTHscc&#10;9+6/46tc12vzca/b2Trm2s4jcl2v3SGsWXe3E3N/jnePve1u6Xffh5j157pPvWaOZ88t0sc+lnpH&#10;/Uau77qeSXuz3yN7Dba0MceQ7Xn9vC8AAACfwzeBuDP5oS8/KFZ+yPZD3yAQBwAAcO7y85JA3MfV&#10;P6T35/z8/N8/OOePyn7+/6QE4oBXchS4ek/5d8m/RQAAAPBS3wTizgjEPUEgDgAA4Nzl5yWBuI8p&#10;wbf8vD9/zs/HGXo4evcXfpCfHh5+//i5dHO51PnXAnHAd/hRgbgd2AYAAABe4ptAHC8kEAcAAHDu&#10;8vOSQNzHNgNx3iHuA2sg7jcPD3/1eOjUd7xDXEMos+QYz5fPJZ9Df1yDo3Bt1qdfb45edy3z9dfH&#10;F+6y1zn7bfspu+8d/Jp9Znt6Tl2vBQAAAOD9fROI44UE4gAAAM5dfl4SiINX8A6BuIR5EtzZEuRp&#10;EOitQl4NFr33u1Dxs97/GUB7DXm9pOy2jwJx+/7vMeV1eBaum6/LbN8SiDvqd+6nv91uPxeeqrvH&#10;0OsBAAAA3s83gTheSCAOAADg3OXnJYE4eAXvEIiLvEtgQjstM+wTM3jUd79qWCmy38BQ6s7zqTfb&#10;zH7b2uGiGSZqOz3Xfue1Z3UjAarMK2YoKR97vH1E26/ZXs51zDHb3uZatf2ztcnxGfRKvV6b6zq3&#10;3p/KdbNex97rr7W713yOaY9vXzvn3WvP7Lm0Xtan67rbr5zf85v7lbrtI9Jn275Frk0bu+3dTrZz&#10;bDqrm/HkeNew+3uOAAAAAG/n28+BOEV5Vvnpjx//X5eP//njywkAAIBHl5+XBOLgFTwnEPfKZiho&#10;BoJ2OKlhrV0aVNrhohm6moGoebxSr3V3v3NMsffbduR4xplyFKyKHM/1u1SDTS1znNMcx57TnG+k&#10;zwbFtrTRvrrddrLfdYmze1Jz7G2r/c4xPjXemOvUeR7Jub4GIvWyn3F37EftZ3/Wi7P5dZy11+XM&#10;Xp+YdecYY+4/VXfbawoAAAAAH9dP3iEOAADg1AjEKYryneWnh4f/3b94ePiPHj+9XlsDOw1I1TyW&#10;QFLDTzucFLm2IaaGnFo39WYgaIeHcq6BqHluh6V2v7muY4q9H6mTNubxObbZR6+ttNf+dtu5dvdV&#10;89odhrp1Trteju39XFu7nR3ayva8l3O/Y8rHbu9rO955LtLn3J8yxtSfMua00bG3v7Zf7bf2/CrH&#10;5jrsdbkm7Xd8Xe+OY67/XJ+6VnePdV4LAAAAAB+bQBwAAADw1n76ce8Q91qeE1J6CzvMBAAAAADA&#10;EYE4AAAA4K0JxL1Y+hWGAwAAAAC4lUAcAAAA8NbuIBB3TR63mdBay9FjMflx+jjQo/vSe5ew49kj&#10;TY+O5/p5z4/Cku23JeHGW2RM1649GycAAAAAEAJxAAAAwFu740BcwklH4aUEoBKIioSXct1ra5iL&#10;6xpMa+ht6vHnBOJyv3c77aOynfuz5XhfF1v6yPm0fxaIyzhz3dE4AQAAAIAQiAMAAADeWgNxn6D8&#10;7nHIz5GQUoJMLVvCSw1QZXuGnRqkakhqh692m9luWzsQl+2GsHLNPJc+97VndfN41uz3Ma05nvod&#10;a4+nj84lH+e8Zns53jHvtrec61qk/lyL9t9+9tqd6XUx+859Sx/PDcRF9tPWHE/tcT9XxrLbjBzL&#10;2M/GCQAAAACEQBwAAADw1n798PCXn6U8Dvl7JSjVQFjCSw2Eze3YYbqWhryy3XZihqFyPOfjLLTV&#10;uglTpa/a49j7qddQVvpIEKvBsa0ht11mqCvbPb7Huc02Zn8Nts0w3Z7XkRmI67zysePovOaxKesy&#10;53Jkju1onHV0bMtYdn8dfxzdawAAAACgBOIAAAAAXizhpB1+2oGohJsaNtvBs16bj5FQ1qyb7Rl+&#10;yn6uidatea7t1A6O7XHs/UidtNHje16zj1w7Q1xpr/3ttud6TGk37XUtYu63/7a7x3Om11XGM9tN&#10;e3Osc51at9dGxp/rpsxnHuvazHppd9c7kuvmWm67LwAAAABgEogDAAAA+LASqmrI7b0lzPWRglcN&#10;pz0VgAMAAAAAvjKBOAC+uL4LRUrfhSHvuNBjLf7oBgDAj5DvRX9EIC79frR3IROIAwAAAACeJhAH&#10;wBc3/8iXP6ztRxNde1QRALdp0PgowJDj3xO6mI+Na8h5Pp7uNeTfgj4+b/a3H0d47/b6Zh2yHlvW&#10;6+h+Nsiygz1dx12O2gYAAAAAALhOIA6AL65/3E+ZgYd4aTgDgD+Xr6nza2xk/zW/1r5VIG76yoG4&#10;W/U+7ODb0WsgztZx/7sMAAAAAADwNIE4AL64HYir/HHeO9MAr+7yffc/5vvvz14u8/jV45RutcNq&#10;fbewHJ8hs6N3EUsoql+j2073Z919rvttKx9nAG8HrnKuX/tbNx/nddcCcbOvmO2ljaO2j+TanO9a&#10;ZT8lWrdtxdH6dBzdb1u5dq9Bzle29/5ZW3N+216buW7bvjb6OmhfAAAAAAAAtxGIAwCA9zMCcb/8&#10;7cPDX3zm8jil55ihqBmmmscbhJphsR2MyvUNgM26DWzNukdhsZYc77n2eyTXfG8gLtJO+24bR2Z/&#10;Mdekc+h67P2Y6zPnX/P63dce89zffe1rt7Y966VkuyXrdRSIAwAAAAAAeBmBOAAAeD8zEPd46KtJ&#10;iCrhpxnSSqiqAbEGphKiqhnqariq+7PuPrcDXNfaiR3wyvmEtXJNQ2Ozvx3kyvFe13m0vd122pz7&#10;U86lbtdg9r/nFHNe0XHHvn6OP2bbscc593db+9qt16dcu04gDgAAAAAAeD0CcXwWR+9KoiiKoiiK&#10;8tnK5fvuf/XFA3GvIQGuGeK6NzukBgAAAAAAwK0E4l5V38khpe/m0Hc7eOpdEXjCbx4e/urxj8eK&#10;oiiKoij3UATibjffaSzl3sNiAnEAAAAAAAAvJRD3avpHq/6RLo8RShhuHvNHre8wA3GPhwAAPp3L&#10;991f/ZGpP0Ie7dnvyVvy/fv3yn946eNH+4jU/seYbPexpa/ltR4tusd6i1v7zs88Z2vbYGMfufra&#10;0vb8mWsGKbeuQceae9lre0+P5Nwcf9vZxX+GAgAAAACAH0Ug7tXkDynzD0r5Q0n+aDT/EJLt1/6j&#10;2JchEAcA3AOBuB8i35vvgNK14NZL7JBZtu8pEHer117XW6XPrE8/RgNxGdMMykVeE2djzWtlhuK6&#10;7rk2H48CcXstexwAAAAAAHhvAnGvqn8gmX8Q6R9PUrxLwHcQiAMA7sEIxCkvLJc1/NXjct4q4aZ+&#10;T94yA1INTvV7+B2I2sGpnMv3+fO6a4G41J39zfZyzewrx89+bujPFpGP87rsn/URZ2PN9uw/293v&#10;usTsO/acci5t5VjbjlzXcbS9XBe5drfRNYvsd457fadcs9vJde0vHzOn9pvrW+YadY4pR/b449q4&#10;0uecDwAAAAAA8B4E4vgsBOIAgHvx24eHv1C+rzwu5a0STGqwqnaQKddkPyUhqfk9Z7ZnCKrSZsNj&#10;u71sNwy1w2PZPgtinfUVvS59tt+a/cXu49pYc13q5pr5MW20zXxMnWgw7CgEdq3f1uv82mZK55Tr&#10;Y56bpeerczkqc5y5Lu33+khbc6xTrunca48/2t7RWuxrAQAAAACA9yAQx2chEAcAwAvNoFUlCNUw&#10;1Ax7Ra6f+zvkle0cm2GvHYzKdgNVubbXRc61vdlGpM7cn+Y4Z9grZn+RdnttpM2zsebjPN+255z3&#10;GnUNKnXT53MCca0Tbb/7Mfdbd84xZntT1zznO8+Ma7aRtnNsjjFSN9dte/yx17JybM4FAAAAAAB4&#10;Lw3EXcrvfv3w8JeK8oHLfyIQBwAAAAAAAAAAnBqBOEX5NOXx5Qt9J5H9Dhx9NxCvFQAAAAAAAAAA&#10;4OPxyFSWPJZqP8arj72aj6yaj78C3lcfTddy9Ei799Dw7EcyHxP4WeR+zscjfjYf4XVwdt/PjmfN&#10;979j+3GU2wyLH823j4JMybWV/me9ls/2OgUAAAAAAAD4HATiODD/6J9wQPbzUSAOfqwEaI4+93L8&#10;WpDnrbxVECpz+cwBseea8024MWs6v95+RG9171/qOYG47Ge9+7Gyfevn0Z5/6s620m+uOZJ6Z+cA&#10;AAAAAAAA+F4CcRzoH/pTZpAgf+DvcXj49cPD3/Trh/L8kserPy7lra6FbKZ8jvZd43ZwJ4GftFM9&#10;33b39TMklJDW0bX9OtH9hrl2SGjWjbnfIFjMgNhRm3s8++tU9+e1keNz7qnb8+1/758F055bd967&#10;fT71Ot99Lts5Fl2LSp253/Xo9Tk/55vt7vfavd+6kXF1Lff5OZY9rjmfaL23vB9pZ74Oah9PO7PP&#10;tN/7ssd3pOPYY9n9pJ25BpXr2h8AAAAAAAAAb0EgDnipBuJ+enj4x8dDvK2zkM0OCeW6hna63Wt2&#10;GzvMNINHKdnOsUroJ21E6s5wUcxgUNtOyfF9btetOcY5l1nOxjf72AGnHJ99pm7DSbuto7an59bN&#10;WHIspXPq+TnfHMu5tBFz/t3uuT2/vR+zn7k2kXOdQ+z9XJtjKe275/Mx+zG3O/eOcXrL+5F259wq&#10;7c85pY2jknaP1u+auZ67/6PxZP857QMAAAAAAADwEgJxwEsJxP0QCeHMUE2DQg39nAWq5n7DVzHD&#10;TLHr75DQ7Kt1G/zZbc3A0L42Zlsz8JQ+O8bW63hSv33MOjX7nNdGzqVUzh31H0dtT8+pu/czt7k/&#10;70mvzcec73bse7nvze4n85/znWsTubZziGv7Xcvud2yRY92O/Rprv295PzqeeT5jmO1nXHP+1fHv&#10;9Zz2HDuX3ot5fq7NlLGcjR8AAAAAAACA1zIDcb9+ePhLRVGUZ5T/oUAcAAAAAAAAAAAfxgzEKYqi&#10;PKf89PNHgTgAAAAAAAAAAAA+r1/f5yNT+yjEo+Jxhy/T9Tt6XOVbm4/BTP/zEZrPlXZ2/fn6mGU+&#10;MjTySM2jx3Gmvdbp40IBAAAAAAAAAID3dseBuO8JTSXUlHATf5T1PAqCvZcZiPsemUfa6sczee3k&#10;mmrgLWOY4/gPLiXHZ8jyqbYBAAAAAAAAAIC30kDcRy4/PTz8w+Nwb5VQUt+xa5aG5BpkanBpB5tm&#10;IK7n+s5fOyyXgNQM36WNnE+92CGqbM/AVPt9rXqZe67dc4rsdx4Zc7fbxpm02TmmzpzvHtce9+zz&#10;bKxxNJ5el/Z73VNjyfkjaXNf2/4q+7PfbY6j0uY8lv3ZDwAAAAAAAAAAwHeZoakjT4XFGoyKtJXt&#10;XXptwlA7EDb321c+zu3tpfVSZ9ar1jmbY2SNcixlB72muZ5td9Zr3X1uXhNnY40cn9fnY8eec21j&#10;39veq5Y532leM0uvT/tnY6s5jjO3XAMAAAAAAAAAAHCz7w3E5Xj2o9fuc2dBqp5PvdgBqX19xpnx&#10;vla9BsQiH3NN9HjnMbcj7c39aa7nHFfXZo9z7qdex3021rbTNc31e79tzrHM7Uh7c79St+swtf/Z&#10;1zVzHJX+9hp3fgAAAAAAAAAAAAAAAAAAAAAAAAAAAAAAAAAAAAAAAAAAAAAAAAAAAAAAAAAAAAAA&#10;AAAAAAAAAAAAAAAAAAAAAAAAAAAAAAAAAAAAAAAAAAAAAAAAAAAAAAAAAAAAAAAAAAAAAAAAAAAA&#10;AAAAAAAAAAAAAAAAAAAAAAAAAAAAAAAAAAAAAAAAAAAAAAAAAAAAAAAAAAAAAAAAAAAAAAAAAAAA&#10;AAAAAAAAAAAAAADAPfvLS/kHRVG+fPnVpQAAAAAAAAAAAAAAAAAAAAAAAAAAAAAAAAAAAAAAAAAA&#10;AAAAAAAAAAAAAAAAAAAAAJ/Qf3wp/+6Pmw//3Uv5v/9x88/k+H/wx82H//Wl/I/+uAkAAAAAAAAA&#10;AAAfw//8sVTCcQ2+bQ3PnYXmAAAAAAAAAAAA4IfJO701EJcg3LVAXM13lQMAAAAAAAAAAIAPI4G4&#10;BNx2GG4+JrUhuBYAAAAAAAAAAAAAAAAAAAAAAAAAAAAAAAAAAAAAAAAAAAAAAAAAAAAAAAAAAAAA&#10;AAAAAAAAAIAjDw//f0XphOOrWaJ1AAAAAElFTkSuQmCCUEsDBBQABgAIAAAAIQAnu+j+4QAAAAwB&#10;AAAPAAAAZHJzL2Rvd25yZXYueG1sTI9Ba4NAEIXvhf6HZQq9JavWNMG4hhDankIhSaH0NtGJStxd&#10;cTdq/n3HU3uaGd7jzffSzagb0VPnamsUhPMABJncFrUpFXyd3mcrEM6jKbCxhhTcycEme3xIMSns&#10;YA7UH30pOMS4BBVU3reJlC6vSKOb25YMaxfbafR8dqUsOhw4XDcyCoJXqbE2/KHClnYV5dfjTSv4&#10;GHDYvoRv/f562d1/TovP731ISj0/jds1CE+j/zPDhM/okDHT2d5M4USjYLYII7ayMM3JEMdLLnPm&#10;LYjiJcgslf9LZL8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BAi0AFAAGAAgAAAAhALGCZ7YKAQAA&#10;EwIAABMAAAAAAAAAAAAAAAAAAAAAAFtDb250ZW50X1R5cGVzXS54bWxQSwECLQAUAAYACAAAACEA&#10;OP0h/9YAAACUAQAACwAAAAAAAAAAAAAAAAA7AQAAX3JlbHMvLnJlbHNQSwECLQAUAAYACAAAACEA&#10;z0AqvIoDAAC9CgAADgAAAAAAAAAAAAAAAAA6AgAAZHJzL2Uyb0RvYy54bWxQSwECLQAKAAAAAAAA&#10;ACEAGWvOlHRXAwB0VwMAFAAAAAAAAAAAAAAAAADwBQAAZHJzL21lZGlhL2ltYWdlMS5wbmdQSwEC&#10;LQAUAAYACAAAACEAJ7vo/uEAAAAMAQAADwAAAAAAAAAAAAAAAACWXQMAZHJzL2Rvd25yZXYueG1s&#10;UEsBAi0AFAAGAAgAAAAhAKomDr68AAAAIQEAABkAAAAAAAAAAAAAAAAApF4DAGRycy9fcmVscy9l&#10;Mm9Eb2MueG1sLnJlbHNQSwUGAAAAAAYABgB8AQAAl18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c 1" o:spid="_x0000_s1027" type="#_x0000_t75" style="position:absolute;width:95186;height:643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WN1wgAAANoAAAAPAAAAZHJzL2Rvd25yZXYueG1sRE9Na8JA&#10;EL0L/Q/LFLyIbhpQJLqKFAJRPLS2Ct6G7JhEs7Mhu2r677uC4Gl4vM+ZLztTixu1rrKs4GMUgSDO&#10;ra64UPD7kw6nIJxH1lhbJgV/5GC5eOvNMdH2zt902/lChBB2CSoovW8SKV1ekkE3sg1x4E62NegD&#10;bAupW7yHcFPLOIom0mDFoaHEhj5Lyi+7q1EwSM+bbCzT4zY203VcZfvDl9sr1X/vVjMQnjr/Ej/d&#10;mQ7z4fHK48rFPwAAAP//AwBQSwECLQAUAAYACAAAACEA2+H2y+4AAACFAQAAEwAAAAAAAAAAAAAA&#10;AAAAAAAAW0NvbnRlbnRfVHlwZXNdLnhtbFBLAQItABQABgAIAAAAIQBa9CxbvwAAABUBAAALAAAA&#10;AAAAAAAAAAAAAB8BAABfcmVscy8ucmVsc1BLAQItABQABgAIAAAAIQAvGWN1wgAAANoAAAAPAAAA&#10;AAAAAAAAAAAAAAcCAABkcnMvZG93bnJldi54bWxQSwUGAAAAAAMAAwC3AAAA9gIAAAAA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48815;top:26955;width:19907;height:22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<v:textbox>
                    <w:txbxContent>
                      <w:p w14:paraId="549D8310" w14:textId="1F98A012" w:rsidR="00DA3FE2" w:rsidRPr="002B3799" w:rsidRDefault="002B3799">
                        <w:pPr>
                          <w:rPr>
                            <w:rFonts w:ascii="Arial" w:hAnsi="Arial" w:cs="Arial"/>
                            <w:sz w:val="8"/>
                            <w:szCs w:val="8"/>
                          </w:rPr>
                        </w:pPr>
                        <w:r w:rsidRPr="002B3799">
                          <w:rPr>
                            <w:rFonts w:ascii="Arial" w:hAnsi="Arial" w:cs="Arial"/>
                            <w:sz w:val="8"/>
                            <w:szCs w:val="8"/>
                          </w:rPr>
                          <w:t>/</w:t>
                        </w:r>
                        <w:r w:rsidR="00DA3FE2" w:rsidRPr="002B3799">
                          <w:rPr>
                            <w:rFonts w:ascii="Arial" w:hAnsi="Arial" w:cs="Arial"/>
                            <w:sz w:val="8"/>
                            <w:szCs w:val="8"/>
                          </w:rPr>
                          <w:t>Enterococcus faecalis strain CK135</w:t>
                        </w:r>
                      </w:p>
                    </w:txbxContent>
                  </v:textbox>
                </v:shape>
                <v:shape id="Text Box 4" o:spid="_x0000_s1029" type="#_x0000_t202" style="position:absolute;left:46377;top:30754;width:19907;height:22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08E35E61" w14:textId="39E10711" w:rsidR="00AD05B1" w:rsidRPr="002B3799" w:rsidRDefault="00AD05B1">
                        <w:pPr>
                          <w:rPr>
                            <w:rFonts w:ascii="Arial" w:hAnsi="Arial" w:cs="Arial"/>
                            <w:sz w:val="8"/>
                            <w:szCs w:val="8"/>
                          </w:rPr>
                        </w:pPr>
                        <w:r>
                          <w:rPr>
                            <w:rFonts w:ascii="Arial" w:hAnsi="Arial" w:cs="Arial"/>
                            <w:sz w:val="8"/>
                            <w:szCs w:val="8"/>
                          </w:rPr>
                          <w:t>/</w:t>
                        </w:r>
                        <w:r w:rsidRPr="00AD05B1">
                          <w:rPr>
                            <w:rFonts w:ascii="Arial" w:hAnsi="Arial" w:cs="Arial"/>
                            <w:sz w:val="8"/>
                            <w:szCs w:val="8"/>
                          </w:rPr>
                          <w:t xml:space="preserve">Bacillus </w:t>
                        </w:r>
                        <w:proofErr w:type="spellStart"/>
                        <w:r w:rsidRPr="00AD05B1">
                          <w:rPr>
                            <w:rFonts w:ascii="Arial" w:hAnsi="Arial" w:cs="Arial"/>
                            <w:sz w:val="8"/>
                            <w:szCs w:val="8"/>
                          </w:rPr>
                          <w:t>pumilus</w:t>
                        </w:r>
                        <w:proofErr w:type="spellEnd"/>
                        <w:r w:rsidRPr="00AD05B1">
                          <w:rPr>
                            <w:rFonts w:ascii="Arial" w:hAnsi="Arial" w:cs="Arial"/>
                            <w:sz w:val="8"/>
                            <w:szCs w:val="8"/>
                          </w:rPr>
                          <w:t xml:space="preserve"> B410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0"/>
    </w:p>
    <w:p w14:paraId="2BB1C652" w14:textId="77777777" w:rsidR="006C7A07" w:rsidRDefault="006C7A07" w:rsidP="006C7A07">
      <w:pPr>
        <w:rPr>
          <w:rFonts w:ascii="Arial" w:hAnsi="Arial" w:cs="Arial"/>
        </w:rPr>
      </w:pPr>
    </w:p>
    <w:p w14:paraId="5E12051D" w14:textId="77777777" w:rsidR="006C7A07" w:rsidRDefault="006C7A07" w:rsidP="006C7A07">
      <w:pPr>
        <w:rPr>
          <w:rFonts w:ascii="Arial" w:hAnsi="Arial" w:cs="Arial"/>
        </w:rPr>
      </w:pPr>
    </w:p>
    <w:p w14:paraId="745B14C1" w14:textId="77777777" w:rsidR="006C7A07" w:rsidRDefault="006C7A07" w:rsidP="006C7A07">
      <w:pPr>
        <w:rPr>
          <w:rFonts w:ascii="Arial" w:hAnsi="Arial" w:cs="Arial"/>
        </w:rPr>
      </w:pPr>
    </w:p>
    <w:p w14:paraId="65382D8B" w14:textId="1F3FE476" w:rsidR="006C7A07" w:rsidRDefault="006C7A07" w:rsidP="006C7A07">
      <w:pPr>
        <w:rPr>
          <w:rFonts w:ascii="Arial" w:hAnsi="Arial" w:cs="Arial"/>
        </w:rPr>
      </w:pPr>
    </w:p>
    <w:p w14:paraId="37380A09" w14:textId="259E0DA7" w:rsidR="006C7A07" w:rsidRDefault="006C7A07" w:rsidP="006C7A07">
      <w:pPr>
        <w:rPr>
          <w:rFonts w:ascii="Arial" w:hAnsi="Arial" w:cs="Arial"/>
        </w:rPr>
      </w:pPr>
    </w:p>
    <w:p w14:paraId="7BE5BB41" w14:textId="18EFB47B" w:rsidR="006C7A07" w:rsidRDefault="006C7A07" w:rsidP="006C7A07">
      <w:pPr>
        <w:rPr>
          <w:rFonts w:ascii="Arial" w:hAnsi="Arial" w:cs="Arial"/>
        </w:rPr>
      </w:pPr>
    </w:p>
    <w:p w14:paraId="374DB176" w14:textId="11A82CAF" w:rsidR="006C7A07" w:rsidRDefault="006C7A07" w:rsidP="006C7A07">
      <w:pPr>
        <w:rPr>
          <w:rFonts w:ascii="Arial" w:hAnsi="Arial" w:cs="Arial"/>
        </w:rPr>
      </w:pPr>
    </w:p>
    <w:p w14:paraId="3A9DD7A8" w14:textId="13F83228" w:rsidR="006C7A07" w:rsidRDefault="006C7A07" w:rsidP="006C7A07">
      <w:pPr>
        <w:rPr>
          <w:rFonts w:ascii="Arial" w:hAnsi="Arial" w:cs="Arial"/>
        </w:rPr>
      </w:pPr>
    </w:p>
    <w:p w14:paraId="54670F10" w14:textId="5992E335" w:rsidR="006C7A07" w:rsidRDefault="006C7A07" w:rsidP="006C7A07">
      <w:pPr>
        <w:rPr>
          <w:rFonts w:ascii="Arial" w:hAnsi="Arial" w:cs="Arial"/>
        </w:rPr>
      </w:pPr>
    </w:p>
    <w:p w14:paraId="10B9BA26" w14:textId="40D2B9AD" w:rsidR="006C7A07" w:rsidRDefault="006C7A07" w:rsidP="006C7A07">
      <w:pPr>
        <w:rPr>
          <w:rFonts w:ascii="Arial" w:hAnsi="Arial" w:cs="Arial"/>
        </w:rPr>
      </w:pPr>
    </w:p>
    <w:p w14:paraId="4026F568" w14:textId="77777777" w:rsidR="006C7A07" w:rsidRDefault="006C7A07" w:rsidP="006C7A07">
      <w:pPr>
        <w:rPr>
          <w:rFonts w:ascii="Arial" w:hAnsi="Arial" w:cs="Arial"/>
        </w:rPr>
      </w:pPr>
    </w:p>
    <w:p w14:paraId="31A17A10" w14:textId="77777777" w:rsidR="006C7A07" w:rsidRDefault="006C7A07" w:rsidP="006C7A07">
      <w:pPr>
        <w:rPr>
          <w:rFonts w:ascii="Arial" w:hAnsi="Arial" w:cs="Arial"/>
        </w:rPr>
      </w:pPr>
    </w:p>
    <w:p w14:paraId="1AD48524" w14:textId="77777777" w:rsidR="006C7A07" w:rsidRDefault="006C7A07" w:rsidP="006C7A07">
      <w:pPr>
        <w:rPr>
          <w:rFonts w:ascii="Arial" w:hAnsi="Arial" w:cs="Arial"/>
        </w:rPr>
      </w:pPr>
    </w:p>
    <w:p w14:paraId="66047AEF" w14:textId="77777777" w:rsidR="006C7A07" w:rsidRDefault="006C7A07" w:rsidP="006C7A07">
      <w:pPr>
        <w:rPr>
          <w:rFonts w:ascii="Arial" w:hAnsi="Arial" w:cs="Arial"/>
        </w:rPr>
      </w:pPr>
    </w:p>
    <w:p w14:paraId="54ED2041" w14:textId="77777777" w:rsidR="006C7A07" w:rsidRDefault="006C7A07" w:rsidP="006C7A07">
      <w:pPr>
        <w:rPr>
          <w:rFonts w:ascii="Arial" w:hAnsi="Arial" w:cs="Arial"/>
        </w:rPr>
      </w:pPr>
    </w:p>
    <w:p w14:paraId="27FB3A00" w14:textId="77777777" w:rsidR="006C7A07" w:rsidRDefault="006C7A07" w:rsidP="006C7A07">
      <w:pPr>
        <w:rPr>
          <w:rFonts w:ascii="Arial" w:hAnsi="Arial" w:cs="Arial"/>
        </w:rPr>
      </w:pPr>
    </w:p>
    <w:p w14:paraId="6BECEA6A" w14:textId="77777777" w:rsidR="006C7A07" w:rsidRDefault="006C7A07" w:rsidP="006C7A07">
      <w:pPr>
        <w:rPr>
          <w:rFonts w:ascii="Arial" w:hAnsi="Arial" w:cs="Arial"/>
        </w:rPr>
      </w:pPr>
    </w:p>
    <w:p w14:paraId="7AE9CB3B" w14:textId="77777777" w:rsidR="006C7A07" w:rsidRDefault="006C7A07" w:rsidP="006C7A07">
      <w:pPr>
        <w:rPr>
          <w:rFonts w:ascii="Arial" w:hAnsi="Arial" w:cs="Arial"/>
        </w:rPr>
      </w:pPr>
    </w:p>
    <w:p w14:paraId="762697D5" w14:textId="77777777" w:rsidR="006C7A07" w:rsidRDefault="006C7A07" w:rsidP="006C7A07">
      <w:pPr>
        <w:rPr>
          <w:rFonts w:ascii="Arial" w:hAnsi="Arial" w:cs="Arial"/>
        </w:rPr>
      </w:pPr>
    </w:p>
    <w:sectPr w:rsidR="006C7A07" w:rsidSect="006C7A07">
      <w:pgSz w:w="16838" w:h="11906" w:orient="landscape"/>
      <w:pgMar w:top="709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A07"/>
    <w:rsid w:val="002B3799"/>
    <w:rsid w:val="006C7A07"/>
    <w:rsid w:val="00720ED0"/>
    <w:rsid w:val="00726D5E"/>
    <w:rsid w:val="0077004D"/>
    <w:rsid w:val="00963928"/>
    <w:rsid w:val="00A12C4C"/>
    <w:rsid w:val="00AD05B1"/>
    <w:rsid w:val="00DA3FE2"/>
    <w:rsid w:val="00DC5BA7"/>
    <w:rsid w:val="00E53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751E7"/>
  <w15:chartTrackingRefBased/>
  <w15:docId w15:val="{251F99F8-698F-459D-9F89-9D7BF273C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A07"/>
  </w:style>
  <w:style w:type="paragraph" w:styleId="Heading1">
    <w:name w:val="heading 1"/>
    <w:basedOn w:val="Normal"/>
    <w:next w:val="Normal"/>
    <w:link w:val="Heading1Char"/>
    <w:uiPriority w:val="9"/>
    <w:qFormat/>
    <w:rsid w:val="00726D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E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700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D5E"/>
    <w:rPr>
      <w:rFonts w:asciiTheme="majorHAnsi" w:eastAsiaTheme="majorEastAsia" w:hAnsiTheme="majorHAnsi" w:cstheme="majorBidi"/>
      <w:b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26D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ED0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04D"/>
    <w:rPr>
      <w:rFonts w:asciiTheme="majorHAnsi" w:eastAsiaTheme="majorEastAsia" w:hAnsiTheme="majorHAnsi" w:cstheme="majorBidi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09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Vezina</dc:creator>
  <cp:keywords/>
  <dc:description/>
  <cp:lastModifiedBy>Ben Vezina</cp:lastModifiedBy>
  <cp:revision>6</cp:revision>
  <dcterms:created xsi:type="dcterms:W3CDTF">2019-06-17T03:00:00Z</dcterms:created>
  <dcterms:modified xsi:type="dcterms:W3CDTF">2020-03-24T14:18:00Z</dcterms:modified>
</cp:coreProperties>
</file>